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DF0AFF" w14:textId="5CAE1362" w:rsidR="00C2379A" w:rsidRPr="00C2379A" w:rsidRDefault="00C2379A" w:rsidP="00DE4B01">
      <w:pPr>
        <w:rPr>
          <w:rFonts w:ascii="Times New Roman" w:hAnsi="Times New Roman" w:cs="Times New Roman"/>
          <w:b/>
          <w:bCs/>
          <w:sz w:val="18"/>
          <w:szCs w:val="18"/>
        </w:rPr>
      </w:pPr>
      <w:r w:rsidRPr="00C2379A">
        <w:rPr>
          <w:rFonts w:ascii="Times New Roman" w:hAnsi="Times New Roman" w:cs="Times New Roman"/>
          <w:b/>
          <w:bCs/>
          <w:sz w:val="18"/>
          <w:szCs w:val="18"/>
        </w:rPr>
        <w:t>Supplementary</w:t>
      </w:r>
    </w:p>
    <w:p w14:paraId="7207D532" w14:textId="0FEC0741" w:rsidR="008747AC" w:rsidRPr="00D33C69" w:rsidRDefault="006D60F3" w:rsidP="00DE4B01">
      <w:pPr>
        <w:rPr>
          <w:rFonts w:ascii="Times New Roman" w:hAnsi="Times New Roman" w:cs="Times New Roman"/>
          <w:sz w:val="18"/>
          <w:szCs w:val="18"/>
        </w:rPr>
      </w:pPr>
      <w:r w:rsidRPr="00D33C69">
        <w:rPr>
          <w:rFonts w:ascii="Times New Roman" w:hAnsi="Times New Roman" w:cs="Times New Roman"/>
          <w:sz w:val="18"/>
          <w:szCs w:val="18"/>
        </w:rPr>
        <w:t>Table 1. Characteristic analysis of patients with FRI.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1"/>
        <w:gridCol w:w="1701"/>
        <w:gridCol w:w="1276"/>
        <w:gridCol w:w="1276"/>
        <w:gridCol w:w="1134"/>
        <w:gridCol w:w="711"/>
        <w:gridCol w:w="851"/>
      </w:tblGrid>
      <w:tr w:rsidR="00D33C69" w:rsidRPr="00D33C69" w14:paraId="1A6BE932" w14:textId="77777777" w:rsidTr="00DE4B01">
        <w:tc>
          <w:tcPr>
            <w:tcW w:w="1271" w:type="dxa"/>
            <w:tcBorders>
              <w:top w:val="single" w:sz="12" w:space="0" w:color="auto"/>
              <w:bottom w:val="single" w:sz="12" w:space="0" w:color="auto"/>
            </w:tcBorders>
          </w:tcPr>
          <w:p w14:paraId="318ADBB2" w14:textId="77777777" w:rsidR="0066354B" w:rsidRPr="00D33C69" w:rsidRDefault="0066354B" w:rsidP="00DE4B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</w:tcPr>
          <w:p w14:paraId="371B114F" w14:textId="49B280F9" w:rsidR="0066354B" w:rsidRPr="00D33C69" w:rsidRDefault="0066354B" w:rsidP="00DE4B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</w:tcPr>
          <w:p w14:paraId="2473CEC8" w14:textId="77777777" w:rsidR="0066354B" w:rsidRPr="00D33C69" w:rsidRDefault="0066354B" w:rsidP="00DE4B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3C69">
              <w:rPr>
                <w:rFonts w:ascii="Times New Roman" w:hAnsi="Times New Roman" w:cs="Times New Roman"/>
                <w:sz w:val="18"/>
                <w:szCs w:val="18"/>
              </w:rPr>
              <w:t>MP (n=154)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</w:tcPr>
          <w:p w14:paraId="09D08249" w14:textId="77777777" w:rsidR="0066354B" w:rsidRPr="00D33C69" w:rsidRDefault="0066354B" w:rsidP="00DE4B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3C69">
              <w:rPr>
                <w:rFonts w:ascii="Times New Roman" w:hAnsi="Times New Roman" w:cs="Times New Roman"/>
                <w:sz w:val="18"/>
                <w:szCs w:val="18"/>
              </w:rPr>
              <w:t>MN (n=366)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</w:tcPr>
          <w:p w14:paraId="1F22E3C4" w14:textId="77777777" w:rsidR="0066354B" w:rsidRPr="00D33C69" w:rsidRDefault="0066354B" w:rsidP="00DE4B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3C69">
              <w:rPr>
                <w:rFonts w:ascii="Times New Roman" w:hAnsi="Times New Roman" w:cs="Times New Roman"/>
                <w:sz w:val="18"/>
                <w:szCs w:val="18"/>
              </w:rPr>
              <w:t>PI (n=15)</w:t>
            </w:r>
          </w:p>
        </w:tc>
        <w:tc>
          <w:tcPr>
            <w:tcW w:w="711" w:type="dxa"/>
            <w:tcBorders>
              <w:top w:val="single" w:sz="12" w:space="0" w:color="auto"/>
              <w:bottom w:val="single" w:sz="12" w:space="0" w:color="auto"/>
            </w:tcBorders>
          </w:tcPr>
          <w:p w14:paraId="1888A75A" w14:textId="77777777" w:rsidR="0066354B" w:rsidRPr="00D33C69" w:rsidRDefault="0066354B" w:rsidP="00DE4B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3C69">
              <w:rPr>
                <w:rFonts w:ascii="Times New Roman" w:hAnsi="Times New Roman" w:cs="Times New Roman"/>
                <w:sz w:val="18"/>
                <w:szCs w:val="18"/>
              </w:rPr>
              <w:t>χ</w:t>
            </w:r>
            <w:r w:rsidRPr="00D33C6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12" w:space="0" w:color="auto"/>
            </w:tcBorders>
          </w:tcPr>
          <w:p w14:paraId="4D88F6AB" w14:textId="77777777" w:rsidR="0066354B" w:rsidRPr="00D33C69" w:rsidRDefault="0066354B" w:rsidP="00DE4B01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D33C6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D33C69">
              <w:rPr>
                <w:rFonts w:ascii="Times New Roman" w:hAnsi="Times New Roman" w:cs="Times New Roman"/>
                <w:sz w:val="18"/>
                <w:szCs w:val="18"/>
              </w:rPr>
              <w:t xml:space="preserve"> value</w:t>
            </w:r>
          </w:p>
        </w:tc>
      </w:tr>
      <w:tr w:rsidR="00D33C69" w:rsidRPr="00D33C69" w14:paraId="4C119BA3" w14:textId="77777777" w:rsidTr="00DE4B01">
        <w:tc>
          <w:tcPr>
            <w:tcW w:w="1271" w:type="dxa"/>
            <w:tcBorders>
              <w:top w:val="single" w:sz="12" w:space="0" w:color="auto"/>
            </w:tcBorders>
          </w:tcPr>
          <w:p w14:paraId="38DDEC4B" w14:textId="77777777" w:rsidR="0066354B" w:rsidRPr="00D33C69" w:rsidRDefault="0066354B" w:rsidP="00DE4B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3C69">
              <w:rPr>
                <w:rFonts w:ascii="Times New Roman" w:hAnsi="Times New Roman" w:cs="Times New Roman"/>
                <w:sz w:val="18"/>
                <w:szCs w:val="18"/>
              </w:rPr>
              <w:t>Nationality</w:t>
            </w:r>
          </w:p>
        </w:tc>
        <w:tc>
          <w:tcPr>
            <w:tcW w:w="1701" w:type="dxa"/>
            <w:tcBorders>
              <w:top w:val="single" w:sz="12" w:space="0" w:color="auto"/>
            </w:tcBorders>
          </w:tcPr>
          <w:p w14:paraId="34BEDDE0" w14:textId="15E603C2" w:rsidR="0066354B" w:rsidRPr="00D33C69" w:rsidRDefault="0066354B" w:rsidP="00DE4B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12" w:space="0" w:color="auto"/>
            </w:tcBorders>
          </w:tcPr>
          <w:p w14:paraId="1952B20B" w14:textId="77777777" w:rsidR="0066354B" w:rsidRPr="00D33C69" w:rsidRDefault="0066354B" w:rsidP="00DE4B0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12" w:space="0" w:color="auto"/>
            </w:tcBorders>
          </w:tcPr>
          <w:p w14:paraId="14851768" w14:textId="77777777" w:rsidR="0066354B" w:rsidRPr="00D33C69" w:rsidRDefault="0066354B" w:rsidP="00DE4B0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12" w:space="0" w:color="auto"/>
            </w:tcBorders>
          </w:tcPr>
          <w:p w14:paraId="50DFA83A" w14:textId="77777777" w:rsidR="0066354B" w:rsidRPr="00D33C69" w:rsidRDefault="0066354B" w:rsidP="00DE4B0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1" w:type="dxa"/>
            <w:tcBorders>
              <w:top w:val="single" w:sz="12" w:space="0" w:color="auto"/>
            </w:tcBorders>
          </w:tcPr>
          <w:p w14:paraId="2F45A2CC" w14:textId="77777777" w:rsidR="0066354B" w:rsidRPr="00D33C69" w:rsidRDefault="0066354B" w:rsidP="00DE4B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3C69">
              <w:rPr>
                <w:rFonts w:ascii="Times New Roman" w:hAnsi="Times New Roman" w:cs="Times New Roman"/>
                <w:sz w:val="18"/>
                <w:szCs w:val="18"/>
              </w:rPr>
              <w:t>3.660</w:t>
            </w:r>
          </w:p>
        </w:tc>
        <w:tc>
          <w:tcPr>
            <w:tcW w:w="851" w:type="dxa"/>
            <w:tcBorders>
              <w:top w:val="single" w:sz="12" w:space="0" w:color="auto"/>
            </w:tcBorders>
          </w:tcPr>
          <w:p w14:paraId="1D832AE7" w14:textId="77777777" w:rsidR="0066354B" w:rsidRPr="00D33C69" w:rsidRDefault="0066354B" w:rsidP="00DE4B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3C69">
              <w:rPr>
                <w:rFonts w:ascii="Times New Roman" w:hAnsi="Times New Roman" w:cs="Times New Roman"/>
                <w:sz w:val="18"/>
                <w:szCs w:val="18"/>
              </w:rPr>
              <w:t>0.454</w:t>
            </w:r>
          </w:p>
        </w:tc>
      </w:tr>
      <w:tr w:rsidR="00D33C69" w:rsidRPr="00D33C69" w14:paraId="0A7D6CB5" w14:textId="77777777" w:rsidTr="00DE4B01">
        <w:tc>
          <w:tcPr>
            <w:tcW w:w="1271" w:type="dxa"/>
          </w:tcPr>
          <w:p w14:paraId="5A8C8D23" w14:textId="77777777" w:rsidR="0066354B" w:rsidRPr="00D33C69" w:rsidRDefault="0066354B" w:rsidP="00DE4B0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5D0F5825" w14:textId="6A153DB3" w:rsidR="0066354B" w:rsidRPr="00D33C69" w:rsidRDefault="0066354B" w:rsidP="00DE4B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3C69">
              <w:rPr>
                <w:rFonts w:ascii="Times New Roman" w:hAnsi="Times New Roman" w:cs="Times New Roman"/>
                <w:sz w:val="18"/>
                <w:szCs w:val="18"/>
              </w:rPr>
              <w:t>Han Nationality</w:t>
            </w:r>
          </w:p>
        </w:tc>
        <w:tc>
          <w:tcPr>
            <w:tcW w:w="1276" w:type="dxa"/>
          </w:tcPr>
          <w:p w14:paraId="30B57AE1" w14:textId="77777777" w:rsidR="0066354B" w:rsidRPr="00D33C69" w:rsidRDefault="0066354B" w:rsidP="00DE4B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3C69">
              <w:rPr>
                <w:rFonts w:ascii="Times New Roman" w:hAnsi="Times New Roman" w:cs="Times New Roman"/>
                <w:sz w:val="18"/>
                <w:szCs w:val="18"/>
              </w:rPr>
              <w:t>145(94.2%)</w:t>
            </w:r>
          </w:p>
        </w:tc>
        <w:tc>
          <w:tcPr>
            <w:tcW w:w="1276" w:type="dxa"/>
          </w:tcPr>
          <w:p w14:paraId="3D37D1BF" w14:textId="77777777" w:rsidR="0066354B" w:rsidRPr="00D33C69" w:rsidRDefault="0066354B" w:rsidP="00DE4B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3C69">
              <w:rPr>
                <w:rFonts w:ascii="Times New Roman" w:hAnsi="Times New Roman" w:cs="Times New Roman"/>
                <w:sz w:val="18"/>
                <w:szCs w:val="18"/>
              </w:rPr>
              <w:t>345(94.3%)</w:t>
            </w:r>
          </w:p>
        </w:tc>
        <w:tc>
          <w:tcPr>
            <w:tcW w:w="1134" w:type="dxa"/>
          </w:tcPr>
          <w:p w14:paraId="21765538" w14:textId="77777777" w:rsidR="0066354B" w:rsidRPr="00D33C69" w:rsidRDefault="0066354B" w:rsidP="00DE4B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3C69">
              <w:rPr>
                <w:rFonts w:ascii="Times New Roman" w:hAnsi="Times New Roman" w:cs="Times New Roman"/>
                <w:sz w:val="18"/>
                <w:szCs w:val="18"/>
              </w:rPr>
              <w:t>14(93.3%)</w:t>
            </w:r>
          </w:p>
        </w:tc>
        <w:tc>
          <w:tcPr>
            <w:tcW w:w="711" w:type="dxa"/>
          </w:tcPr>
          <w:p w14:paraId="53B00E19" w14:textId="77777777" w:rsidR="0066354B" w:rsidRPr="00D33C69" w:rsidRDefault="0066354B" w:rsidP="00DE4B0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2419BD3C" w14:textId="77777777" w:rsidR="0066354B" w:rsidRPr="00D33C69" w:rsidRDefault="0066354B" w:rsidP="00DE4B0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33C69" w:rsidRPr="00D33C69" w14:paraId="10A66CDE" w14:textId="77777777" w:rsidTr="00DE4B01">
        <w:tc>
          <w:tcPr>
            <w:tcW w:w="1271" w:type="dxa"/>
          </w:tcPr>
          <w:p w14:paraId="08C0214B" w14:textId="77777777" w:rsidR="0066354B" w:rsidRPr="00D33C69" w:rsidRDefault="0066354B" w:rsidP="00DE4B0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4DC9DCF0" w14:textId="5C44E43C" w:rsidR="0066354B" w:rsidRPr="00D33C69" w:rsidRDefault="0066354B" w:rsidP="00DE4B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3C69">
              <w:rPr>
                <w:rFonts w:ascii="Times New Roman" w:hAnsi="Times New Roman" w:cs="Times New Roman"/>
                <w:sz w:val="18"/>
                <w:szCs w:val="18"/>
              </w:rPr>
              <w:t>Tibetan nationality</w:t>
            </w:r>
          </w:p>
        </w:tc>
        <w:tc>
          <w:tcPr>
            <w:tcW w:w="1276" w:type="dxa"/>
          </w:tcPr>
          <w:p w14:paraId="542DC0D9" w14:textId="77777777" w:rsidR="0066354B" w:rsidRPr="00D33C69" w:rsidRDefault="0066354B" w:rsidP="00DE4B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3C69">
              <w:rPr>
                <w:rFonts w:ascii="Times New Roman" w:hAnsi="Times New Roman" w:cs="Times New Roman"/>
                <w:sz w:val="18"/>
                <w:szCs w:val="18"/>
              </w:rPr>
              <w:t>5(3.2%)</w:t>
            </w:r>
          </w:p>
        </w:tc>
        <w:tc>
          <w:tcPr>
            <w:tcW w:w="1276" w:type="dxa"/>
          </w:tcPr>
          <w:p w14:paraId="7A4C209E" w14:textId="77777777" w:rsidR="0066354B" w:rsidRPr="00D33C69" w:rsidRDefault="0066354B" w:rsidP="00DE4B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3C69">
              <w:rPr>
                <w:rFonts w:ascii="Times New Roman" w:hAnsi="Times New Roman" w:cs="Times New Roman"/>
                <w:sz w:val="18"/>
                <w:szCs w:val="18"/>
              </w:rPr>
              <w:t>18(4.9%)</w:t>
            </w:r>
          </w:p>
        </w:tc>
        <w:tc>
          <w:tcPr>
            <w:tcW w:w="1134" w:type="dxa"/>
          </w:tcPr>
          <w:p w14:paraId="558C3ACB" w14:textId="77777777" w:rsidR="0066354B" w:rsidRPr="00D33C69" w:rsidRDefault="0066354B" w:rsidP="00DE4B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3C69">
              <w:rPr>
                <w:rFonts w:ascii="Times New Roman" w:hAnsi="Times New Roman" w:cs="Times New Roman"/>
                <w:sz w:val="18"/>
                <w:szCs w:val="18"/>
              </w:rPr>
              <w:t>1(6.7%)</w:t>
            </w:r>
          </w:p>
        </w:tc>
        <w:tc>
          <w:tcPr>
            <w:tcW w:w="711" w:type="dxa"/>
          </w:tcPr>
          <w:p w14:paraId="7FB85F13" w14:textId="77777777" w:rsidR="0066354B" w:rsidRPr="00D33C69" w:rsidRDefault="0066354B" w:rsidP="00DE4B0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5F245A3B" w14:textId="77777777" w:rsidR="0066354B" w:rsidRPr="00D33C69" w:rsidRDefault="0066354B" w:rsidP="00DE4B0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33C69" w:rsidRPr="00D33C69" w14:paraId="763E0970" w14:textId="77777777" w:rsidTr="00DE4B01">
        <w:tc>
          <w:tcPr>
            <w:tcW w:w="1271" w:type="dxa"/>
          </w:tcPr>
          <w:p w14:paraId="5BAB358C" w14:textId="77777777" w:rsidR="0066354B" w:rsidRPr="00D33C69" w:rsidRDefault="0066354B" w:rsidP="00DE4B0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52321ED7" w14:textId="1D9C9908" w:rsidR="0066354B" w:rsidRPr="00D33C69" w:rsidRDefault="0066354B" w:rsidP="00DE4B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3C69">
              <w:rPr>
                <w:rFonts w:ascii="Times New Roman" w:hAnsi="Times New Roman" w:cs="Times New Roman"/>
                <w:sz w:val="18"/>
                <w:szCs w:val="18"/>
              </w:rPr>
              <w:t>Yi nationality</w:t>
            </w:r>
          </w:p>
        </w:tc>
        <w:tc>
          <w:tcPr>
            <w:tcW w:w="1276" w:type="dxa"/>
          </w:tcPr>
          <w:p w14:paraId="67D5F5EB" w14:textId="77777777" w:rsidR="0066354B" w:rsidRPr="00D33C69" w:rsidRDefault="0066354B" w:rsidP="00DE4B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3C69">
              <w:rPr>
                <w:rFonts w:ascii="Times New Roman" w:hAnsi="Times New Roman" w:cs="Times New Roman"/>
                <w:sz w:val="18"/>
                <w:szCs w:val="18"/>
              </w:rPr>
              <w:t>4(2.6%)</w:t>
            </w:r>
          </w:p>
        </w:tc>
        <w:tc>
          <w:tcPr>
            <w:tcW w:w="1276" w:type="dxa"/>
          </w:tcPr>
          <w:p w14:paraId="16483415" w14:textId="77777777" w:rsidR="0066354B" w:rsidRPr="00D33C69" w:rsidRDefault="0066354B" w:rsidP="00DE4B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3C69">
              <w:rPr>
                <w:rFonts w:ascii="Times New Roman" w:hAnsi="Times New Roman" w:cs="Times New Roman"/>
                <w:sz w:val="18"/>
                <w:szCs w:val="18"/>
              </w:rPr>
              <w:t>3(0.8%)</w:t>
            </w:r>
          </w:p>
        </w:tc>
        <w:tc>
          <w:tcPr>
            <w:tcW w:w="1134" w:type="dxa"/>
          </w:tcPr>
          <w:p w14:paraId="6B02B8D5" w14:textId="77777777" w:rsidR="0066354B" w:rsidRPr="00D33C69" w:rsidRDefault="0066354B" w:rsidP="00DE4B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3C6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11" w:type="dxa"/>
          </w:tcPr>
          <w:p w14:paraId="6279ADDA" w14:textId="77777777" w:rsidR="0066354B" w:rsidRPr="00D33C69" w:rsidRDefault="0066354B" w:rsidP="00DE4B0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710F6261" w14:textId="77777777" w:rsidR="0066354B" w:rsidRPr="00D33C69" w:rsidRDefault="0066354B" w:rsidP="00DE4B0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33C69" w:rsidRPr="00D33C69" w14:paraId="2F78AACD" w14:textId="77777777" w:rsidTr="00DE4B01">
        <w:tc>
          <w:tcPr>
            <w:tcW w:w="1271" w:type="dxa"/>
          </w:tcPr>
          <w:p w14:paraId="44FD0499" w14:textId="2620A295" w:rsidR="0066354B" w:rsidRPr="00D33C69" w:rsidRDefault="00A1772F" w:rsidP="00DE4B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x</w:t>
            </w:r>
          </w:p>
        </w:tc>
        <w:tc>
          <w:tcPr>
            <w:tcW w:w="1701" w:type="dxa"/>
          </w:tcPr>
          <w:p w14:paraId="39A6459D" w14:textId="055A3793" w:rsidR="0066354B" w:rsidRPr="00D33C69" w:rsidRDefault="0066354B" w:rsidP="00DE4B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3AC95E52" w14:textId="77777777" w:rsidR="0066354B" w:rsidRPr="00D33C69" w:rsidRDefault="0066354B" w:rsidP="00DE4B0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5A3431CD" w14:textId="77777777" w:rsidR="0066354B" w:rsidRPr="00D33C69" w:rsidRDefault="0066354B" w:rsidP="00DE4B0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1F67604A" w14:textId="77777777" w:rsidR="0066354B" w:rsidRPr="00D33C69" w:rsidRDefault="0066354B" w:rsidP="00DE4B0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1" w:type="dxa"/>
          </w:tcPr>
          <w:p w14:paraId="5BE5B00D" w14:textId="77777777" w:rsidR="0066354B" w:rsidRPr="00D33C69" w:rsidRDefault="0066354B" w:rsidP="00DE4B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3C69">
              <w:rPr>
                <w:rFonts w:ascii="Times New Roman" w:hAnsi="Times New Roman" w:cs="Times New Roman"/>
                <w:sz w:val="18"/>
                <w:szCs w:val="18"/>
              </w:rPr>
              <w:t>9.336</w:t>
            </w:r>
          </w:p>
        </w:tc>
        <w:tc>
          <w:tcPr>
            <w:tcW w:w="851" w:type="dxa"/>
          </w:tcPr>
          <w:p w14:paraId="159FD345" w14:textId="77777777" w:rsidR="0066354B" w:rsidRPr="00D33C69" w:rsidRDefault="0066354B" w:rsidP="00DE4B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3C69">
              <w:rPr>
                <w:rFonts w:ascii="Times New Roman" w:hAnsi="Times New Roman" w:cs="Times New Roman"/>
                <w:sz w:val="18"/>
                <w:szCs w:val="18"/>
              </w:rPr>
              <w:t>0.009</w:t>
            </w:r>
          </w:p>
        </w:tc>
      </w:tr>
      <w:tr w:rsidR="00D33C69" w:rsidRPr="00D33C69" w14:paraId="1C6CCAE9" w14:textId="77777777" w:rsidTr="00DE4B01">
        <w:tc>
          <w:tcPr>
            <w:tcW w:w="1271" w:type="dxa"/>
          </w:tcPr>
          <w:p w14:paraId="433D3ECF" w14:textId="77777777" w:rsidR="0066354B" w:rsidRPr="00D33C69" w:rsidRDefault="0066354B" w:rsidP="00DE4B0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1F9F57DA" w14:textId="788D0B3D" w:rsidR="0066354B" w:rsidRPr="00D33C69" w:rsidRDefault="0066354B" w:rsidP="00DE4B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3C69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276" w:type="dxa"/>
          </w:tcPr>
          <w:p w14:paraId="3EFA1911" w14:textId="77777777" w:rsidR="0066354B" w:rsidRPr="00D33C69" w:rsidRDefault="0066354B" w:rsidP="00DE4B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3C69">
              <w:rPr>
                <w:rFonts w:ascii="Times New Roman" w:hAnsi="Times New Roman" w:cs="Times New Roman"/>
                <w:sz w:val="18"/>
                <w:szCs w:val="18"/>
              </w:rPr>
              <w:t>126(81.8%)</w:t>
            </w:r>
          </w:p>
        </w:tc>
        <w:tc>
          <w:tcPr>
            <w:tcW w:w="1276" w:type="dxa"/>
          </w:tcPr>
          <w:p w14:paraId="1BA076F9" w14:textId="77777777" w:rsidR="0066354B" w:rsidRPr="00D33C69" w:rsidRDefault="0066354B" w:rsidP="00DE4B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3C69">
              <w:rPr>
                <w:rFonts w:ascii="Times New Roman" w:hAnsi="Times New Roman" w:cs="Times New Roman"/>
                <w:sz w:val="18"/>
                <w:szCs w:val="18"/>
              </w:rPr>
              <w:t>262(71.6%)</w:t>
            </w:r>
          </w:p>
        </w:tc>
        <w:tc>
          <w:tcPr>
            <w:tcW w:w="1134" w:type="dxa"/>
          </w:tcPr>
          <w:p w14:paraId="7600E11B" w14:textId="77777777" w:rsidR="0066354B" w:rsidRPr="00D33C69" w:rsidRDefault="0066354B" w:rsidP="00DE4B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3C69">
              <w:rPr>
                <w:rFonts w:ascii="Times New Roman" w:hAnsi="Times New Roman" w:cs="Times New Roman"/>
                <w:sz w:val="18"/>
                <w:szCs w:val="18"/>
              </w:rPr>
              <w:t>8(53.3%)</w:t>
            </w:r>
          </w:p>
        </w:tc>
        <w:tc>
          <w:tcPr>
            <w:tcW w:w="711" w:type="dxa"/>
          </w:tcPr>
          <w:p w14:paraId="1AC8C0EC" w14:textId="77777777" w:rsidR="0066354B" w:rsidRPr="00D33C69" w:rsidRDefault="0066354B" w:rsidP="00DE4B0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229DD7CE" w14:textId="77777777" w:rsidR="0066354B" w:rsidRPr="00D33C69" w:rsidRDefault="0066354B" w:rsidP="00DE4B0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33C69" w:rsidRPr="00D33C69" w14:paraId="0F5E765D" w14:textId="77777777" w:rsidTr="00DE4B01">
        <w:tc>
          <w:tcPr>
            <w:tcW w:w="1271" w:type="dxa"/>
          </w:tcPr>
          <w:p w14:paraId="14B114A7" w14:textId="77777777" w:rsidR="0066354B" w:rsidRPr="00D33C69" w:rsidRDefault="0066354B" w:rsidP="00DE4B0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6872137F" w14:textId="38EFF1CF" w:rsidR="0066354B" w:rsidRPr="00D33C69" w:rsidRDefault="0066354B" w:rsidP="00DE4B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3C69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276" w:type="dxa"/>
          </w:tcPr>
          <w:p w14:paraId="7B62DE41" w14:textId="77777777" w:rsidR="0066354B" w:rsidRPr="00D33C69" w:rsidRDefault="0066354B" w:rsidP="00DE4B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3C69">
              <w:rPr>
                <w:rFonts w:ascii="Times New Roman" w:hAnsi="Times New Roman" w:cs="Times New Roman"/>
                <w:sz w:val="18"/>
                <w:szCs w:val="18"/>
              </w:rPr>
              <w:t>28(18.2%)</w:t>
            </w:r>
          </w:p>
        </w:tc>
        <w:tc>
          <w:tcPr>
            <w:tcW w:w="1276" w:type="dxa"/>
          </w:tcPr>
          <w:p w14:paraId="1AF54BC4" w14:textId="77777777" w:rsidR="0066354B" w:rsidRPr="00D33C69" w:rsidRDefault="0066354B" w:rsidP="00DE4B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3C69">
              <w:rPr>
                <w:rFonts w:ascii="Times New Roman" w:hAnsi="Times New Roman" w:cs="Times New Roman"/>
                <w:sz w:val="18"/>
                <w:szCs w:val="18"/>
              </w:rPr>
              <w:t>104(28.4%)</w:t>
            </w:r>
          </w:p>
        </w:tc>
        <w:tc>
          <w:tcPr>
            <w:tcW w:w="1134" w:type="dxa"/>
          </w:tcPr>
          <w:p w14:paraId="4F686443" w14:textId="77777777" w:rsidR="0066354B" w:rsidRPr="00D33C69" w:rsidRDefault="0066354B" w:rsidP="00DE4B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3C69">
              <w:rPr>
                <w:rFonts w:ascii="Times New Roman" w:hAnsi="Times New Roman" w:cs="Times New Roman"/>
                <w:sz w:val="18"/>
                <w:szCs w:val="18"/>
              </w:rPr>
              <w:t>7(46.7%)</w:t>
            </w:r>
          </w:p>
        </w:tc>
        <w:tc>
          <w:tcPr>
            <w:tcW w:w="711" w:type="dxa"/>
          </w:tcPr>
          <w:p w14:paraId="72DB31CF" w14:textId="77777777" w:rsidR="0066354B" w:rsidRPr="00D33C69" w:rsidRDefault="0066354B" w:rsidP="00DE4B0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5E12B960" w14:textId="77777777" w:rsidR="0066354B" w:rsidRPr="00D33C69" w:rsidRDefault="0066354B" w:rsidP="00DE4B0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33C69" w:rsidRPr="00D33C69" w14:paraId="62392431" w14:textId="77777777" w:rsidTr="00DE4B01">
        <w:tc>
          <w:tcPr>
            <w:tcW w:w="1271" w:type="dxa"/>
          </w:tcPr>
          <w:p w14:paraId="35EF8323" w14:textId="77777777" w:rsidR="0066354B" w:rsidRPr="00D33C69" w:rsidRDefault="0066354B" w:rsidP="00DE4B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3C69">
              <w:rPr>
                <w:rFonts w:ascii="Times New Roman" w:hAnsi="Times New Roman" w:cs="Times New Roman"/>
                <w:sz w:val="18"/>
                <w:szCs w:val="18"/>
              </w:rPr>
              <w:t>Age</w:t>
            </w:r>
          </w:p>
        </w:tc>
        <w:tc>
          <w:tcPr>
            <w:tcW w:w="1701" w:type="dxa"/>
          </w:tcPr>
          <w:p w14:paraId="408695C7" w14:textId="230548DA" w:rsidR="0066354B" w:rsidRPr="00D33C69" w:rsidRDefault="0066354B" w:rsidP="00DE4B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062CD8C0" w14:textId="77777777" w:rsidR="0066354B" w:rsidRPr="00D33C69" w:rsidRDefault="0066354B" w:rsidP="00DE4B0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0183EEFB" w14:textId="77777777" w:rsidR="0066354B" w:rsidRPr="00D33C69" w:rsidRDefault="0066354B" w:rsidP="00DE4B0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3D73D39F" w14:textId="77777777" w:rsidR="0066354B" w:rsidRPr="00D33C69" w:rsidRDefault="0066354B" w:rsidP="00DE4B0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1" w:type="dxa"/>
          </w:tcPr>
          <w:p w14:paraId="1F8A5CB2" w14:textId="77777777" w:rsidR="0066354B" w:rsidRPr="00D33C69" w:rsidRDefault="0066354B" w:rsidP="00DE4B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3C69">
              <w:rPr>
                <w:rFonts w:ascii="Times New Roman" w:hAnsi="Times New Roman" w:cs="Times New Roman"/>
                <w:sz w:val="18"/>
                <w:szCs w:val="18"/>
              </w:rPr>
              <w:t>15.114</w:t>
            </w:r>
          </w:p>
        </w:tc>
        <w:tc>
          <w:tcPr>
            <w:tcW w:w="851" w:type="dxa"/>
          </w:tcPr>
          <w:p w14:paraId="1A12E71E" w14:textId="77777777" w:rsidR="0066354B" w:rsidRPr="00D33C69" w:rsidRDefault="0066354B" w:rsidP="00DE4B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3C69">
              <w:rPr>
                <w:rFonts w:ascii="Times New Roman" w:hAnsi="Times New Roman" w:cs="Times New Roman"/>
                <w:sz w:val="18"/>
                <w:szCs w:val="18"/>
              </w:rPr>
              <w:t>0.128</w:t>
            </w:r>
          </w:p>
        </w:tc>
      </w:tr>
      <w:tr w:rsidR="00D33C69" w:rsidRPr="00D33C69" w14:paraId="679765B2" w14:textId="77777777" w:rsidTr="00DE4B01">
        <w:tc>
          <w:tcPr>
            <w:tcW w:w="1271" w:type="dxa"/>
          </w:tcPr>
          <w:p w14:paraId="452E51C7" w14:textId="77777777" w:rsidR="0066354B" w:rsidRPr="00D33C69" w:rsidRDefault="0066354B" w:rsidP="00DE4B0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  <w:vAlign w:val="bottom"/>
          </w:tcPr>
          <w:p w14:paraId="1D04214D" w14:textId="58E26C9B" w:rsidR="0066354B" w:rsidRPr="00D33C69" w:rsidRDefault="0066354B" w:rsidP="00DE4B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3C69">
              <w:rPr>
                <w:rFonts w:ascii="Times New Roman" w:eastAsiaTheme="minorHAnsi" w:hAnsi="Times New Roman" w:cs="Times New Roman"/>
                <w:sz w:val="18"/>
                <w:szCs w:val="18"/>
              </w:rPr>
              <w:t>≤</w:t>
            </w:r>
            <w:r w:rsidRPr="00D33C69">
              <w:rPr>
                <w:rFonts w:ascii="Times New Roman" w:hAnsi="Times New Roman" w:cs="Times New Roman"/>
                <w:sz w:val="18"/>
                <w:szCs w:val="18"/>
              </w:rPr>
              <w:t xml:space="preserve"> 20 years</w:t>
            </w:r>
          </w:p>
        </w:tc>
        <w:tc>
          <w:tcPr>
            <w:tcW w:w="1276" w:type="dxa"/>
          </w:tcPr>
          <w:p w14:paraId="427E50ED" w14:textId="77777777" w:rsidR="0066354B" w:rsidRPr="00D33C69" w:rsidRDefault="0066354B" w:rsidP="00DE4B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3C69">
              <w:rPr>
                <w:rFonts w:ascii="Times New Roman" w:hAnsi="Times New Roman" w:cs="Times New Roman"/>
                <w:sz w:val="18"/>
                <w:szCs w:val="18"/>
              </w:rPr>
              <w:t>13 (8.4%)</w:t>
            </w:r>
          </w:p>
        </w:tc>
        <w:tc>
          <w:tcPr>
            <w:tcW w:w="1276" w:type="dxa"/>
          </w:tcPr>
          <w:p w14:paraId="02F378A8" w14:textId="77777777" w:rsidR="0066354B" w:rsidRPr="00D33C69" w:rsidRDefault="0066354B" w:rsidP="00DE4B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3C69">
              <w:rPr>
                <w:rFonts w:ascii="Times New Roman" w:hAnsi="Times New Roman" w:cs="Times New Roman"/>
                <w:sz w:val="18"/>
                <w:szCs w:val="18"/>
              </w:rPr>
              <w:t>29(7.9%)</w:t>
            </w:r>
          </w:p>
        </w:tc>
        <w:tc>
          <w:tcPr>
            <w:tcW w:w="1134" w:type="dxa"/>
          </w:tcPr>
          <w:p w14:paraId="51686F5D" w14:textId="77777777" w:rsidR="0066354B" w:rsidRPr="00D33C69" w:rsidRDefault="0066354B" w:rsidP="00DE4B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3C6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11" w:type="dxa"/>
          </w:tcPr>
          <w:p w14:paraId="2E8534AE" w14:textId="77777777" w:rsidR="0066354B" w:rsidRPr="00D33C69" w:rsidRDefault="0066354B" w:rsidP="00DE4B0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4742C549" w14:textId="77777777" w:rsidR="0066354B" w:rsidRPr="00D33C69" w:rsidRDefault="0066354B" w:rsidP="00DE4B0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33C69" w:rsidRPr="00D33C69" w14:paraId="55AD0996" w14:textId="77777777" w:rsidTr="00DE4B01">
        <w:tc>
          <w:tcPr>
            <w:tcW w:w="1271" w:type="dxa"/>
          </w:tcPr>
          <w:p w14:paraId="3625583F" w14:textId="77777777" w:rsidR="0066354B" w:rsidRPr="00D33C69" w:rsidRDefault="0066354B" w:rsidP="00DE4B0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  <w:vAlign w:val="bottom"/>
          </w:tcPr>
          <w:p w14:paraId="51B74905" w14:textId="5AB9A730" w:rsidR="0066354B" w:rsidRPr="00D33C69" w:rsidRDefault="0066354B" w:rsidP="00DE4B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3C69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  <w:r w:rsidRPr="00D33C69">
              <w:rPr>
                <w:rFonts w:ascii="Times New Roman" w:hAnsi="Times New Roman" w:cs="Times New Roman"/>
                <w:sz w:val="18"/>
                <w:szCs w:val="18"/>
              </w:rPr>
              <w:t>－</w:t>
            </w:r>
            <w:r w:rsidRPr="00D33C69">
              <w:rPr>
                <w:rFonts w:ascii="Times New Roman" w:hAnsi="Times New Roman" w:cs="Times New Roman"/>
                <w:sz w:val="18"/>
                <w:szCs w:val="18"/>
              </w:rPr>
              <w:t>30 years</w:t>
            </w:r>
          </w:p>
        </w:tc>
        <w:tc>
          <w:tcPr>
            <w:tcW w:w="1276" w:type="dxa"/>
          </w:tcPr>
          <w:p w14:paraId="7F792060" w14:textId="77777777" w:rsidR="0066354B" w:rsidRPr="00D33C69" w:rsidRDefault="0066354B" w:rsidP="00DE4B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3C69">
              <w:rPr>
                <w:rFonts w:ascii="Times New Roman" w:hAnsi="Times New Roman" w:cs="Times New Roman"/>
                <w:sz w:val="18"/>
                <w:szCs w:val="18"/>
              </w:rPr>
              <w:t>22(14.3%)</w:t>
            </w:r>
          </w:p>
        </w:tc>
        <w:tc>
          <w:tcPr>
            <w:tcW w:w="1276" w:type="dxa"/>
          </w:tcPr>
          <w:p w14:paraId="64DC01BA" w14:textId="77777777" w:rsidR="0066354B" w:rsidRPr="00D33C69" w:rsidRDefault="0066354B" w:rsidP="00DE4B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3C69">
              <w:rPr>
                <w:rFonts w:ascii="Times New Roman" w:hAnsi="Times New Roman" w:cs="Times New Roman"/>
                <w:sz w:val="18"/>
                <w:szCs w:val="18"/>
              </w:rPr>
              <w:t>59(16.1%)</w:t>
            </w:r>
          </w:p>
        </w:tc>
        <w:tc>
          <w:tcPr>
            <w:tcW w:w="1134" w:type="dxa"/>
          </w:tcPr>
          <w:p w14:paraId="673B2A57" w14:textId="77777777" w:rsidR="0066354B" w:rsidRPr="00D33C69" w:rsidRDefault="0066354B" w:rsidP="00DE4B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3C69">
              <w:rPr>
                <w:rFonts w:ascii="Times New Roman" w:hAnsi="Times New Roman" w:cs="Times New Roman"/>
                <w:sz w:val="18"/>
                <w:szCs w:val="18"/>
              </w:rPr>
              <w:t>3(20.0%)</w:t>
            </w:r>
          </w:p>
        </w:tc>
        <w:tc>
          <w:tcPr>
            <w:tcW w:w="711" w:type="dxa"/>
          </w:tcPr>
          <w:p w14:paraId="63D4296A" w14:textId="77777777" w:rsidR="0066354B" w:rsidRPr="00D33C69" w:rsidRDefault="0066354B" w:rsidP="00DE4B0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5D45B13B" w14:textId="77777777" w:rsidR="0066354B" w:rsidRPr="00D33C69" w:rsidRDefault="0066354B" w:rsidP="00DE4B0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33C69" w:rsidRPr="00D33C69" w14:paraId="0F70717F" w14:textId="77777777" w:rsidTr="00DE4B01">
        <w:tc>
          <w:tcPr>
            <w:tcW w:w="1271" w:type="dxa"/>
          </w:tcPr>
          <w:p w14:paraId="6A55A192" w14:textId="77777777" w:rsidR="0066354B" w:rsidRPr="00D33C69" w:rsidRDefault="0066354B" w:rsidP="00DE4B0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  <w:vAlign w:val="bottom"/>
          </w:tcPr>
          <w:p w14:paraId="72245552" w14:textId="54914B11" w:rsidR="0066354B" w:rsidRPr="00D33C69" w:rsidRDefault="0066354B" w:rsidP="00DE4B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3C69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  <w:r w:rsidRPr="00D33C69">
              <w:rPr>
                <w:rFonts w:ascii="Times New Roman" w:hAnsi="Times New Roman" w:cs="Times New Roman"/>
                <w:sz w:val="18"/>
                <w:szCs w:val="18"/>
              </w:rPr>
              <w:t>－</w:t>
            </w:r>
            <w:r w:rsidRPr="00D33C69">
              <w:rPr>
                <w:rFonts w:ascii="Times New Roman" w:hAnsi="Times New Roman" w:cs="Times New Roman"/>
                <w:sz w:val="18"/>
                <w:szCs w:val="18"/>
              </w:rPr>
              <w:t>40 years</w:t>
            </w:r>
          </w:p>
        </w:tc>
        <w:tc>
          <w:tcPr>
            <w:tcW w:w="1276" w:type="dxa"/>
          </w:tcPr>
          <w:p w14:paraId="76EA3195" w14:textId="77777777" w:rsidR="0066354B" w:rsidRPr="00D33C69" w:rsidRDefault="0066354B" w:rsidP="00DE4B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3C69">
              <w:rPr>
                <w:rFonts w:ascii="Times New Roman" w:hAnsi="Times New Roman" w:cs="Times New Roman"/>
                <w:sz w:val="18"/>
                <w:szCs w:val="18"/>
              </w:rPr>
              <w:t>29(18.8%)</w:t>
            </w:r>
          </w:p>
        </w:tc>
        <w:tc>
          <w:tcPr>
            <w:tcW w:w="1276" w:type="dxa"/>
          </w:tcPr>
          <w:p w14:paraId="117D18A5" w14:textId="77777777" w:rsidR="0066354B" w:rsidRPr="00D33C69" w:rsidRDefault="0066354B" w:rsidP="00DE4B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3C69">
              <w:rPr>
                <w:rFonts w:ascii="Times New Roman" w:hAnsi="Times New Roman" w:cs="Times New Roman"/>
                <w:sz w:val="18"/>
                <w:szCs w:val="18"/>
              </w:rPr>
              <w:t>75(20.5%)</w:t>
            </w:r>
          </w:p>
        </w:tc>
        <w:tc>
          <w:tcPr>
            <w:tcW w:w="1134" w:type="dxa"/>
          </w:tcPr>
          <w:p w14:paraId="07271AA2" w14:textId="77777777" w:rsidR="0066354B" w:rsidRPr="00D33C69" w:rsidRDefault="0066354B" w:rsidP="00DE4B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3C6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11" w:type="dxa"/>
          </w:tcPr>
          <w:p w14:paraId="02355E2C" w14:textId="77777777" w:rsidR="0066354B" w:rsidRPr="00D33C69" w:rsidRDefault="0066354B" w:rsidP="00DE4B0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546A5CA1" w14:textId="77777777" w:rsidR="0066354B" w:rsidRPr="00D33C69" w:rsidRDefault="0066354B" w:rsidP="00DE4B0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33C69" w:rsidRPr="00D33C69" w14:paraId="6B241E85" w14:textId="77777777" w:rsidTr="00DE4B01">
        <w:tc>
          <w:tcPr>
            <w:tcW w:w="1271" w:type="dxa"/>
          </w:tcPr>
          <w:p w14:paraId="67BED9EB" w14:textId="77777777" w:rsidR="0066354B" w:rsidRPr="00D33C69" w:rsidRDefault="0066354B" w:rsidP="00DE4B0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  <w:vAlign w:val="bottom"/>
          </w:tcPr>
          <w:p w14:paraId="1FBB02D6" w14:textId="5C472D91" w:rsidR="0066354B" w:rsidRPr="00D33C69" w:rsidRDefault="0066354B" w:rsidP="00DE4B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3C69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  <w:r w:rsidRPr="00D33C69">
              <w:rPr>
                <w:rFonts w:ascii="Times New Roman" w:hAnsi="Times New Roman" w:cs="Times New Roman"/>
                <w:sz w:val="18"/>
                <w:szCs w:val="18"/>
              </w:rPr>
              <w:t>－</w:t>
            </w:r>
            <w:r w:rsidRPr="00D33C69">
              <w:rPr>
                <w:rFonts w:ascii="Times New Roman" w:hAnsi="Times New Roman" w:cs="Times New Roman"/>
                <w:sz w:val="18"/>
                <w:szCs w:val="18"/>
              </w:rPr>
              <w:t>50 years</w:t>
            </w:r>
          </w:p>
        </w:tc>
        <w:tc>
          <w:tcPr>
            <w:tcW w:w="1276" w:type="dxa"/>
          </w:tcPr>
          <w:p w14:paraId="646885E2" w14:textId="77777777" w:rsidR="0066354B" w:rsidRPr="00D33C69" w:rsidRDefault="0066354B" w:rsidP="00DE4B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3C69">
              <w:rPr>
                <w:rFonts w:ascii="Times New Roman" w:hAnsi="Times New Roman" w:cs="Times New Roman"/>
                <w:sz w:val="18"/>
                <w:szCs w:val="18"/>
              </w:rPr>
              <w:t>50(32.5%)</w:t>
            </w:r>
          </w:p>
        </w:tc>
        <w:tc>
          <w:tcPr>
            <w:tcW w:w="1276" w:type="dxa"/>
          </w:tcPr>
          <w:p w14:paraId="18E52D82" w14:textId="77777777" w:rsidR="0066354B" w:rsidRPr="00D33C69" w:rsidRDefault="0066354B" w:rsidP="00DE4B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3C69">
              <w:rPr>
                <w:rFonts w:ascii="Times New Roman" w:hAnsi="Times New Roman" w:cs="Times New Roman"/>
                <w:sz w:val="18"/>
                <w:szCs w:val="18"/>
              </w:rPr>
              <w:t>97(26.5%)</w:t>
            </w:r>
          </w:p>
        </w:tc>
        <w:tc>
          <w:tcPr>
            <w:tcW w:w="1134" w:type="dxa"/>
          </w:tcPr>
          <w:p w14:paraId="2B0F981D" w14:textId="77777777" w:rsidR="0066354B" w:rsidRPr="00D33C69" w:rsidRDefault="0066354B" w:rsidP="00DE4B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3C69">
              <w:rPr>
                <w:rFonts w:ascii="Times New Roman" w:hAnsi="Times New Roman" w:cs="Times New Roman"/>
                <w:sz w:val="18"/>
                <w:szCs w:val="18"/>
              </w:rPr>
              <w:t>10(66.7%)</w:t>
            </w:r>
          </w:p>
        </w:tc>
        <w:tc>
          <w:tcPr>
            <w:tcW w:w="711" w:type="dxa"/>
          </w:tcPr>
          <w:p w14:paraId="104B59BE" w14:textId="77777777" w:rsidR="0066354B" w:rsidRPr="00D33C69" w:rsidRDefault="0066354B" w:rsidP="00DE4B0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35BE9342" w14:textId="77777777" w:rsidR="0066354B" w:rsidRPr="00D33C69" w:rsidRDefault="0066354B" w:rsidP="00DE4B0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33C69" w:rsidRPr="00D33C69" w14:paraId="44FAD52B" w14:textId="77777777" w:rsidTr="00DE4B01">
        <w:tc>
          <w:tcPr>
            <w:tcW w:w="1271" w:type="dxa"/>
          </w:tcPr>
          <w:p w14:paraId="63B3C276" w14:textId="77777777" w:rsidR="0066354B" w:rsidRPr="00D33C69" w:rsidRDefault="0066354B" w:rsidP="00DE4B0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  <w:vAlign w:val="bottom"/>
          </w:tcPr>
          <w:p w14:paraId="0238034F" w14:textId="2D955DAD" w:rsidR="0066354B" w:rsidRPr="00D33C69" w:rsidRDefault="0066354B" w:rsidP="00DE4B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3C69">
              <w:rPr>
                <w:rFonts w:ascii="Times New Roman" w:hAnsi="Times New Roman" w:cs="Times New Roman"/>
                <w:sz w:val="18"/>
                <w:szCs w:val="18"/>
              </w:rPr>
              <w:t>51</w:t>
            </w:r>
            <w:r w:rsidRPr="00D33C69">
              <w:rPr>
                <w:rFonts w:ascii="Times New Roman" w:hAnsi="Times New Roman" w:cs="Times New Roman"/>
                <w:sz w:val="18"/>
                <w:szCs w:val="18"/>
              </w:rPr>
              <w:t>－</w:t>
            </w:r>
            <w:r w:rsidRPr="00D33C69">
              <w:rPr>
                <w:rFonts w:ascii="Times New Roman" w:hAnsi="Times New Roman" w:cs="Times New Roman"/>
                <w:sz w:val="18"/>
                <w:szCs w:val="18"/>
              </w:rPr>
              <w:t>60 years</w:t>
            </w:r>
          </w:p>
        </w:tc>
        <w:tc>
          <w:tcPr>
            <w:tcW w:w="1276" w:type="dxa"/>
          </w:tcPr>
          <w:p w14:paraId="39E3AA64" w14:textId="77777777" w:rsidR="0066354B" w:rsidRPr="00D33C69" w:rsidRDefault="0066354B" w:rsidP="00DE4B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3C69">
              <w:rPr>
                <w:rFonts w:ascii="Times New Roman" w:hAnsi="Times New Roman" w:cs="Times New Roman"/>
                <w:sz w:val="18"/>
                <w:szCs w:val="18"/>
              </w:rPr>
              <w:t>22(14.3%)</w:t>
            </w:r>
          </w:p>
        </w:tc>
        <w:tc>
          <w:tcPr>
            <w:tcW w:w="1276" w:type="dxa"/>
          </w:tcPr>
          <w:p w14:paraId="6E0C9D1D" w14:textId="77777777" w:rsidR="0066354B" w:rsidRPr="00D33C69" w:rsidRDefault="0066354B" w:rsidP="00DE4B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3C69">
              <w:rPr>
                <w:rFonts w:ascii="Times New Roman" w:hAnsi="Times New Roman" w:cs="Times New Roman"/>
                <w:sz w:val="18"/>
                <w:szCs w:val="18"/>
              </w:rPr>
              <w:t>62(16.9%)</w:t>
            </w:r>
          </w:p>
        </w:tc>
        <w:tc>
          <w:tcPr>
            <w:tcW w:w="1134" w:type="dxa"/>
          </w:tcPr>
          <w:p w14:paraId="74F449C2" w14:textId="77777777" w:rsidR="0066354B" w:rsidRPr="00D33C69" w:rsidRDefault="0066354B" w:rsidP="00DE4B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3C69">
              <w:rPr>
                <w:rFonts w:ascii="Times New Roman" w:hAnsi="Times New Roman" w:cs="Times New Roman"/>
                <w:sz w:val="18"/>
                <w:szCs w:val="18"/>
              </w:rPr>
              <w:t>1(6.7%)</w:t>
            </w:r>
          </w:p>
        </w:tc>
        <w:tc>
          <w:tcPr>
            <w:tcW w:w="711" w:type="dxa"/>
          </w:tcPr>
          <w:p w14:paraId="5ABE8ACA" w14:textId="77777777" w:rsidR="0066354B" w:rsidRPr="00D33C69" w:rsidRDefault="0066354B" w:rsidP="00DE4B0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5ADF5633" w14:textId="77777777" w:rsidR="0066354B" w:rsidRPr="00D33C69" w:rsidRDefault="0066354B" w:rsidP="00DE4B0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33C69" w:rsidRPr="00D33C69" w14:paraId="3254B4EC" w14:textId="77777777" w:rsidTr="00DE4B01">
        <w:tc>
          <w:tcPr>
            <w:tcW w:w="1271" w:type="dxa"/>
          </w:tcPr>
          <w:p w14:paraId="65D0A903" w14:textId="77777777" w:rsidR="0066354B" w:rsidRPr="00D33C69" w:rsidRDefault="0066354B" w:rsidP="00DE4B0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  <w:vAlign w:val="bottom"/>
          </w:tcPr>
          <w:p w14:paraId="10F0C27E" w14:textId="2A2EC007" w:rsidR="0066354B" w:rsidRPr="00D33C69" w:rsidRDefault="0066354B" w:rsidP="00DE4B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3C69">
              <w:rPr>
                <w:rFonts w:ascii="Times New Roman" w:eastAsiaTheme="minorHAnsi" w:hAnsi="Times New Roman" w:cs="Times New Roman"/>
                <w:sz w:val="18"/>
                <w:szCs w:val="18"/>
              </w:rPr>
              <w:t>≥</w:t>
            </w:r>
            <w:r w:rsidRPr="00D33C69">
              <w:rPr>
                <w:rFonts w:ascii="Times New Roman" w:hAnsi="Times New Roman" w:cs="Times New Roman"/>
                <w:sz w:val="18"/>
                <w:szCs w:val="18"/>
              </w:rPr>
              <w:t xml:space="preserve"> 60years</w:t>
            </w:r>
          </w:p>
        </w:tc>
        <w:tc>
          <w:tcPr>
            <w:tcW w:w="1276" w:type="dxa"/>
          </w:tcPr>
          <w:p w14:paraId="7F620C8C" w14:textId="77777777" w:rsidR="0066354B" w:rsidRPr="00D33C69" w:rsidRDefault="0066354B" w:rsidP="00DE4B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3C69">
              <w:rPr>
                <w:rFonts w:ascii="Times New Roman" w:hAnsi="Times New Roman" w:cs="Times New Roman"/>
                <w:sz w:val="18"/>
                <w:szCs w:val="18"/>
              </w:rPr>
              <w:t>18(11.7%)</w:t>
            </w:r>
          </w:p>
        </w:tc>
        <w:tc>
          <w:tcPr>
            <w:tcW w:w="1276" w:type="dxa"/>
          </w:tcPr>
          <w:p w14:paraId="6F886093" w14:textId="77777777" w:rsidR="0066354B" w:rsidRPr="00D33C69" w:rsidRDefault="0066354B" w:rsidP="00DE4B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3C69">
              <w:rPr>
                <w:rFonts w:ascii="Times New Roman" w:hAnsi="Times New Roman" w:cs="Times New Roman"/>
                <w:sz w:val="18"/>
                <w:szCs w:val="18"/>
              </w:rPr>
              <w:t>44(12.0%)</w:t>
            </w:r>
          </w:p>
        </w:tc>
        <w:tc>
          <w:tcPr>
            <w:tcW w:w="1134" w:type="dxa"/>
          </w:tcPr>
          <w:p w14:paraId="5DEDE235" w14:textId="77777777" w:rsidR="0066354B" w:rsidRPr="00D33C69" w:rsidRDefault="0066354B" w:rsidP="00DE4B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3C69">
              <w:rPr>
                <w:rFonts w:ascii="Times New Roman" w:hAnsi="Times New Roman" w:cs="Times New Roman"/>
                <w:sz w:val="18"/>
                <w:szCs w:val="18"/>
              </w:rPr>
              <w:t>1(6.7%)</w:t>
            </w:r>
          </w:p>
        </w:tc>
        <w:tc>
          <w:tcPr>
            <w:tcW w:w="711" w:type="dxa"/>
          </w:tcPr>
          <w:p w14:paraId="0A0C005F" w14:textId="77777777" w:rsidR="0066354B" w:rsidRPr="00D33C69" w:rsidRDefault="0066354B" w:rsidP="00DE4B0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0976EC52" w14:textId="77777777" w:rsidR="0066354B" w:rsidRPr="00D33C69" w:rsidRDefault="0066354B" w:rsidP="00DE4B0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33C69" w:rsidRPr="00D33C69" w14:paraId="5CD0861F" w14:textId="77777777" w:rsidTr="00DE4B01">
        <w:tc>
          <w:tcPr>
            <w:tcW w:w="1271" w:type="dxa"/>
          </w:tcPr>
          <w:p w14:paraId="76AD7EDF" w14:textId="77777777" w:rsidR="0066354B" w:rsidRPr="00D33C69" w:rsidRDefault="0066354B" w:rsidP="00DE4B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3C69">
              <w:rPr>
                <w:rFonts w:ascii="Times New Roman" w:hAnsi="Times New Roman" w:cs="Times New Roman"/>
                <w:sz w:val="18"/>
                <w:szCs w:val="18"/>
              </w:rPr>
              <w:t>Fracture types</w:t>
            </w:r>
          </w:p>
        </w:tc>
        <w:tc>
          <w:tcPr>
            <w:tcW w:w="1701" w:type="dxa"/>
          </w:tcPr>
          <w:p w14:paraId="78E9399A" w14:textId="60621F0D" w:rsidR="0066354B" w:rsidRPr="00D33C69" w:rsidRDefault="0066354B" w:rsidP="00DE4B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2653CE3F" w14:textId="77777777" w:rsidR="0066354B" w:rsidRPr="00D33C69" w:rsidRDefault="0066354B" w:rsidP="00DE4B0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781BFFC1" w14:textId="77777777" w:rsidR="0066354B" w:rsidRPr="00D33C69" w:rsidRDefault="0066354B" w:rsidP="00DE4B0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652F8A25" w14:textId="77777777" w:rsidR="0066354B" w:rsidRPr="00D33C69" w:rsidRDefault="0066354B" w:rsidP="00DE4B0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1" w:type="dxa"/>
          </w:tcPr>
          <w:p w14:paraId="6BD3912B" w14:textId="77777777" w:rsidR="0066354B" w:rsidRPr="00D33C69" w:rsidRDefault="0066354B" w:rsidP="00DE4B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3C69">
              <w:rPr>
                <w:rFonts w:ascii="Times New Roman" w:hAnsi="Times New Roman" w:cs="Times New Roman"/>
                <w:sz w:val="18"/>
                <w:szCs w:val="18"/>
              </w:rPr>
              <w:t>39.902</w:t>
            </w:r>
          </w:p>
        </w:tc>
        <w:tc>
          <w:tcPr>
            <w:tcW w:w="851" w:type="dxa"/>
          </w:tcPr>
          <w:p w14:paraId="2E7515C2" w14:textId="77777777" w:rsidR="0066354B" w:rsidRPr="00D33C69" w:rsidRDefault="0066354B" w:rsidP="00DE4B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3C69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D33C69" w:rsidRPr="00D33C69" w14:paraId="11C2CFC7" w14:textId="77777777" w:rsidTr="00DE4B01">
        <w:tc>
          <w:tcPr>
            <w:tcW w:w="1271" w:type="dxa"/>
          </w:tcPr>
          <w:p w14:paraId="46B63A83" w14:textId="77777777" w:rsidR="0066354B" w:rsidRPr="00D33C69" w:rsidRDefault="0066354B" w:rsidP="00DE4B0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57EF98F7" w14:textId="6141D2C6" w:rsidR="0066354B" w:rsidRPr="00D33C69" w:rsidRDefault="0066354B" w:rsidP="00DE4B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3C69">
              <w:rPr>
                <w:rFonts w:ascii="Times New Roman" w:hAnsi="Times New Roman" w:cs="Times New Roman"/>
                <w:sz w:val="18"/>
                <w:szCs w:val="18"/>
              </w:rPr>
              <w:t>Open fracture</w:t>
            </w:r>
          </w:p>
        </w:tc>
        <w:tc>
          <w:tcPr>
            <w:tcW w:w="1276" w:type="dxa"/>
          </w:tcPr>
          <w:p w14:paraId="1DCC32B8" w14:textId="77777777" w:rsidR="0066354B" w:rsidRPr="00D33C69" w:rsidRDefault="0066354B" w:rsidP="00DE4B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3C69">
              <w:rPr>
                <w:rFonts w:ascii="Times New Roman" w:hAnsi="Times New Roman" w:cs="Times New Roman"/>
                <w:sz w:val="18"/>
                <w:szCs w:val="18"/>
              </w:rPr>
              <w:t>97(63.0%)</w:t>
            </w:r>
          </w:p>
        </w:tc>
        <w:tc>
          <w:tcPr>
            <w:tcW w:w="1276" w:type="dxa"/>
          </w:tcPr>
          <w:p w14:paraId="3DC28167" w14:textId="77777777" w:rsidR="0066354B" w:rsidRPr="00D33C69" w:rsidRDefault="0066354B" w:rsidP="00DE4B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3C69">
              <w:rPr>
                <w:rFonts w:ascii="Times New Roman" w:hAnsi="Times New Roman" w:cs="Times New Roman"/>
                <w:sz w:val="18"/>
                <w:szCs w:val="18"/>
              </w:rPr>
              <w:t>312(85.2%)</w:t>
            </w:r>
          </w:p>
        </w:tc>
        <w:tc>
          <w:tcPr>
            <w:tcW w:w="1134" w:type="dxa"/>
          </w:tcPr>
          <w:p w14:paraId="69EB2DF9" w14:textId="77777777" w:rsidR="0066354B" w:rsidRPr="00D33C69" w:rsidRDefault="0066354B" w:rsidP="00DE4B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3C69">
              <w:rPr>
                <w:rFonts w:ascii="Times New Roman" w:hAnsi="Times New Roman" w:cs="Times New Roman"/>
                <w:sz w:val="18"/>
                <w:szCs w:val="18"/>
              </w:rPr>
              <w:t>15(100.0%)</w:t>
            </w:r>
          </w:p>
        </w:tc>
        <w:tc>
          <w:tcPr>
            <w:tcW w:w="711" w:type="dxa"/>
          </w:tcPr>
          <w:p w14:paraId="7E4F9653" w14:textId="77777777" w:rsidR="0066354B" w:rsidRPr="00D33C69" w:rsidRDefault="0066354B" w:rsidP="00DE4B0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4E46EB6F" w14:textId="77777777" w:rsidR="0066354B" w:rsidRPr="00D33C69" w:rsidRDefault="0066354B" w:rsidP="00DE4B0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33C69" w:rsidRPr="00D33C69" w14:paraId="757E527B" w14:textId="77777777" w:rsidTr="00DE4B01">
        <w:tc>
          <w:tcPr>
            <w:tcW w:w="1271" w:type="dxa"/>
          </w:tcPr>
          <w:p w14:paraId="79A9BF96" w14:textId="77777777" w:rsidR="0066354B" w:rsidRPr="00D33C69" w:rsidRDefault="0066354B" w:rsidP="00DE4B0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0027C379" w14:textId="70DB1325" w:rsidR="0066354B" w:rsidRPr="00D33C69" w:rsidRDefault="0066354B" w:rsidP="00DE4B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3C69">
              <w:rPr>
                <w:rFonts w:ascii="Times New Roman" w:hAnsi="Times New Roman" w:cs="Times New Roman"/>
                <w:sz w:val="18"/>
                <w:szCs w:val="18"/>
              </w:rPr>
              <w:t>Close fracture</w:t>
            </w:r>
          </w:p>
        </w:tc>
        <w:tc>
          <w:tcPr>
            <w:tcW w:w="1276" w:type="dxa"/>
          </w:tcPr>
          <w:p w14:paraId="1082B4AE" w14:textId="77777777" w:rsidR="0066354B" w:rsidRPr="00D33C69" w:rsidRDefault="0066354B" w:rsidP="00DE4B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3C69">
              <w:rPr>
                <w:rFonts w:ascii="Times New Roman" w:hAnsi="Times New Roman" w:cs="Times New Roman"/>
                <w:sz w:val="18"/>
                <w:szCs w:val="18"/>
              </w:rPr>
              <w:t>15(9.7%)</w:t>
            </w:r>
          </w:p>
        </w:tc>
        <w:tc>
          <w:tcPr>
            <w:tcW w:w="1276" w:type="dxa"/>
          </w:tcPr>
          <w:p w14:paraId="015A21C7" w14:textId="77777777" w:rsidR="0066354B" w:rsidRPr="00D33C69" w:rsidRDefault="0066354B" w:rsidP="00DE4B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3C69">
              <w:rPr>
                <w:rFonts w:ascii="Times New Roman" w:hAnsi="Times New Roman" w:cs="Times New Roman"/>
                <w:sz w:val="18"/>
                <w:szCs w:val="18"/>
              </w:rPr>
              <w:t>22(6.0%)</w:t>
            </w:r>
          </w:p>
        </w:tc>
        <w:tc>
          <w:tcPr>
            <w:tcW w:w="1134" w:type="dxa"/>
          </w:tcPr>
          <w:p w14:paraId="79CE715D" w14:textId="77777777" w:rsidR="0066354B" w:rsidRPr="00D33C69" w:rsidRDefault="0066354B" w:rsidP="00DE4B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3C6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11" w:type="dxa"/>
          </w:tcPr>
          <w:p w14:paraId="7FDFF746" w14:textId="77777777" w:rsidR="0066354B" w:rsidRPr="00D33C69" w:rsidRDefault="0066354B" w:rsidP="00DE4B0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4E1E2500" w14:textId="77777777" w:rsidR="0066354B" w:rsidRPr="00D33C69" w:rsidRDefault="0066354B" w:rsidP="00DE4B0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33C69" w:rsidRPr="00D33C69" w14:paraId="245FCD06" w14:textId="77777777" w:rsidTr="00DE4B01">
        <w:tc>
          <w:tcPr>
            <w:tcW w:w="1271" w:type="dxa"/>
          </w:tcPr>
          <w:p w14:paraId="0A2F1E97" w14:textId="77777777" w:rsidR="0066354B" w:rsidRPr="00D33C69" w:rsidRDefault="0066354B" w:rsidP="00DE4B0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4CB53B88" w14:textId="331AA8E7" w:rsidR="0066354B" w:rsidRPr="00D33C69" w:rsidRDefault="0066354B" w:rsidP="00DE4B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3C69">
              <w:rPr>
                <w:rFonts w:ascii="Times New Roman" w:hAnsi="Times New Roman" w:cs="Times New Roman"/>
                <w:sz w:val="18"/>
                <w:szCs w:val="18"/>
              </w:rPr>
              <w:t>Unable to determine</w:t>
            </w:r>
          </w:p>
        </w:tc>
        <w:tc>
          <w:tcPr>
            <w:tcW w:w="1276" w:type="dxa"/>
          </w:tcPr>
          <w:p w14:paraId="5FB99E7B" w14:textId="77777777" w:rsidR="0066354B" w:rsidRPr="00D33C69" w:rsidRDefault="0066354B" w:rsidP="00DE4B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3C69">
              <w:rPr>
                <w:rFonts w:ascii="Times New Roman" w:hAnsi="Times New Roman" w:cs="Times New Roman"/>
                <w:sz w:val="18"/>
                <w:szCs w:val="18"/>
              </w:rPr>
              <w:t>42(27.3%)</w:t>
            </w:r>
          </w:p>
        </w:tc>
        <w:tc>
          <w:tcPr>
            <w:tcW w:w="1276" w:type="dxa"/>
          </w:tcPr>
          <w:p w14:paraId="6F01B8DC" w14:textId="77777777" w:rsidR="0066354B" w:rsidRPr="00D33C69" w:rsidRDefault="0066354B" w:rsidP="00DE4B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3C69">
              <w:rPr>
                <w:rFonts w:ascii="Times New Roman" w:hAnsi="Times New Roman" w:cs="Times New Roman"/>
                <w:sz w:val="18"/>
                <w:szCs w:val="18"/>
              </w:rPr>
              <w:t>32(8.7%)</w:t>
            </w:r>
          </w:p>
        </w:tc>
        <w:tc>
          <w:tcPr>
            <w:tcW w:w="1134" w:type="dxa"/>
          </w:tcPr>
          <w:p w14:paraId="301DCA81" w14:textId="77777777" w:rsidR="0066354B" w:rsidRPr="00D33C69" w:rsidRDefault="0066354B" w:rsidP="00DE4B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3C6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11" w:type="dxa"/>
          </w:tcPr>
          <w:p w14:paraId="01EE9700" w14:textId="77777777" w:rsidR="0066354B" w:rsidRPr="00D33C69" w:rsidRDefault="0066354B" w:rsidP="00DE4B0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39239033" w14:textId="77777777" w:rsidR="0066354B" w:rsidRPr="00D33C69" w:rsidRDefault="0066354B" w:rsidP="00DE4B0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33C69" w:rsidRPr="00D33C69" w14:paraId="125D1494" w14:textId="77777777" w:rsidTr="00DE4B01">
        <w:tc>
          <w:tcPr>
            <w:tcW w:w="1271" w:type="dxa"/>
          </w:tcPr>
          <w:p w14:paraId="0A491728" w14:textId="77777777" w:rsidR="0066354B" w:rsidRPr="00D33C69" w:rsidRDefault="0066354B" w:rsidP="00DE4B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3C69">
              <w:rPr>
                <w:rFonts w:ascii="Times New Roman" w:hAnsi="Times New Roman" w:cs="Times New Roman"/>
                <w:sz w:val="18"/>
                <w:szCs w:val="18"/>
              </w:rPr>
              <w:t>Fracture sites</w:t>
            </w:r>
          </w:p>
        </w:tc>
        <w:tc>
          <w:tcPr>
            <w:tcW w:w="1701" w:type="dxa"/>
          </w:tcPr>
          <w:p w14:paraId="310A00F2" w14:textId="2B5BBA6B" w:rsidR="0066354B" w:rsidRPr="00D33C69" w:rsidRDefault="0066354B" w:rsidP="00DE4B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67D30C38" w14:textId="77777777" w:rsidR="0066354B" w:rsidRPr="00D33C69" w:rsidRDefault="0066354B" w:rsidP="00DE4B0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2688A50D" w14:textId="77777777" w:rsidR="0066354B" w:rsidRPr="00D33C69" w:rsidRDefault="0066354B" w:rsidP="00DE4B0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63309BFE" w14:textId="77777777" w:rsidR="0066354B" w:rsidRPr="00D33C69" w:rsidRDefault="0066354B" w:rsidP="00DE4B0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1" w:type="dxa"/>
          </w:tcPr>
          <w:p w14:paraId="5ADD48EC" w14:textId="77777777" w:rsidR="0066354B" w:rsidRPr="00D33C69" w:rsidRDefault="0066354B" w:rsidP="00DE4B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3C69">
              <w:rPr>
                <w:rFonts w:ascii="Times New Roman" w:hAnsi="Times New Roman" w:cs="Times New Roman"/>
                <w:sz w:val="18"/>
                <w:szCs w:val="18"/>
              </w:rPr>
              <w:t>11.454</w:t>
            </w:r>
          </w:p>
        </w:tc>
        <w:tc>
          <w:tcPr>
            <w:tcW w:w="851" w:type="dxa"/>
          </w:tcPr>
          <w:p w14:paraId="764363EB" w14:textId="77777777" w:rsidR="0066354B" w:rsidRPr="00D33C69" w:rsidRDefault="0066354B" w:rsidP="00DE4B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3C69">
              <w:rPr>
                <w:rFonts w:ascii="Times New Roman" w:hAnsi="Times New Roman" w:cs="Times New Roman"/>
                <w:sz w:val="18"/>
                <w:szCs w:val="18"/>
              </w:rPr>
              <w:t>0.650</w:t>
            </w:r>
          </w:p>
        </w:tc>
      </w:tr>
      <w:tr w:rsidR="00D33C69" w:rsidRPr="00D33C69" w14:paraId="12209B08" w14:textId="77777777" w:rsidTr="00DE4B01">
        <w:tc>
          <w:tcPr>
            <w:tcW w:w="1271" w:type="dxa"/>
          </w:tcPr>
          <w:p w14:paraId="17EB1BF4" w14:textId="77777777" w:rsidR="0066354B" w:rsidRPr="00D33C69" w:rsidRDefault="0066354B" w:rsidP="00DE4B0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  <w:vAlign w:val="bottom"/>
          </w:tcPr>
          <w:p w14:paraId="319C1D3C" w14:textId="47809C2D" w:rsidR="0066354B" w:rsidRPr="00D33C69" w:rsidRDefault="0066354B" w:rsidP="00DE4B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3C69">
              <w:rPr>
                <w:rFonts w:ascii="Times New Roman" w:hAnsi="Times New Roman" w:cs="Times New Roman"/>
                <w:sz w:val="18"/>
                <w:szCs w:val="18"/>
              </w:rPr>
              <w:t>Tibiofibular (L)</w:t>
            </w:r>
          </w:p>
        </w:tc>
        <w:tc>
          <w:tcPr>
            <w:tcW w:w="1276" w:type="dxa"/>
          </w:tcPr>
          <w:p w14:paraId="4D1A461C" w14:textId="77777777" w:rsidR="0066354B" w:rsidRPr="00D33C69" w:rsidRDefault="0066354B" w:rsidP="00DE4B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3C69">
              <w:rPr>
                <w:rFonts w:ascii="Times New Roman" w:hAnsi="Times New Roman" w:cs="Times New Roman"/>
                <w:sz w:val="18"/>
                <w:szCs w:val="18"/>
              </w:rPr>
              <w:t>39(25.3%)</w:t>
            </w:r>
          </w:p>
        </w:tc>
        <w:tc>
          <w:tcPr>
            <w:tcW w:w="1276" w:type="dxa"/>
          </w:tcPr>
          <w:p w14:paraId="04008CAC" w14:textId="77777777" w:rsidR="0066354B" w:rsidRPr="00D33C69" w:rsidRDefault="0066354B" w:rsidP="00DE4B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3C69">
              <w:rPr>
                <w:rFonts w:ascii="Times New Roman" w:hAnsi="Times New Roman" w:cs="Times New Roman"/>
                <w:sz w:val="18"/>
                <w:szCs w:val="18"/>
              </w:rPr>
              <w:t>110(30.1%)</w:t>
            </w:r>
          </w:p>
        </w:tc>
        <w:tc>
          <w:tcPr>
            <w:tcW w:w="1134" w:type="dxa"/>
          </w:tcPr>
          <w:p w14:paraId="24215690" w14:textId="77777777" w:rsidR="0066354B" w:rsidRPr="00D33C69" w:rsidRDefault="0066354B" w:rsidP="00DE4B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3C69">
              <w:rPr>
                <w:rFonts w:ascii="Times New Roman" w:hAnsi="Times New Roman" w:cs="Times New Roman"/>
                <w:sz w:val="18"/>
                <w:szCs w:val="18"/>
              </w:rPr>
              <w:t>4(26.7%)</w:t>
            </w:r>
          </w:p>
        </w:tc>
        <w:tc>
          <w:tcPr>
            <w:tcW w:w="711" w:type="dxa"/>
          </w:tcPr>
          <w:p w14:paraId="2E028F01" w14:textId="77777777" w:rsidR="0066354B" w:rsidRPr="00D33C69" w:rsidRDefault="0066354B" w:rsidP="00DE4B0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3334F826" w14:textId="77777777" w:rsidR="0066354B" w:rsidRPr="00D33C69" w:rsidRDefault="0066354B" w:rsidP="00DE4B0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33C69" w:rsidRPr="00D33C69" w14:paraId="52E783D0" w14:textId="77777777" w:rsidTr="00DE4B01">
        <w:tc>
          <w:tcPr>
            <w:tcW w:w="1271" w:type="dxa"/>
          </w:tcPr>
          <w:p w14:paraId="07E8317D" w14:textId="77777777" w:rsidR="0066354B" w:rsidRPr="00D33C69" w:rsidRDefault="0066354B" w:rsidP="00DE4B0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  <w:vAlign w:val="bottom"/>
          </w:tcPr>
          <w:p w14:paraId="71BF48FF" w14:textId="56B4A26B" w:rsidR="0066354B" w:rsidRPr="00D33C69" w:rsidRDefault="0066354B" w:rsidP="00DE4B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3C69">
              <w:rPr>
                <w:rFonts w:ascii="Times New Roman" w:hAnsi="Times New Roman" w:cs="Times New Roman"/>
                <w:sz w:val="18"/>
                <w:szCs w:val="18"/>
              </w:rPr>
              <w:t>Femur (L)</w:t>
            </w:r>
          </w:p>
        </w:tc>
        <w:tc>
          <w:tcPr>
            <w:tcW w:w="1276" w:type="dxa"/>
          </w:tcPr>
          <w:p w14:paraId="52604E81" w14:textId="77777777" w:rsidR="0066354B" w:rsidRPr="00D33C69" w:rsidRDefault="0066354B" w:rsidP="00DE4B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3C69">
              <w:rPr>
                <w:rFonts w:ascii="Times New Roman" w:hAnsi="Times New Roman" w:cs="Times New Roman"/>
                <w:sz w:val="18"/>
                <w:szCs w:val="18"/>
              </w:rPr>
              <w:t>26(16.9%)</w:t>
            </w:r>
          </w:p>
        </w:tc>
        <w:tc>
          <w:tcPr>
            <w:tcW w:w="1276" w:type="dxa"/>
          </w:tcPr>
          <w:p w14:paraId="53B08C0B" w14:textId="77777777" w:rsidR="0066354B" w:rsidRPr="00D33C69" w:rsidRDefault="0066354B" w:rsidP="00DE4B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3C69">
              <w:rPr>
                <w:rFonts w:ascii="Times New Roman" w:hAnsi="Times New Roman" w:cs="Times New Roman"/>
                <w:sz w:val="18"/>
                <w:szCs w:val="18"/>
              </w:rPr>
              <w:t>55(15.0%)</w:t>
            </w:r>
          </w:p>
        </w:tc>
        <w:tc>
          <w:tcPr>
            <w:tcW w:w="1134" w:type="dxa"/>
          </w:tcPr>
          <w:p w14:paraId="36F97264" w14:textId="77777777" w:rsidR="0066354B" w:rsidRPr="00D33C69" w:rsidRDefault="0066354B" w:rsidP="00DE4B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3C69">
              <w:rPr>
                <w:rFonts w:ascii="Times New Roman" w:hAnsi="Times New Roman" w:cs="Times New Roman"/>
                <w:sz w:val="18"/>
                <w:szCs w:val="18"/>
              </w:rPr>
              <w:t>3(20.0%)</w:t>
            </w:r>
          </w:p>
        </w:tc>
        <w:tc>
          <w:tcPr>
            <w:tcW w:w="711" w:type="dxa"/>
          </w:tcPr>
          <w:p w14:paraId="1AA62B7D" w14:textId="77777777" w:rsidR="0066354B" w:rsidRPr="00D33C69" w:rsidRDefault="0066354B" w:rsidP="00DE4B0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73DF26FC" w14:textId="77777777" w:rsidR="0066354B" w:rsidRPr="00D33C69" w:rsidRDefault="0066354B" w:rsidP="00DE4B0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33C69" w:rsidRPr="00D33C69" w14:paraId="77F824C6" w14:textId="77777777" w:rsidTr="00DE4B01">
        <w:tc>
          <w:tcPr>
            <w:tcW w:w="1271" w:type="dxa"/>
          </w:tcPr>
          <w:p w14:paraId="16B89C8E" w14:textId="77777777" w:rsidR="0066354B" w:rsidRPr="00D33C69" w:rsidRDefault="0066354B" w:rsidP="00DE4B0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  <w:vAlign w:val="bottom"/>
          </w:tcPr>
          <w:p w14:paraId="435AACD5" w14:textId="0A7A30FC" w:rsidR="0066354B" w:rsidRPr="00D33C69" w:rsidRDefault="0066354B" w:rsidP="00DE4B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33C69">
              <w:rPr>
                <w:rFonts w:ascii="Times New Roman" w:hAnsi="Times New Roman" w:cs="Times New Roman"/>
                <w:sz w:val="18"/>
                <w:szCs w:val="18"/>
              </w:rPr>
              <w:t>Humerus</w:t>
            </w:r>
            <w:proofErr w:type="spellEnd"/>
            <w:r w:rsidRPr="00D33C69">
              <w:rPr>
                <w:rFonts w:ascii="Times New Roman" w:hAnsi="Times New Roman" w:cs="Times New Roman"/>
                <w:sz w:val="18"/>
                <w:szCs w:val="18"/>
              </w:rPr>
              <w:t xml:space="preserve"> (L)</w:t>
            </w:r>
          </w:p>
        </w:tc>
        <w:tc>
          <w:tcPr>
            <w:tcW w:w="1276" w:type="dxa"/>
          </w:tcPr>
          <w:p w14:paraId="08A53888" w14:textId="77777777" w:rsidR="0066354B" w:rsidRPr="00D33C69" w:rsidRDefault="0066354B" w:rsidP="00DE4B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3C69">
              <w:rPr>
                <w:rFonts w:ascii="Times New Roman" w:hAnsi="Times New Roman" w:cs="Times New Roman"/>
                <w:sz w:val="18"/>
                <w:szCs w:val="18"/>
              </w:rPr>
              <w:t>4(2.6%)</w:t>
            </w:r>
          </w:p>
        </w:tc>
        <w:tc>
          <w:tcPr>
            <w:tcW w:w="1276" w:type="dxa"/>
          </w:tcPr>
          <w:p w14:paraId="45766204" w14:textId="77777777" w:rsidR="0066354B" w:rsidRPr="00D33C69" w:rsidRDefault="0066354B" w:rsidP="00DE4B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3C69">
              <w:rPr>
                <w:rFonts w:ascii="Times New Roman" w:hAnsi="Times New Roman" w:cs="Times New Roman"/>
                <w:sz w:val="18"/>
                <w:szCs w:val="18"/>
              </w:rPr>
              <w:t>9(2.5%)</w:t>
            </w:r>
          </w:p>
        </w:tc>
        <w:tc>
          <w:tcPr>
            <w:tcW w:w="1134" w:type="dxa"/>
          </w:tcPr>
          <w:p w14:paraId="699B1E86" w14:textId="77777777" w:rsidR="0066354B" w:rsidRPr="00D33C69" w:rsidRDefault="0066354B" w:rsidP="00DE4B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3C69">
              <w:rPr>
                <w:rFonts w:ascii="Times New Roman" w:hAnsi="Times New Roman" w:cs="Times New Roman"/>
                <w:sz w:val="18"/>
                <w:szCs w:val="18"/>
              </w:rPr>
              <w:t>1(6.7%)</w:t>
            </w:r>
          </w:p>
        </w:tc>
        <w:tc>
          <w:tcPr>
            <w:tcW w:w="711" w:type="dxa"/>
          </w:tcPr>
          <w:p w14:paraId="7EEEEA2B" w14:textId="77777777" w:rsidR="0066354B" w:rsidRPr="00D33C69" w:rsidRDefault="0066354B" w:rsidP="00DE4B0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2E9A7E9D" w14:textId="77777777" w:rsidR="0066354B" w:rsidRPr="00D33C69" w:rsidRDefault="0066354B" w:rsidP="00DE4B0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33C69" w:rsidRPr="00D33C69" w14:paraId="31C89545" w14:textId="77777777" w:rsidTr="00DE4B01">
        <w:tc>
          <w:tcPr>
            <w:tcW w:w="1271" w:type="dxa"/>
          </w:tcPr>
          <w:p w14:paraId="05A7B4AC" w14:textId="77777777" w:rsidR="0066354B" w:rsidRPr="00D33C69" w:rsidRDefault="0066354B" w:rsidP="00DE4B0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  <w:vAlign w:val="bottom"/>
          </w:tcPr>
          <w:p w14:paraId="0DCADDF7" w14:textId="391C2679" w:rsidR="0066354B" w:rsidRPr="00D33C69" w:rsidRDefault="0066354B" w:rsidP="00DE4B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3C69">
              <w:rPr>
                <w:rFonts w:ascii="Times New Roman" w:hAnsi="Times New Roman" w:cs="Times New Roman"/>
                <w:sz w:val="18"/>
                <w:szCs w:val="18"/>
              </w:rPr>
              <w:t>Ulna and radius (L)</w:t>
            </w:r>
          </w:p>
        </w:tc>
        <w:tc>
          <w:tcPr>
            <w:tcW w:w="1276" w:type="dxa"/>
          </w:tcPr>
          <w:p w14:paraId="3AB1F80A" w14:textId="77777777" w:rsidR="0066354B" w:rsidRPr="00D33C69" w:rsidRDefault="0066354B" w:rsidP="00DE4B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3C69">
              <w:rPr>
                <w:rFonts w:ascii="Times New Roman" w:hAnsi="Times New Roman" w:cs="Times New Roman"/>
                <w:sz w:val="18"/>
                <w:szCs w:val="18"/>
              </w:rPr>
              <w:t>5(3.2%)</w:t>
            </w:r>
          </w:p>
        </w:tc>
        <w:tc>
          <w:tcPr>
            <w:tcW w:w="1276" w:type="dxa"/>
          </w:tcPr>
          <w:p w14:paraId="58857105" w14:textId="77777777" w:rsidR="0066354B" w:rsidRPr="00D33C69" w:rsidRDefault="0066354B" w:rsidP="00DE4B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3C69">
              <w:rPr>
                <w:rFonts w:ascii="Times New Roman" w:hAnsi="Times New Roman" w:cs="Times New Roman"/>
                <w:sz w:val="18"/>
                <w:szCs w:val="18"/>
              </w:rPr>
              <w:t>14(3.8%)</w:t>
            </w:r>
          </w:p>
        </w:tc>
        <w:tc>
          <w:tcPr>
            <w:tcW w:w="1134" w:type="dxa"/>
          </w:tcPr>
          <w:p w14:paraId="124DC168" w14:textId="77777777" w:rsidR="0066354B" w:rsidRPr="00D33C69" w:rsidRDefault="0066354B" w:rsidP="00DE4B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3C69">
              <w:rPr>
                <w:rFonts w:ascii="Times New Roman" w:hAnsi="Times New Roman" w:cs="Times New Roman"/>
                <w:sz w:val="18"/>
                <w:szCs w:val="18"/>
              </w:rPr>
              <w:t>1(6.7%)</w:t>
            </w:r>
          </w:p>
        </w:tc>
        <w:tc>
          <w:tcPr>
            <w:tcW w:w="711" w:type="dxa"/>
          </w:tcPr>
          <w:p w14:paraId="4C017E89" w14:textId="77777777" w:rsidR="0066354B" w:rsidRPr="00D33C69" w:rsidRDefault="0066354B" w:rsidP="00DE4B0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706019BF" w14:textId="77777777" w:rsidR="0066354B" w:rsidRPr="00D33C69" w:rsidRDefault="0066354B" w:rsidP="00DE4B0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33C69" w:rsidRPr="00D33C69" w14:paraId="2A8334D2" w14:textId="77777777" w:rsidTr="00DE4B01">
        <w:tc>
          <w:tcPr>
            <w:tcW w:w="1271" w:type="dxa"/>
          </w:tcPr>
          <w:p w14:paraId="77134CA8" w14:textId="77777777" w:rsidR="0066354B" w:rsidRPr="00D33C69" w:rsidRDefault="0066354B" w:rsidP="00DE4B0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  <w:vAlign w:val="bottom"/>
          </w:tcPr>
          <w:p w14:paraId="3A70CC02" w14:textId="07D0A90B" w:rsidR="0066354B" w:rsidRPr="00D33C69" w:rsidRDefault="0066354B" w:rsidP="00DE4B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3C69">
              <w:rPr>
                <w:rFonts w:ascii="Times New Roman" w:hAnsi="Times New Roman" w:cs="Times New Roman"/>
                <w:sz w:val="18"/>
                <w:szCs w:val="18"/>
              </w:rPr>
              <w:t>Tibiofibular (R)</w:t>
            </w:r>
          </w:p>
        </w:tc>
        <w:tc>
          <w:tcPr>
            <w:tcW w:w="1276" w:type="dxa"/>
          </w:tcPr>
          <w:p w14:paraId="144F2FB0" w14:textId="77777777" w:rsidR="0066354B" w:rsidRPr="00D33C69" w:rsidRDefault="0066354B" w:rsidP="00DE4B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3C69">
              <w:rPr>
                <w:rFonts w:ascii="Times New Roman" w:hAnsi="Times New Roman" w:cs="Times New Roman"/>
                <w:sz w:val="18"/>
                <w:szCs w:val="18"/>
              </w:rPr>
              <w:t>43(27.9%)</w:t>
            </w:r>
          </w:p>
        </w:tc>
        <w:tc>
          <w:tcPr>
            <w:tcW w:w="1276" w:type="dxa"/>
          </w:tcPr>
          <w:p w14:paraId="3CE526F0" w14:textId="77777777" w:rsidR="0066354B" w:rsidRPr="00D33C69" w:rsidRDefault="0066354B" w:rsidP="00DE4B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3C69">
              <w:rPr>
                <w:rFonts w:ascii="Times New Roman" w:hAnsi="Times New Roman" w:cs="Times New Roman"/>
                <w:sz w:val="18"/>
                <w:szCs w:val="18"/>
              </w:rPr>
              <w:t>97(26.5%)</w:t>
            </w:r>
          </w:p>
        </w:tc>
        <w:tc>
          <w:tcPr>
            <w:tcW w:w="1134" w:type="dxa"/>
          </w:tcPr>
          <w:p w14:paraId="3E13A146" w14:textId="77777777" w:rsidR="0066354B" w:rsidRPr="00D33C69" w:rsidRDefault="0066354B" w:rsidP="00DE4B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3C69">
              <w:rPr>
                <w:rFonts w:ascii="Times New Roman" w:hAnsi="Times New Roman" w:cs="Times New Roman"/>
                <w:sz w:val="18"/>
                <w:szCs w:val="18"/>
              </w:rPr>
              <w:t>5(33.3%)</w:t>
            </w:r>
          </w:p>
        </w:tc>
        <w:tc>
          <w:tcPr>
            <w:tcW w:w="711" w:type="dxa"/>
          </w:tcPr>
          <w:p w14:paraId="121EDD57" w14:textId="77777777" w:rsidR="0066354B" w:rsidRPr="00D33C69" w:rsidRDefault="0066354B" w:rsidP="00DE4B0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451DFD17" w14:textId="77777777" w:rsidR="0066354B" w:rsidRPr="00D33C69" w:rsidRDefault="0066354B" w:rsidP="00DE4B0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33C69" w:rsidRPr="00D33C69" w14:paraId="604955C5" w14:textId="77777777" w:rsidTr="00DE4B01">
        <w:tc>
          <w:tcPr>
            <w:tcW w:w="1271" w:type="dxa"/>
          </w:tcPr>
          <w:p w14:paraId="068E317D" w14:textId="77777777" w:rsidR="0066354B" w:rsidRPr="00D33C69" w:rsidRDefault="0066354B" w:rsidP="00DE4B0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  <w:vAlign w:val="bottom"/>
          </w:tcPr>
          <w:p w14:paraId="180D29AE" w14:textId="584FEC2E" w:rsidR="0066354B" w:rsidRPr="00D33C69" w:rsidRDefault="0066354B" w:rsidP="00DE4B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3C69">
              <w:rPr>
                <w:rFonts w:ascii="Times New Roman" w:hAnsi="Times New Roman" w:cs="Times New Roman"/>
                <w:sz w:val="18"/>
                <w:szCs w:val="18"/>
              </w:rPr>
              <w:t>Femur (R)</w:t>
            </w:r>
          </w:p>
        </w:tc>
        <w:tc>
          <w:tcPr>
            <w:tcW w:w="1276" w:type="dxa"/>
          </w:tcPr>
          <w:p w14:paraId="4C04C490" w14:textId="77777777" w:rsidR="0066354B" w:rsidRPr="00D33C69" w:rsidRDefault="0066354B" w:rsidP="00DE4B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3C69">
              <w:rPr>
                <w:rFonts w:ascii="Times New Roman" w:hAnsi="Times New Roman" w:cs="Times New Roman"/>
                <w:sz w:val="18"/>
                <w:szCs w:val="18"/>
              </w:rPr>
              <w:t>20(13.0%)</w:t>
            </w:r>
          </w:p>
        </w:tc>
        <w:tc>
          <w:tcPr>
            <w:tcW w:w="1276" w:type="dxa"/>
          </w:tcPr>
          <w:p w14:paraId="6DF5A5AC" w14:textId="77777777" w:rsidR="0066354B" w:rsidRPr="00D33C69" w:rsidRDefault="0066354B" w:rsidP="00DE4B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3C69">
              <w:rPr>
                <w:rFonts w:ascii="Times New Roman" w:hAnsi="Times New Roman" w:cs="Times New Roman"/>
                <w:sz w:val="18"/>
                <w:szCs w:val="18"/>
              </w:rPr>
              <w:t>47(12.8%)</w:t>
            </w:r>
          </w:p>
        </w:tc>
        <w:tc>
          <w:tcPr>
            <w:tcW w:w="1134" w:type="dxa"/>
          </w:tcPr>
          <w:p w14:paraId="03E19DC4" w14:textId="77777777" w:rsidR="0066354B" w:rsidRPr="00D33C69" w:rsidRDefault="0066354B" w:rsidP="00DE4B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3C6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11" w:type="dxa"/>
          </w:tcPr>
          <w:p w14:paraId="016E196F" w14:textId="77777777" w:rsidR="0066354B" w:rsidRPr="00D33C69" w:rsidRDefault="0066354B" w:rsidP="00DE4B0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77D277C2" w14:textId="77777777" w:rsidR="0066354B" w:rsidRPr="00D33C69" w:rsidRDefault="0066354B" w:rsidP="00DE4B0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33C69" w:rsidRPr="00D33C69" w14:paraId="297CEB79" w14:textId="77777777" w:rsidTr="00DE4B01">
        <w:tc>
          <w:tcPr>
            <w:tcW w:w="1271" w:type="dxa"/>
          </w:tcPr>
          <w:p w14:paraId="786C5B87" w14:textId="77777777" w:rsidR="0066354B" w:rsidRPr="00D33C69" w:rsidRDefault="0066354B" w:rsidP="00DE4B0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  <w:vAlign w:val="bottom"/>
          </w:tcPr>
          <w:p w14:paraId="700038A2" w14:textId="4A75D0CB" w:rsidR="0066354B" w:rsidRPr="00D33C69" w:rsidRDefault="0066354B" w:rsidP="00DE4B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33C69">
              <w:rPr>
                <w:rFonts w:ascii="Times New Roman" w:hAnsi="Times New Roman" w:cs="Times New Roman"/>
                <w:sz w:val="18"/>
                <w:szCs w:val="18"/>
              </w:rPr>
              <w:t>Humerus</w:t>
            </w:r>
            <w:proofErr w:type="spellEnd"/>
            <w:r w:rsidRPr="00D33C69">
              <w:rPr>
                <w:rFonts w:ascii="Times New Roman" w:hAnsi="Times New Roman" w:cs="Times New Roman"/>
                <w:sz w:val="18"/>
                <w:szCs w:val="18"/>
              </w:rPr>
              <w:t xml:space="preserve"> (R)</w:t>
            </w:r>
          </w:p>
        </w:tc>
        <w:tc>
          <w:tcPr>
            <w:tcW w:w="1276" w:type="dxa"/>
          </w:tcPr>
          <w:p w14:paraId="5389A2F3" w14:textId="77777777" w:rsidR="0066354B" w:rsidRPr="00D33C69" w:rsidRDefault="0066354B" w:rsidP="00DE4B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3C69">
              <w:rPr>
                <w:rFonts w:ascii="Times New Roman" w:hAnsi="Times New Roman" w:cs="Times New Roman"/>
                <w:sz w:val="18"/>
                <w:szCs w:val="18"/>
              </w:rPr>
              <w:t>4(2.6%)</w:t>
            </w:r>
          </w:p>
        </w:tc>
        <w:tc>
          <w:tcPr>
            <w:tcW w:w="1276" w:type="dxa"/>
          </w:tcPr>
          <w:p w14:paraId="623D271B" w14:textId="77777777" w:rsidR="0066354B" w:rsidRPr="00D33C69" w:rsidRDefault="0066354B" w:rsidP="00DE4B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3C69">
              <w:rPr>
                <w:rFonts w:ascii="Times New Roman" w:hAnsi="Times New Roman" w:cs="Times New Roman"/>
                <w:sz w:val="18"/>
                <w:szCs w:val="18"/>
              </w:rPr>
              <w:t>19(5.2%)</w:t>
            </w:r>
          </w:p>
        </w:tc>
        <w:tc>
          <w:tcPr>
            <w:tcW w:w="1134" w:type="dxa"/>
          </w:tcPr>
          <w:p w14:paraId="5F12270D" w14:textId="77777777" w:rsidR="0066354B" w:rsidRPr="00D33C69" w:rsidRDefault="0066354B" w:rsidP="00DE4B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3C69">
              <w:rPr>
                <w:rFonts w:ascii="Times New Roman" w:hAnsi="Times New Roman" w:cs="Times New Roman"/>
                <w:sz w:val="18"/>
                <w:szCs w:val="18"/>
              </w:rPr>
              <w:t>1(6.7%)</w:t>
            </w:r>
          </w:p>
        </w:tc>
        <w:tc>
          <w:tcPr>
            <w:tcW w:w="711" w:type="dxa"/>
          </w:tcPr>
          <w:p w14:paraId="5670FB4F" w14:textId="77777777" w:rsidR="0066354B" w:rsidRPr="00D33C69" w:rsidRDefault="0066354B" w:rsidP="00DE4B0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4765DA85" w14:textId="77777777" w:rsidR="0066354B" w:rsidRPr="00D33C69" w:rsidRDefault="0066354B" w:rsidP="00DE4B0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33C69" w:rsidRPr="00D33C69" w14:paraId="217DE735" w14:textId="77777777" w:rsidTr="00DE4B01">
        <w:tc>
          <w:tcPr>
            <w:tcW w:w="1271" w:type="dxa"/>
          </w:tcPr>
          <w:p w14:paraId="38623B8D" w14:textId="77777777" w:rsidR="0066354B" w:rsidRPr="00D33C69" w:rsidRDefault="0066354B" w:rsidP="00DE4B0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  <w:vAlign w:val="bottom"/>
          </w:tcPr>
          <w:p w14:paraId="2B936BB6" w14:textId="066BF5B4" w:rsidR="0066354B" w:rsidRPr="00D33C69" w:rsidRDefault="0066354B" w:rsidP="00DE4B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3C69">
              <w:rPr>
                <w:rFonts w:ascii="Times New Roman" w:hAnsi="Times New Roman" w:cs="Times New Roman"/>
                <w:sz w:val="18"/>
                <w:szCs w:val="18"/>
              </w:rPr>
              <w:t>Ulna and radius (R)</w:t>
            </w:r>
          </w:p>
        </w:tc>
        <w:tc>
          <w:tcPr>
            <w:tcW w:w="1276" w:type="dxa"/>
          </w:tcPr>
          <w:p w14:paraId="5197F6A3" w14:textId="77777777" w:rsidR="0066354B" w:rsidRPr="00D33C69" w:rsidRDefault="0066354B" w:rsidP="00DE4B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3C69">
              <w:rPr>
                <w:rFonts w:ascii="Times New Roman" w:hAnsi="Times New Roman" w:cs="Times New Roman"/>
                <w:sz w:val="18"/>
                <w:szCs w:val="18"/>
              </w:rPr>
              <w:t>13(8.4%)</w:t>
            </w:r>
          </w:p>
        </w:tc>
        <w:tc>
          <w:tcPr>
            <w:tcW w:w="1276" w:type="dxa"/>
          </w:tcPr>
          <w:p w14:paraId="4DDDBD08" w14:textId="77777777" w:rsidR="0066354B" w:rsidRPr="00D33C69" w:rsidRDefault="0066354B" w:rsidP="00DE4B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3C69">
              <w:rPr>
                <w:rFonts w:ascii="Times New Roman" w:hAnsi="Times New Roman" w:cs="Times New Roman"/>
                <w:sz w:val="18"/>
                <w:szCs w:val="18"/>
              </w:rPr>
              <w:t>15(4.1%)</w:t>
            </w:r>
          </w:p>
        </w:tc>
        <w:tc>
          <w:tcPr>
            <w:tcW w:w="1134" w:type="dxa"/>
          </w:tcPr>
          <w:p w14:paraId="4EA9B25F" w14:textId="77777777" w:rsidR="0066354B" w:rsidRPr="00D33C69" w:rsidRDefault="0066354B" w:rsidP="00DE4B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3C6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11" w:type="dxa"/>
          </w:tcPr>
          <w:p w14:paraId="5F2CD7E0" w14:textId="77777777" w:rsidR="0066354B" w:rsidRPr="00D33C69" w:rsidRDefault="0066354B" w:rsidP="00DE4B0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5662A5C2" w14:textId="77777777" w:rsidR="0066354B" w:rsidRPr="00D33C69" w:rsidRDefault="0066354B" w:rsidP="00DE4B0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33C69" w:rsidRPr="00D33C69" w14:paraId="37AB767A" w14:textId="77777777" w:rsidTr="00DE4B01">
        <w:tc>
          <w:tcPr>
            <w:tcW w:w="1271" w:type="dxa"/>
          </w:tcPr>
          <w:p w14:paraId="761BAD06" w14:textId="77777777" w:rsidR="0066354B" w:rsidRPr="00D33C69" w:rsidRDefault="0066354B" w:rsidP="00DE4B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3C69">
              <w:rPr>
                <w:rFonts w:ascii="Times New Roman" w:hAnsi="Times New Roman" w:cs="Times New Roman"/>
                <w:sz w:val="18"/>
                <w:szCs w:val="18"/>
              </w:rPr>
              <w:t>Cause of injury</w:t>
            </w:r>
          </w:p>
        </w:tc>
        <w:tc>
          <w:tcPr>
            <w:tcW w:w="1701" w:type="dxa"/>
          </w:tcPr>
          <w:p w14:paraId="1EC9B80B" w14:textId="6636EA25" w:rsidR="0066354B" w:rsidRPr="00D33C69" w:rsidRDefault="0066354B" w:rsidP="00DE4B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3BA63106" w14:textId="77777777" w:rsidR="0066354B" w:rsidRPr="00D33C69" w:rsidRDefault="0066354B" w:rsidP="00DE4B0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71B38167" w14:textId="77777777" w:rsidR="0066354B" w:rsidRPr="00D33C69" w:rsidRDefault="0066354B" w:rsidP="00DE4B0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0E783E8A" w14:textId="77777777" w:rsidR="0066354B" w:rsidRPr="00D33C69" w:rsidRDefault="0066354B" w:rsidP="00DE4B0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1" w:type="dxa"/>
          </w:tcPr>
          <w:p w14:paraId="3603D9D3" w14:textId="77777777" w:rsidR="0066354B" w:rsidRPr="00D33C69" w:rsidRDefault="0066354B" w:rsidP="00DE4B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3C69">
              <w:rPr>
                <w:rFonts w:ascii="Times New Roman" w:hAnsi="Times New Roman" w:cs="Times New Roman"/>
                <w:sz w:val="18"/>
                <w:szCs w:val="18"/>
              </w:rPr>
              <w:t>32.429</w:t>
            </w:r>
          </w:p>
        </w:tc>
        <w:tc>
          <w:tcPr>
            <w:tcW w:w="851" w:type="dxa"/>
          </w:tcPr>
          <w:p w14:paraId="4CC83524" w14:textId="77777777" w:rsidR="0066354B" w:rsidRPr="00D33C69" w:rsidRDefault="0066354B" w:rsidP="00DE4B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3C69">
              <w:rPr>
                <w:rFonts w:ascii="Times New Roman" w:hAnsi="Times New Roman" w:cs="Times New Roman"/>
                <w:sz w:val="18"/>
                <w:szCs w:val="18"/>
              </w:rPr>
              <w:t>0.003</w:t>
            </w:r>
          </w:p>
        </w:tc>
      </w:tr>
      <w:tr w:rsidR="00D33C69" w:rsidRPr="00D33C69" w14:paraId="14CE64B2" w14:textId="77777777" w:rsidTr="00DE4B01">
        <w:tc>
          <w:tcPr>
            <w:tcW w:w="1271" w:type="dxa"/>
          </w:tcPr>
          <w:p w14:paraId="47ECFC56" w14:textId="77777777" w:rsidR="0066354B" w:rsidRPr="00D33C69" w:rsidRDefault="0066354B" w:rsidP="00DE4B0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  <w:vAlign w:val="bottom"/>
          </w:tcPr>
          <w:p w14:paraId="69995D29" w14:textId="11A358CB" w:rsidR="0066354B" w:rsidRPr="00D33C69" w:rsidRDefault="0066354B" w:rsidP="00DE4B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3C69">
              <w:rPr>
                <w:rFonts w:ascii="Times New Roman" w:hAnsi="Times New Roman" w:cs="Times New Roman"/>
                <w:sz w:val="18"/>
                <w:szCs w:val="18"/>
              </w:rPr>
              <w:t>Hard object injury</w:t>
            </w:r>
          </w:p>
        </w:tc>
        <w:tc>
          <w:tcPr>
            <w:tcW w:w="1276" w:type="dxa"/>
          </w:tcPr>
          <w:p w14:paraId="3B97D9A4" w14:textId="77777777" w:rsidR="0066354B" w:rsidRPr="00D33C69" w:rsidRDefault="0066354B" w:rsidP="00DE4B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3C69">
              <w:rPr>
                <w:rFonts w:ascii="Times New Roman" w:hAnsi="Times New Roman" w:cs="Times New Roman"/>
                <w:sz w:val="18"/>
                <w:szCs w:val="18"/>
              </w:rPr>
              <w:t>9(5.8%)</w:t>
            </w:r>
          </w:p>
        </w:tc>
        <w:tc>
          <w:tcPr>
            <w:tcW w:w="1276" w:type="dxa"/>
          </w:tcPr>
          <w:p w14:paraId="4B854A0F" w14:textId="77777777" w:rsidR="0066354B" w:rsidRPr="00D33C69" w:rsidRDefault="0066354B" w:rsidP="00DE4B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3C69">
              <w:rPr>
                <w:rFonts w:ascii="Times New Roman" w:hAnsi="Times New Roman" w:cs="Times New Roman"/>
                <w:sz w:val="18"/>
                <w:szCs w:val="18"/>
              </w:rPr>
              <w:t>45(12.3%)</w:t>
            </w:r>
          </w:p>
        </w:tc>
        <w:tc>
          <w:tcPr>
            <w:tcW w:w="1134" w:type="dxa"/>
          </w:tcPr>
          <w:p w14:paraId="5377075A" w14:textId="77777777" w:rsidR="0066354B" w:rsidRPr="00D33C69" w:rsidRDefault="0066354B" w:rsidP="00DE4B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3C69">
              <w:rPr>
                <w:rFonts w:ascii="Times New Roman" w:hAnsi="Times New Roman" w:cs="Times New Roman"/>
                <w:sz w:val="18"/>
                <w:szCs w:val="18"/>
              </w:rPr>
              <w:t>2(13.3%)</w:t>
            </w:r>
          </w:p>
        </w:tc>
        <w:tc>
          <w:tcPr>
            <w:tcW w:w="711" w:type="dxa"/>
          </w:tcPr>
          <w:p w14:paraId="1861E2BC" w14:textId="77777777" w:rsidR="0066354B" w:rsidRPr="00D33C69" w:rsidRDefault="0066354B" w:rsidP="00DE4B0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7E44145E" w14:textId="77777777" w:rsidR="0066354B" w:rsidRPr="00D33C69" w:rsidRDefault="0066354B" w:rsidP="00DE4B0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33C69" w:rsidRPr="00D33C69" w14:paraId="5C7B140C" w14:textId="77777777" w:rsidTr="00DE4B01">
        <w:tc>
          <w:tcPr>
            <w:tcW w:w="1271" w:type="dxa"/>
          </w:tcPr>
          <w:p w14:paraId="4CF9AE98" w14:textId="77777777" w:rsidR="0066354B" w:rsidRPr="00D33C69" w:rsidRDefault="0066354B" w:rsidP="00DE4B0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  <w:vAlign w:val="bottom"/>
          </w:tcPr>
          <w:p w14:paraId="21ABE452" w14:textId="781C0830" w:rsidR="0066354B" w:rsidRPr="00D33C69" w:rsidRDefault="0066354B" w:rsidP="00DE4B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3C69">
              <w:rPr>
                <w:rFonts w:ascii="Times New Roman" w:hAnsi="Times New Roman" w:cs="Times New Roman"/>
                <w:sz w:val="18"/>
                <w:szCs w:val="18"/>
              </w:rPr>
              <w:t>Falling injury</w:t>
            </w:r>
          </w:p>
        </w:tc>
        <w:tc>
          <w:tcPr>
            <w:tcW w:w="1276" w:type="dxa"/>
          </w:tcPr>
          <w:p w14:paraId="5A62F53B" w14:textId="77777777" w:rsidR="0066354B" w:rsidRPr="00D33C69" w:rsidRDefault="0066354B" w:rsidP="00DE4B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3C69">
              <w:rPr>
                <w:rFonts w:ascii="Times New Roman" w:hAnsi="Times New Roman" w:cs="Times New Roman"/>
                <w:sz w:val="18"/>
                <w:szCs w:val="18"/>
              </w:rPr>
              <w:t>36(23.4%)</w:t>
            </w:r>
          </w:p>
        </w:tc>
        <w:tc>
          <w:tcPr>
            <w:tcW w:w="1276" w:type="dxa"/>
          </w:tcPr>
          <w:p w14:paraId="2166B14D" w14:textId="77777777" w:rsidR="0066354B" w:rsidRPr="00D33C69" w:rsidRDefault="0066354B" w:rsidP="00DE4B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3C69">
              <w:rPr>
                <w:rFonts w:ascii="Times New Roman" w:hAnsi="Times New Roman" w:cs="Times New Roman"/>
                <w:sz w:val="18"/>
                <w:szCs w:val="18"/>
              </w:rPr>
              <w:t>48(13.1%)</w:t>
            </w:r>
          </w:p>
        </w:tc>
        <w:tc>
          <w:tcPr>
            <w:tcW w:w="1134" w:type="dxa"/>
          </w:tcPr>
          <w:p w14:paraId="7BAC9AC8" w14:textId="77777777" w:rsidR="0066354B" w:rsidRPr="00D33C69" w:rsidRDefault="0066354B" w:rsidP="00DE4B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3C69">
              <w:rPr>
                <w:rFonts w:ascii="Times New Roman" w:hAnsi="Times New Roman" w:cs="Times New Roman"/>
                <w:sz w:val="18"/>
                <w:szCs w:val="18"/>
              </w:rPr>
              <w:t>1(6.7%)</w:t>
            </w:r>
          </w:p>
        </w:tc>
        <w:tc>
          <w:tcPr>
            <w:tcW w:w="711" w:type="dxa"/>
          </w:tcPr>
          <w:p w14:paraId="27BAD342" w14:textId="77777777" w:rsidR="0066354B" w:rsidRPr="00D33C69" w:rsidRDefault="0066354B" w:rsidP="00DE4B0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45475455" w14:textId="77777777" w:rsidR="0066354B" w:rsidRPr="00D33C69" w:rsidRDefault="0066354B" w:rsidP="00DE4B0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33C69" w:rsidRPr="00D33C69" w14:paraId="0FADEE37" w14:textId="77777777" w:rsidTr="00DE4B01">
        <w:tc>
          <w:tcPr>
            <w:tcW w:w="1271" w:type="dxa"/>
          </w:tcPr>
          <w:p w14:paraId="78BD0206" w14:textId="77777777" w:rsidR="0066354B" w:rsidRPr="00D33C69" w:rsidRDefault="0066354B" w:rsidP="00DE4B0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  <w:vAlign w:val="bottom"/>
          </w:tcPr>
          <w:p w14:paraId="06038F14" w14:textId="68667D6D" w:rsidR="0066354B" w:rsidRPr="00D33C69" w:rsidRDefault="0066354B" w:rsidP="00DE4B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3C69">
              <w:rPr>
                <w:rFonts w:ascii="Times New Roman" w:hAnsi="Times New Roman" w:cs="Times New Roman"/>
                <w:sz w:val="18"/>
                <w:szCs w:val="18"/>
              </w:rPr>
              <w:t>Traffic accident</w:t>
            </w:r>
          </w:p>
        </w:tc>
        <w:tc>
          <w:tcPr>
            <w:tcW w:w="1276" w:type="dxa"/>
          </w:tcPr>
          <w:p w14:paraId="51949F26" w14:textId="77777777" w:rsidR="0066354B" w:rsidRPr="00D33C69" w:rsidRDefault="0066354B" w:rsidP="00DE4B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3C69">
              <w:rPr>
                <w:rFonts w:ascii="Times New Roman" w:hAnsi="Times New Roman" w:cs="Times New Roman"/>
                <w:sz w:val="18"/>
                <w:szCs w:val="18"/>
              </w:rPr>
              <w:t>73(47.4%)</w:t>
            </w:r>
          </w:p>
        </w:tc>
        <w:tc>
          <w:tcPr>
            <w:tcW w:w="1276" w:type="dxa"/>
          </w:tcPr>
          <w:p w14:paraId="4DAA4713" w14:textId="77777777" w:rsidR="0066354B" w:rsidRPr="00D33C69" w:rsidRDefault="0066354B" w:rsidP="00DE4B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3C69">
              <w:rPr>
                <w:rFonts w:ascii="Times New Roman" w:hAnsi="Times New Roman" w:cs="Times New Roman"/>
                <w:sz w:val="18"/>
                <w:szCs w:val="18"/>
              </w:rPr>
              <w:t>203(55.5%)</w:t>
            </w:r>
          </w:p>
        </w:tc>
        <w:tc>
          <w:tcPr>
            <w:tcW w:w="1134" w:type="dxa"/>
          </w:tcPr>
          <w:p w14:paraId="18758EAE" w14:textId="77777777" w:rsidR="0066354B" w:rsidRPr="00D33C69" w:rsidRDefault="0066354B" w:rsidP="00DE4B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3C69">
              <w:rPr>
                <w:rFonts w:ascii="Times New Roman" w:hAnsi="Times New Roman" w:cs="Times New Roman"/>
                <w:sz w:val="18"/>
                <w:szCs w:val="18"/>
              </w:rPr>
              <w:t>6(40.0%)</w:t>
            </w:r>
          </w:p>
        </w:tc>
        <w:tc>
          <w:tcPr>
            <w:tcW w:w="711" w:type="dxa"/>
          </w:tcPr>
          <w:p w14:paraId="70EF5677" w14:textId="77777777" w:rsidR="0066354B" w:rsidRPr="00D33C69" w:rsidRDefault="0066354B" w:rsidP="00DE4B0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28D50858" w14:textId="77777777" w:rsidR="0066354B" w:rsidRPr="00D33C69" w:rsidRDefault="0066354B" w:rsidP="00DE4B0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33C69" w:rsidRPr="00D33C69" w14:paraId="22547942" w14:textId="77777777" w:rsidTr="00DE4B01">
        <w:tc>
          <w:tcPr>
            <w:tcW w:w="1271" w:type="dxa"/>
          </w:tcPr>
          <w:p w14:paraId="1E986A15" w14:textId="77777777" w:rsidR="0066354B" w:rsidRPr="00D33C69" w:rsidRDefault="0066354B" w:rsidP="00DE4B0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  <w:vAlign w:val="bottom"/>
          </w:tcPr>
          <w:p w14:paraId="582A60A6" w14:textId="33BFC0D4" w:rsidR="0066354B" w:rsidRPr="00D33C69" w:rsidRDefault="0066354B" w:rsidP="00DE4B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3C69">
              <w:rPr>
                <w:rFonts w:ascii="Times New Roman" w:hAnsi="Times New Roman" w:cs="Times New Roman"/>
                <w:sz w:val="18"/>
                <w:szCs w:val="18"/>
              </w:rPr>
              <w:t>Destructive injury</w:t>
            </w:r>
          </w:p>
        </w:tc>
        <w:tc>
          <w:tcPr>
            <w:tcW w:w="1276" w:type="dxa"/>
          </w:tcPr>
          <w:p w14:paraId="6CCAA2E8" w14:textId="77777777" w:rsidR="0066354B" w:rsidRPr="00D33C69" w:rsidRDefault="0066354B" w:rsidP="00DE4B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3C69">
              <w:rPr>
                <w:rFonts w:ascii="Times New Roman" w:hAnsi="Times New Roman" w:cs="Times New Roman"/>
                <w:sz w:val="18"/>
                <w:szCs w:val="18"/>
              </w:rPr>
              <w:t>6(3.9%)</w:t>
            </w:r>
          </w:p>
        </w:tc>
        <w:tc>
          <w:tcPr>
            <w:tcW w:w="1276" w:type="dxa"/>
          </w:tcPr>
          <w:p w14:paraId="34D89FFC" w14:textId="77777777" w:rsidR="0066354B" w:rsidRPr="00D33C69" w:rsidRDefault="0066354B" w:rsidP="00DE4B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3C69">
              <w:rPr>
                <w:rFonts w:ascii="Times New Roman" w:hAnsi="Times New Roman" w:cs="Times New Roman"/>
                <w:sz w:val="18"/>
                <w:szCs w:val="18"/>
              </w:rPr>
              <w:t>27(7.4%)</w:t>
            </w:r>
          </w:p>
        </w:tc>
        <w:tc>
          <w:tcPr>
            <w:tcW w:w="1134" w:type="dxa"/>
          </w:tcPr>
          <w:p w14:paraId="757E4A34" w14:textId="77777777" w:rsidR="0066354B" w:rsidRPr="00D33C69" w:rsidRDefault="0066354B" w:rsidP="00DE4B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3C69">
              <w:rPr>
                <w:rFonts w:ascii="Times New Roman" w:hAnsi="Times New Roman" w:cs="Times New Roman"/>
                <w:sz w:val="18"/>
                <w:szCs w:val="18"/>
              </w:rPr>
              <w:t>3(20.0%)</w:t>
            </w:r>
          </w:p>
        </w:tc>
        <w:tc>
          <w:tcPr>
            <w:tcW w:w="711" w:type="dxa"/>
          </w:tcPr>
          <w:p w14:paraId="08F1ADEC" w14:textId="77777777" w:rsidR="0066354B" w:rsidRPr="00D33C69" w:rsidRDefault="0066354B" w:rsidP="00DE4B0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3AA9E21E" w14:textId="77777777" w:rsidR="0066354B" w:rsidRPr="00D33C69" w:rsidRDefault="0066354B" w:rsidP="00DE4B0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33C69" w:rsidRPr="00D33C69" w14:paraId="543D7DB3" w14:textId="77777777" w:rsidTr="00DE4B01">
        <w:tc>
          <w:tcPr>
            <w:tcW w:w="1271" w:type="dxa"/>
          </w:tcPr>
          <w:p w14:paraId="1DBCA315" w14:textId="77777777" w:rsidR="0066354B" w:rsidRPr="00D33C69" w:rsidRDefault="0066354B" w:rsidP="00DE4B0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  <w:vAlign w:val="bottom"/>
          </w:tcPr>
          <w:p w14:paraId="68C928C1" w14:textId="0B41B373" w:rsidR="0066354B" w:rsidRPr="00D33C69" w:rsidRDefault="0066354B" w:rsidP="00DE4B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3C69">
              <w:rPr>
                <w:rFonts w:ascii="Times New Roman" w:hAnsi="Times New Roman" w:cs="Times New Roman"/>
                <w:sz w:val="18"/>
                <w:szCs w:val="18"/>
              </w:rPr>
              <w:t>Penetrating injury of sharp force</w:t>
            </w:r>
          </w:p>
        </w:tc>
        <w:tc>
          <w:tcPr>
            <w:tcW w:w="1276" w:type="dxa"/>
          </w:tcPr>
          <w:p w14:paraId="082D62F0" w14:textId="77777777" w:rsidR="0066354B" w:rsidRPr="00D33C69" w:rsidRDefault="0066354B" w:rsidP="00DE4B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3C69">
              <w:rPr>
                <w:rFonts w:ascii="Times New Roman" w:hAnsi="Times New Roman" w:cs="Times New Roman"/>
                <w:sz w:val="18"/>
                <w:szCs w:val="18"/>
              </w:rPr>
              <w:t>2(1.3%)</w:t>
            </w:r>
          </w:p>
        </w:tc>
        <w:tc>
          <w:tcPr>
            <w:tcW w:w="1276" w:type="dxa"/>
          </w:tcPr>
          <w:p w14:paraId="5039371A" w14:textId="77777777" w:rsidR="0066354B" w:rsidRPr="00D33C69" w:rsidRDefault="0066354B" w:rsidP="00DE4B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3C69">
              <w:rPr>
                <w:rFonts w:ascii="Times New Roman" w:hAnsi="Times New Roman" w:cs="Times New Roman"/>
                <w:sz w:val="18"/>
                <w:szCs w:val="18"/>
              </w:rPr>
              <w:t>8(2.2%)</w:t>
            </w:r>
          </w:p>
        </w:tc>
        <w:tc>
          <w:tcPr>
            <w:tcW w:w="1134" w:type="dxa"/>
          </w:tcPr>
          <w:p w14:paraId="3E03B6D7" w14:textId="77777777" w:rsidR="0066354B" w:rsidRPr="00D33C69" w:rsidRDefault="0066354B" w:rsidP="00DE4B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3C69">
              <w:rPr>
                <w:rFonts w:ascii="Times New Roman" w:hAnsi="Times New Roman" w:cs="Times New Roman"/>
                <w:sz w:val="18"/>
                <w:szCs w:val="18"/>
              </w:rPr>
              <w:t>1(6.7%)</w:t>
            </w:r>
          </w:p>
        </w:tc>
        <w:tc>
          <w:tcPr>
            <w:tcW w:w="711" w:type="dxa"/>
          </w:tcPr>
          <w:p w14:paraId="2F8A1A24" w14:textId="77777777" w:rsidR="0066354B" w:rsidRPr="00D33C69" w:rsidRDefault="0066354B" w:rsidP="00DE4B0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6019AE38" w14:textId="77777777" w:rsidR="0066354B" w:rsidRPr="00D33C69" w:rsidRDefault="0066354B" w:rsidP="00DE4B0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33C69" w:rsidRPr="00D33C69" w14:paraId="5C6BE832" w14:textId="77777777" w:rsidTr="00DE4B01">
        <w:tc>
          <w:tcPr>
            <w:tcW w:w="1271" w:type="dxa"/>
          </w:tcPr>
          <w:p w14:paraId="560C1052" w14:textId="77777777" w:rsidR="0066354B" w:rsidRPr="00D33C69" w:rsidRDefault="0066354B" w:rsidP="00DE4B0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  <w:vAlign w:val="bottom"/>
          </w:tcPr>
          <w:p w14:paraId="27DB00E4" w14:textId="4DE76DDC" w:rsidR="0066354B" w:rsidRPr="00D33C69" w:rsidRDefault="0066354B" w:rsidP="00DE4B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3C69">
              <w:rPr>
                <w:rFonts w:ascii="Times New Roman" w:hAnsi="Times New Roman" w:cs="Times New Roman"/>
                <w:sz w:val="18"/>
                <w:szCs w:val="18"/>
              </w:rPr>
              <w:t>Crush injury</w:t>
            </w:r>
          </w:p>
        </w:tc>
        <w:tc>
          <w:tcPr>
            <w:tcW w:w="1276" w:type="dxa"/>
          </w:tcPr>
          <w:p w14:paraId="17BE0246" w14:textId="77777777" w:rsidR="0066354B" w:rsidRPr="00D33C69" w:rsidRDefault="0066354B" w:rsidP="00DE4B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3C69">
              <w:rPr>
                <w:rFonts w:ascii="Times New Roman" w:hAnsi="Times New Roman" w:cs="Times New Roman"/>
                <w:sz w:val="18"/>
                <w:szCs w:val="18"/>
              </w:rPr>
              <w:t>15(9.7%)</w:t>
            </w:r>
          </w:p>
        </w:tc>
        <w:tc>
          <w:tcPr>
            <w:tcW w:w="1276" w:type="dxa"/>
          </w:tcPr>
          <w:p w14:paraId="6F69E9EE" w14:textId="77777777" w:rsidR="0066354B" w:rsidRPr="00D33C69" w:rsidRDefault="0066354B" w:rsidP="00DE4B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3C69">
              <w:rPr>
                <w:rFonts w:ascii="Times New Roman" w:hAnsi="Times New Roman" w:cs="Times New Roman"/>
                <w:sz w:val="18"/>
                <w:szCs w:val="18"/>
              </w:rPr>
              <w:t>24(6.6%)</w:t>
            </w:r>
          </w:p>
        </w:tc>
        <w:tc>
          <w:tcPr>
            <w:tcW w:w="1134" w:type="dxa"/>
          </w:tcPr>
          <w:p w14:paraId="4D4039A2" w14:textId="77777777" w:rsidR="0066354B" w:rsidRPr="00D33C69" w:rsidRDefault="0066354B" w:rsidP="00DE4B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3C69">
              <w:rPr>
                <w:rFonts w:ascii="Times New Roman" w:hAnsi="Times New Roman" w:cs="Times New Roman"/>
                <w:sz w:val="18"/>
                <w:szCs w:val="18"/>
              </w:rPr>
              <w:t>2(13.3%)</w:t>
            </w:r>
          </w:p>
        </w:tc>
        <w:tc>
          <w:tcPr>
            <w:tcW w:w="711" w:type="dxa"/>
          </w:tcPr>
          <w:p w14:paraId="33EFE487" w14:textId="77777777" w:rsidR="0066354B" w:rsidRPr="00D33C69" w:rsidRDefault="0066354B" w:rsidP="00DE4B0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151EDF5E" w14:textId="77777777" w:rsidR="0066354B" w:rsidRPr="00D33C69" w:rsidRDefault="0066354B" w:rsidP="00DE4B0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33C69" w:rsidRPr="00D33C69" w14:paraId="0BA7CAA7" w14:textId="77777777" w:rsidTr="00DE4B01">
        <w:tc>
          <w:tcPr>
            <w:tcW w:w="1271" w:type="dxa"/>
          </w:tcPr>
          <w:p w14:paraId="32B7B835" w14:textId="77777777" w:rsidR="0066354B" w:rsidRPr="00D33C69" w:rsidRDefault="0066354B" w:rsidP="00DE4B0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  <w:vAlign w:val="bottom"/>
          </w:tcPr>
          <w:p w14:paraId="4D228E43" w14:textId="322C6E63" w:rsidR="0066354B" w:rsidRPr="00D33C69" w:rsidRDefault="0066354B" w:rsidP="00DE4B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3C69">
              <w:rPr>
                <w:rFonts w:ascii="Times New Roman" w:hAnsi="Times New Roman" w:cs="Times New Roman"/>
                <w:sz w:val="18"/>
                <w:szCs w:val="18"/>
              </w:rPr>
              <w:t xml:space="preserve">Other physical high-energy damage (Such as blast </w:t>
            </w:r>
            <w:proofErr w:type="gramStart"/>
            <w:r w:rsidRPr="00D33C69">
              <w:rPr>
                <w:rFonts w:ascii="Times New Roman" w:hAnsi="Times New Roman" w:cs="Times New Roman"/>
                <w:sz w:val="18"/>
                <w:szCs w:val="18"/>
              </w:rPr>
              <w:t>injuries )</w:t>
            </w:r>
            <w:proofErr w:type="gramEnd"/>
          </w:p>
        </w:tc>
        <w:tc>
          <w:tcPr>
            <w:tcW w:w="1276" w:type="dxa"/>
          </w:tcPr>
          <w:p w14:paraId="41B88558" w14:textId="77777777" w:rsidR="0066354B" w:rsidRPr="00D33C69" w:rsidRDefault="0066354B" w:rsidP="00DE4B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3C69">
              <w:rPr>
                <w:rFonts w:ascii="Times New Roman" w:hAnsi="Times New Roman" w:cs="Times New Roman"/>
                <w:sz w:val="18"/>
                <w:szCs w:val="18"/>
              </w:rPr>
              <w:t>2(1.3%)</w:t>
            </w:r>
          </w:p>
        </w:tc>
        <w:tc>
          <w:tcPr>
            <w:tcW w:w="1276" w:type="dxa"/>
          </w:tcPr>
          <w:p w14:paraId="5EE0551D" w14:textId="77777777" w:rsidR="0066354B" w:rsidRPr="00D33C69" w:rsidRDefault="0066354B" w:rsidP="00DE4B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3C69">
              <w:rPr>
                <w:rFonts w:ascii="Times New Roman" w:hAnsi="Times New Roman" w:cs="Times New Roman"/>
                <w:sz w:val="18"/>
                <w:szCs w:val="18"/>
              </w:rPr>
              <w:t>1(0.3%)</w:t>
            </w:r>
          </w:p>
        </w:tc>
        <w:tc>
          <w:tcPr>
            <w:tcW w:w="1134" w:type="dxa"/>
          </w:tcPr>
          <w:p w14:paraId="5F2E12B3" w14:textId="77777777" w:rsidR="0066354B" w:rsidRPr="00D33C69" w:rsidRDefault="0066354B" w:rsidP="00DE4B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3C6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11" w:type="dxa"/>
          </w:tcPr>
          <w:p w14:paraId="05903CB7" w14:textId="77777777" w:rsidR="0066354B" w:rsidRPr="00D33C69" w:rsidRDefault="0066354B" w:rsidP="00DE4B0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0975EA3D" w14:textId="77777777" w:rsidR="0066354B" w:rsidRPr="00D33C69" w:rsidRDefault="0066354B" w:rsidP="00DE4B01">
            <w:pPr>
              <w:rPr>
                <w:rFonts w:ascii="Times New Roman" w:hAnsi="Times New Roman" w:cs="Times New Roman"/>
                <w:strike/>
                <w:sz w:val="18"/>
                <w:szCs w:val="18"/>
              </w:rPr>
            </w:pPr>
          </w:p>
        </w:tc>
      </w:tr>
      <w:tr w:rsidR="00D33C69" w:rsidRPr="00D33C69" w14:paraId="4053A45F" w14:textId="77777777" w:rsidTr="00DE4B01">
        <w:tc>
          <w:tcPr>
            <w:tcW w:w="1271" w:type="dxa"/>
          </w:tcPr>
          <w:p w14:paraId="3F162DC1" w14:textId="77777777" w:rsidR="0066354B" w:rsidRPr="00D33C69" w:rsidRDefault="0066354B" w:rsidP="00DE4B0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  <w:vAlign w:val="bottom"/>
          </w:tcPr>
          <w:p w14:paraId="50E60AB9" w14:textId="492C7DA6" w:rsidR="0066354B" w:rsidRPr="00D33C69" w:rsidRDefault="0066354B" w:rsidP="00DE4B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3C69">
              <w:rPr>
                <w:rFonts w:ascii="Times New Roman" w:hAnsi="Times New Roman" w:cs="Times New Roman"/>
                <w:sz w:val="18"/>
                <w:szCs w:val="18"/>
              </w:rPr>
              <w:t>Others</w:t>
            </w:r>
          </w:p>
        </w:tc>
        <w:tc>
          <w:tcPr>
            <w:tcW w:w="1276" w:type="dxa"/>
          </w:tcPr>
          <w:p w14:paraId="24362B3C" w14:textId="7DA8F4BF" w:rsidR="0066354B" w:rsidRPr="00D33C69" w:rsidRDefault="0066354B" w:rsidP="00DE4B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3C69">
              <w:rPr>
                <w:rFonts w:ascii="Times New Roman" w:hAnsi="Times New Roman" w:cs="Times New Roman"/>
                <w:sz w:val="18"/>
                <w:szCs w:val="18"/>
              </w:rPr>
              <w:t>11(7.1%)</w:t>
            </w:r>
          </w:p>
        </w:tc>
        <w:tc>
          <w:tcPr>
            <w:tcW w:w="1276" w:type="dxa"/>
          </w:tcPr>
          <w:p w14:paraId="4D254FF9" w14:textId="77777777" w:rsidR="0066354B" w:rsidRPr="00D33C69" w:rsidRDefault="0066354B" w:rsidP="00DE4B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3C69">
              <w:rPr>
                <w:rFonts w:ascii="Times New Roman" w:hAnsi="Times New Roman" w:cs="Times New Roman"/>
                <w:sz w:val="18"/>
                <w:szCs w:val="18"/>
              </w:rPr>
              <w:t>10(2.7%)</w:t>
            </w:r>
          </w:p>
        </w:tc>
        <w:tc>
          <w:tcPr>
            <w:tcW w:w="1134" w:type="dxa"/>
          </w:tcPr>
          <w:p w14:paraId="2B79DF9F" w14:textId="77777777" w:rsidR="0066354B" w:rsidRPr="00D33C69" w:rsidRDefault="0066354B" w:rsidP="00DE4B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3C6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11" w:type="dxa"/>
          </w:tcPr>
          <w:p w14:paraId="7D849A45" w14:textId="77777777" w:rsidR="0066354B" w:rsidRPr="00D33C69" w:rsidRDefault="0066354B" w:rsidP="00DE4B0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631F3C28" w14:textId="77777777" w:rsidR="0066354B" w:rsidRPr="00D33C69" w:rsidRDefault="0066354B" w:rsidP="00DE4B0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33C69" w:rsidRPr="00D33C69" w14:paraId="77E91FF3" w14:textId="77777777" w:rsidTr="00DE4B01">
        <w:tc>
          <w:tcPr>
            <w:tcW w:w="1271" w:type="dxa"/>
          </w:tcPr>
          <w:p w14:paraId="63D5A22F" w14:textId="77777777" w:rsidR="0066354B" w:rsidRPr="00D33C69" w:rsidRDefault="0066354B" w:rsidP="00DE4B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3C69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Comorbidity</w:t>
            </w:r>
          </w:p>
        </w:tc>
        <w:tc>
          <w:tcPr>
            <w:tcW w:w="1701" w:type="dxa"/>
          </w:tcPr>
          <w:p w14:paraId="15BBBE77" w14:textId="206096B4" w:rsidR="0066354B" w:rsidRPr="00D33C69" w:rsidRDefault="0066354B" w:rsidP="00DE4B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5E86A974" w14:textId="77777777" w:rsidR="0066354B" w:rsidRPr="00D33C69" w:rsidRDefault="0066354B" w:rsidP="00DE4B0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6F1FB941" w14:textId="77777777" w:rsidR="0066354B" w:rsidRPr="00D33C69" w:rsidRDefault="0066354B" w:rsidP="00DE4B0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2F12E4F5" w14:textId="77777777" w:rsidR="0066354B" w:rsidRPr="00D33C69" w:rsidRDefault="0066354B" w:rsidP="00DE4B0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1" w:type="dxa"/>
          </w:tcPr>
          <w:p w14:paraId="02E645AD" w14:textId="77777777" w:rsidR="0066354B" w:rsidRPr="00D33C69" w:rsidRDefault="0066354B" w:rsidP="00DE4B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3C69">
              <w:rPr>
                <w:rFonts w:ascii="Times New Roman" w:hAnsi="Times New Roman" w:cs="Times New Roman"/>
                <w:sz w:val="18"/>
                <w:szCs w:val="18"/>
              </w:rPr>
              <w:t>28.126</w:t>
            </w:r>
          </w:p>
        </w:tc>
        <w:tc>
          <w:tcPr>
            <w:tcW w:w="851" w:type="dxa"/>
          </w:tcPr>
          <w:p w14:paraId="570BB9F0" w14:textId="77777777" w:rsidR="0066354B" w:rsidRPr="00D33C69" w:rsidRDefault="0066354B" w:rsidP="00DE4B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3C69">
              <w:rPr>
                <w:rFonts w:ascii="Times New Roman" w:hAnsi="Times New Roman" w:cs="Times New Roman"/>
                <w:sz w:val="18"/>
                <w:szCs w:val="18"/>
              </w:rPr>
              <w:t>0.031</w:t>
            </w:r>
          </w:p>
        </w:tc>
      </w:tr>
      <w:tr w:rsidR="00D33C69" w:rsidRPr="00D33C69" w14:paraId="528C2C6C" w14:textId="77777777" w:rsidTr="00DE4B01">
        <w:tc>
          <w:tcPr>
            <w:tcW w:w="1271" w:type="dxa"/>
          </w:tcPr>
          <w:p w14:paraId="457BB679" w14:textId="77777777" w:rsidR="0066354B" w:rsidRPr="00D33C69" w:rsidRDefault="0066354B" w:rsidP="00DE4B0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  <w:vAlign w:val="bottom"/>
          </w:tcPr>
          <w:p w14:paraId="361409EA" w14:textId="017C8F46" w:rsidR="0066354B" w:rsidRPr="00D33C69" w:rsidRDefault="0066354B" w:rsidP="00DE4B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3C69"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1276" w:type="dxa"/>
          </w:tcPr>
          <w:p w14:paraId="39CD1433" w14:textId="77777777" w:rsidR="0066354B" w:rsidRPr="00D33C69" w:rsidRDefault="0066354B" w:rsidP="00DE4B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3C69">
              <w:rPr>
                <w:rFonts w:ascii="Times New Roman" w:hAnsi="Times New Roman" w:cs="Times New Roman"/>
                <w:sz w:val="18"/>
                <w:szCs w:val="18"/>
              </w:rPr>
              <w:t>75(48.7%)</w:t>
            </w:r>
          </w:p>
        </w:tc>
        <w:tc>
          <w:tcPr>
            <w:tcW w:w="1276" w:type="dxa"/>
          </w:tcPr>
          <w:p w14:paraId="0B8CB93B" w14:textId="77777777" w:rsidR="0066354B" w:rsidRPr="00D33C69" w:rsidRDefault="0066354B" w:rsidP="00DE4B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3C69">
              <w:rPr>
                <w:rFonts w:ascii="Times New Roman" w:hAnsi="Times New Roman" w:cs="Times New Roman"/>
                <w:sz w:val="18"/>
                <w:szCs w:val="18"/>
              </w:rPr>
              <w:t>124(33.9%)</w:t>
            </w:r>
          </w:p>
        </w:tc>
        <w:tc>
          <w:tcPr>
            <w:tcW w:w="1134" w:type="dxa"/>
          </w:tcPr>
          <w:p w14:paraId="30AAB199" w14:textId="77777777" w:rsidR="0066354B" w:rsidRPr="00D33C69" w:rsidRDefault="0066354B" w:rsidP="00DE4B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3C69">
              <w:rPr>
                <w:rFonts w:ascii="Times New Roman" w:hAnsi="Times New Roman" w:cs="Times New Roman"/>
                <w:sz w:val="18"/>
                <w:szCs w:val="18"/>
              </w:rPr>
              <w:t>3(20.0%)</w:t>
            </w:r>
          </w:p>
        </w:tc>
        <w:tc>
          <w:tcPr>
            <w:tcW w:w="711" w:type="dxa"/>
          </w:tcPr>
          <w:p w14:paraId="1F6C1805" w14:textId="77777777" w:rsidR="0066354B" w:rsidRPr="00D33C69" w:rsidRDefault="0066354B" w:rsidP="00DE4B0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10E23EB4" w14:textId="77777777" w:rsidR="0066354B" w:rsidRPr="00D33C69" w:rsidRDefault="0066354B" w:rsidP="00DE4B0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33C69" w:rsidRPr="00D33C69" w14:paraId="051ADF6F" w14:textId="77777777" w:rsidTr="00DE4B01">
        <w:tc>
          <w:tcPr>
            <w:tcW w:w="1271" w:type="dxa"/>
          </w:tcPr>
          <w:p w14:paraId="66910B71" w14:textId="77777777" w:rsidR="0066354B" w:rsidRPr="00D33C69" w:rsidRDefault="0066354B" w:rsidP="00DE4B0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  <w:vAlign w:val="bottom"/>
          </w:tcPr>
          <w:p w14:paraId="6570D094" w14:textId="320D7022" w:rsidR="0066354B" w:rsidRPr="00D33C69" w:rsidRDefault="0066354B" w:rsidP="00DE4B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3C69">
              <w:rPr>
                <w:rFonts w:ascii="Times New Roman" w:hAnsi="Times New Roman" w:cs="Times New Roman"/>
                <w:sz w:val="18"/>
                <w:szCs w:val="18"/>
              </w:rPr>
              <w:t>Diabetes</w:t>
            </w:r>
          </w:p>
        </w:tc>
        <w:tc>
          <w:tcPr>
            <w:tcW w:w="1276" w:type="dxa"/>
          </w:tcPr>
          <w:p w14:paraId="33FEB880" w14:textId="77777777" w:rsidR="0066354B" w:rsidRPr="00D33C69" w:rsidRDefault="0066354B" w:rsidP="00DE4B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3C69">
              <w:rPr>
                <w:rFonts w:ascii="Times New Roman" w:hAnsi="Times New Roman" w:cs="Times New Roman"/>
                <w:sz w:val="18"/>
                <w:szCs w:val="18"/>
              </w:rPr>
              <w:t>4(2.6%)</w:t>
            </w:r>
          </w:p>
        </w:tc>
        <w:tc>
          <w:tcPr>
            <w:tcW w:w="1276" w:type="dxa"/>
          </w:tcPr>
          <w:p w14:paraId="4DF8CE35" w14:textId="77777777" w:rsidR="0066354B" w:rsidRPr="00D33C69" w:rsidRDefault="0066354B" w:rsidP="00DE4B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3C69">
              <w:rPr>
                <w:rFonts w:ascii="Times New Roman" w:hAnsi="Times New Roman" w:cs="Times New Roman"/>
                <w:sz w:val="18"/>
                <w:szCs w:val="18"/>
              </w:rPr>
              <w:t>8(2.2%)</w:t>
            </w:r>
          </w:p>
        </w:tc>
        <w:tc>
          <w:tcPr>
            <w:tcW w:w="1134" w:type="dxa"/>
          </w:tcPr>
          <w:p w14:paraId="5D0B9A93" w14:textId="77777777" w:rsidR="0066354B" w:rsidRPr="00D33C69" w:rsidRDefault="0066354B" w:rsidP="00DE4B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3C6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11" w:type="dxa"/>
          </w:tcPr>
          <w:p w14:paraId="2135D2A5" w14:textId="77777777" w:rsidR="0066354B" w:rsidRPr="00D33C69" w:rsidRDefault="0066354B" w:rsidP="00DE4B0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28DEC43B" w14:textId="77777777" w:rsidR="0066354B" w:rsidRPr="00D33C69" w:rsidRDefault="0066354B" w:rsidP="00DE4B0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33C69" w:rsidRPr="00D33C69" w14:paraId="4F1CAE03" w14:textId="77777777" w:rsidTr="00DE4B01">
        <w:tc>
          <w:tcPr>
            <w:tcW w:w="1271" w:type="dxa"/>
          </w:tcPr>
          <w:p w14:paraId="72FA4A30" w14:textId="77777777" w:rsidR="0066354B" w:rsidRPr="00D33C69" w:rsidRDefault="0066354B" w:rsidP="00DE4B0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  <w:vAlign w:val="bottom"/>
          </w:tcPr>
          <w:p w14:paraId="06FCFB5E" w14:textId="5FEC3420" w:rsidR="0066354B" w:rsidRPr="00D33C69" w:rsidRDefault="0066354B" w:rsidP="00DE4B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3C69">
              <w:rPr>
                <w:rFonts w:ascii="Times New Roman" w:hAnsi="Times New Roman" w:cs="Times New Roman"/>
                <w:sz w:val="18"/>
                <w:szCs w:val="18"/>
              </w:rPr>
              <w:t>Anemia</w:t>
            </w:r>
          </w:p>
        </w:tc>
        <w:tc>
          <w:tcPr>
            <w:tcW w:w="1276" w:type="dxa"/>
          </w:tcPr>
          <w:p w14:paraId="3243F63A" w14:textId="77777777" w:rsidR="0066354B" w:rsidRPr="00D33C69" w:rsidRDefault="0066354B" w:rsidP="00DE4B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3C69">
              <w:rPr>
                <w:rFonts w:ascii="Times New Roman" w:hAnsi="Times New Roman" w:cs="Times New Roman"/>
                <w:sz w:val="18"/>
                <w:szCs w:val="18"/>
              </w:rPr>
              <w:t>4(2.6%)</w:t>
            </w:r>
          </w:p>
        </w:tc>
        <w:tc>
          <w:tcPr>
            <w:tcW w:w="1276" w:type="dxa"/>
          </w:tcPr>
          <w:p w14:paraId="7449E7EF" w14:textId="77777777" w:rsidR="0066354B" w:rsidRPr="00D33C69" w:rsidRDefault="0066354B" w:rsidP="00DE4B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3C69">
              <w:rPr>
                <w:rFonts w:ascii="Times New Roman" w:hAnsi="Times New Roman" w:cs="Times New Roman"/>
                <w:sz w:val="18"/>
                <w:szCs w:val="18"/>
              </w:rPr>
              <w:t>8(2.2%)</w:t>
            </w:r>
          </w:p>
        </w:tc>
        <w:tc>
          <w:tcPr>
            <w:tcW w:w="1134" w:type="dxa"/>
          </w:tcPr>
          <w:p w14:paraId="5253A5FF" w14:textId="77777777" w:rsidR="0066354B" w:rsidRPr="00D33C69" w:rsidRDefault="0066354B" w:rsidP="00DE4B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3C69">
              <w:rPr>
                <w:rFonts w:ascii="Times New Roman" w:hAnsi="Times New Roman" w:cs="Times New Roman"/>
                <w:sz w:val="18"/>
                <w:szCs w:val="18"/>
              </w:rPr>
              <w:t>1(6.7%)</w:t>
            </w:r>
          </w:p>
        </w:tc>
        <w:tc>
          <w:tcPr>
            <w:tcW w:w="711" w:type="dxa"/>
          </w:tcPr>
          <w:p w14:paraId="6E14104F" w14:textId="77777777" w:rsidR="0066354B" w:rsidRPr="00D33C69" w:rsidRDefault="0066354B" w:rsidP="00DE4B0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12C29D64" w14:textId="77777777" w:rsidR="0066354B" w:rsidRPr="00D33C69" w:rsidRDefault="0066354B" w:rsidP="00DE4B0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33C69" w:rsidRPr="00D33C69" w14:paraId="6BB1DB4B" w14:textId="77777777" w:rsidTr="00DE4B01">
        <w:tc>
          <w:tcPr>
            <w:tcW w:w="1271" w:type="dxa"/>
          </w:tcPr>
          <w:p w14:paraId="1A4C9B22" w14:textId="77777777" w:rsidR="0066354B" w:rsidRPr="00D33C69" w:rsidRDefault="0066354B" w:rsidP="00DE4B0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  <w:vAlign w:val="bottom"/>
          </w:tcPr>
          <w:p w14:paraId="07E82C5D" w14:textId="1162236D" w:rsidR="0066354B" w:rsidRPr="00D33C69" w:rsidRDefault="0066354B" w:rsidP="00DE4B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3C69">
              <w:rPr>
                <w:rFonts w:ascii="Times New Roman" w:hAnsi="Times New Roman" w:cs="Times New Roman"/>
                <w:sz w:val="18"/>
                <w:szCs w:val="18"/>
              </w:rPr>
              <w:t>Chronic medical diseases</w:t>
            </w:r>
          </w:p>
        </w:tc>
        <w:tc>
          <w:tcPr>
            <w:tcW w:w="1276" w:type="dxa"/>
          </w:tcPr>
          <w:p w14:paraId="70FAAA6C" w14:textId="77777777" w:rsidR="0066354B" w:rsidRPr="00D33C69" w:rsidRDefault="0066354B" w:rsidP="00DE4B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3C69">
              <w:rPr>
                <w:rFonts w:ascii="Times New Roman" w:hAnsi="Times New Roman" w:cs="Times New Roman"/>
                <w:sz w:val="18"/>
                <w:szCs w:val="18"/>
              </w:rPr>
              <w:t>6(3.9%)</w:t>
            </w:r>
          </w:p>
        </w:tc>
        <w:tc>
          <w:tcPr>
            <w:tcW w:w="1276" w:type="dxa"/>
          </w:tcPr>
          <w:p w14:paraId="5B68EBBE" w14:textId="77777777" w:rsidR="0066354B" w:rsidRPr="00D33C69" w:rsidRDefault="0066354B" w:rsidP="00DE4B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3C69">
              <w:rPr>
                <w:rFonts w:ascii="Times New Roman" w:hAnsi="Times New Roman" w:cs="Times New Roman"/>
                <w:sz w:val="18"/>
                <w:szCs w:val="18"/>
              </w:rPr>
              <w:t>6(1.6%)</w:t>
            </w:r>
          </w:p>
        </w:tc>
        <w:tc>
          <w:tcPr>
            <w:tcW w:w="1134" w:type="dxa"/>
          </w:tcPr>
          <w:p w14:paraId="6328B143" w14:textId="77777777" w:rsidR="0066354B" w:rsidRPr="00D33C69" w:rsidRDefault="0066354B" w:rsidP="00DE4B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3C6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11" w:type="dxa"/>
          </w:tcPr>
          <w:p w14:paraId="2B253DFE" w14:textId="77777777" w:rsidR="0066354B" w:rsidRPr="00D33C69" w:rsidRDefault="0066354B" w:rsidP="00DE4B0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4EC80D44" w14:textId="77777777" w:rsidR="0066354B" w:rsidRPr="00D33C69" w:rsidRDefault="0066354B" w:rsidP="00DE4B0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33C69" w:rsidRPr="00D33C69" w14:paraId="1C4734C8" w14:textId="77777777" w:rsidTr="00DE4B01">
        <w:tc>
          <w:tcPr>
            <w:tcW w:w="1271" w:type="dxa"/>
          </w:tcPr>
          <w:p w14:paraId="2136B42D" w14:textId="77777777" w:rsidR="0066354B" w:rsidRPr="00D33C69" w:rsidRDefault="0066354B" w:rsidP="00DE4B0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  <w:vAlign w:val="bottom"/>
          </w:tcPr>
          <w:p w14:paraId="4AAAD36D" w14:textId="7CEFF263" w:rsidR="0066354B" w:rsidRPr="00D33C69" w:rsidRDefault="0066354B" w:rsidP="00DE4B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3C69">
              <w:rPr>
                <w:rFonts w:ascii="Times New Roman" w:hAnsi="Times New Roman" w:cs="Times New Roman"/>
                <w:sz w:val="18"/>
                <w:szCs w:val="18"/>
              </w:rPr>
              <w:t>Shock</w:t>
            </w:r>
          </w:p>
        </w:tc>
        <w:tc>
          <w:tcPr>
            <w:tcW w:w="1276" w:type="dxa"/>
          </w:tcPr>
          <w:p w14:paraId="167DD577" w14:textId="77777777" w:rsidR="0066354B" w:rsidRPr="00D33C69" w:rsidRDefault="0066354B" w:rsidP="00DE4B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3C69">
              <w:rPr>
                <w:rFonts w:ascii="Times New Roman" w:hAnsi="Times New Roman" w:cs="Times New Roman"/>
                <w:sz w:val="18"/>
                <w:szCs w:val="18"/>
              </w:rPr>
              <w:t>12(7.8%)</w:t>
            </w:r>
          </w:p>
        </w:tc>
        <w:tc>
          <w:tcPr>
            <w:tcW w:w="1276" w:type="dxa"/>
          </w:tcPr>
          <w:p w14:paraId="7472FA0A" w14:textId="77777777" w:rsidR="0066354B" w:rsidRPr="00D33C69" w:rsidRDefault="0066354B" w:rsidP="00DE4B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3C69">
              <w:rPr>
                <w:rFonts w:ascii="Times New Roman" w:hAnsi="Times New Roman" w:cs="Times New Roman"/>
                <w:sz w:val="18"/>
                <w:szCs w:val="18"/>
              </w:rPr>
              <w:t>70(19.1%)</w:t>
            </w:r>
          </w:p>
        </w:tc>
        <w:tc>
          <w:tcPr>
            <w:tcW w:w="1134" w:type="dxa"/>
          </w:tcPr>
          <w:p w14:paraId="79EF3A3B" w14:textId="77777777" w:rsidR="0066354B" w:rsidRPr="00D33C69" w:rsidRDefault="0066354B" w:rsidP="00DE4B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3C69">
              <w:rPr>
                <w:rFonts w:ascii="Times New Roman" w:hAnsi="Times New Roman" w:cs="Times New Roman"/>
                <w:sz w:val="18"/>
                <w:szCs w:val="18"/>
              </w:rPr>
              <w:t>3(20.0%)</w:t>
            </w:r>
          </w:p>
        </w:tc>
        <w:tc>
          <w:tcPr>
            <w:tcW w:w="711" w:type="dxa"/>
          </w:tcPr>
          <w:p w14:paraId="6999D926" w14:textId="77777777" w:rsidR="0066354B" w:rsidRPr="00D33C69" w:rsidRDefault="0066354B" w:rsidP="00DE4B0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4E2C806A" w14:textId="77777777" w:rsidR="0066354B" w:rsidRPr="00D33C69" w:rsidRDefault="0066354B" w:rsidP="00DE4B0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33C69" w:rsidRPr="00D33C69" w14:paraId="770D26D0" w14:textId="77777777" w:rsidTr="00DE4B01">
        <w:tc>
          <w:tcPr>
            <w:tcW w:w="1271" w:type="dxa"/>
          </w:tcPr>
          <w:p w14:paraId="72C0A110" w14:textId="77777777" w:rsidR="0066354B" w:rsidRPr="00D33C69" w:rsidRDefault="0066354B" w:rsidP="00DE4B0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  <w:vAlign w:val="bottom"/>
          </w:tcPr>
          <w:p w14:paraId="62EFDCCB" w14:textId="617349D5" w:rsidR="0066354B" w:rsidRPr="00D33C69" w:rsidRDefault="0066354B" w:rsidP="00DE4B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3C69">
              <w:rPr>
                <w:rFonts w:ascii="Times New Roman" w:hAnsi="Times New Roman" w:cs="Times New Roman"/>
                <w:sz w:val="18"/>
                <w:szCs w:val="18"/>
              </w:rPr>
              <w:t>Multiple fracture</w:t>
            </w:r>
          </w:p>
        </w:tc>
        <w:tc>
          <w:tcPr>
            <w:tcW w:w="1276" w:type="dxa"/>
          </w:tcPr>
          <w:p w14:paraId="26F64CDC" w14:textId="77777777" w:rsidR="0066354B" w:rsidRPr="00D33C69" w:rsidRDefault="0066354B" w:rsidP="00DE4B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3C69">
              <w:rPr>
                <w:rFonts w:ascii="Times New Roman" w:hAnsi="Times New Roman" w:cs="Times New Roman"/>
                <w:sz w:val="18"/>
                <w:szCs w:val="18"/>
              </w:rPr>
              <w:t>27(17.5%)</w:t>
            </w:r>
          </w:p>
        </w:tc>
        <w:tc>
          <w:tcPr>
            <w:tcW w:w="1276" w:type="dxa"/>
          </w:tcPr>
          <w:p w14:paraId="51EF6A17" w14:textId="77777777" w:rsidR="0066354B" w:rsidRPr="00D33C69" w:rsidRDefault="0066354B" w:rsidP="00DE4B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3C69">
              <w:rPr>
                <w:rFonts w:ascii="Times New Roman" w:hAnsi="Times New Roman" w:cs="Times New Roman"/>
                <w:sz w:val="18"/>
                <w:szCs w:val="18"/>
              </w:rPr>
              <w:t>88(24.0%)</w:t>
            </w:r>
          </w:p>
        </w:tc>
        <w:tc>
          <w:tcPr>
            <w:tcW w:w="1134" w:type="dxa"/>
          </w:tcPr>
          <w:p w14:paraId="68C5C9D9" w14:textId="77777777" w:rsidR="0066354B" w:rsidRPr="00D33C69" w:rsidRDefault="0066354B" w:rsidP="00DE4B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3C69">
              <w:rPr>
                <w:rFonts w:ascii="Times New Roman" w:hAnsi="Times New Roman" w:cs="Times New Roman"/>
                <w:sz w:val="18"/>
                <w:szCs w:val="18"/>
              </w:rPr>
              <w:t>6(40.0%)</w:t>
            </w:r>
          </w:p>
        </w:tc>
        <w:tc>
          <w:tcPr>
            <w:tcW w:w="711" w:type="dxa"/>
          </w:tcPr>
          <w:p w14:paraId="06DD6D57" w14:textId="77777777" w:rsidR="0066354B" w:rsidRPr="00D33C69" w:rsidRDefault="0066354B" w:rsidP="00DE4B0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77B85E78" w14:textId="77777777" w:rsidR="0066354B" w:rsidRPr="00D33C69" w:rsidRDefault="0066354B" w:rsidP="00DE4B0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33C69" w:rsidRPr="00D33C69" w14:paraId="47416FA4" w14:textId="77777777" w:rsidTr="00DE4B01">
        <w:tc>
          <w:tcPr>
            <w:tcW w:w="1271" w:type="dxa"/>
          </w:tcPr>
          <w:p w14:paraId="4E96F844" w14:textId="77777777" w:rsidR="0066354B" w:rsidRPr="00D33C69" w:rsidRDefault="0066354B" w:rsidP="00DE4B0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  <w:vAlign w:val="bottom"/>
          </w:tcPr>
          <w:p w14:paraId="10BF288A" w14:textId="3A1C5431" w:rsidR="0066354B" w:rsidRPr="00D33C69" w:rsidRDefault="0066354B" w:rsidP="00DE4B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3C69">
              <w:rPr>
                <w:rFonts w:ascii="Times New Roman" w:hAnsi="Times New Roman" w:cs="Times New Roman"/>
                <w:sz w:val="18"/>
                <w:szCs w:val="18"/>
              </w:rPr>
              <w:t>Vascular injury at the fracture site</w:t>
            </w:r>
          </w:p>
        </w:tc>
        <w:tc>
          <w:tcPr>
            <w:tcW w:w="1276" w:type="dxa"/>
          </w:tcPr>
          <w:p w14:paraId="1082F5D3" w14:textId="77777777" w:rsidR="0066354B" w:rsidRPr="00D33C69" w:rsidRDefault="0066354B" w:rsidP="00DE4B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3C69">
              <w:rPr>
                <w:rFonts w:ascii="Times New Roman" w:hAnsi="Times New Roman" w:cs="Times New Roman"/>
                <w:sz w:val="18"/>
                <w:szCs w:val="18"/>
              </w:rPr>
              <w:t>12(7.8%)</w:t>
            </w:r>
          </w:p>
        </w:tc>
        <w:tc>
          <w:tcPr>
            <w:tcW w:w="1276" w:type="dxa"/>
          </w:tcPr>
          <w:p w14:paraId="0B1D6244" w14:textId="77777777" w:rsidR="0066354B" w:rsidRPr="00D33C69" w:rsidRDefault="0066354B" w:rsidP="00DE4B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3C69">
              <w:rPr>
                <w:rFonts w:ascii="Times New Roman" w:hAnsi="Times New Roman" w:cs="Times New Roman"/>
                <w:sz w:val="18"/>
                <w:szCs w:val="18"/>
              </w:rPr>
              <w:t>35(9.6%)</w:t>
            </w:r>
          </w:p>
        </w:tc>
        <w:tc>
          <w:tcPr>
            <w:tcW w:w="1134" w:type="dxa"/>
          </w:tcPr>
          <w:p w14:paraId="014F908A" w14:textId="77777777" w:rsidR="0066354B" w:rsidRPr="00D33C69" w:rsidRDefault="0066354B" w:rsidP="00DE4B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3C69">
              <w:rPr>
                <w:rFonts w:ascii="Times New Roman" w:hAnsi="Times New Roman" w:cs="Times New Roman"/>
                <w:sz w:val="18"/>
                <w:szCs w:val="18"/>
              </w:rPr>
              <w:t>2(13.3%)</w:t>
            </w:r>
          </w:p>
        </w:tc>
        <w:tc>
          <w:tcPr>
            <w:tcW w:w="711" w:type="dxa"/>
          </w:tcPr>
          <w:p w14:paraId="6468BCB2" w14:textId="77777777" w:rsidR="0066354B" w:rsidRPr="00D33C69" w:rsidRDefault="0066354B" w:rsidP="00DE4B0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211BEC35" w14:textId="77777777" w:rsidR="0066354B" w:rsidRPr="00D33C69" w:rsidRDefault="0066354B" w:rsidP="00DE4B0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33C69" w:rsidRPr="00D33C69" w14:paraId="1E0003CD" w14:textId="77777777" w:rsidTr="00DE4B01">
        <w:tc>
          <w:tcPr>
            <w:tcW w:w="1271" w:type="dxa"/>
          </w:tcPr>
          <w:p w14:paraId="3464BDDF" w14:textId="77777777" w:rsidR="0066354B" w:rsidRPr="00D33C69" w:rsidRDefault="0066354B" w:rsidP="00DE4B0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  <w:vAlign w:val="bottom"/>
          </w:tcPr>
          <w:p w14:paraId="17D4DEF1" w14:textId="285936DD" w:rsidR="0066354B" w:rsidRPr="00D33C69" w:rsidRDefault="0066354B" w:rsidP="00DE4B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3C69">
              <w:rPr>
                <w:rFonts w:ascii="Times New Roman" w:hAnsi="Times New Roman" w:cs="Times New Roman"/>
                <w:sz w:val="18"/>
                <w:szCs w:val="18"/>
              </w:rPr>
              <w:t>Nerve injury at the fracture site</w:t>
            </w:r>
          </w:p>
        </w:tc>
        <w:tc>
          <w:tcPr>
            <w:tcW w:w="1276" w:type="dxa"/>
          </w:tcPr>
          <w:p w14:paraId="5C798F9A" w14:textId="77777777" w:rsidR="0066354B" w:rsidRPr="00D33C69" w:rsidRDefault="0066354B" w:rsidP="00DE4B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3C69">
              <w:rPr>
                <w:rFonts w:ascii="Times New Roman" w:hAnsi="Times New Roman" w:cs="Times New Roman"/>
                <w:sz w:val="18"/>
                <w:szCs w:val="18"/>
              </w:rPr>
              <w:t>6(3.9%)</w:t>
            </w:r>
          </w:p>
        </w:tc>
        <w:tc>
          <w:tcPr>
            <w:tcW w:w="1276" w:type="dxa"/>
          </w:tcPr>
          <w:p w14:paraId="3E86EECC" w14:textId="77777777" w:rsidR="0066354B" w:rsidRPr="00D33C69" w:rsidRDefault="0066354B" w:rsidP="00DE4B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3C69">
              <w:rPr>
                <w:rFonts w:ascii="Times New Roman" w:hAnsi="Times New Roman" w:cs="Times New Roman"/>
                <w:sz w:val="18"/>
                <w:szCs w:val="18"/>
              </w:rPr>
              <w:t>8(2.2%)</w:t>
            </w:r>
          </w:p>
        </w:tc>
        <w:tc>
          <w:tcPr>
            <w:tcW w:w="1134" w:type="dxa"/>
          </w:tcPr>
          <w:p w14:paraId="5983D882" w14:textId="77777777" w:rsidR="0066354B" w:rsidRPr="00D33C69" w:rsidRDefault="0066354B" w:rsidP="00DE4B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3C6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11" w:type="dxa"/>
          </w:tcPr>
          <w:p w14:paraId="3215C93F" w14:textId="77777777" w:rsidR="0066354B" w:rsidRPr="00D33C69" w:rsidRDefault="0066354B" w:rsidP="00DE4B0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08D63D72" w14:textId="77777777" w:rsidR="0066354B" w:rsidRPr="00D33C69" w:rsidRDefault="0066354B" w:rsidP="00DE4B0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33C69" w:rsidRPr="00D33C69" w14:paraId="293C65D3" w14:textId="77777777" w:rsidTr="00DE4B01">
        <w:tc>
          <w:tcPr>
            <w:tcW w:w="1271" w:type="dxa"/>
            <w:tcBorders>
              <w:bottom w:val="single" w:sz="12" w:space="0" w:color="auto"/>
            </w:tcBorders>
          </w:tcPr>
          <w:p w14:paraId="019E8A98" w14:textId="77777777" w:rsidR="0066354B" w:rsidRPr="00D33C69" w:rsidRDefault="0066354B" w:rsidP="00DE4B0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3A37A8C2" w14:textId="1DEF0FCE" w:rsidR="0066354B" w:rsidRPr="00D33C69" w:rsidRDefault="0066354B" w:rsidP="00DE4B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3C69">
              <w:rPr>
                <w:rFonts w:ascii="Times New Roman" w:hAnsi="Times New Roman" w:cs="Times New Roman"/>
                <w:sz w:val="18"/>
                <w:szCs w:val="18"/>
              </w:rPr>
              <w:t>With internal organ injury</w:t>
            </w:r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14:paraId="0451F585" w14:textId="77777777" w:rsidR="0066354B" w:rsidRPr="00D33C69" w:rsidRDefault="0066354B" w:rsidP="00DE4B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3C69">
              <w:rPr>
                <w:rFonts w:ascii="Times New Roman" w:hAnsi="Times New Roman" w:cs="Times New Roman"/>
                <w:sz w:val="18"/>
                <w:szCs w:val="18"/>
              </w:rPr>
              <w:t>8(5.2%)</w:t>
            </w:r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14:paraId="5744A27E" w14:textId="77777777" w:rsidR="0066354B" w:rsidRPr="00D33C69" w:rsidRDefault="0066354B" w:rsidP="00DE4B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3C69">
              <w:rPr>
                <w:rFonts w:ascii="Times New Roman" w:hAnsi="Times New Roman" w:cs="Times New Roman"/>
                <w:sz w:val="18"/>
                <w:szCs w:val="18"/>
              </w:rPr>
              <w:t>19(5.2%)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7F1A97EF" w14:textId="77777777" w:rsidR="0066354B" w:rsidRPr="00D33C69" w:rsidRDefault="0066354B" w:rsidP="00DE4B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3C6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11" w:type="dxa"/>
            <w:tcBorders>
              <w:bottom w:val="single" w:sz="12" w:space="0" w:color="auto"/>
            </w:tcBorders>
          </w:tcPr>
          <w:p w14:paraId="3A4395B3" w14:textId="77777777" w:rsidR="0066354B" w:rsidRPr="00D33C69" w:rsidRDefault="0066354B" w:rsidP="00DE4B0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bottom w:val="single" w:sz="12" w:space="0" w:color="auto"/>
            </w:tcBorders>
          </w:tcPr>
          <w:p w14:paraId="4DD2C0D4" w14:textId="77777777" w:rsidR="0066354B" w:rsidRPr="00D33C69" w:rsidRDefault="0066354B" w:rsidP="00DE4B0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73B050BB" w14:textId="5D5CEBD1" w:rsidR="008747AC" w:rsidRPr="00D33C69" w:rsidRDefault="005112A4" w:rsidP="00DE4B01">
      <w:pPr>
        <w:rPr>
          <w:rFonts w:ascii="Times New Roman" w:hAnsi="Times New Roman" w:cs="Times New Roman"/>
          <w:sz w:val="18"/>
          <w:szCs w:val="18"/>
        </w:rPr>
      </w:pPr>
      <w:r w:rsidRPr="00D33C69">
        <w:rPr>
          <w:rFonts w:ascii="Times New Roman" w:hAnsi="Times New Roman" w:cs="Times New Roman"/>
          <w:sz w:val="18"/>
          <w:szCs w:val="18"/>
        </w:rPr>
        <w:t>Abbreviations: FRI, Fracture-related infection. MP, monomicrobial infection of positive bacteria; MN, monomicrobial infection of negative bacteria; PI, polymicrobial infection; R, right; L, left.</w:t>
      </w:r>
    </w:p>
    <w:p w14:paraId="4E1619CF" w14:textId="77777777" w:rsidR="008747AC" w:rsidRPr="00D33C69" w:rsidRDefault="008747AC" w:rsidP="00DE4B01">
      <w:pPr>
        <w:rPr>
          <w:rFonts w:ascii="Times New Roman" w:hAnsi="Times New Roman" w:cs="Times New Roman"/>
          <w:sz w:val="18"/>
          <w:szCs w:val="18"/>
        </w:rPr>
      </w:pPr>
    </w:p>
    <w:p w14:paraId="40E8E80D" w14:textId="77777777" w:rsidR="008747AC" w:rsidRPr="00D33C69" w:rsidRDefault="008747AC" w:rsidP="00DE4B01">
      <w:pPr>
        <w:rPr>
          <w:rFonts w:ascii="Times New Roman" w:hAnsi="Times New Roman" w:cs="Times New Roman"/>
          <w:sz w:val="18"/>
          <w:szCs w:val="18"/>
        </w:rPr>
      </w:pPr>
    </w:p>
    <w:p w14:paraId="421B09FF" w14:textId="77777777" w:rsidR="008747AC" w:rsidRPr="00D33C69" w:rsidRDefault="008747AC" w:rsidP="00DE4B01">
      <w:pPr>
        <w:rPr>
          <w:rFonts w:ascii="Times New Roman" w:hAnsi="Times New Roman" w:cs="Times New Roman"/>
          <w:sz w:val="18"/>
          <w:szCs w:val="18"/>
        </w:rPr>
      </w:pPr>
    </w:p>
    <w:p w14:paraId="225B5C39" w14:textId="77777777" w:rsidR="008747AC" w:rsidRPr="00D33C69" w:rsidRDefault="008747AC" w:rsidP="00DE4B01">
      <w:pPr>
        <w:rPr>
          <w:rFonts w:ascii="Times New Roman" w:hAnsi="Times New Roman" w:cs="Times New Roman"/>
          <w:sz w:val="18"/>
          <w:szCs w:val="18"/>
        </w:rPr>
      </w:pPr>
    </w:p>
    <w:p w14:paraId="25EDAF5B" w14:textId="77777777" w:rsidR="008747AC" w:rsidRPr="00D33C69" w:rsidRDefault="008747AC" w:rsidP="00DE4B01">
      <w:pPr>
        <w:rPr>
          <w:rFonts w:ascii="Times New Roman" w:hAnsi="Times New Roman" w:cs="Times New Roman"/>
          <w:sz w:val="18"/>
          <w:szCs w:val="18"/>
        </w:rPr>
      </w:pPr>
    </w:p>
    <w:p w14:paraId="2A6CF5D3" w14:textId="77777777" w:rsidR="008747AC" w:rsidRPr="00D33C69" w:rsidRDefault="008747AC" w:rsidP="00DE4B01">
      <w:pPr>
        <w:rPr>
          <w:rFonts w:ascii="Times New Roman" w:hAnsi="Times New Roman" w:cs="Times New Roman"/>
          <w:sz w:val="18"/>
          <w:szCs w:val="18"/>
        </w:rPr>
      </w:pPr>
    </w:p>
    <w:p w14:paraId="311F693C" w14:textId="7B12E165" w:rsidR="008747AC" w:rsidRDefault="008747AC" w:rsidP="00DE4B01">
      <w:pPr>
        <w:rPr>
          <w:rFonts w:ascii="Times New Roman" w:hAnsi="Times New Roman" w:cs="Times New Roman"/>
          <w:sz w:val="18"/>
          <w:szCs w:val="18"/>
        </w:rPr>
      </w:pPr>
    </w:p>
    <w:p w14:paraId="1E5DDF4C" w14:textId="124C26FA" w:rsidR="00D33C69" w:rsidRDefault="00D33C69" w:rsidP="00DE4B01">
      <w:pPr>
        <w:rPr>
          <w:rFonts w:ascii="Times New Roman" w:hAnsi="Times New Roman" w:cs="Times New Roman"/>
          <w:sz w:val="18"/>
          <w:szCs w:val="18"/>
        </w:rPr>
      </w:pPr>
    </w:p>
    <w:p w14:paraId="0E7FF96C" w14:textId="5E906B57" w:rsidR="00D33C69" w:rsidRDefault="00D33C69" w:rsidP="00DE4B01">
      <w:pPr>
        <w:rPr>
          <w:rFonts w:ascii="Times New Roman" w:hAnsi="Times New Roman" w:cs="Times New Roman"/>
          <w:sz w:val="18"/>
          <w:szCs w:val="18"/>
        </w:rPr>
      </w:pPr>
    </w:p>
    <w:p w14:paraId="6572D0E7" w14:textId="00C52821" w:rsidR="00D33C69" w:rsidRDefault="00D33C69" w:rsidP="00DE4B01">
      <w:pPr>
        <w:rPr>
          <w:rFonts w:ascii="Times New Roman" w:hAnsi="Times New Roman" w:cs="Times New Roman"/>
          <w:sz w:val="18"/>
          <w:szCs w:val="18"/>
        </w:rPr>
      </w:pPr>
    </w:p>
    <w:p w14:paraId="26A13748" w14:textId="11D28EF7" w:rsidR="00D33C69" w:rsidRDefault="00D33C69" w:rsidP="00DE4B01">
      <w:pPr>
        <w:rPr>
          <w:rFonts w:ascii="Times New Roman" w:hAnsi="Times New Roman" w:cs="Times New Roman"/>
          <w:sz w:val="18"/>
          <w:szCs w:val="18"/>
        </w:rPr>
      </w:pPr>
    </w:p>
    <w:p w14:paraId="55C3557C" w14:textId="41B35DA3" w:rsidR="00D33C69" w:rsidRDefault="00D33C69" w:rsidP="00DE4B01">
      <w:pPr>
        <w:rPr>
          <w:rFonts w:ascii="Times New Roman" w:hAnsi="Times New Roman" w:cs="Times New Roman"/>
          <w:sz w:val="18"/>
          <w:szCs w:val="18"/>
        </w:rPr>
      </w:pPr>
    </w:p>
    <w:p w14:paraId="191C0172" w14:textId="627033F9" w:rsidR="00D33C69" w:rsidRDefault="00D33C69" w:rsidP="00DE4B01">
      <w:pPr>
        <w:rPr>
          <w:rFonts w:ascii="Times New Roman" w:hAnsi="Times New Roman" w:cs="Times New Roman"/>
          <w:sz w:val="18"/>
          <w:szCs w:val="18"/>
        </w:rPr>
      </w:pPr>
    </w:p>
    <w:p w14:paraId="0586D531" w14:textId="20AD6456" w:rsidR="00D33C69" w:rsidRDefault="00D33C69" w:rsidP="00DE4B01">
      <w:pPr>
        <w:rPr>
          <w:rFonts w:ascii="Times New Roman" w:hAnsi="Times New Roman" w:cs="Times New Roman"/>
          <w:sz w:val="18"/>
          <w:szCs w:val="18"/>
        </w:rPr>
      </w:pPr>
    </w:p>
    <w:p w14:paraId="36EEFF2D" w14:textId="09C02337" w:rsidR="00D33C69" w:rsidRDefault="00D33C69" w:rsidP="00DE4B01">
      <w:pPr>
        <w:rPr>
          <w:rFonts w:ascii="Times New Roman" w:hAnsi="Times New Roman" w:cs="Times New Roman"/>
          <w:sz w:val="18"/>
          <w:szCs w:val="18"/>
        </w:rPr>
      </w:pPr>
    </w:p>
    <w:p w14:paraId="2B139B7F" w14:textId="2A41188D" w:rsidR="00D33C69" w:rsidRDefault="00D33C69" w:rsidP="00DE4B01">
      <w:pPr>
        <w:rPr>
          <w:rFonts w:ascii="Times New Roman" w:hAnsi="Times New Roman" w:cs="Times New Roman"/>
          <w:sz w:val="18"/>
          <w:szCs w:val="18"/>
        </w:rPr>
      </w:pPr>
    </w:p>
    <w:p w14:paraId="1E57A2A8" w14:textId="2307BACF" w:rsidR="00D33C69" w:rsidRDefault="00D33C69" w:rsidP="00DE4B01">
      <w:pPr>
        <w:rPr>
          <w:rFonts w:ascii="Times New Roman" w:hAnsi="Times New Roman" w:cs="Times New Roman"/>
          <w:sz w:val="18"/>
          <w:szCs w:val="18"/>
        </w:rPr>
      </w:pPr>
    </w:p>
    <w:p w14:paraId="7A965E61" w14:textId="75AF9E81" w:rsidR="00D33C69" w:rsidRDefault="00D33C69" w:rsidP="00DE4B01">
      <w:pPr>
        <w:rPr>
          <w:rFonts w:ascii="Times New Roman" w:hAnsi="Times New Roman" w:cs="Times New Roman"/>
          <w:sz w:val="18"/>
          <w:szCs w:val="18"/>
        </w:rPr>
      </w:pPr>
    </w:p>
    <w:p w14:paraId="6D60B106" w14:textId="31741E41" w:rsidR="00D33C69" w:rsidRDefault="00D33C69" w:rsidP="00DE4B01">
      <w:pPr>
        <w:rPr>
          <w:rFonts w:ascii="Times New Roman" w:hAnsi="Times New Roman" w:cs="Times New Roman"/>
          <w:sz w:val="18"/>
          <w:szCs w:val="18"/>
        </w:rPr>
      </w:pPr>
    </w:p>
    <w:p w14:paraId="4EB96CD1" w14:textId="3A907986" w:rsidR="00D33C69" w:rsidRDefault="00D33C69" w:rsidP="00DE4B01">
      <w:pPr>
        <w:rPr>
          <w:rFonts w:ascii="Times New Roman" w:hAnsi="Times New Roman" w:cs="Times New Roman"/>
          <w:sz w:val="18"/>
          <w:szCs w:val="18"/>
        </w:rPr>
      </w:pPr>
    </w:p>
    <w:p w14:paraId="5392DD39" w14:textId="443DC1DA" w:rsidR="00D33C69" w:rsidRDefault="00D33C69" w:rsidP="00DE4B01">
      <w:pPr>
        <w:rPr>
          <w:rFonts w:ascii="Times New Roman" w:hAnsi="Times New Roman" w:cs="Times New Roman"/>
          <w:sz w:val="18"/>
          <w:szCs w:val="18"/>
        </w:rPr>
      </w:pPr>
    </w:p>
    <w:p w14:paraId="1042A27D" w14:textId="6760442A" w:rsidR="00D33C69" w:rsidRDefault="00D33C69" w:rsidP="00DE4B01">
      <w:pPr>
        <w:rPr>
          <w:rFonts w:ascii="Times New Roman" w:hAnsi="Times New Roman" w:cs="Times New Roman"/>
          <w:sz w:val="18"/>
          <w:szCs w:val="18"/>
        </w:rPr>
      </w:pPr>
    </w:p>
    <w:p w14:paraId="7323E648" w14:textId="43464EFE" w:rsidR="00D33C69" w:rsidRDefault="00D33C69" w:rsidP="00DE4B01">
      <w:pPr>
        <w:rPr>
          <w:rFonts w:ascii="Times New Roman" w:hAnsi="Times New Roman" w:cs="Times New Roman"/>
          <w:sz w:val="18"/>
          <w:szCs w:val="18"/>
        </w:rPr>
      </w:pPr>
    </w:p>
    <w:p w14:paraId="7B514368" w14:textId="7793E483" w:rsidR="00D33C69" w:rsidRDefault="00D33C69" w:rsidP="00DE4B01">
      <w:pPr>
        <w:rPr>
          <w:rFonts w:ascii="Times New Roman" w:hAnsi="Times New Roman" w:cs="Times New Roman"/>
          <w:sz w:val="18"/>
          <w:szCs w:val="18"/>
        </w:rPr>
      </w:pPr>
    </w:p>
    <w:p w14:paraId="7FB27FFB" w14:textId="7DE4ACE7" w:rsidR="00D33C69" w:rsidRDefault="00D33C69" w:rsidP="00DE4B01">
      <w:pPr>
        <w:rPr>
          <w:rFonts w:ascii="Times New Roman" w:hAnsi="Times New Roman" w:cs="Times New Roman"/>
          <w:sz w:val="18"/>
          <w:szCs w:val="18"/>
        </w:rPr>
      </w:pPr>
    </w:p>
    <w:p w14:paraId="48CA0956" w14:textId="77777777" w:rsidR="00D33C69" w:rsidRPr="00D33C69" w:rsidRDefault="00D33C69" w:rsidP="00DE4B01">
      <w:pPr>
        <w:rPr>
          <w:rFonts w:ascii="Times New Roman" w:hAnsi="Times New Roman" w:cs="Times New Roman"/>
          <w:sz w:val="18"/>
          <w:szCs w:val="18"/>
        </w:rPr>
      </w:pPr>
    </w:p>
    <w:p w14:paraId="1D14E483" w14:textId="77777777" w:rsidR="008747AC" w:rsidRPr="00D33C69" w:rsidRDefault="008747AC" w:rsidP="00DE4B01">
      <w:pPr>
        <w:rPr>
          <w:rFonts w:ascii="Times New Roman" w:hAnsi="Times New Roman" w:cs="Times New Roman"/>
          <w:sz w:val="18"/>
          <w:szCs w:val="18"/>
        </w:rPr>
      </w:pPr>
    </w:p>
    <w:p w14:paraId="458F3488" w14:textId="77777777" w:rsidR="008747AC" w:rsidRPr="00D33C69" w:rsidRDefault="008747AC" w:rsidP="00DE4B01">
      <w:pPr>
        <w:rPr>
          <w:rFonts w:ascii="Times New Roman" w:hAnsi="Times New Roman" w:cs="Times New Roman"/>
          <w:sz w:val="18"/>
          <w:szCs w:val="18"/>
        </w:rPr>
      </w:pPr>
    </w:p>
    <w:p w14:paraId="21DF0F10" w14:textId="77777777" w:rsidR="008747AC" w:rsidRPr="00D33C69" w:rsidRDefault="008747AC" w:rsidP="00DE4B01">
      <w:pPr>
        <w:rPr>
          <w:rFonts w:ascii="Times New Roman" w:hAnsi="Times New Roman" w:cs="Times New Roman"/>
          <w:sz w:val="18"/>
          <w:szCs w:val="18"/>
        </w:rPr>
      </w:pPr>
    </w:p>
    <w:p w14:paraId="4E3B938B" w14:textId="667B54E1" w:rsidR="008747AC" w:rsidRPr="00D33C69" w:rsidRDefault="001A2274" w:rsidP="00DE4B01">
      <w:pPr>
        <w:rPr>
          <w:rFonts w:ascii="Times New Roman" w:eastAsia="宋体" w:hAnsi="Times New Roman" w:cs="Times New Roman"/>
          <w:sz w:val="18"/>
          <w:szCs w:val="18"/>
        </w:rPr>
      </w:pPr>
      <w:r w:rsidRPr="00D33C69">
        <w:rPr>
          <w:rFonts w:ascii="Times New Roman" w:eastAsia="宋体" w:hAnsi="Times New Roman" w:cs="Times New Roman"/>
          <w:sz w:val="18"/>
          <w:szCs w:val="18"/>
        </w:rPr>
        <w:t>Table 2. Comparison of patient characteristics between MN and MP.</w:t>
      </w:r>
    </w:p>
    <w:tbl>
      <w:tblPr>
        <w:tblW w:w="8260" w:type="dxa"/>
        <w:tblInd w:w="108" w:type="dxa"/>
        <w:tblLook w:val="04A0" w:firstRow="1" w:lastRow="0" w:firstColumn="1" w:lastColumn="0" w:noHBand="0" w:noVBand="1"/>
      </w:tblPr>
      <w:tblGrid>
        <w:gridCol w:w="1447"/>
        <w:gridCol w:w="2338"/>
        <w:gridCol w:w="1347"/>
        <w:gridCol w:w="1143"/>
        <w:gridCol w:w="851"/>
        <w:gridCol w:w="1134"/>
      </w:tblGrid>
      <w:tr w:rsidR="00D33C69" w:rsidRPr="00D33C69" w14:paraId="6AFDAF0B" w14:textId="77777777" w:rsidTr="00A1772F">
        <w:trPr>
          <w:trHeight w:val="300"/>
        </w:trPr>
        <w:tc>
          <w:tcPr>
            <w:tcW w:w="144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5E980E37" w14:textId="77777777" w:rsidR="008747AC" w:rsidRPr="00D33C69" w:rsidRDefault="008747AC" w:rsidP="00DE4B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33C6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33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0A664234" w14:textId="77777777" w:rsidR="008747AC" w:rsidRPr="00D33C69" w:rsidRDefault="008747AC" w:rsidP="00DE4B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33C6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34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10067FCA" w14:textId="77777777" w:rsidR="008747AC" w:rsidRPr="00D33C69" w:rsidRDefault="008747AC" w:rsidP="00DE4B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33C6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N (n=366)</w:t>
            </w:r>
          </w:p>
        </w:tc>
        <w:tc>
          <w:tcPr>
            <w:tcW w:w="114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64611304" w14:textId="77777777" w:rsidR="008747AC" w:rsidRPr="00D33C69" w:rsidRDefault="008747AC" w:rsidP="00DE4B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33C6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P (n=154)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7B2367DA" w14:textId="77777777" w:rsidR="008747AC" w:rsidRPr="00D33C69" w:rsidRDefault="008747AC" w:rsidP="00DE4B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33C6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　</w:t>
            </w:r>
            <w:r w:rsidRPr="00D33C6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χ</w:t>
            </w:r>
            <w:r w:rsidRPr="00D33C69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18540983" w14:textId="77777777" w:rsidR="008747AC" w:rsidRPr="00D33C69" w:rsidRDefault="008747AC" w:rsidP="00DE4B0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D33C69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P</w:t>
            </w:r>
            <w:r w:rsidRPr="00D33C69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 xml:space="preserve">　</w:t>
            </w:r>
            <w:r w:rsidRPr="00D33C6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value</w:t>
            </w:r>
          </w:p>
        </w:tc>
      </w:tr>
      <w:tr w:rsidR="00D33C69" w:rsidRPr="00D33C69" w14:paraId="4399CDD8" w14:textId="77777777" w:rsidTr="00A1772F">
        <w:trPr>
          <w:trHeight w:val="300"/>
        </w:trPr>
        <w:tc>
          <w:tcPr>
            <w:tcW w:w="1447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21312BA3" w14:textId="77777777" w:rsidR="008747AC" w:rsidRPr="00D33C69" w:rsidRDefault="008747AC" w:rsidP="00DE4B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33C6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ationality</w:t>
            </w:r>
          </w:p>
        </w:tc>
        <w:tc>
          <w:tcPr>
            <w:tcW w:w="2338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7663E2C1" w14:textId="660D962A" w:rsidR="008747AC" w:rsidRPr="00D33C69" w:rsidRDefault="008747AC" w:rsidP="00DE4B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4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0FEFE72" w14:textId="2C7A2C98" w:rsidR="008747AC" w:rsidRPr="00D33C69" w:rsidRDefault="008747AC" w:rsidP="00DE4B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43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017450D5" w14:textId="327ACF94" w:rsidR="008747AC" w:rsidRPr="00D33C69" w:rsidRDefault="008747AC" w:rsidP="00DE4B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664DA0C4" w14:textId="77777777" w:rsidR="008747AC" w:rsidRPr="00D33C69" w:rsidRDefault="008747AC" w:rsidP="00DE4B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4B1D718B" w14:textId="77777777" w:rsidR="008747AC" w:rsidRPr="00D33C69" w:rsidRDefault="008747AC" w:rsidP="00DE4B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33C6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219</w:t>
            </w:r>
            <w:r w:rsidRPr="00D33C69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>#</w:t>
            </w:r>
          </w:p>
        </w:tc>
      </w:tr>
      <w:tr w:rsidR="00D33C69" w:rsidRPr="00D33C69" w14:paraId="7BADC8D8" w14:textId="77777777" w:rsidTr="00A1772F">
        <w:trPr>
          <w:trHeight w:val="300"/>
        </w:trPr>
        <w:tc>
          <w:tcPr>
            <w:tcW w:w="1447" w:type="dxa"/>
            <w:shd w:val="clear" w:color="auto" w:fill="auto"/>
            <w:noWrap/>
            <w:vAlign w:val="bottom"/>
          </w:tcPr>
          <w:p w14:paraId="1AF94098" w14:textId="77777777" w:rsidR="00BF387B" w:rsidRPr="00D33C69" w:rsidRDefault="00BF387B" w:rsidP="00DE4B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338" w:type="dxa"/>
            <w:shd w:val="clear" w:color="auto" w:fill="auto"/>
            <w:noWrap/>
            <w:vAlign w:val="bottom"/>
          </w:tcPr>
          <w:p w14:paraId="672FD046" w14:textId="61BF5492" w:rsidR="00BF387B" w:rsidRPr="00D33C69" w:rsidRDefault="00BF387B" w:rsidP="00DE4B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33C6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an Nationality</w:t>
            </w:r>
          </w:p>
        </w:tc>
        <w:tc>
          <w:tcPr>
            <w:tcW w:w="1347" w:type="dxa"/>
            <w:shd w:val="clear" w:color="auto" w:fill="auto"/>
            <w:noWrap/>
            <w:vAlign w:val="bottom"/>
          </w:tcPr>
          <w:p w14:paraId="3055EB17" w14:textId="041C6060" w:rsidR="00BF387B" w:rsidRPr="00D33C69" w:rsidRDefault="00BF387B" w:rsidP="00DE4B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33C6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45(94.3%)</w:t>
            </w:r>
          </w:p>
        </w:tc>
        <w:tc>
          <w:tcPr>
            <w:tcW w:w="1143" w:type="dxa"/>
            <w:shd w:val="clear" w:color="auto" w:fill="auto"/>
            <w:noWrap/>
            <w:vAlign w:val="bottom"/>
          </w:tcPr>
          <w:p w14:paraId="6B28AD24" w14:textId="4FA9F59A" w:rsidR="00BF387B" w:rsidRPr="00D33C69" w:rsidRDefault="00BF387B" w:rsidP="00DE4B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33C6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45(94.2%)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12872B7A" w14:textId="77777777" w:rsidR="00BF387B" w:rsidRPr="00D33C69" w:rsidRDefault="00BF387B" w:rsidP="00DE4B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669BA249" w14:textId="77777777" w:rsidR="00BF387B" w:rsidRPr="00D33C69" w:rsidRDefault="00BF387B" w:rsidP="00DE4B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D33C69" w:rsidRPr="00D33C69" w14:paraId="337BED78" w14:textId="77777777" w:rsidTr="00DE4B01">
        <w:trPr>
          <w:trHeight w:val="300"/>
        </w:trPr>
        <w:tc>
          <w:tcPr>
            <w:tcW w:w="1447" w:type="dxa"/>
            <w:shd w:val="clear" w:color="auto" w:fill="auto"/>
            <w:noWrap/>
            <w:vAlign w:val="bottom"/>
          </w:tcPr>
          <w:p w14:paraId="7E7AA3F8" w14:textId="77777777" w:rsidR="00BF387B" w:rsidRPr="00D33C69" w:rsidRDefault="00BF387B" w:rsidP="00DE4B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338" w:type="dxa"/>
            <w:shd w:val="clear" w:color="auto" w:fill="auto"/>
            <w:noWrap/>
            <w:vAlign w:val="bottom"/>
          </w:tcPr>
          <w:p w14:paraId="41F14C64" w14:textId="77777777" w:rsidR="00BF387B" w:rsidRPr="00D33C69" w:rsidRDefault="00BF387B" w:rsidP="00DE4B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33C6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ibetan nationality</w:t>
            </w:r>
          </w:p>
        </w:tc>
        <w:tc>
          <w:tcPr>
            <w:tcW w:w="1347" w:type="dxa"/>
            <w:shd w:val="clear" w:color="auto" w:fill="auto"/>
            <w:noWrap/>
            <w:vAlign w:val="bottom"/>
          </w:tcPr>
          <w:p w14:paraId="610C765D" w14:textId="2F843158" w:rsidR="00BF387B" w:rsidRPr="00D33C69" w:rsidRDefault="00BF387B" w:rsidP="00DE4B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33C6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8(4.9%)</w:t>
            </w:r>
          </w:p>
        </w:tc>
        <w:tc>
          <w:tcPr>
            <w:tcW w:w="1143" w:type="dxa"/>
            <w:shd w:val="clear" w:color="auto" w:fill="auto"/>
            <w:noWrap/>
            <w:vAlign w:val="bottom"/>
          </w:tcPr>
          <w:p w14:paraId="3625A60D" w14:textId="1E7538E5" w:rsidR="00BF387B" w:rsidRPr="00D33C69" w:rsidRDefault="00BF387B" w:rsidP="00DE4B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33C6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(3.2%)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5D601983" w14:textId="77777777" w:rsidR="00BF387B" w:rsidRPr="00D33C69" w:rsidRDefault="00BF387B" w:rsidP="00DE4B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4ABF99CB" w14:textId="77777777" w:rsidR="00BF387B" w:rsidRPr="00D33C69" w:rsidRDefault="00BF387B" w:rsidP="00DE4B0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D33C69" w:rsidRPr="00D33C69" w14:paraId="7FFB9E54" w14:textId="77777777" w:rsidTr="00DE4B01">
        <w:trPr>
          <w:trHeight w:val="300"/>
        </w:trPr>
        <w:tc>
          <w:tcPr>
            <w:tcW w:w="1447" w:type="dxa"/>
            <w:shd w:val="clear" w:color="auto" w:fill="auto"/>
            <w:noWrap/>
            <w:vAlign w:val="bottom"/>
          </w:tcPr>
          <w:p w14:paraId="3451DD93" w14:textId="77777777" w:rsidR="00BF387B" w:rsidRPr="00D33C69" w:rsidRDefault="00BF387B" w:rsidP="00DE4B0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338" w:type="dxa"/>
            <w:shd w:val="clear" w:color="auto" w:fill="auto"/>
            <w:noWrap/>
            <w:vAlign w:val="bottom"/>
          </w:tcPr>
          <w:p w14:paraId="43AE2718" w14:textId="77777777" w:rsidR="00BF387B" w:rsidRPr="00D33C69" w:rsidRDefault="00BF387B" w:rsidP="00DE4B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33C6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Yi nationality</w:t>
            </w:r>
          </w:p>
        </w:tc>
        <w:tc>
          <w:tcPr>
            <w:tcW w:w="1347" w:type="dxa"/>
            <w:shd w:val="clear" w:color="auto" w:fill="auto"/>
            <w:noWrap/>
            <w:vAlign w:val="bottom"/>
          </w:tcPr>
          <w:p w14:paraId="0B1EA3A1" w14:textId="6F4B35DD" w:rsidR="00BF387B" w:rsidRPr="00D33C69" w:rsidRDefault="00BF387B" w:rsidP="00DE4B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33C6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(0.8%)</w:t>
            </w:r>
          </w:p>
        </w:tc>
        <w:tc>
          <w:tcPr>
            <w:tcW w:w="1143" w:type="dxa"/>
            <w:shd w:val="clear" w:color="auto" w:fill="auto"/>
            <w:noWrap/>
            <w:vAlign w:val="bottom"/>
          </w:tcPr>
          <w:p w14:paraId="31781E26" w14:textId="55275761" w:rsidR="00BF387B" w:rsidRPr="00D33C69" w:rsidRDefault="00BF387B" w:rsidP="00DE4B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33C6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(2.6%)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6829564B" w14:textId="77777777" w:rsidR="00BF387B" w:rsidRPr="00D33C69" w:rsidRDefault="00BF387B" w:rsidP="00DE4B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14E067D2" w14:textId="77777777" w:rsidR="00BF387B" w:rsidRPr="00D33C69" w:rsidRDefault="00BF387B" w:rsidP="00DE4B0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D33C69" w:rsidRPr="00D33C69" w14:paraId="2F533ADD" w14:textId="77777777" w:rsidTr="00DE4B01">
        <w:trPr>
          <w:trHeight w:val="300"/>
        </w:trPr>
        <w:tc>
          <w:tcPr>
            <w:tcW w:w="1447" w:type="dxa"/>
            <w:shd w:val="clear" w:color="auto" w:fill="auto"/>
            <w:noWrap/>
            <w:vAlign w:val="bottom"/>
          </w:tcPr>
          <w:p w14:paraId="72F601CF" w14:textId="55B9B1A5" w:rsidR="00BF387B" w:rsidRPr="00D33C69" w:rsidRDefault="00BF387B" w:rsidP="00DE4B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33C6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ex</w:t>
            </w:r>
          </w:p>
        </w:tc>
        <w:tc>
          <w:tcPr>
            <w:tcW w:w="2338" w:type="dxa"/>
            <w:shd w:val="clear" w:color="auto" w:fill="auto"/>
            <w:noWrap/>
            <w:vAlign w:val="bottom"/>
          </w:tcPr>
          <w:p w14:paraId="62B067CB" w14:textId="017397FF" w:rsidR="00BF387B" w:rsidRPr="00D33C69" w:rsidRDefault="00BF387B" w:rsidP="00DE4B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47" w:type="dxa"/>
            <w:shd w:val="clear" w:color="auto" w:fill="auto"/>
            <w:noWrap/>
            <w:vAlign w:val="bottom"/>
          </w:tcPr>
          <w:p w14:paraId="248AD1DB" w14:textId="3424C3AD" w:rsidR="00BF387B" w:rsidRPr="00D33C69" w:rsidRDefault="00BF387B" w:rsidP="00DE4B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43" w:type="dxa"/>
            <w:shd w:val="clear" w:color="auto" w:fill="auto"/>
            <w:noWrap/>
            <w:vAlign w:val="bottom"/>
          </w:tcPr>
          <w:p w14:paraId="7CA182BD" w14:textId="7514A5AD" w:rsidR="00BF387B" w:rsidRPr="00D33C69" w:rsidRDefault="00BF387B" w:rsidP="00DE4B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5B21981A" w14:textId="5F4556B9" w:rsidR="00BF387B" w:rsidRPr="00D33C69" w:rsidRDefault="00BF387B" w:rsidP="00DE4B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33C6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.993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32D4F8A2" w14:textId="77777777" w:rsidR="00BF387B" w:rsidRPr="00D33C69" w:rsidRDefault="00BF387B" w:rsidP="00DE4B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33C6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14</w:t>
            </w:r>
          </w:p>
        </w:tc>
      </w:tr>
      <w:tr w:rsidR="00D33C69" w:rsidRPr="00D33C69" w14:paraId="3A1D094A" w14:textId="77777777" w:rsidTr="00DE4B01">
        <w:trPr>
          <w:trHeight w:val="300"/>
        </w:trPr>
        <w:tc>
          <w:tcPr>
            <w:tcW w:w="1447" w:type="dxa"/>
            <w:shd w:val="clear" w:color="auto" w:fill="auto"/>
            <w:noWrap/>
            <w:vAlign w:val="bottom"/>
          </w:tcPr>
          <w:p w14:paraId="7E4A678E" w14:textId="77777777" w:rsidR="00BF387B" w:rsidRPr="00D33C69" w:rsidRDefault="00BF387B" w:rsidP="00DE4B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338" w:type="dxa"/>
            <w:shd w:val="clear" w:color="auto" w:fill="auto"/>
            <w:noWrap/>
            <w:vAlign w:val="bottom"/>
          </w:tcPr>
          <w:p w14:paraId="0773A934" w14:textId="648B9D52" w:rsidR="00BF387B" w:rsidRPr="00D33C69" w:rsidRDefault="00BF387B" w:rsidP="00DE4B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33C6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ale</w:t>
            </w:r>
          </w:p>
        </w:tc>
        <w:tc>
          <w:tcPr>
            <w:tcW w:w="1347" w:type="dxa"/>
            <w:shd w:val="clear" w:color="auto" w:fill="auto"/>
            <w:noWrap/>
            <w:vAlign w:val="bottom"/>
          </w:tcPr>
          <w:p w14:paraId="7B2ED1AE" w14:textId="5B1F51CB" w:rsidR="00BF387B" w:rsidRPr="00D33C69" w:rsidRDefault="00BF387B" w:rsidP="00DE4B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33C6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62(71.6%)</w:t>
            </w:r>
          </w:p>
        </w:tc>
        <w:tc>
          <w:tcPr>
            <w:tcW w:w="1143" w:type="dxa"/>
            <w:shd w:val="clear" w:color="auto" w:fill="auto"/>
            <w:noWrap/>
            <w:vAlign w:val="bottom"/>
          </w:tcPr>
          <w:p w14:paraId="4E2EFD57" w14:textId="5B91AE03" w:rsidR="00BF387B" w:rsidRPr="00D33C69" w:rsidRDefault="00BF387B" w:rsidP="00DE4B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33C6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26(81.8%)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7BB9D9A1" w14:textId="4908522D" w:rsidR="00BF387B" w:rsidRPr="00D33C69" w:rsidRDefault="00BF387B" w:rsidP="00DE4B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23DEEC54" w14:textId="77777777" w:rsidR="00BF387B" w:rsidRPr="00D33C69" w:rsidRDefault="00BF387B" w:rsidP="00DE4B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D33C69" w:rsidRPr="00D33C69" w14:paraId="1C8909D9" w14:textId="77777777" w:rsidTr="00DE4B01">
        <w:trPr>
          <w:trHeight w:val="300"/>
        </w:trPr>
        <w:tc>
          <w:tcPr>
            <w:tcW w:w="1447" w:type="dxa"/>
            <w:shd w:val="clear" w:color="auto" w:fill="auto"/>
            <w:noWrap/>
            <w:vAlign w:val="bottom"/>
          </w:tcPr>
          <w:p w14:paraId="27060C39" w14:textId="77777777" w:rsidR="00BF387B" w:rsidRPr="00D33C69" w:rsidRDefault="00BF387B" w:rsidP="00DE4B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338" w:type="dxa"/>
            <w:shd w:val="clear" w:color="auto" w:fill="auto"/>
            <w:noWrap/>
            <w:vAlign w:val="bottom"/>
          </w:tcPr>
          <w:p w14:paraId="2E0FBBAD" w14:textId="77777777" w:rsidR="00BF387B" w:rsidRPr="00D33C69" w:rsidRDefault="00BF387B" w:rsidP="00DE4B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33C6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Female</w:t>
            </w:r>
          </w:p>
        </w:tc>
        <w:tc>
          <w:tcPr>
            <w:tcW w:w="1347" w:type="dxa"/>
            <w:shd w:val="clear" w:color="auto" w:fill="auto"/>
            <w:noWrap/>
            <w:vAlign w:val="bottom"/>
          </w:tcPr>
          <w:p w14:paraId="2C9FB4F0" w14:textId="44124C4C" w:rsidR="00BF387B" w:rsidRPr="00D33C69" w:rsidRDefault="00BF387B" w:rsidP="00DE4B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33C6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04(28.4%)</w:t>
            </w:r>
          </w:p>
        </w:tc>
        <w:tc>
          <w:tcPr>
            <w:tcW w:w="1143" w:type="dxa"/>
            <w:shd w:val="clear" w:color="auto" w:fill="auto"/>
            <w:noWrap/>
            <w:vAlign w:val="bottom"/>
          </w:tcPr>
          <w:p w14:paraId="05ED33E8" w14:textId="6EEC68CB" w:rsidR="00BF387B" w:rsidRPr="00D33C69" w:rsidRDefault="00BF387B" w:rsidP="00DE4B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33C6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8(18.2%)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77ED0127" w14:textId="77777777" w:rsidR="00BF387B" w:rsidRPr="00D33C69" w:rsidRDefault="00BF387B" w:rsidP="00DE4B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5A522602" w14:textId="77777777" w:rsidR="00BF387B" w:rsidRPr="00D33C69" w:rsidRDefault="00BF387B" w:rsidP="00DE4B0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D33C69" w:rsidRPr="00D33C69" w14:paraId="29CF3C5B" w14:textId="77777777" w:rsidTr="00DE4B01">
        <w:trPr>
          <w:trHeight w:val="300"/>
        </w:trPr>
        <w:tc>
          <w:tcPr>
            <w:tcW w:w="1447" w:type="dxa"/>
            <w:shd w:val="clear" w:color="auto" w:fill="auto"/>
            <w:noWrap/>
            <w:vAlign w:val="bottom"/>
          </w:tcPr>
          <w:p w14:paraId="504B8B9E" w14:textId="77777777" w:rsidR="00BF387B" w:rsidRPr="00D33C69" w:rsidRDefault="00BF387B" w:rsidP="00DE4B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33C6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Fracture types</w:t>
            </w:r>
          </w:p>
        </w:tc>
        <w:tc>
          <w:tcPr>
            <w:tcW w:w="2338" w:type="dxa"/>
            <w:shd w:val="clear" w:color="auto" w:fill="auto"/>
            <w:noWrap/>
            <w:vAlign w:val="bottom"/>
          </w:tcPr>
          <w:p w14:paraId="7D3818AB" w14:textId="4391F643" w:rsidR="00BF387B" w:rsidRPr="00D33C69" w:rsidRDefault="00BF387B" w:rsidP="00DE4B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47" w:type="dxa"/>
            <w:shd w:val="clear" w:color="auto" w:fill="auto"/>
            <w:noWrap/>
            <w:vAlign w:val="bottom"/>
          </w:tcPr>
          <w:p w14:paraId="6C174404" w14:textId="3B0ED86F" w:rsidR="00BF387B" w:rsidRPr="00D33C69" w:rsidRDefault="00BF387B" w:rsidP="00DE4B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43" w:type="dxa"/>
            <w:shd w:val="clear" w:color="auto" w:fill="auto"/>
            <w:noWrap/>
            <w:vAlign w:val="bottom"/>
          </w:tcPr>
          <w:p w14:paraId="53993CDF" w14:textId="37BBCF5C" w:rsidR="00BF387B" w:rsidRPr="00D33C69" w:rsidRDefault="00BF387B" w:rsidP="00DE4B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38C114BF" w14:textId="77777777" w:rsidR="00BF387B" w:rsidRPr="00D33C69" w:rsidRDefault="00BF387B" w:rsidP="00DE4B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33C6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5.098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6245C624" w14:textId="77777777" w:rsidR="00BF387B" w:rsidRPr="00D33C69" w:rsidRDefault="00BF387B" w:rsidP="00DE4B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33C6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&lt;0.001</w:t>
            </w:r>
          </w:p>
        </w:tc>
      </w:tr>
      <w:tr w:rsidR="00D33C69" w:rsidRPr="00D33C69" w14:paraId="1BDFD5FC" w14:textId="77777777" w:rsidTr="00DE4B01">
        <w:trPr>
          <w:trHeight w:val="300"/>
        </w:trPr>
        <w:tc>
          <w:tcPr>
            <w:tcW w:w="1447" w:type="dxa"/>
            <w:shd w:val="clear" w:color="auto" w:fill="auto"/>
            <w:noWrap/>
            <w:vAlign w:val="bottom"/>
          </w:tcPr>
          <w:p w14:paraId="655DE32A" w14:textId="77777777" w:rsidR="00BF387B" w:rsidRPr="00D33C69" w:rsidRDefault="00BF387B" w:rsidP="00DE4B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338" w:type="dxa"/>
            <w:shd w:val="clear" w:color="auto" w:fill="auto"/>
            <w:noWrap/>
            <w:vAlign w:val="bottom"/>
          </w:tcPr>
          <w:p w14:paraId="5DE0BECA" w14:textId="24852945" w:rsidR="00BF387B" w:rsidRPr="00D33C69" w:rsidRDefault="00BF387B" w:rsidP="00DE4B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33C6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Open fracture</w:t>
            </w:r>
          </w:p>
        </w:tc>
        <w:tc>
          <w:tcPr>
            <w:tcW w:w="1347" w:type="dxa"/>
            <w:shd w:val="clear" w:color="auto" w:fill="auto"/>
            <w:noWrap/>
            <w:vAlign w:val="bottom"/>
          </w:tcPr>
          <w:p w14:paraId="120420E1" w14:textId="238D04AD" w:rsidR="00BF387B" w:rsidRPr="00D33C69" w:rsidRDefault="00BF387B" w:rsidP="00DE4B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33C6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12(85.2%)</w:t>
            </w:r>
          </w:p>
        </w:tc>
        <w:tc>
          <w:tcPr>
            <w:tcW w:w="1143" w:type="dxa"/>
            <w:shd w:val="clear" w:color="auto" w:fill="auto"/>
            <w:noWrap/>
            <w:vAlign w:val="bottom"/>
          </w:tcPr>
          <w:p w14:paraId="436E14E1" w14:textId="73F914B2" w:rsidR="00BF387B" w:rsidRPr="00D33C69" w:rsidRDefault="00BF387B" w:rsidP="00DE4B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33C6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7(63.0%)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7123DDF7" w14:textId="77777777" w:rsidR="00BF387B" w:rsidRPr="00D33C69" w:rsidRDefault="00BF387B" w:rsidP="00DE4B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080751F5" w14:textId="77777777" w:rsidR="00BF387B" w:rsidRPr="00D33C69" w:rsidRDefault="00BF387B" w:rsidP="00DE4B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D33C69" w:rsidRPr="00D33C69" w14:paraId="3C812840" w14:textId="77777777" w:rsidTr="00DE4B01">
        <w:trPr>
          <w:trHeight w:val="300"/>
        </w:trPr>
        <w:tc>
          <w:tcPr>
            <w:tcW w:w="1447" w:type="dxa"/>
            <w:shd w:val="clear" w:color="auto" w:fill="auto"/>
            <w:noWrap/>
            <w:vAlign w:val="bottom"/>
          </w:tcPr>
          <w:p w14:paraId="0E4B2A68" w14:textId="77777777" w:rsidR="00BF387B" w:rsidRPr="00D33C69" w:rsidRDefault="00BF387B" w:rsidP="00DE4B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338" w:type="dxa"/>
            <w:shd w:val="clear" w:color="auto" w:fill="auto"/>
            <w:noWrap/>
            <w:vAlign w:val="bottom"/>
          </w:tcPr>
          <w:p w14:paraId="74A685DC" w14:textId="77777777" w:rsidR="00BF387B" w:rsidRPr="00D33C69" w:rsidRDefault="00BF387B" w:rsidP="00DE4B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33C6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lose fracture</w:t>
            </w:r>
          </w:p>
        </w:tc>
        <w:tc>
          <w:tcPr>
            <w:tcW w:w="1347" w:type="dxa"/>
            <w:shd w:val="clear" w:color="auto" w:fill="auto"/>
            <w:noWrap/>
            <w:vAlign w:val="bottom"/>
          </w:tcPr>
          <w:p w14:paraId="336A3DF6" w14:textId="328298D3" w:rsidR="00BF387B" w:rsidRPr="00D33C69" w:rsidRDefault="00BF387B" w:rsidP="00DE4B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33C6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2(6.0%)</w:t>
            </w:r>
          </w:p>
        </w:tc>
        <w:tc>
          <w:tcPr>
            <w:tcW w:w="1143" w:type="dxa"/>
            <w:shd w:val="clear" w:color="auto" w:fill="auto"/>
            <w:noWrap/>
            <w:vAlign w:val="bottom"/>
          </w:tcPr>
          <w:p w14:paraId="0DD7D5B8" w14:textId="125BA8C7" w:rsidR="00BF387B" w:rsidRPr="00D33C69" w:rsidRDefault="00BF387B" w:rsidP="00DE4B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33C6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5(9.7%)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2C2EB508" w14:textId="77777777" w:rsidR="00BF387B" w:rsidRPr="00D33C69" w:rsidRDefault="00BF387B" w:rsidP="00DE4B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16E3CECC" w14:textId="77777777" w:rsidR="00BF387B" w:rsidRPr="00D33C69" w:rsidRDefault="00BF387B" w:rsidP="00DE4B0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D33C69" w:rsidRPr="00D33C69" w14:paraId="09B032EC" w14:textId="77777777" w:rsidTr="00DE4B01">
        <w:trPr>
          <w:trHeight w:val="300"/>
        </w:trPr>
        <w:tc>
          <w:tcPr>
            <w:tcW w:w="1447" w:type="dxa"/>
            <w:shd w:val="clear" w:color="auto" w:fill="auto"/>
            <w:noWrap/>
            <w:vAlign w:val="bottom"/>
          </w:tcPr>
          <w:p w14:paraId="41F1E54F" w14:textId="77777777" w:rsidR="00BF387B" w:rsidRPr="00D33C69" w:rsidRDefault="00BF387B" w:rsidP="00DE4B0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338" w:type="dxa"/>
            <w:shd w:val="clear" w:color="auto" w:fill="auto"/>
            <w:noWrap/>
            <w:vAlign w:val="bottom"/>
          </w:tcPr>
          <w:p w14:paraId="77F6DB2B" w14:textId="77777777" w:rsidR="00BF387B" w:rsidRPr="00D33C69" w:rsidRDefault="00BF387B" w:rsidP="00DE4B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33C6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Unable to determine</w:t>
            </w:r>
          </w:p>
        </w:tc>
        <w:tc>
          <w:tcPr>
            <w:tcW w:w="1347" w:type="dxa"/>
            <w:shd w:val="clear" w:color="auto" w:fill="auto"/>
            <w:noWrap/>
            <w:vAlign w:val="bottom"/>
          </w:tcPr>
          <w:p w14:paraId="5442E7CC" w14:textId="5EDC3B6B" w:rsidR="00BF387B" w:rsidRPr="00D33C69" w:rsidRDefault="00BF387B" w:rsidP="00DE4B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33C6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2(8.7%)</w:t>
            </w:r>
          </w:p>
        </w:tc>
        <w:tc>
          <w:tcPr>
            <w:tcW w:w="1143" w:type="dxa"/>
            <w:shd w:val="clear" w:color="auto" w:fill="auto"/>
            <w:noWrap/>
            <w:vAlign w:val="bottom"/>
          </w:tcPr>
          <w:p w14:paraId="25C35B99" w14:textId="014DE71F" w:rsidR="00BF387B" w:rsidRPr="00D33C69" w:rsidRDefault="00BF387B" w:rsidP="00DE4B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33C6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2(27.3%)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529DB1EE" w14:textId="77777777" w:rsidR="00BF387B" w:rsidRPr="00D33C69" w:rsidRDefault="00BF387B" w:rsidP="00DE4B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06BFDDE4" w14:textId="77777777" w:rsidR="00BF387B" w:rsidRPr="00D33C69" w:rsidRDefault="00BF387B" w:rsidP="00DE4B0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D33C69" w:rsidRPr="00D33C69" w14:paraId="19022BE3" w14:textId="77777777" w:rsidTr="00DE4B01">
        <w:trPr>
          <w:trHeight w:val="300"/>
        </w:trPr>
        <w:tc>
          <w:tcPr>
            <w:tcW w:w="1447" w:type="dxa"/>
            <w:shd w:val="clear" w:color="auto" w:fill="auto"/>
            <w:noWrap/>
            <w:vAlign w:val="bottom"/>
          </w:tcPr>
          <w:p w14:paraId="479E38F6" w14:textId="77777777" w:rsidR="00BF387B" w:rsidRPr="00D33C69" w:rsidRDefault="00BF387B" w:rsidP="00DE4B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33C6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Fracture sites</w:t>
            </w:r>
          </w:p>
        </w:tc>
        <w:tc>
          <w:tcPr>
            <w:tcW w:w="2338" w:type="dxa"/>
            <w:shd w:val="clear" w:color="auto" w:fill="auto"/>
            <w:noWrap/>
            <w:vAlign w:val="bottom"/>
          </w:tcPr>
          <w:p w14:paraId="1BFC1C2C" w14:textId="6664FD5E" w:rsidR="00BF387B" w:rsidRPr="00D33C69" w:rsidRDefault="00BF387B" w:rsidP="00DE4B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47" w:type="dxa"/>
            <w:shd w:val="clear" w:color="auto" w:fill="auto"/>
            <w:noWrap/>
            <w:vAlign w:val="bottom"/>
          </w:tcPr>
          <w:p w14:paraId="31D17F8E" w14:textId="630588FB" w:rsidR="00BF387B" w:rsidRPr="00D33C69" w:rsidRDefault="00BF387B" w:rsidP="00DE4B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43" w:type="dxa"/>
            <w:shd w:val="clear" w:color="auto" w:fill="auto"/>
            <w:noWrap/>
            <w:vAlign w:val="bottom"/>
          </w:tcPr>
          <w:p w14:paraId="4D172D92" w14:textId="450B7147" w:rsidR="00BF387B" w:rsidRPr="00D33C69" w:rsidRDefault="00BF387B" w:rsidP="00DE4B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0D3C22B8" w14:textId="77777777" w:rsidR="00BF387B" w:rsidRPr="00D33C69" w:rsidRDefault="00BF387B" w:rsidP="00DE4B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570C96CD" w14:textId="77777777" w:rsidR="00BF387B" w:rsidRPr="00D33C69" w:rsidRDefault="00BF387B" w:rsidP="00DE4B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33C6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462</w:t>
            </w:r>
            <w:r w:rsidRPr="00D33C69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>#</w:t>
            </w:r>
          </w:p>
        </w:tc>
      </w:tr>
      <w:tr w:rsidR="00D33C69" w:rsidRPr="00D33C69" w14:paraId="70D477DF" w14:textId="77777777" w:rsidTr="00DE4B01">
        <w:trPr>
          <w:trHeight w:val="300"/>
        </w:trPr>
        <w:tc>
          <w:tcPr>
            <w:tcW w:w="1447" w:type="dxa"/>
            <w:shd w:val="clear" w:color="auto" w:fill="auto"/>
            <w:noWrap/>
            <w:vAlign w:val="bottom"/>
          </w:tcPr>
          <w:p w14:paraId="6ED918CF" w14:textId="77777777" w:rsidR="00BF387B" w:rsidRPr="00D33C69" w:rsidRDefault="00BF387B" w:rsidP="00DE4B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338" w:type="dxa"/>
            <w:shd w:val="clear" w:color="auto" w:fill="auto"/>
            <w:noWrap/>
            <w:vAlign w:val="bottom"/>
          </w:tcPr>
          <w:p w14:paraId="1999B1A4" w14:textId="6262AEAB" w:rsidR="00BF387B" w:rsidRPr="00D33C69" w:rsidRDefault="00BF387B" w:rsidP="00DE4B0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3C69">
              <w:rPr>
                <w:rFonts w:ascii="Times New Roman" w:hAnsi="Times New Roman" w:cs="Times New Roman"/>
                <w:sz w:val="18"/>
                <w:szCs w:val="18"/>
              </w:rPr>
              <w:t>Tibiofibular (L)</w:t>
            </w:r>
          </w:p>
        </w:tc>
        <w:tc>
          <w:tcPr>
            <w:tcW w:w="1347" w:type="dxa"/>
            <w:shd w:val="clear" w:color="auto" w:fill="auto"/>
            <w:noWrap/>
            <w:vAlign w:val="bottom"/>
          </w:tcPr>
          <w:p w14:paraId="3840A9EF" w14:textId="7ED3AE62" w:rsidR="00BF387B" w:rsidRPr="00D33C69" w:rsidRDefault="00BF387B" w:rsidP="00DE4B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33C6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10(30.1%)</w:t>
            </w:r>
          </w:p>
        </w:tc>
        <w:tc>
          <w:tcPr>
            <w:tcW w:w="1143" w:type="dxa"/>
            <w:shd w:val="clear" w:color="auto" w:fill="auto"/>
            <w:noWrap/>
            <w:vAlign w:val="bottom"/>
          </w:tcPr>
          <w:p w14:paraId="23C408FF" w14:textId="19D5E4C2" w:rsidR="00BF387B" w:rsidRPr="00D33C69" w:rsidRDefault="00BF387B" w:rsidP="00DE4B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33C6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9(25.7%)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3299E9F1" w14:textId="77777777" w:rsidR="00BF387B" w:rsidRPr="00D33C69" w:rsidRDefault="00BF387B" w:rsidP="00DE4B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55B08B15" w14:textId="77777777" w:rsidR="00BF387B" w:rsidRPr="00D33C69" w:rsidRDefault="00BF387B" w:rsidP="00DE4B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D33C69" w:rsidRPr="00D33C69" w14:paraId="68ACC7AB" w14:textId="77777777" w:rsidTr="00DE4B01">
        <w:trPr>
          <w:trHeight w:val="300"/>
        </w:trPr>
        <w:tc>
          <w:tcPr>
            <w:tcW w:w="1447" w:type="dxa"/>
            <w:shd w:val="clear" w:color="auto" w:fill="auto"/>
            <w:noWrap/>
            <w:vAlign w:val="bottom"/>
          </w:tcPr>
          <w:p w14:paraId="035A6F25" w14:textId="77777777" w:rsidR="00BF387B" w:rsidRPr="00D33C69" w:rsidRDefault="00BF387B" w:rsidP="00DE4B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338" w:type="dxa"/>
            <w:shd w:val="clear" w:color="auto" w:fill="auto"/>
            <w:noWrap/>
            <w:vAlign w:val="bottom"/>
          </w:tcPr>
          <w:p w14:paraId="3F66A373" w14:textId="77777777" w:rsidR="00BF387B" w:rsidRPr="00D33C69" w:rsidRDefault="00BF387B" w:rsidP="00DE4B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33C69">
              <w:rPr>
                <w:rFonts w:ascii="Times New Roman" w:hAnsi="Times New Roman" w:cs="Times New Roman"/>
                <w:sz w:val="18"/>
                <w:szCs w:val="18"/>
              </w:rPr>
              <w:t>Femur (L)</w:t>
            </w:r>
          </w:p>
        </w:tc>
        <w:tc>
          <w:tcPr>
            <w:tcW w:w="1347" w:type="dxa"/>
            <w:shd w:val="clear" w:color="auto" w:fill="auto"/>
            <w:noWrap/>
            <w:vAlign w:val="bottom"/>
          </w:tcPr>
          <w:p w14:paraId="5F9957C7" w14:textId="67260530" w:rsidR="00BF387B" w:rsidRPr="00D33C69" w:rsidRDefault="00BF387B" w:rsidP="00DE4B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33C6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5(15.0%)</w:t>
            </w:r>
          </w:p>
        </w:tc>
        <w:tc>
          <w:tcPr>
            <w:tcW w:w="1143" w:type="dxa"/>
            <w:shd w:val="clear" w:color="auto" w:fill="auto"/>
            <w:noWrap/>
            <w:vAlign w:val="bottom"/>
          </w:tcPr>
          <w:p w14:paraId="18C967CE" w14:textId="6EAA84CF" w:rsidR="00BF387B" w:rsidRPr="00D33C69" w:rsidRDefault="00BF387B" w:rsidP="00DE4B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33C6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7(17.5%)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019FFCA4" w14:textId="77777777" w:rsidR="00BF387B" w:rsidRPr="00D33C69" w:rsidRDefault="00BF387B" w:rsidP="00DE4B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71ABD8E5" w14:textId="77777777" w:rsidR="00BF387B" w:rsidRPr="00D33C69" w:rsidRDefault="00BF387B" w:rsidP="00DE4B0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D33C69" w:rsidRPr="00D33C69" w14:paraId="71223C72" w14:textId="77777777" w:rsidTr="00DE4B01">
        <w:trPr>
          <w:trHeight w:val="300"/>
        </w:trPr>
        <w:tc>
          <w:tcPr>
            <w:tcW w:w="1447" w:type="dxa"/>
            <w:shd w:val="clear" w:color="auto" w:fill="auto"/>
            <w:noWrap/>
            <w:vAlign w:val="bottom"/>
          </w:tcPr>
          <w:p w14:paraId="4774E7E0" w14:textId="77777777" w:rsidR="00BF387B" w:rsidRPr="00D33C69" w:rsidRDefault="00BF387B" w:rsidP="00DE4B0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338" w:type="dxa"/>
            <w:shd w:val="clear" w:color="auto" w:fill="auto"/>
            <w:noWrap/>
            <w:vAlign w:val="bottom"/>
          </w:tcPr>
          <w:p w14:paraId="6AF066C5" w14:textId="77777777" w:rsidR="00BF387B" w:rsidRPr="00D33C69" w:rsidRDefault="00BF387B" w:rsidP="00DE4B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33C69">
              <w:rPr>
                <w:rFonts w:ascii="Times New Roman" w:hAnsi="Times New Roman" w:cs="Times New Roman"/>
                <w:sz w:val="18"/>
                <w:szCs w:val="18"/>
              </w:rPr>
              <w:t>Humerus</w:t>
            </w:r>
            <w:proofErr w:type="spellEnd"/>
            <w:r w:rsidRPr="00D33C69">
              <w:rPr>
                <w:rFonts w:ascii="Times New Roman" w:hAnsi="Times New Roman" w:cs="Times New Roman"/>
                <w:sz w:val="18"/>
                <w:szCs w:val="18"/>
              </w:rPr>
              <w:t xml:space="preserve"> (L)</w:t>
            </w:r>
          </w:p>
        </w:tc>
        <w:tc>
          <w:tcPr>
            <w:tcW w:w="1347" w:type="dxa"/>
            <w:shd w:val="clear" w:color="auto" w:fill="auto"/>
            <w:noWrap/>
            <w:vAlign w:val="bottom"/>
          </w:tcPr>
          <w:p w14:paraId="23A39113" w14:textId="074DF235" w:rsidR="00BF387B" w:rsidRPr="00D33C69" w:rsidRDefault="00BF387B" w:rsidP="00DE4B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33C6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(2.5%)</w:t>
            </w:r>
          </w:p>
        </w:tc>
        <w:tc>
          <w:tcPr>
            <w:tcW w:w="1143" w:type="dxa"/>
            <w:shd w:val="clear" w:color="auto" w:fill="auto"/>
            <w:noWrap/>
            <w:vAlign w:val="bottom"/>
          </w:tcPr>
          <w:p w14:paraId="550142F8" w14:textId="08BA3C11" w:rsidR="00BF387B" w:rsidRPr="00D33C69" w:rsidRDefault="00BF387B" w:rsidP="00DE4B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33C6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(2.6%%)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2C72FF5C" w14:textId="77777777" w:rsidR="00BF387B" w:rsidRPr="00D33C69" w:rsidRDefault="00BF387B" w:rsidP="00DE4B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52BB290A" w14:textId="77777777" w:rsidR="00BF387B" w:rsidRPr="00D33C69" w:rsidRDefault="00BF387B" w:rsidP="00DE4B0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D33C69" w:rsidRPr="00D33C69" w14:paraId="2E45AA51" w14:textId="77777777" w:rsidTr="00DE4B01">
        <w:trPr>
          <w:trHeight w:val="300"/>
        </w:trPr>
        <w:tc>
          <w:tcPr>
            <w:tcW w:w="1447" w:type="dxa"/>
            <w:shd w:val="clear" w:color="auto" w:fill="auto"/>
            <w:noWrap/>
            <w:vAlign w:val="bottom"/>
          </w:tcPr>
          <w:p w14:paraId="4975DD1F" w14:textId="77777777" w:rsidR="00BF387B" w:rsidRPr="00D33C69" w:rsidRDefault="00BF387B" w:rsidP="00DE4B0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338" w:type="dxa"/>
            <w:shd w:val="clear" w:color="auto" w:fill="auto"/>
            <w:noWrap/>
            <w:vAlign w:val="bottom"/>
          </w:tcPr>
          <w:p w14:paraId="49B0C3E8" w14:textId="77777777" w:rsidR="00BF387B" w:rsidRPr="00D33C69" w:rsidRDefault="00BF387B" w:rsidP="00DE4B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33C69">
              <w:rPr>
                <w:rFonts w:ascii="Times New Roman" w:hAnsi="Times New Roman" w:cs="Times New Roman"/>
                <w:sz w:val="18"/>
                <w:szCs w:val="18"/>
              </w:rPr>
              <w:t>Ulna and radius (L)</w:t>
            </w:r>
          </w:p>
        </w:tc>
        <w:tc>
          <w:tcPr>
            <w:tcW w:w="1347" w:type="dxa"/>
            <w:shd w:val="clear" w:color="auto" w:fill="auto"/>
            <w:noWrap/>
            <w:vAlign w:val="bottom"/>
          </w:tcPr>
          <w:p w14:paraId="1D58665D" w14:textId="629D817B" w:rsidR="00BF387B" w:rsidRPr="00D33C69" w:rsidRDefault="00BF387B" w:rsidP="00DE4B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33C6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4(3.8%)</w:t>
            </w:r>
          </w:p>
        </w:tc>
        <w:tc>
          <w:tcPr>
            <w:tcW w:w="1143" w:type="dxa"/>
            <w:shd w:val="clear" w:color="auto" w:fill="auto"/>
            <w:noWrap/>
            <w:vAlign w:val="bottom"/>
          </w:tcPr>
          <w:p w14:paraId="635BB169" w14:textId="5CB05AE4" w:rsidR="00BF387B" w:rsidRPr="00D33C69" w:rsidRDefault="00BF387B" w:rsidP="00DE4B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33C6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(3.2%)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4FB1E8C1" w14:textId="77777777" w:rsidR="00BF387B" w:rsidRPr="00D33C69" w:rsidRDefault="00BF387B" w:rsidP="00DE4B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773B0542" w14:textId="77777777" w:rsidR="00BF387B" w:rsidRPr="00D33C69" w:rsidRDefault="00BF387B" w:rsidP="00DE4B0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D33C69" w:rsidRPr="00D33C69" w14:paraId="0FD9CAA4" w14:textId="77777777" w:rsidTr="00DE4B01">
        <w:trPr>
          <w:trHeight w:val="300"/>
        </w:trPr>
        <w:tc>
          <w:tcPr>
            <w:tcW w:w="1447" w:type="dxa"/>
            <w:shd w:val="clear" w:color="auto" w:fill="auto"/>
            <w:noWrap/>
            <w:vAlign w:val="bottom"/>
          </w:tcPr>
          <w:p w14:paraId="41A3AA49" w14:textId="77777777" w:rsidR="00BF387B" w:rsidRPr="00D33C69" w:rsidRDefault="00BF387B" w:rsidP="00DE4B0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338" w:type="dxa"/>
            <w:shd w:val="clear" w:color="auto" w:fill="auto"/>
            <w:noWrap/>
            <w:vAlign w:val="bottom"/>
          </w:tcPr>
          <w:p w14:paraId="3EC88996" w14:textId="77777777" w:rsidR="00BF387B" w:rsidRPr="00D33C69" w:rsidRDefault="00BF387B" w:rsidP="00DE4B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33C69">
              <w:rPr>
                <w:rFonts w:ascii="Times New Roman" w:hAnsi="Times New Roman" w:cs="Times New Roman"/>
                <w:sz w:val="18"/>
                <w:szCs w:val="18"/>
              </w:rPr>
              <w:t>Tibiofibular (R)</w:t>
            </w:r>
          </w:p>
        </w:tc>
        <w:tc>
          <w:tcPr>
            <w:tcW w:w="1347" w:type="dxa"/>
            <w:shd w:val="clear" w:color="auto" w:fill="auto"/>
            <w:noWrap/>
            <w:vAlign w:val="bottom"/>
          </w:tcPr>
          <w:p w14:paraId="2E531BE1" w14:textId="6F0DBD3B" w:rsidR="00BF387B" w:rsidRPr="00D33C69" w:rsidRDefault="00BF387B" w:rsidP="00DE4B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33C6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7(26.5%)</w:t>
            </w:r>
          </w:p>
        </w:tc>
        <w:tc>
          <w:tcPr>
            <w:tcW w:w="1143" w:type="dxa"/>
            <w:shd w:val="clear" w:color="auto" w:fill="auto"/>
            <w:noWrap/>
            <w:vAlign w:val="bottom"/>
          </w:tcPr>
          <w:p w14:paraId="45615F27" w14:textId="70AA4F68" w:rsidR="00BF387B" w:rsidRPr="00D33C69" w:rsidRDefault="00BF387B" w:rsidP="00DE4B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33C6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2(27.3%)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438C41E5" w14:textId="77777777" w:rsidR="00BF387B" w:rsidRPr="00D33C69" w:rsidRDefault="00BF387B" w:rsidP="00DE4B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76C8C927" w14:textId="77777777" w:rsidR="00BF387B" w:rsidRPr="00D33C69" w:rsidRDefault="00BF387B" w:rsidP="00DE4B0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D33C69" w:rsidRPr="00D33C69" w14:paraId="67F842D2" w14:textId="77777777" w:rsidTr="00DE4B01">
        <w:trPr>
          <w:trHeight w:val="300"/>
        </w:trPr>
        <w:tc>
          <w:tcPr>
            <w:tcW w:w="1447" w:type="dxa"/>
            <w:shd w:val="clear" w:color="auto" w:fill="auto"/>
            <w:noWrap/>
            <w:vAlign w:val="bottom"/>
          </w:tcPr>
          <w:p w14:paraId="313FB797" w14:textId="77777777" w:rsidR="00BF387B" w:rsidRPr="00D33C69" w:rsidRDefault="00BF387B" w:rsidP="00DE4B0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338" w:type="dxa"/>
            <w:shd w:val="clear" w:color="auto" w:fill="auto"/>
            <w:noWrap/>
            <w:vAlign w:val="bottom"/>
          </w:tcPr>
          <w:p w14:paraId="7472F6AA" w14:textId="77777777" w:rsidR="00BF387B" w:rsidRPr="00D33C69" w:rsidRDefault="00BF387B" w:rsidP="00DE4B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33C69">
              <w:rPr>
                <w:rFonts w:ascii="Times New Roman" w:hAnsi="Times New Roman" w:cs="Times New Roman"/>
                <w:sz w:val="18"/>
                <w:szCs w:val="18"/>
              </w:rPr>
              <w:t>Femur (R)</w:t>
            </w:r>
          </w:p>
        </w:tc>
        <w:tc>
          <w:tcPr>
            <w:tcW w:w="1347" w:type="dxa"/>
            <w:shd w:val="clear" w:color="auto" w:fill="auto"/>
            <w:noWrap/>
            <w:vAlign w:val="bottom"/>
          </w:tcPr>
          <w:p w14:paraId="796DDDA7" w14:textId="11A85A67" w:rsidR="00BF387B" w:rsidRPr="00D33C69" w:rsidRDefault="00BF387B" w:rsidP="00DE4B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33C6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7(12.8%)</w:t>
            </w:r>
          </w:p>
        </w:tc>
        <w:tc>
          <w:tcPr>
            <w:tcW w:w="1143" w:type="dxa"/>
            <w:shd w:val="clear" w:color="auto" w:fill="auto"/>
            <w:noWrap/>
            <w:vAlign w:val="bottom"/>
          </w:tcPr>
          <w:p w14:paraId="06DD404A" w14:textId="32989073" w:rsidR="00BF387B" w:rsidRPr="00D33C69" w:rsidRDefault="00BF387B" w:rsidP="00DE4B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33C6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0(13.0%)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70F80AA8" w14:textId="77777777" w:rsidR="00BF387B" w:rsidRPr="00D33C69" w:rsidRDefault="00BF387B" w:rsidP="00DE4B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76BDBC93" w14:textId="77777777" w:rsidR="00BF387B" w:rsidRPr="00D33C69" w:rsidRDefault="00BF387B" w:rsidP="00DE4B0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D33C69" w:rsidRPr="00D33C69" w14:paraId="70FC2F5E" w14:textId="77777777" w:rsidTr="00DE4B01">
        <w:trPr>
          <w:trHeight w:val="300"/>
        </w:trPr>
        <w:tc>
          <w:tcPr>
            <w:tcW w:w="1447" w:type="dxa"/>
            <w:shd w:val="clear" w:color="auto" w:fill="auto"/>
            <w:noWrap/>
            <w:vAlign w:val="bottom"/>
          </w:tcPr>
          <w:p w14:paraId="3A285006" w14:textId="77777777" w:rsidR="00BF387B" w:rsidRPr="00D33C69" w:rsidRDefault="00BF387B" w:rsidP="00DE4B0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338" w:type="dxa"/>
            <w:shd w:val="clear" w:color="auto" w:fill="auto"/>
            <w:noWrap/>
            <w:vAlign w:val="bottom"/>
          </w:tcPr>
          <w:p w14:paraId="3792D8F0" w14:textId="77777777" w:rsidR="00BF387B" w:rsidRPr="00D33C69" w:rsidRDefault="00BF387B" w:rsidP="00DE4B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33C69">
              <w:rPr>
                <w:rFonts w:ascii="Times New Roman" w:hAnsi="Times New Roman" w:cs="Times New Roman"/>
                <w:sz w:val="18"/>
                <w:szCs w:val="18"/>
              </w:rPr>
              <w:t>Humerus</w:t>
            </w:r>
            <w:proofErr w:type="spellEnd"/>
            <w:r w:rsidRPr="00D33C69">
              <w:rPr>
                <w:rFonts w:ascii="Times New Roman" w:hAnsi="Times New Roman" w:cs="Times New Roman"/>
                <w:sz w:val="18"/>
                <w:szCs w:val="18"/>
              </w:rPr>
              <w:t xml:space="preserve"> (R)</w:t>
            </w:r>
          </w:p>
        </w:tc>
        <w:tc>
          <w:tcPr>
            <w:tcW w:w="1347" w:type="dxa"/>
            <w:shd w:val="clear" w:color="auto" w:fill="auto"/>
            <w:noWrap/>
            <w:vAlign w:val="bottom"/>
          </w:tcPr>
          <w:p w14:paraId="1799321A" w14:textId="6D11C22A" w:rsidR="00BF387B" w:rsidRPr="00D33C69" w:rsidRDefault="00BF387B" w:rsidP="00DE4B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33C6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9(5.2%)</w:t>
            </w:r>
          </w:p>
        </w:tc>
        <w:tc>
          <w:tcPr>
            <w:tcW w:w="1143" w:type="dxa"/>
            <w:shd w:val="clear" w:color="auto" w:fill="auto"/>
            <w:noWrap/>
            <w:vAlign w:val="bottom"/>
          </w:tcPr>
          <w:p w14:paraId="6B23CAC9" w14:textId="4FE748D2" w:rsidR="00BF387B" w:rsidRPr="00D33C69" w:rsidRDefault="00BF387B" w:rsidP="00DE4B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33C6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(2.6%)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57277BD3" w14:textId="77777777" w:rsidR="00BF387B" w:rsidRPr="00D33C69" w:rsidRDefault="00BF387B" w:rsidP="00DE4B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20C642C4" w14:textId="77777777" w:rsidR="00BF387B" w:rsidRPr="00D33C69" w:rsidRDefault="00BF387B" w:rsidP="00DE4B0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D33C69" w:rsidRPr="00D33C69" w14:paraId="254CABBA" w14:textId="77777777" w:rsidTr="00DE4B01">
        <w:trPr>
          <w:trHeight w:val="300"/>
        </w:trPr>
        <w:tc>
          <w:tcPr>
            <w:tcW w:w="1447" w:type="dxa"/>
            <w:shd w:val="clear" w:color="auto" w:fill="auto"/>
            <w:noWrap/>
            <w:vAlign w:val="bottom"/>
          </w:tcPr>
          <w:p w14:paraId="15B22502" w14:textId="77777777" w:rsidR="00BF387B" w:rsidRPr="00D33C69" w:rsidRDefault="00BF387B" w:rsidP="00DE4B0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338" w:type="dxa"/>
            <w:shd w:val="clear" w:color="auto" w:fill="auto"/>
            <w:noWrap/>
            <w:vAlign w:val="bottom"/>
          </w:tcPr>
          <w:p w14:paraId="6E427AF1" w14:textId="77777777" w:rsidR="00BF387B" w:rsidRPr="00D33C69" w:rsidRDefault="00BF387B" w:rsidP="00DE4B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33C69">
              <w:rPr>
                <w:rFonts w:ascii="Times New Roman" w:hAnsi="Times New Roman" w:cs="Times New Roman"/>
                <w:sz w:val="18"/>
                <w:szCs w:val="18"/>
              </w:rPr>
              <w:t>Ulna and radius (R)</w:t>
            </w:r>
          </w:p>
        </w:tc>
        <w:tc>
          <w:tcPr>
            <w:tcW w:w="1347" w:type="dxa"/>
            <w:shd w:val="clear" w:color="auto" w:fill="auto"/>
            <w:noWrap/>
            <w:vAlign w:val="bottom"/>
          </w:tcPr>
          <w:p w14:paraId="077358C1" w14:textId="4FFA5158" w:rsidR="00BF387B" w:rsidRPr="00D33C69" w:rsidRDefault="00BF387B" w:rsidP="00DE4B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33C6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5(4.1%)</w:t>
            </w:r>
          </w:p>
        </w:tc>
        <w:tc>
          <w:tcPr>
            <w:tcW w:w="1143" w:type="dxa"/>
            <w:shd w:val="clear" w:color="auto" w:fill="auto"/>
            <w:noWrap/>
            <w:vAlign w:val="bottom"/>
          </w:tcPr>
          <w:p w14:paraId="6F20987C" w14:textId="13787DD6" w:rsidR="00BF387B" w:rsidRPr="00D33C69" w:rsidRDefault="00BF387B" w:rsidP="00DE4B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33C6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3(8.4%)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5086CBFA" w14:textId="77777777" w:rsidR="00BF387B" w:rsidRPr="00D33C69" w:rsidRDefault="00BF387B" w:rsidP="00DE4B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5E4C0445" w14:textId="77777777" w:rsidR="00BF387B" w:rsidRPr="00D33C69" w:rsidRDefault="00BF387B" w:rsidP="00DE4B0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D33C69" w:rsidRPr="00D33C69" w14:paraId="5DFC14A4" w14:textId="77777777" w:rsidTr="00DE4B01">
        <w:trPr>
          <w:trHeight w:val="300"/>
        </w:trPr>
        <w:tc>
          <w:tcPr>
            <w:tcW w:w="1447" w:type="dxa"/>
            <w:shd w:val="clear" w:color="auto" w:fill="auto"/>
            <w:noWrap/>
            <w:vAlign w:val="bottom"/>
          </w:tcPr>
          <w:p w14:paraId="0964BE30" w14:textId="77777777" w:rsidR="00BF387B" w:rsidRPr="00D33C69" w:rsidRDefault="00BF387B" w:rsidP="00DE4B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33C6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ge</w:t>
            </w:r>
          </w:p>
        </w:tc>
        <w:tc>
          <w:tcPr>
            <w:tcW w:w="2338" w:type="dxa"/>
            <w:shd w:val="clear" w:color="auto" w:fill="auto"/>
            <w:noWrap/>
            <w:vAlign w:val="bottom"/>
          </w:tcPr>
          <w:p w14:paraId="78E0F314" w14:textId="30D29F1E" w:rsidR="00BF387B" w:rsidRPr="00D33C69" w:rsidRDefault="00BF387B" w:rsidP="00DE4B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47" w:type="dxa"/>
            <w:shd w:val="clear" w:color="auto" w:fill="auto"/>
            <w:noWrap/>
            <w:vAlign w:val="bottom"/>
          </w:tcPr>
          <w:p w14:paraId="68DA3695" w14:textId="2871CD02" w:rsidR="00BF387B" w:rsidRPr="00D33C69" w:rsidRDefault="00BF387B" w:rsidP="00DE4B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43" w:type="dxa"/>
            <w:shd w:val="clear" w:color="auto" w:fill="auto"/>
            <w:noWrap/>
            <w:vAlign w:val="bottom"/>
          </w:tcPr>
          <w:p w14:paraId="166CD6C3" w14:textId="4733C74E" w:rsidR="00BF387B" w:rsidRPr="00D33C69" w:rsidRDefault="00BF387B" w:rsidP="00DE4B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6877A824" w14:textId="021CD0E6" w:rsidR="00BF387B" w:rsidRPr="00D33C69" w:rsidRDefault="00BF387B" w:rsidP="00DE4B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517A5AD9" w14:textId="77777777" w:rsidR="00BF387B" w:rsidRPr="00D33C69" w:rsidRDefault="00BF387B" w:rsidP="00DE4B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33C6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813</w:t>
            </w:r>
            <w:r w:rsidRPr="00D33C69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>#</w:t>
            </w:r>
          </w:p>
        </w:tc>
      </w:tr>
      <w:tr w:rsidR="00D33C69" w:rsidRPr="00D33C69" w14:paraId="6711EEEE" w14:textId="77777777" w:rsidTr="00DE4B01">
        <w:trPr>
          <w:trHeight w:val="300"/>
        </w:trPr>
        <w:tc>
          <w:tcPr>
            <w:tcW w:w="1447" w:type="dxa"/>
            <w:shd w:val="clear" w:color="auto" w:fill="auto"/>
            <w:noWrap/>
            <w:vAlign w:val="bottom"/>
          </w:tcPr>
          <w:p w14:paraId="42EC34D0" w14:textId="77777777" w:rsidR="00BF387B" w:rsidRPr="00D33C69" w:rsidRDefault="00BF387B" w:rsidP="00DE4B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338" w:type="dxa"/>
            <w:shd w:val="clear" w:color="auto" w:fill="auto"/>
            <w:noWrap/>
            <w:vAlign w:val="bottom"/>
          </w:tcPr>
          <w:p w14:paraId="7AB2EDF8" w14:textId="50B6588C" w:rsidR="00BF387B" w:rsidRPr="00D33C69" w:rsidRDefault="00BF387B" w:rsidP="00DE4B01">
            <w:pPr>
              <w:widowControl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D33C69">
              <w:rPr>
                <w:rFonts w:ascii="Times New Roman" w:eastAsiaTheme="minorHAnsi" w:hAnsi="Times New Roman" w:cs="Times New Roman"/>
                <w:sz w:val="18"/>
                <w:szCs w:val="18"/>
              </w:rPr>
              <w:t>≤</w:t>
            </w:r>
            <w:r w:rsidRPr="00D33C69">
              <w:rPr>
                <w:rFonts w:ascii="Times New Roman" w:hAnsi="Times New Roman" w:cs="Times New Roman"/>
                <w:sz w:val="18"/>
                <w:szCs w:val="18"/>
              </w:rPr>
              <w:t xml:space="preserve"> 20 years</w:t>
            </w:r>
          </w:p>
        </w:tc>
        <w:tc>
          <w:tcPr>
            <w:tcW w:w="1347" w:type="dxa"/>
            <w:shd w:val="clear" w:color="auto" w:fill="auto"/>
            <w:noWrap/>
            <w:vAlign w:val="bottom"/>
          </w:tcPr>
          <w:p w14:paraId="3D603E34" w14:textId="7E6FC042" w:rsidR="00BF387B" w:rsidRPr="00D33C69" w:rsidRDefault="00BF387B" w:rsidP="00DE4B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33C6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9(7.9%)</w:t>
            </w:r>
          </w:p>
        </w:tc>
        <w:tc>
          <w:tcPr>
            <w:tcW w:w="1143" w:type="dxa"/>
            <w:shd w:val="clear" w:color="auto" w:fill="auto"/>
            <w:noWrap/>
            <w:vAlign w:val="bottom"/>
          </w:tcPr>
          <w:p w14:paraId="303F1527" w14:textId="202F962B" w:rsidR="00BF387B" w:rsidRPr="00D33C69" w:rsidRDefault="00BF387B" w:rsidP="00DE4B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33C6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3(8.4%)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7F1B3ED9" w14:textId="7D85D9F4" w:rsidR="00BF387B" w:rsidRPr="00D33C69" w:rsidRDefault="00BF387B" w:rsidP="00DE4B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53470830" w14:textId="77777777" w:rsidR="00BF387B" w:rsidRPr="00D33C69" w:rsidRDefault="00BF387B" w:rsidP="00DE4B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D33C69" w:rsidRPr="00D33C69" w14:paraId="45016C97" w14:textId="77777777" w:rsidTr="00DE4B01">
        <w:trPr>
          <w:trHeight w:val="300"/>
        </w:trPr>
        <w:tc>
          <w:tcPr>
            <w:tcW w:w="1447" w:type="dxa"/>
            <w:shd w:val="clear" w:color="auto" w:fill="auto"/>
            <w:noWrap/>
            <w:vAlign w:val="bottom"/>
          </w:tcPr>
          <w:p w14:paraId="2AB0C14E" w14:textId="77777777" w:rsidR="00BF387B" w:rsidRPr="00D33C69" w:rsidRDefault="00BF387B" w:rsidP="00DE4B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338" w:type="dxa"/>
            <w:shd w:val="clear" w:color="auto" w:fill="auto"/>
            <w:noWrap/>
            <w:vAlign w:val="bottom"/>
          </w:tcPr>
          <w:p w14:paraId="59F48C20" w14:textId="77777777" w:rsidR="00BF387B" w:rsidRPr="00D33C69" w:rsidRDefault="00BF387B" w:rsidP="00DE4B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33C69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  <w:r w:rsidRPr="00D33C69">
              <w:rPr>
                <w:rFonts w:ascii="Times New Roman" w:hAnsi="Times New Roman" w:cs="Times New Roman"/>
                <w:sz w:val="18"/>
                <w:szCs w:val="18"/>
              </w:rPr>
              <w:t>－</w:t>
            </w:r>
            <w:r w:rsidRPr="00D33C69">
              <w:rPr>
                <w:rFonts w:ascii="Times New Roman" w:hAnsi="Times New Roman" w:cs="Times New Roman"/>
                <w:sz w:val="18"/>
                <w:szCs w:val="18"/>
              </w:rPr>
              <w:t>30 years</w:t>
            </w:r>
          </w:p>
        </w:tc>
        <w:tc>
          <w:tcPr>
            <w:tcW w:w="1347" w:type="dxa"/>
            <w:shd w:val="clear" w:color="auto" w:fill="auto"/>
            <w:noWrap/>
            <w:vAlign w:val="bottom"/>
          </w:tcPr>
          <w:p w14:paraId="15B089B6" w14:textId="10CAD0B0" w:rsidR="00BF387B" w:rsidRPr="00D33C69" w:rsidRDefault="00BF387B" w:rsidP="00DE4B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33C6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9(16.1%)</w:t>
            </w:r>
          </w:p>
        </w:tc>
        <w:tc>
          <w:tcPr>
            <w:tcW w:w="1143" w:type="dxa"/>
            <w:shd w:val="clear" w:color="auto" w:fill="auto"/>
            <w:noWrap/>
            <w:vAlign w:val="bottom"/>
          </w:tcPr>
          <w:p w14:paraId="309FB5AD" w14:textId="7AF9A7E6" w:rsidR="00BF387B" w:rsidRPr="00D33C69" w:rsidRDefault="00BF387B" w:rsidP="00DE4B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33C6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2(14.3%)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7A098E47" w14:textId="77777777" w:rsidR="00BF387B" w:rsidRPr="00D33C69" w:rsidRDefault="00BF387B" w:rsidP="00DE4B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5BA4313A" w14:textId="77777777" w:rsidR="00BF387B" w:rsidRPr="00D33C69" w:rsidRDefault="00BF387B" w:rsidP="00DE4B0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D33C69" w:rsidRPr="00D33C69" w14:paraId="1F99790A" w14:textId="77777777" w:rsidTr="00DE4B01">
        <w:trPr>
          <w:trHeight w:val="300"/>
        </w:trPr>
        <w:tc>
          <w:tcPr>
            <w:tcW w:w="1447" w:type="dxa"/>
            <w:shd w:val="clear" w:color="auto" w:fill="auto"/>
            <w:noWrap/>
            <w:vAlign w:val="bottom"/>
          </w:tcPr>
          <w:p w14:paraId="62AFB39F" w14:textId="77777777" w:rsidR="00BF387B" w:rsidRPr="00D33C69" w:rsidRDefault="00BF387B" w:rsidP="00DE4B0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338" w:type="dxa"/>
            <w:shd w:val="clear" w:color="auto" w:fill="auto"/>
            <w:noWrap/>
            <w:vAlign w:val="bottom"/>
          </w:tcPr>
          <w:p w14:paraId="098AC1A4" w14:textId="77777777" w:rsidR="00BF387B" w:rsidRPr="00D33C69" w:rsidRDefault="00BF387B" w:rsidP="00DE4B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33C69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  <w:r w:rsidRPr="00D33C69">
              <w:rPr>
                <w:rFonts w:ascii="Times New Roman" w:hAnsi="Times New Roman" w:cs="Times New Roman"/>
                <w:sz w:val="18"/>
                <w:szCs w:val="18"/>
              </w:rPr>
              <w:t>－</w:t>
            </w:r>
            <w:r w:rsidRPr="00D33C69">
              <w:rPr>
                <w:rFonts w:ascii="Times New Roman" w:hAnsi="Times New Roman" w:cs="Times New Roman"/>
                <w:sz w:val="18"/>
                <w:szCs w:val="18"/>
              </w:rPr>
              <w:t>40 years</w:t>
            </w:r>
          </w:p>
        </w:tc>
        <w:tc>
          <w:tcPr>
            <w:tcW w:w="1347" w:type="dxa"/>
            <w:shd w:val="clear" w:color="auto" w:fill="auto"/>
            <w:noWrap/>
            <w:vAlign w:val="bottom"/>
          </w:tcPr>
          <w:p w14:paraId="2B33731E" w14:textId="5F35B7E4" w:rsidR="00BF387B" w:rsidRPr="00D33C69" w:rsidRDefault="00BF387B" w:rsidP="00DE4B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33C6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5(20.5%)</w:t>
            </w:r>
          </w:p>
        </w:tc>
        <w:tc>
          <w:tcPr>
            <w:tcW w:w="1143" w:type="dxa"/>
            <w:shd w:val="clear" w:color="auto" w:fill="auto"/>
            <w:noWrap/>
            <w:vAlign w:val="bottom"/>
          </w:tcPr>
          <w:p w14:paraId="6FD404C3" w14:textId="4D97E4F6" w:rsidR="00BF387B" w:rsidRPr="00D33C69" w:rsidRDefault="00BF387B" w:rsidP="00DE4B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33C6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9(18.8%)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33C795E4" w14:textId="77777777" w:rsidR="00BF387B" w:rsidRPr="00D33C69" w:rsidRDefault="00BF387B" w:rsidP="00DE4B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0ACE18C8" w14:textId="77777777" w:rsidR="00BF387B" w:rsidRPr="00D33C69" w:rsidRDefault="00BF387B" w:rsidP="00DE4B0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D33C69" w:rsidRPr="00D33C69" w14:paraId="1F40203E" w14:textId="77777777" w:rsidTr="00DE4B01">
        <w:trPr>
          <w:trHeight w:val="300"/>
        </w:trPr>
        <w:tc>
          <w:tcPr>
            <w:tcW w:w="1447" w:type="dxa"/>
            <w:shd w:val="clear" w:color="auto" w:fill="auto"/>
            <w:noWrap/>
            <w:vAlign w:val="bottom"/>
          </w:tcPr>
          <w:p w14:paraId="5DC539F1" w14:textId="77777777" w:rsidR="00BF387B" w:rsidRPr="00D33C69" w:rsidRDefault="00BF387B" w:rsidP="00DE4B0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338" w:type="dxa"/>
            <w:shd w:val="clear" w:color="auto" w:fill="auto"/>
            <w:noWrap/>
            <w:vAlign w:val="bottom"/>
          </w:tcPr>
          <w:p w14:paraId="724CAD10" w14:textId="77777777" w:rsidR="00BF387B" w:rsidRPr="00D33C69" w:rsidRDefault="00BF387B" w:rsidP="00DE4B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33C69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  <w:r w:rsidRPr="00D33C69">
              <w:rPr>
                <w:rFonts w:ascii="Times New Roman" w:hAnsi="Times New Roman" w:cs="Times New Roman"/>
                <w:sz w:val="18"/>
                <w:szCs w:val="18"/>
              </w:rPr>
              <w:t>－</w:t>
            </w:r>
            <w:r w:rsidRPr="00D33C69">
              <w:rPr>
                <w:rFonts w:ascii="Times New Roman" w:hAnsi="Times New Roman" w:cs="Times New Roman"/>
                <w:sz w:val="18"/>
                <w:szCs w:val="18"/>
              </w:rPr>
              <w:t>50 years</w:t>
            </w:r>
          </w:p>
        </w:tc>
        <w:tc>
          <w:tcPr>
            <w:tcW w:w="1347" w:type="dxa"/>
            <w:shd w:val="clear" w:color="auto" w:fill="auto"/>
            <w:noWrap/>
            <w:vAlign w:val="bottom"/>
          </w:tcPr>
          <w:p w14:paraId="029828D7" w14:textId="34E88216" w:rsidR="00BF387B" w:rsidRPr="00D33C69" w:rsidRDefault="00BF387B" w:rsidP="00DE4B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33C6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7(26.5%)</w:t>
            </w:r>
          </w:p>
        </w:tc>
        <w:tc>
          <w:tcPr>
            <w:tcW w:w="1143" w:type="dxa"/>
            <w:shd w:val="clear" w:color="auto" w:fill="auto"/>
            <w:noWrap/>
            <w:vAlign w:val="bottom"/>
          </w:tcPr>
          <w:p w14:paraId="2263747C" w14:textId="60C48AC6" w:rsidR="00BF387B" w:rsidRPr="00D33C69" w:rsidRDefault="00BF387B" w:rsidP="00DE4B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33C6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0(32.5%)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5C786B40" w14:textId="77777777" w:rsidR="00BF387B" w:rsidRPr="00D33C69" w:rsidRDefault="00BF387B" w:rsidP="00DE4B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12B75B8E" w14:textId="77777777" w:rsidR="00BF387B" w:rsidRPr="00D33C69" w:rsidRDefault="00BF387B" w:rsidP="00DE4B0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D33C69" w:rsidRPr="00D33C69" w14:paraId="19590988" w14:textId="77777777" w:rsidTr="00DE4B01">
        <w:trPr>
          <w:trHeight w:val="300"/>
        </w:trPr>
        <w:tc>
          <w:tcPr>
            <w:tcW w:w="1447" w:type="dxa"/>
            <w:shd w:val="clear" w:color="auto" w:fill="auto"/>
            <w:noWrap/>
            <w:vAlign w:val="bottom"/>
          </w:tcPr>
          <w:p w14:paraId="7A21B333" w14:textId="77777777" w:rsidR="00BF387B" w:rsidRPr="00D33C69" w:rsidRDefault="00BF387B" w:rsidP="00DE4B0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338" w:type="dxa"/>
            <w:shd w:val="clear" w:color="auto" w:fill="auto"/>
            <w:noWrap/>
            <w:vAlign w:val="bottom"/>
          </w:tcPr>
          <w:p w14:paraId="79E4B312" w14:textId="77777777" w:rsidR="00BF387B" w:rsidRPr="00D33C69" w:rsidRDefault="00BF387B" w:rsidP="00DE4B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33C69">
              <w:rPr>
                <w:rFonts w:ascii="Times New Roman" w:hAnsi="Times New Roman" w:cs="Times New Roman"/>
                <w:sz w:val="18"/>
                <w:szCs w:val="18"/>
              </w:rPr>
              <w:t>51</w:t>
            </w:r>
            <w:r w:rsidRPr="00D33C69">
              <w:rPr>
                <w:rFonts w:ascii="Times New Roman" w:hAnsi="Times New Roman" w:cs="Times New Roman"/>
                <w:sz w:val="18"/>
                <w:szCs w:val="18"/>
              </w:rPr>
              <w:t>－</w:t>
            </w:r>
            <w:r w:rsidRPr="00D33C69">
              <w:rPr>
                <w:rFonts w:ascii="Times New Roman" w:hAnsi="Times New Roman" w:cs="Times New Roman"/>
                <w:sz w:val="18"/>
                <w:szCs w:val="18"/>
              </w:rPr>
              <w:t>60 years</w:t>
            </w:r>
          </w:p>
        </w:tc>
        <w:tc>
          <w:tcPr>
            <w:tcW w:w="1347" w:type="dxa"/>
            <w:shd w:val="clear" w:color="auto" w:fill="auto"/>
            <w:noWrap/>
            <w:vAlign w:val="bottom"/>
          </w:tcPr>
          <w:p w14:paraId="55B6AA01" w14:textId="6A325DA1" w:rsidR="00BF387B" w:rsidRPr="00D33C69" w:rsidRDefault="00BF387B" w:rsidP="00DE4B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33C6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2(16.9%)</w:t>
            </w:r>
          </w:p>
        </w:tc>
        <w:tc>
          <w:tcPr>
            <w:tcW w:w="1143" w:type="dxa"/>
            <w:shd w:val="clear" w:color="auto" w:fill="auto"/>
            <w:noWrap/>
            <w:vAlign w:val="bottom"/>
          </w:tcPr>
          <w:p w14:paraId="5BA4DAED" w14:textId="2D111424" w:rsidR="00BF387B" w:rsidRPr="00D33C69" w:rsidRDefault="00BF387B" w:rsidP="00DE4B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33C6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2(14.3%)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5E6FABE2" w14:textId="77777777" w:rsidR="00BF387B" w:rsidRPr="00D33C69" w:rsidRDefault="00BF387B" w:rsidP="00DE4B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7D21EB9E" w14:textId="77777777" w:rsidR="00BF387B" w:rsidRPr="00D33C69" w:rsidRDefault="00BF387B" w:rsidP="00DE4B0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D33C69" w:rsidRPr="00D33C69" w14:paraId="50CB6A5F" w14:textId="77777777" w:rsidTr="00DE4B01">
        <w:trPr>
          <w:trHeight w:val="300"/>
        </w:trPr>
        <w:tc>
          <w:tcPr>
            <w:tcW w:w="1447" w:type="dxa"/>
            <w:shd w:val="clear" w:color="auto" w:fill="auto"/>
            <w:noWrap/>
            <w:vAlign w:val="bottom"/>
          </w:tcPr>
          <w:p w14:paraId="07CF6713" w14:textId="77777777" w:rsidR="00BF387B" w:rsidRPr="00D33C69" w:rsidRDefault="00BF387B" w:rsidP="00DE4B0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338" w:type="dxa"/>
            <w:shd w:val="clear" w:color="auto" w:fill="auto"/>
            <w:noWrap/>
            <w:vAlign w:val="bottom"/>
          </w:tcPr>
          <w:p w14:paraId="3AB1EE03" w14:textId="77777777" w:rsidR="00BF387B" w:rsidRPr="00D33C69" w:rsidRDefault="00BF387B" w:rsidP="00DE4B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33C69">
              <w:rPr>
                <w:rFonts w:ascii="Times New Roman" w:eastAsiaTheme="minorHAnsi" w:hAnsi="Times New Roman" w:cs="Times New Roman"/>
                <w:sz w:val="18"/>
                <w:szCs w:val="18"/>
              </w:rPr>
              <w:t>≥</w:t>
            </w:r>
            <w:r w:rsidRPr="00D33C69">
              <w:rPr>
                <w:rFonts w:ascii="Times New Roman" w:hAnsi="Times New Roman" w:cs="Times New Roman"/>
                <w:sz w:val="18"/>
                <w:szCs w:val="18"/>
              </w:rPr>
              <w:t xml:space="preserve"> 60years</w:t>
            </w:r>
          </w:p>
        </w:tc>
        <w:tc>
          <w:tcPr>
            <w:tcW w:w="1347" w:type="dxa"/>
            <w:shd w:val="clear" w:color="auto" w:fill="auto"/>
            <w:noWrap/>
            <w:vAlign w:val="bottom"/>
          </w:tcPr>
          <w:p w14:paraId="5704C613" w14:textId="58CA00C1" w:rsidR="00BF387B" w:rsidRPr="00D33C69" w:rsidRDefault="00BF387B" w:rsidP="00DE4B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33C6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4(12.0%)</w:t>
            </w:r>
          </w:p>
        </w:tc>
        <w:tc>
          <w:tcPr>
            <w:tcW w:w="1143" w:type="dxa"/>
            <w:shd w:val="clear" w:color="auto" w:fill="auto"/>
            <w:noWrap/>
            <w:vAlign w:val="bottom"/>
          </w:tcPr>
          <w:p w14:paraId="6D2FB0B3" w14:textId="218F1FAE" w:rsidR="00BF387B" w:rsidRPr="00D33C69" w:rsidRDefault="00BF387B" w:rsidP="00DE4B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33C6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8(11.7%)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599AAF26" w14:textId="77777777" w:rsidR="00BF387B" w:rsidRPr="00D33C69" w:rsidRDefault="00BF387B" w:rsidP="00DE4B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1E3E22D8" w14:textId="77777777" w:rsidR="00BF387B" w:rsidRPr="00D33C69" w:rsidRDefault="00BF387B" w:rsidP="00DE4B0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D33C69" w:rsidRPr="00D33C69" w14:paraId="7367F3DA" w14:textId="77777777" w:rsidTr="00DE4B01">
        <w:trPr>
          <w:trHeight w:val="300"/>
        </w:trPr>
        <w:tc>
          <w:tcPr>
            <w:tcW w:w="1447" w:type="dxa"/>
            <w:shd w:val="clear" w:color="auto" w:fill="auto"/>
            <w:noWrap/>
            <w:vAlign w:val="bottom"/>
          </w:tcPr>
          <w:p w14:paraId="26BC974E" w14:textId="6D929269" w:rsidR="00BF387B" w:rsidRPr="00D33C69" w:rsidRDefault="00BF387B" w:rsidP="00DE4B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33C6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omorbidity</w:t>
            </w:r>
            <w:r w:rsidRPr="00D33C6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2338" w:type="dxa"/>
            <w:shd w:val="clear" w:color="auto" w:fill="auto"/>
            <w:noWrap/>
            <w:vAlign w:val="bottom"/>
          </w:tcPr>
          <w:p w14:paraId="2C05482E" w14:textId="25267EDC" w:rsidR="00BF387B" w:rsidRPr="00D33C69" w:rsidRDefault="00BF387B" w:rsidP="00DE4B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47" w:type="dxa"/>
            <w:shd w:val="clear" w:color="auto" w:fill="auto"/>
            <w:noWrap/>
          </w:tcPr>
          <w:p w14:paraId="6D0D1F02" w14:textId="671ED6E2" w:rsidR="00BF387B" w:rsidRPr="00D33C69" w:rsidRDefault="00BF387B" w:rsidP="00DE4B0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43" w:type="dxa"/>
            <w:shd w:val="clear" w:color="auto" w:fill="auto"/>
            <w:noWrap/>
            <w:vAlign w:val="bottom"/>
          </w:tcPr>
          <w:p w14:paraId="2B6B6FA3" w14:textId="1DAF3F5F" w:rsidR="00BF387B" w:rsidRPr="00D33C69" w:rsidRDefault="00BF387B" w:rsidP="00DE4B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53A686DF" w14:textId="77777777" w:rsidR="00BF387B" w:rsidRPr="00D33C69" w:rsidRDefault="00BF387B" w:rsidP="00DE4B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3690FDDE" w14:textId="77777777" w:rsidR="00BF387B" w:rsidRPr="00D33C69" w:rsidRDefault="00BF387B" w:rsidP="00DE4B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33C6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10</w:t>
            </w:r>
            <w:r w:rsidRPr="00D33C69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>#</w:t>
            </w:r>
          </w:p>
        </w:tc>
      </w:tr>
      <w:tr w:rsidR="00D33C69" w:rsidRPr="00D33C69" w14:paraId="39DC8086" w14:textId="77777777" w:rsidTr="00DE4B01">
        <w:trPr>
          <w:trHeight w:val="300"/>
        </w:trPr>
        <w:tc>
          <w:tcPr>
            <w:tcW w:w="1447" w:type="dxa"/>
            <w:shd w:val="clear" w:color="auto" w:fill="auto"/>
            <w:noWrap/>
            <w:vAlign w:val="bottom"/>
          </w:tcPr>
          <w:p w14:paraId="5255D03A" w14:textId="77777777" w:rsidR="00BF387B" w:rsidRPr="00D33C69" w:rsidRDefault="00BF387B" w:rsidP="00DE4B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338" w:type="dxa"/>
            <w:shd w:val="clear" w:color="auto" w:fill="auto"/>
            <w:noWrap/>
            <w:vAlign w:val="bottom"/>
          </w:tcPr>
          <w:p w14:paraId="41221B0F" w14:textId="02EB3AFD" w:rsidR="00BF387B" w:rsidRPr="00D33C69" w:rsidRDefault="00BF387B" w:rsidP="00DE4B0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3C69"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1347" w:type="dxa"/>
            <w:shd w:val="clear" w:color="auto" w:fill="auto"/>
            <w:noWrap/>
          </w:tcPr>
          <w:p w14:paraId="5474EE0F" w14:textId="1542AF2A" w:rsidR="00BF387B" w:rsidRPr="00D33C69" w:rsidRDefault="00BF387B" w:rsidP="00DE4B0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3C69">
              <w:rPr>
                <w:rFonts w:ascii="Times New Roman" w:hAnsi="Times New Roman" w:cs="Times New Roman"/>
                <w:sz w:val="18"/>
                <w:szCs w:val="18"/>
              </w:rPr>
              <w:t>124(33.9%)</w:t>
            </w:r>
          </w:p>
        </w:tc>
        <w:tc>
          <w:tcPr>
            <w:tcW w:w="1143" w:type="dxa"/>
            <w:shd w:val="clear" w:color="auto" w:fill="auto"/>
            <w:noWrap/>
            <w:vAlign w:val="bottom"/>
          </w:tcPr>
          <w:p w14:paraId="24DD8699" w14:textId="3A469B07" w:rsidR="00BF387B" w:rsidRPr="00D33C69" w:rsidRDefault="00BF387B" w:rsidP="00DE4B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33C6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5(48.7%)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61816A8E" w14:textId="77777777" w:rsidR="00BF387B" w:rsidRPr="00D33C69" w:rsidRDefault="00BF387B" w:rsidP="00DE4B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3CE1B4A9" w14:textId="77777777" w:rsidR="00BF387B" w:rsidRPr="00D33C69" w:rsidRDefault="00BF387B" w:rsidP="00DE4B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D33C69" w:rsidRPr="00D33C69" w14:paraId="672A8B60" w14:textId="77777777" w:rsidTr="00DE4B01">
        <w:trPr>
          <w:trHeight w:val="300"/>
        </w:trPr>
        <w:tc>
          <w:tcPr>
            <w:tcW w:w="1447" w:type="dxa"/>
            <w:shd w:val="clear" w:color="auto" w:fill="auto"/>
            <w:noWrap/>
            <w:vAlign w:val="bottom"/>
          </w:tcPr>
          <w:p w14:paraId="7602F9F6" w14:textId="77777777" w:rsidR="00BF387B" w:rsidRPr="00D33C69" w:rsidRDefault="00BF387B" w:rsidP="00DE4B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338" w:type="dxa"/>
            <w:shd w:val="clear" w:color="auto" w:fill="auto"/>
            <w:noWrap/>
            <w:vAlign w:val="bottom"/>
          </w:tcPr>
          <w:p w14:paraId="6B3C57AA" w14:textId="77777777" w:rsidR="00BF387B" w:rsidRPr="00D33C69" w:rsidRDefault="00BF387B" w:rsidP="00DE4B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33C69">
              <w:rPr>
                <w:rFonts w:ascii="Times New Roman" w:hAnsi="Times New Roman" w:cs="Times New Roman"/>
                <w:sz w:val="18"/>
                <w:szCs w:val="18"/>
              </w:rPr>
              <w:t>Diabetes</w:t>
            </w:r>
          </w:p>
        </w:tc>
        <w:tc>
          <w:tcPr>
            <w:tcW w:w="1347" w:type="dxa"/>
            <w:shd w:val="clear" w:color="auto" w:fill="auto"/>
            <w:noWrap/>
          </w:tcPr>
          <w:p w14:paraId="04FBF3FF" w14:textId="77777777" w:rsidR="00BF387B" w:rsidRPr="00D33C69" w:rsidRDefault="00BF387B" w:rsidP="00DE4B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33C69">
              <w:rPr>
                <w:rFonts w:ascii="Times New Roman" w:hAnsi="Times New Roman" w:cs="Times New Roman"/>
                <w:sz w:val="18"/>
                <w:szCs w:val="18"/>
              </w:rPr>
              <w:t>8(2.2%)</w:t>
            </w:r>
          </w:p>
        </w:tc>
        <w:tc>
          <w:tcPr>
            <w:tcW w:w="1143" w:type="dxa"/>
            <w:shd w:val="clear" w:color="auto" w:fill="auto"/>
            <w:noWrap/>
            <w:vAlign w:val="bottom"/>
          </w:tcPr>
          <w:p w14:paraId="50CC2C04" w14:textId="401803E7" w:rsidR="00BF387B" w:rsidRPr="00D33C69" w:rsidRDefault="00BF387B" w:rsidP="00DE4B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33C6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(2.6%)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43C18000" w14:textId="77777777" w:rsidR="00BF387B" w:rsidRPr="00D33C69" w:rsidRDefault="00BF387B" w:rsidP="00DE4B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71586513" w14:textId="77777777" w:rsidR="00BF387B" w:rsidRPr="00D33C69" w:rsidRDefault="00BF387B" w:rsidP="00DE4B0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D33C69" w:rsidRPr="00D33C69" w14:paraId="4D965250" w14:textId="77777777" w:rsidTr="00DE4B01">
        <w:trPr>
          <w:trHeight w:val="300"/>
        </w:trPr>
        <w:tc>
          <w:tcPr>
            <w:tcW w:w="1447" w:type="dxa"/>
            <w:shd w:val="clear" w:color="auto" w:fill="auto"/>
            <w:noWrap/>
            <w:vAlign w:val="bottom"/>
          </w:tcPr>
          <w:p w14:paraId="6631DD48" w14:textId="77777777" w:rsidR="00BF387B" w:rsidRPr="00D33C69" w:rsidRDefault="00BF387B" w:rsidP="00DE4B0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338" w:type="dxa"/>
            <w:shd w:val="clear" w:color="auto" w:fill="auto"/>
            <w:noWrap/>
            <w:vAlign w:val="bottom"/>
          </w:tcPr>
          <w:p w14:paraId="2202F337" w14:textId="77777777" w:rsidR="00BF387B" w:rsidRPr="00D33C69" w:rsidRDefault="00BF387B" w:rsidP="00DE4B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33C69">
              <w:rPr>
                <w:rFonts w:ascii="Times New Roman" w:hAnsi="Times New Roman" w:cs="Times New Roman"/>
                <w:sz w:val="18"/>
                <w:szCs w:val="18"/>
              </w:rPr>
              <w:t>Anemia</w:t>
            </w:r>
          </w:p>
        </w:tc>
        <w:tc>
          <w:tcPr>
            <w:tcW w:w="1347" w:type="dxa"/>
            <w:shd w:val="clear" w:color="auto" w:fill="auto"/>
            <w:noWrap/>
          </w:tcPr>
          <w:p w14:paraId="66395993" w14:textId="77777777" w:rsidR="00BF387B" w:rsidRPr="00D33C69" w:rsidRDefault="00BF387B" w:rsidP="00DE4B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33C69">
              <w:rPr>
                <w:rFonts w:ascii="Times New Roman" w:hAnsi="Times New Roman" w:cs="Times New Roman"/>
                <w:sz w:val="18"/>
                <w:szCs w:val="18"/>
              </w:rPr>
              <w:t>8(2.2%)</w:t>
            </w:r>
          </w:p>
        </w:tc>
        <w:tc>
          <w:tcPr>
            <w:tcW w:w="1143" w:type="dxa"/>
            <w:shd w:val="clear" w:color="auto" w:fill="auto"/>
            <w:noWrap/>
            <w:vAlign w:val="bottom"/>
          </w:tcPr>
          <w:p w14:paraId="412E3904" w14:textId="495E4868" w:rsidR="00BF387B" w:rsidRPr="00D33C69" w:rsidRDefault="00BF387B" w:rsidP="00DE4B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33C6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(2.6%)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254E156A" w14:textId="77777777" w:rsidR="00BF387B" w:rsidRPr="00D33C69" w:rsidRDefault="00BF387B" w:rsidP="00DE4B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3F983782" w14:textId="77777777" w:rsidR="00BF387B" w:rsidRPr="00D33C69" w:rsidRDefault="00BF387B" w:rsidP="00DE4B0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D33C69" w:rsidRPr="00D33C69" w14:paraId="1596AB63" w14:textId="77777777" w:rsidTr="00DE4B01">
        <w:trPr>
          <w:trHeight w:val="300"/>
        </w:trPr>
        <w:tc>
          <w:tcPr>
            <w:tcW w:w="1447" w:type="dxa"/>
            <w:shd w:val="clear" w:color="auto" w:fill="auto"/>
            <w:noWrap/>
            <w:vAlign w:val="bottom"/>
          </w:tcPr>
          <w:p w14:paraId="1AE0A9F8" w14:textId="77777777" w:rsidR="00BF387B" w:rsidRPr="00D33C69" w:rsidRDefault="00BF387B" w:rsidP="00DE4B0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338" w:type="dxa"/>
            <w:shd w:val="clear" w:color="auto" w:fill="auto"/>
            <w:noWrap/>
            <w:vAlign w:val="bottom"/>
          </w:tcPr>
          <w:p w14:paraId="37E55FF1" w14:textId="77777777" w:rsidR="00BF387B" w:rsidRPr="00D33C69" w:rsidRDefault="00BF387B" w:rsidP="00DE4B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33C69">
              <w:rPr>
                <w:rFonts w:ascii="Times New Roman" w:hAnsi="Times New Roman" w:cs="Times New Roman"/>
                <w:sz w:val="18"/>
                <w:szCs w:val="18"/>
              </w:rPr>
              <w:t>Chronic medical diseases</w:t>
            </w:r>
          </w:p>
        </w:tc>
        <w:tc>
          <w:tcPr>
            <w:tcW w:w="1347" w:type="dxa"/>
            <w:shd w:val="clear" w:color="auto" w:fill="auto"/>
            <w:noWrap/>
          </w:tcPr>
          <w:p w14:paraId="759E7A03" w14:textId="77777777" w:rsidR="00BF387B" w:rsidRPr="00D33C69" w:rsidRDefault="00BF387B" w:rsidP="00DE4B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33C69">
              <w:rPr>
                <w:rFonts w:ascii="Times New Roman" w:hAnsi="Times New Roman" w:cs="Times New Roman"/>
                <w:sz w:val="18"/>
                <w:szCs w:val="18"/>
              </w:rPr>
              <w:t>6(1.6%)</w:t>
            </w:r>
          </w:p>
        </w:tc>
        <w:tc>
          <w:tcPr>
            <w:tcW w:w="1143" w:type="dxa"/>
            <w:shd w:val="clear" w:color="auto" w:fill="auto"/>
            <w:noWrap/>
            <w:vAlign w:val="bottom"/>
          </w:tcPr>
          <w:p w14:paraId="5BBBC0A5" w14:textId="7B4DE5A1" w:rsidR="00BF387B" w:rsidRPr="00D33C69" w:rsidRDefault="00BF387B" w:rsidP="00DE4B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33C6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(3.9%)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4CDA6803" w14:textId="77777777" w:rsidR="00BF387B" w:rsidRPr="00D33C69" w:rsidRDefault="00BF387B" w:rsidP="00DE4B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71D50E68" w14:textId="77777777" w:rsidR="00BF387B" w:rsidRPr="00D33C69" w:rsidRDefault="00BF387B" w:rsidP="00DE4B0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D33C69" w:rsidRPr="00D33C69" w14:paraId="1AF665DA" w14:textId="77777777" w:rsidTr="00DE4B01">
        <w:trPr>
          <w:trHeight w:val="300"/>
        </w:trPr>
        <w:tc>
          <w:tcPr>
            <w:tcW w:w="1447" w:type="dxa"/>
            <w:shd w:val="clear" w:color="auto" w:fill="auto"/>
            <w:noWrap/>
            <w:vAlign w:val="bottom"/>
          </w:tcPr>
          <w:p w14:paraId="5039B554" w14:textId="77777777" w:rsidR="00BF387B" w:rsidRPr="00D33C69" w:rsidRDefault="00BF387B" w:rsidP="00DE4B0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338" w:type="dxa"/>
            <w:shd w:val="clear" w:color="auto" w:fill="auto"/>
            <w:noWrap/>
            <w:vAlign w:val="bottom"/>
          </w:tcPr>
          <w:p w14:paraId="50EE327A" w14:textId="77777777" w:rsidR="00BF387B" w:rsidRPr="00D33C69" w:rsidRDefault="00BF387B" w:rsidP="00DE4B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33C69">
              <w:rPr>
                <w:rFonts w:ascii="Times New Roman" w:hAnsi="Times New Roman" w:cs="Times New Roman"/>
                <w:sz w:val="18"/>
                <w:szCs w:val="18"/>
              </w:rPr>
              <w:t>Shock</w:t>
            </w:r>
          </w:p>
        </w:tc>
        <w:tc>
          <w:tcPr>
            <w:tcW w:w="1347" w:type="dxa"/>
            <w:shd w:val="clear" w:color="auto" w:fill="auto"/>
            <w:noWrap/>
          </w:tcPr>
          <w:p w14:paraId="5D135FCA" w14:textId="77777777" w:rsidR="00BF387B" w:rsidRPr="00D33C69" w:rsidRDefault="00BF387B" w:rsidP="00DE4B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33C69">
              <w:rPr>
                <w:rFonts w:ascii="Times New Roman" w:hAnsi="Times New Roman" w:cs="Times New Roman"/>
                <w:sz w:val="18"/>
                <w:szCs w:val="18"/>
              </w:rPr>
              <w:t>70(19.1%)</w:t>
            </w:r>
          </w:p>
        </w:tc>
        <w:tc>
          <w:tcPr>
            <w:tcW w:w="1143" w:type="dxa"/>
            <w:shd w:val="clear" w:color="auto" w:fill="auto"/>
            <w:noWrap/>
          </w:tcPr>
          <w:p w14:paraId="4B4EB0AF" w14:textId="77777777" w:rsidR="00BF387B" w:rsidRPr="00D33C69" w:rsidRDefault="00BF387B" w:rsidP="00DE4B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33C69">
              <w:rPr>
                <w:rFonts w:ascii="Times New Roman" w:hAnsi="Times New Roman" w:cs="Times New Roman"/>
                <w:sz w:val="18"/>
                <w:szCs w:val="18"/>
              </w:rPr>
              <w:t>12(7.8%)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24DCFD6C" w14:textId="77777777" w:rsidR="00BF387B" w:rsidRPr="00D33C69" w:rsidRDefault="00BF387B" w:rsidP="00DE4B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4CF2D586" w14:textId="77777777" w:rsidR="00BF387B" w:rsidRPr="00D33C69" w:rsidRDefault="00BF387B" w:rsidP="00DE4B0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D33C69" w:rsidRPr="00D33C69" w14:paraId="090EE0C6" w14:textId="77777777" w:rsidTr="00DE4B01">
        <w:trPr>
          <w:trHeight w:val="300"/>
        </w:trPr>
        <w:tc>
          <w:tcPr>
            <w:tcW w:w="1447" w:type="dxa"/>
            <w:shd w:val="clear" w:color="auto" w:fill="auto"/>
            <w:noWrap/>
            <w:vAlign w:val="bottom"/>
          </w:tcPr>
          <w:p w14:paraId="79AE0C72" w14:textId="77777777" w:rsidR="00BF387B" w:rsidRPr="00D33C69" w:rsidRDefault="00BF387B" w:rsidP="00DE4B0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338" w:type="dxa"/>
            <w:shd w:val="clear" w:color="auto" w:fill="auto"/>
            <w:noWrap/>
            <w:vAlign w:val="bottom"/>
          </w:tcPr>
          <w:p w14:paraId="252070B8" w14:textId="77777777" w:rsidR="00BF387B" w:rsidRPr="00D33C69" w:rsidRDefault="00BF387B" w:rsidP="00DE4B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33C69">
              <w:rPr>
                <w:rFonts w:ascii="Times New Roman" w:hAnsi="Times New Roman" w:cs="Times New Roman"/>
                <w:sz w:val="18"/>
                <w:szCs w:val="18"/>
              </w:rPr>
              <w:t>Multiple fracture</w:t>
            </w:r>
          </w:p>
        </w:tc>
        <w:tc>
          <w:tcPr>
            <w:tcW w:w="1347" w:type="dxa"/>
            <w:shd w:val="clear" w:color="auto" w:fill="auto"/>
            <w:noWrap/>
          </w:tcPr>
          <w:p w14:paraId="68910DB2" w14:textId="77777777" w:rsidR="00BF387B" w:rsidRPr="00D33C69" w:rsidRDefault="00BF387B" w:rsidP="00DE4B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33C69">
              <w:rPr>
                <w:rFonts w:ascii="Times New Roman" w:hAnsi="Times New Roman" w:cs="Times New Roman"/>
                <w:sz w:val="18"/>
                <w:szCs w:val="18"/>
              </w:rPr>
              <w:t>88(24.0%)</w:t>
            </w:r>
          </w:p>
        </w:tc>
        <w:tc>
          <w:tcPr>
            <w:tcW w:w="1143" w:type="dxa"/>
            <w:shd w:val="clear" w:color="auto" w:fill="auto"/>
            <w:noWrap/>
          </w:tcPr>
          <w:p w14:paraId="1FC7511D" w14:textId="77777777" w:rsidR="00BF387B" w:rsidRPr="00D33C69" w:rsidRDefault="00BF387B" w:rsidP="00DE4B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33C69">
              <w:rPr>
                <w:rFonts w:ascii="Times New Roman" w:hAnsi="Times New Roman" w:cs="Times New Roman"/>
                <w:sz w:val="18"/>
                <w:szCs w:val="18"/>
              </w:rPr>
              <w:t>27(17.5%)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3C7F8B25" w14:textId="77777777" w:rsidR="00BF387B" w:rsidRPr="00D33C69" w:rsidRDefault="00BF387B" w:rsidP="00DE4B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0409DA78" w14:textId="77777777" w:rsidR="00BF387B" w:rsidRPr="00D33C69" w:rsidRDefault="00BF387B" w:rsidP="00DE4B0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D33C69" w:rsidRPr="00D33C69" w14:paraId="5CA4E814" w14:textId="77777777" w:rsidTr="00DE4B01">
        <w:trPr>
          <w:trHeight w:val="300"/>
        </w:trPr>
        <w:tc>
          <w:tcPr>
            <w:tcW w:w="1447" w:type="dxa"/>
            <w:shd w:val="clear" w:color="auto" w:fill="auto"/>
            <w:noWrap/>
            <w:vAlign w:val="bottom"/>
          </w:tcPr>
          <w:p w14:paraId="1AD1C1BB" w14:textId="77777777" w:rsidR="00BF387B" w:rsidRPr="00D33C69" w:rsidRDefault="00BF387B" w:rsidP="00DE4B0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338" w:type="dxa"/>
            <w:shd w:val="clear" w:color="auto" w:fill="auto"/>
            <w:noWrap/>
            <w:vAlign w:val="bottom"/>
          </w:tcPr>
          <w:p w14:paraId="7C01E671" w14:textId="77777777" w:rsidR="00BF387B" w:rsidRPr="00D33C69" w:rsidRDefault="00BF387B" w:rsidP="00DE4B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33C69">
              <w:rPr>
                <w:rFonts w:ascii="Times New Roman" w:hAnsi="Times New Roman" w:cs="Times New Roman"/>
                <w:sz w:val="18"/>
                <w:szCs w:val="18"/>
              </w:rPr>
              <w:t>Vascular injury at the fracture site</w:t>
            </w:r>
          </w:p>
        </w:tc>
        <w:tc>
          <w:tcPr>
            <w:tcW w:w="1347" w:type="dxa"/>
            <w:shd w:val="clear" w:color="auto" w:fill="auto"/>
            <w:noWrap/>
          </w:tcPr>
          <w:p w14:paraId="6FF27023" w14:textId="77777777" w:rsidR="00BF387B" w:rsidRPr="00D33C69" w:rsidRDefault="00BF387B" w:rsidP="00DE4B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33C69">
              <w:rPr>
                <w:rFonts w:ascii="Times New Roman" w:hAnsi="Times New Roman" w:cs="Times New Roman"/>
                <w:sz w:val="18"/>
                <w:szCs w:val="18"/>
              </w:rPr>
              <w:t>35(9.6%)</w:t>
            </w:r>
          </w:p>
        </w:tc>
        <w:tc>
          <w:tcPr>
            <w:tcW w:w="1143" w:type="dxa"/>
            <w:shd w:val="clear" w:color="auto" w:fill="auto"/>
            <w:noWrap/>
          </w:tcPr>
          <w:p w14:paraId="42C4EEEB" w14:textId="77777777" w:rsidR="00BF387B" w:rsidRPr="00D33C69" w:rsidRDefault="00BF387B" w:rsidP="00DE4B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33C69">
              <w:rPr>
                <w:rFonts w:ascii="Times New Roman" w:hAnsi="Times New Roman" w:cs="Times New Roman"/>
                <w:sz w:val="18"/>
                <w:szCs w:val="18"/>
              </w:rPr>
              <w:t>12(7.8%)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180E7F1F" w14:textId="77777777" w:rsidR="00BF387B" w:rsidRPr="00D33C69" w:rsidRDefault="00BF387B" w:rsidP="00DE4B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7F2F8241" w14:textId="77777777" w:rsidR="00BF387B" w:rsidRPr="00D33C69" w:rsidRDefault="00BF387B" w:rsidP="00DE4B0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D33C69" w:rsidRPr="00D33C69" w14:paraId="25AAE6DB" w14:textId="77777777" w:rsidTr="00DE4B01">
        <w:trPr>
          <w:trHeight w:val="300"/>
        </w:trPr>
        <w:tc>
          <w:tcPr>
            <w:tcW w:w="1447" w:type="dxa"/>
            <w:shd w:val="clear" w:color="auto" w:fill="auto"/>
            <w:noWrap/>
            <w:vAlign w:val="bottom"/>
          </w:tcPr>
          <w:p w14:paraId="3D6839D5" w14:textId="77777777" w:rsidR="00BF387B" w:rsidRPr="00D33C69" w:rsidRDefault="00BF387B" w:rsidP="00DE4B0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338" w:type="dxa"/>
            <w:shd w:val="clear" w:color="auto" w:fill="auto"/>
            <w:noWrap/>
            <w:vAlign w:val="bottom"/>
          </w:tcPr>
          <w:p w14:paraId="627F6FCD" w14:textId="77777777" w:rsidR="00BF387B" w:rsidRPr="00D33C69" w:rsidRDefault="00BF387B" w:rsidP="00DE4B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33C69">
              <w:rPr>
                <w:rFonts w:ascii="Times New Roman" w:hAnsi="Times New Roman" w:cs="Times New Roman"/>
                <w:sz w:val="18"/>
                <w:szCs w:val="18"/>
              </w:rPr>
              <w:t>Nerve injury at the fracture site</w:t>
            </w:r>
          </w:p>
        </w:tc>
        <w:tc>
          <w:tcPr>
            <w:tcW w:w="1347" w:type="dxa"/>
            <w:shd w:val="clear" w:color="auto" w:fill="auto"/>
            <w:noWrap/>
          </w:tcPr>
          <w:p w14:paraId="4DF0F9FE" w14:textId="77777777" w:rsidR="00BF387B" w:rsidRPr="00D33C69" w:rsidRDefault="00BF387B" w:rsidP="00DE4B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33C69">
              <w:rPr>
                <w:rFonts w:ascii="Times New Roman" w:hAnsi="Times New Roman" w:cs="Times New Roman"/>
                <w:sz w:val="18"/>
                <w:szCs w:val="18"/>
              </w:rPr>
              <w:t>8(2.2%)</w:t>
            </w:r>
          </w:p>
        </w:tc>
        <w:tc>
          <w:tcPr>
            <w:tcW w:w="1143" w:type="dxa"/>
            <w:shd w:val="clear" w:color="auto" w:fill="auto"/>
            <w:noWrap/>
          </w:tcPr>
          <w:p w14:paraId="30B35C0B" w14:textId="77777777" w:rsidR="00BF387B" w:rsidRPr="00D33C69" w:rsidRDefault="00BF387B" w:rsidP="00DE4B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33C69">
              <w:rPr>
                <w:rFonts w:ascii="Times New Roman" w:hAnsi="Times New Roman" w:cs="Times New Roman"/>
                <w:sz w:val="18"/>
                <w:szCs w:val="18"/>
              </w:rPr>
              <w:t>6(3.9%)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6BDED282" w14:textId="77777777" w:rsidR="00BF387B" w:rsidRPr="00D33C69" w:rsidRDefault="00BF387B" w:rsidP="00DE4B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5E3EAE20" w14:textId="77777777" w:rsidR="00BF387B" w:rsidRPr="00D33C69" w:rsidRDefault="00BF387B" w:rsidP="00DE4B0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D33C69" w:rsidRPr="00D33C69" w14:paraId="74C2FD5E" w14:textId="77777777" w:rsidTr="00DE4B01">
        <w:trPr>
          <w:trHeight w:val="300"/>
        </w:trPr>
        <w:tc>
          <w:tcPr>
            <w:tcW w:w="1447" w:type="dxa"/>
            <w:shd w:val="clear" w:color="auto" w:fill="auto"/>
            <w:noWrap/>
            <w:vAlign w:val="bottom"/>
          </w:tcPr>
          <w:p w14:paraId="2867223F" w14:textId="77777777" w:rsidR="00BF387B" w:rsidRPr="00D33C69" w:rsidRDefault="00BF387B" w:rsidP="00DE4B0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338" w:type="dxa"/>
            <w:shd w:val="clear" w:color="auto" w:fill="auto"/>
            <w:noWrap/>
            <w:vAlign w:val="bottom"/>
          </w:tcPr>
          <w:p w14:paraId="179997B1" w14:textId="77777777" w:rsidR="00BF387B" w:rsidRPr="00D33C69" w:rsidRDefault="00BF387B" w:rsidP="00DE4B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33C69">
              <w:rPr>
                <w:rFonts w:ascii="Times New Roman" w:hAnsi="Times New Roman" w:cs="Times New Roman"/>
                <w:sz w:val="18"/>
                <w:szCs w:val="18"/>
              </w:rPr>
              <w:t>With internal organ injury</w:t>
            </w:r>
          </w:p>
        </w:tc>
        <w:tc>
          <w:tcPr>
            <w:tcW w:w="1347" w:type="dxa"/>
            <w:shd w:val="clear" w:color="auto" w:fill="auto"/>
            <w:noWrap/>
          </w:tcPr>
          <w:p w14:paraId="7A5D1BBE" w14:textId="77777777" w:rsidR="00BF387B" w:rsidRPr="00D33C69" w:rsidRDefault="00BF387B" w:rsidP="00DE4B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33C69">
              <w:rPr>
                <w:rFonts w:ascii="Times New Roman" w:hAnsi="Times New Roman" w:cs="Times New Roman"/>
                <w:sz w:val="18"/>
                <w:szCs w:val="18"/>
              </w:rPr>
              <w:t>19(5.2%)</w:t>
            </w:r>
          </w:p>
        </w:tc>
        <w:tc>
          <w:tcPr>
            <w:tcW w:w="1143" w:type="dxa"/>
            <w:shd w:val="clear" w:color="auto" w:fill="auto"/>
            <w:noWrap/>
          </w:tcPr>
          <w:p w14:paraId="60FE3BF0" w14:textId="77777777" w:rsidR="00BF387B" w:rsidRPr="00D33C69" w:rsidRDefault="00BF387B" w:rsidP="00DE4B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33C69">
              <w:rPr>
                <w:rFonts w:ascii="Times New Roman" w:hAnsi="Times New Roman" w:cs="Times New Roman"/>
                <w:sz w:val="18"/>
                <w:szCs w:val="18"/>
              </w:rPr>
              <w:t>8(5.2%)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144E4008" w14:textId="77777777" w:rsidR="00BF387B" w:rsidRPr="00D33C69" w:rsidRDefault="00BF387B" w:rsidP="00DE4B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18FB1E38" w14:textId="77777777" w:rsidR="00BF387B" w:rsidRPr="00D33C69" w:rsidRDefault="00BF387B" w:rsidP="00DE4B0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D33C69" w:rsidRPr="00D33C69" w14:paraId="46126B3E" w14:textId="77777777" w:rsidTr="00DE4B01">
        <w:trPr>
          <w:trHeight w:val="300"/>
        </w:trPr>
        <w:tc>
          <w:tcPr>
            <w:tcW w:w="1447" w:type="dxa"/>
            <w:shd w:val="clear" w:color="auto" w:fill="auto"/>
            <w:noWrap/>
            <w:vAlign w:val="bottom"/>
          </w:tcPr>
          <w:p w14:paraId="777EF3BC" w14:textId="77777777" w:rsidR="00BF387B" w:rsidRPr="00D33C69" w:rsidRDefault="00BF387B" w:rsidP="00DE4B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33C6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ause of injury</w:t>
            </w:r>
          </w:p>
        </w:tc>
        <w:tc>
          <w:tcPr>
            <w:tcW w:w="2338" w:type="dxa"/>
            <w:shd w:val="clear" w:color="auto" w:fill="auto"/>
            <w:noWrap/>
            <w:vAlign w:val="bottom"/>
          </w:tcPr>
          <w:p w14:paraId="5C596569" w14:textId="270AEF3E" w:rsidR="00BF387B" w:rsidRPr="00D33C69" w:rsidRDefault="00BF387B" w:rsidP="00DE4B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47" w:type="dxa"/>
            <w:shd w:val="clear" w:color="auto" w:fill="auto"/>
            <w:noWrap/>
          </w:tcPr>
          <w:p w14:paraId="6C945F8F" w14:textId="0E95E1FA" w:rsidR="00BF387B" w:rsidRPr="00D33C69" w:rsidRDefault="00BF387B" w:rsidP="00DE4B01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43" w:type="dxa"/>
            <w:shd w:val="clear" w:color="auto" w:fill="auto"/>
            <w:noWrap/>
            <w:vAlign w:val="bottom"/>
          </w:tcPr>
          <w:p w14:paraId="1322D8CE" w14:textId="6F1B8A4F" w:rsidR="00BF387B" w:rsidRPr="00D33C69" w:rsidRDefault="00BF387B" w:rsidP="00DE4B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3AE40105" w14:textId="77777777" w:rsidR="00BF387B" w:rsidRPr="00D33C69" w:rsidRDefault="00BF387B" w:rsidP="00DE4B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580800C5" w14:textId="77777777" w:rsidR="00BF387B" w:rsidRPr="00D33C69" w:rsidRDefault="00BF387B" w:rsidP="00DE4B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33C6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1</w:t>
            </w:r>
            <w:r w:rsidRPr="00D33C69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>#</w:t>
            </w:r>
          </w:p>
        </w:tc>
      </w:tr>
      <w:tr w:rsidR="00D33C69" w:rsidRPr="00D33C69" w14:paraId="115D2C9F" w14:textId="77777777" w:rsidTr="00DE4B01">
        <w:trPr>
          <w:trHeight w:val="300"/>
        </w:trPr>
        <w:tc>
          <w:tcPr>
            <w:tcW w:w="1447" w:type="dxa"/>
            <w:shd w:val="clear" w:color="auto" w:fill="auto"/>
            <w:noWrap/>
            <w:vAlign w:val="bottom"/>
          </w:tcPr>
          <w:p w14:paraId="3992F3D4" w14:textId="77777777" w:rsidR="00BF387B" w:rsidRPr="00D33C69" w:rsidRDefault="00BF387B" w:rsidP="00DE4B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338" w:type="dxa"/>
            <w:shd w:val="clear" w:color="auto" w:fill="auto"/>
            <w:noWrap/>
            <w:vAlign w:val="bottom"/>
          </w:tcPr>
          <w:p w14:paraId="55A0CDBA" w14:textId="004F9A73" w:rsidR="00BF387B" w:rsidRPr="00D33C69" w:rsidRDefault="00BF387B" w:rsidP="00DE4B0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3C69">
              <w:rPr>
                <w:rFonts w:ascii="Times New Roman" w:hAnsi="Times New Roman" w:cs="Times New Roman"/>
                <w:sz w:val="18"/>
                <w:szCs w:val="18"/>
              </w:rPr>
              <w:t>Hard object injury</w:t>
            </w:r>
          </w:p>
        </w:tc>
        <w:tc>
          <w:tcPr>
            <w:tcW w:w="1347" w:type="dxa"/>
            <w:shd w:val="clear" w:color="auto" w:fill="auto"/>
            <w:noWrap/>
          </w:tcPr>
          <w:p w14:paraId="15013DE0" w14:textId="08E4EF0B" w:rsidR="00BF387B" w:rsidRPr="00D33C69" w:rsidRDefault="00BF387B" w:rsidP="00DE4B0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3C69">
              <w:rPr>
                <w:rFonts w:ascii="Times New Roman" w:hAnsi="Times New Roman" w:cs="Times New Roman"/>
                <w:sz w:val="18"/>
                <w:szCs w:val="18"/>
              </w:rPr>
              <w:t>45(12.3%)</w:t>
            </w:r>
            <w:r w:rsidRPr="00D33C6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143" w:type="dxa"/>
            <w:shd w:val="clear" w:color="auto" w:fill="auto"/>
            <w:noWrap/>
            <w:vAlign w:val="bottom"/>
          </w:tcPr>
          <w:p w14:paraId="6BAF8407" w14:textId="51B3347D" w:rsidR="00BF387B" w:rsidRPr="00D33C69" w:rsidRDefault="00BF387B" w:rsidP="00DE4B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33C6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(5.8%)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4768EF96" w14:textId="77777777" w:rsidR="00BF387B" w:rsidRPr="00D33C69" w:rsidRDefault="00BF387B" w:rsidP="00DE4B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1FBC2ED4" w14:textId="77777777" w:rsidR="00BF387B" w:rsidRPr="00D33C69" w:rsidRDefault="00BF387B" w:rsidP="00DE4B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D33C69" w:rsidRPr="00D33C69" w14:paraId="748FD2C9" w14:textId="77777777" w:rsidTr="00DE4B01">
        <w:trPr>
          <w:trHeight w:val="300"/>
        </w:trPr>
        <w:tc>
          <w:tcPr>
            <w:tcW w:w="1447" w:type="dxa"/>
            <w:shd w:val="clear" w:color="auto" w:fill="auto"/>
            <w:noWrap/>
            <w:vAlign w:val="bottom"/>
          </w:tcPr>
          <w:p w14:paraId="4BA91605" w14:textId="77777777" w:rsidR="00BF387B" w:rsidRPr="00D33C69" w:rsidRDefault="00BF387B" w:rsidP="00DE4B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338" w:type="dxa"/>
            <w:shd w:val="clear" w:color="auto" w:fill="auto"/>
            <w:noWrap/>
            <w:vAlign w:val="bottom"/>
          </w:tcPr>
          <w:p w14:paraId="30BE9842" w14:textId="77777777" w:rsidR="00BF387B" w:rsidRPr="00D33C69" w:rsidRDefault="00BF387B" w:rsidP="00DE4B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33C69">
              <w:rPr>
                <w:rFonts w:ascii="Times New Roman" w:hAnsi="Times New Roman" w:cs="Times New Roman"/>
                <w:sz w:val="18"/>
                <w:szCs w:val="18"/>
              </w:rPr>
              <w:t>Falling injury</w:t>
            </w:r>
          </w:p>
        </w:tc>
        <w:tc>
          <w:tcPr>
            <w:tcW w:w="1347" w:type="dxa"/>
            <w:shd w:val="clear" w:color="auto" w:fill="auto"/>
            <w:noWrap/>
          </w:tcPr>
          <w:p w14:paraId="1AE3D8AC" w14:textId="77777777" w:rsidR="00BF387B" w:rsidRPr="00D33C69" w:rsidRDefault="00BF387B" w:rsidP="00DE4B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33C69">
              <w:rPr>
                <w:rFonts w:ascii="Times New Roman" w:hAnsi="Times New Roman" w:cs="Times New Roman"/>
                <w:sz w:val="18"/>
                <w:szCs w:val="18"/>
              </w:rPr>
              <w:t>48(13.1%)</w:t>
            </w:r>
          </w:p>
        </w:tc>
        <w:tc>
          <w:tcPr>
            <w:tcW w:w="1143" w:type="dxa"/>
            <w:shd w:val="clear" w:color="auto" w:fill="auto"/>
            <w:noWrap/>
            <w:vAlign w:val="bottom"/>
          </w:tcPr>
          <w:p w14:paraId="31FBF6E8" w14:textId="6D107C9D" w:rsidR="00BF387B" w:rsidRPr="00D33C69" w:rsidRDefault="00BF387B" w:rsidP="00DE4B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33C6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6(23.4%)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2A3BF381" w14:textId="77777777" w:rsidR="00BF387B" w:rsidRPr="00D33C69" w:rsidRDefault="00BF387B" w:rsidP="00DE4B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58F971CE" w14:textId="77777777" w:rsidR="00BF387B" w:rsidRPr="00D33C69" w:rsidRDefault="00BF387B" w:rsidP="00DE4B0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D33C69" w:rsidRPr="00D33C69" w14:paraId="6B59400B" w14:textId="77777777" w:rsidTr="00DE4B01">
        <w:trPr>
          <w:trHeight w:val="300"/>
        </w:trPr>
        <w:tc>
          <w:tcPr>
            <w:tcW w:w="1447" w:type="dxa"/>
            <w:shd w:val="clear" w:color="auto" w:fill="auto"/>
            <w:noWrap/>
            <w:vAlign w:val="bottom"/>
          </w:tcPr>
          <w:p w14:paraId="4C9658E3" w14:textId="77777777" w:rsidR="00BF387B" w:rsidRPr="00D33C69" w:rsidRDefault="00BF387B" w:rsidP="00DE4B0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338" w:type="dxa"/>
            <w:shd w:val="clear" w:color="auto" w:fill="auto"/>
            <w:noWrap/>
            <w:vAlign w:val="bottom"/>
          </w:tcPr>
          <w:p w14:paraId="3EDCDDA6" w14:textId="77777777" w:rsidR="00BF387B" w:rsidRPr="00D33C69" w:rsidRDefault="00BF387B" w:rsidP="00DE4B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33C69">
              <w:rPr>
                <w:rFonts w:ascii="Times New Roman" w:hAnsi="Times New Roman" w:cs="Times New Roman"/>
                <w:sz w:val="18"/>
                <w:szCs w:val="18"/>
              </w:rPr>
              <w:t>Traffic accident</w:t>
            </w:r>
          </w:p>
        </w:tc>
        <w:tc>
          <w:tcPr>
            <w:tcW w:w="1347" w:type="dxa"/>
            <w:shd w:val="clear" w:color="auto" w:fill="auto"/>
            <w:noWrap/>
          </w:tcPr>
          <w:p w14:paraId="3A2FF356" w14:textId="77777777" w:rsidR="00BF387B" w:rsidRPr="00D33C69" w:rsidRDefault="00BF387B" w:rsidP="00DE4B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33C69">
              <w:rPr>
                <w:rFonts w:ascii="Times New Roman" w:hAnsi="Times New Roman" w:cs="Times New Roman"/>
                <w:sz w:val="18"/>
                <w:szCs w:val="18"/>
              </w:rPr>
              <w:t>203(55.5%)</w:t>
            </w:r>
          </w:p>
        </w:tc>
        <w:tc>
          <w:tcPr>
            <w:tcW w:w="1143" w:type="dxa"/>
            <w:shd w:val="clear" w:color="auto" w:fill="auto"/>
            <w:noWrap/>
            <w:vAlign w:val="bottom"/>
          </w:tcPr>
          <w:p w14:paraId="5C96EF66" w14:textId="1BB0D691" w:rsidR="00BF387B" w:rsidRPr="00D33C69" w:rsidRDefault="00BF387B" w:rsidP="00DE4B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33C6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3(47.4%)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256B0EFF" w14:textId="77777777" w:rsidR="00BF387B" w:rsidRPr="00D33C69" w:rsidRDefault="00BF387B" w:rsidP="00DE4B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172B188B" w14:textId="77777777" w:rsidR="00BF387B" w:rsidRPr="00D33C69" w:rsidRDefault="00BF387B" w:rsidP="00DE4B0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D33C69" w:rsidRPr="00D33C69" w14:paraId="23F633AA" w14:textId="77777777" w:rsidTr="00DE4B01">
        <w:trPr>
          <w:trHeight w:val="300"/>
        </w:trPr>
        <w:tc>
          <w:tcPr>
            <w:tcW w:w="1447" w:type="dxa"/>
            <w:shd w:val="clear" w:color="auto" w:fill="auto"/>
            <w:noWrap/>
            <w:vAlign w:val="bottom"/>
          </w:tcPr>
          <w:p w14:paraId="59FAE500" w14:textId="77777777" w:rsidR="00BF387B" w:rsidRPr="00D33C69" w:rsidRDefault="00BF387B" w:rsidP="00DE4B0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338" w:type="dxa"/>
            <w:shd w:val="clear" w:color="auto" w:fill="auto"/>
            <w:noWrap/>
            <w:vAlign w:val="bottom"/>
          </w:tcPr>
          <w:p w14:paraId="09300659" w14:textId="77777777" w:rsidR="00BF387B" w:rsidRPr="00D33C69" w:rsidRDefault="00BF387B" w:rsidP="00DE4B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33C69">
              <w:rPr>
                <w:rFonts w:ascii="Times New Roman" w:hAnsi="Times New Roman" w:cs="Times New Roman"/>
                <w:sz w:val="18"/>
                <w:szCs w:val="18"/>
              </w:rPr>
              <w:t>Destructive injury</w:t>
            </w:r>
          </w:p>
        </w:tc>
        <w:tc>
          <w:tcPr>
            <w:tcW w:w="1347" w:type="dxa"/>
            <w:shd w:val="clear" w:color="auto" w:fill="auto"/>
            <w:noWrap/>
          </w:tcPr>
          <w:p w14:paraId="1270338A" w14:textId="77777777" w:rsidR="00BF387B" w:rsidRPr="00D33C69" w:rsidRDefault="00BF387B" w:rsidP="00DE4B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33C69">
              <w:rPr>
                <w:rFonts w:ascii="Times New Roman" w:hAnsi="Times New Roman" w:cs="Times New Roman"/>
                <w:sz w:val="18"/>
                <w:szCs w:val="18"/>
              </w:rPr>
              <w:t>27(7.4%)</w:t>
            </w:r>
          </w:p>
        </w:tc>
        <w:tc>
          <w:tcPr>
            <w:tcW w:w="1143" w:type="dxa"/>
            <w:shd w:val="clear" w:color="auto" w:fill="auto"/>
            <w:noWrap/>
            <w:vAlign w:val="bottom"/>
          </w:tcPr>
          <w:p w14:paraId="7575F93D" w14:textId="189056C6" w:rsidR="00BF387B" w:rsidRPr="00D33C69" w:rsidRDefault="00BF387B" w:rsidP="00DE4B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33C6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(3.9%)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49E79DA2" w14:textId="77777777" w:rsidR="00BF387B" w:rsidRPr="00D33C69" w:rsidRDefault="00BF387B" w:rsidP="00DE4B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55972F16" w14:textId="77777777" w:rsidR="00BF387B" w:rsidRPr="00D33C69" w:rsidRDefault="00BF387B" w:rsidP="00DE4B0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D33C69" w:rsidRPr="00D33C69" w14:paraId="14F2F630" w14:textId="77777777" w:rsidTr="00DE4B01">
        <w:trPr>
          <w:trHeight w:val="300"/>
        </w:trPr>
        <w:tc>
          <w:tcPr>
            <w:tcW w:w="1447" w:type="dxa"/>
            <w:shd w:val="clear" w:color="auto" w:fill="auto"/>
            <w:noWrap/>
            <w:vAlign w:val="bottom"/>
          </w:tcPr>
          <w:p w14:paraId="3728BDFA" w14:textId="77777777" w:rsidR="00BF387B" w:rsidRPr="00D33C69" w:rsidRDefault="00BF387B" w:rsidP="00DE4B0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338" w:type="dxa"/>
            <w:shd w:val="clear" w:color="auto" w:fill="auto"/>
            <w:noWrap/>
            <w:vAlign w:val="bottom"/>
          </w:tcPr>
          <w:p w14:paraId="310CE2A8" w14:textId="77777777" w:rsidR="00BF387B" w:rsidRPr="00D33C69" w:rsidRDefault="00BF387B" w:rsidP="00DE4B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33C69">
              <w:rPr>
                <w:rFonts w:ascii="Times New Roman" w:hAnsi="Times New Roman" w:cs="Times New Roman"/>
                <w:sz w:val="18"/>
                <w:szCs w:val="18"/>
              </w:rPr>
              <w:t>Penetrating injury of sharp force</w:t>
            </w:r>
          </w:p>
        </w:tc>
        <w:tc>
          <w:tcPr>
            <w:tcW w:w="1347" w:type="dxa"/>
            <w:shd w:val="clear" w:color="auto" w:fill="auto"/>
            <w:noWrap/>
          </w:tcPr>
          <w:p w14:paraId="566021C5" w14:textId="77777777" w:rsidR="00BF387B" w:rsidRPr="00D33C69" w:rsidRDefault="00BF387B" w:rsidP="00DE4B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33C69">
              <w:rPr>
                <w:rFonts w:ascii="Times New Roman" w:hAnsi="Times New Roman" w:cs="Times New Roman"/>
                <w:sz w:val="18"/>
                <w:szCs w:val="18"/>
              </w:rPr>
              <w:t>8(2.2%)</w:t>
            </w:r>
          </w:p>
        </w:tc>
        <w:tc>
          <w:tcPr>
            <w:tcW w:w="1143" w:type="dxa"/>
            <w:shd w:val="clear" w:color="auto" w:fill="auto"/>
            <w:noWrap/>
            <w:vAlign w:val="bottom"/>
          </w:tcPr>
          <w:p w14:paraId="40FC5B22" w14:textId="38A6FE20" w:rsidR="00BF387B" w:rsidRPr="00D33C69" w:rsidRDefault="00BF387B" w:rsidP="00DE4B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33C6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(1.3%)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2C40F5A7" w14:textId="77777777" w:rsidR="00BF387B" w:rsidRPr="00D33C69" w:rsidRDefault="00BF387B" w:rsidP="00DE4B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531CDA63" w14:textId="77777777" w:rsidR="00BF387B" w:rsidRPr="00D33C69" w:rsidRDefault="00BF387B" w:rsidP="00DE4B0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D33C69" w:rsidRPr="00D33C69" w14:paraId="2B38C022" w14:textId="77777777" w:rsidTr="00DE4B01">
        <w:trPr>
          <w:trHeight w:val="300"/>
        </w:trPr>
        <w:tc>
          <w:tcPr>
            <w:tcW w:w="1447" w:type="dxa"/>
            <w:shd w:val="clear" w:color="auto" w:fill="auto"/>
            <w:noWrap/>
            <w:vAlign w:val="bottom"/>
          </w:tcPr>
          <w:p w14:paraId="47DB4A55" w14:textId="77777777" w:rsidR="00BF387B" w:rsidRPr="00D33C69" w:rsidRDefault="00BF387B" w:rsidP="00DE4B0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338" w:type="dxa"/>
            <w:shd w:val="clear" w:color="auto" w:fill="auto"/>
            <w:noWrap/>
            <w:vAlign w:val="bottom"/>
          </w:tcPr>
          <w:p w14:paraId="42BF6FE0" w14:textId="77777777" w:rsidR="00BF387B" w:rsidRPr="00D33C69" w:rsidRDefault="00BF387B" w:rsidP="00DE4B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33C69">
              <w:rPr>
                <w:rFonts w:ascii="Times New Roman" w:hAnsi="Times New Roman" w:cs="Times New Roman"/>
                <w:sz w:val="18"/>
                <w:szCs w:val="18"/>
              </w:rPr>
              <w:t>Crush injury</w:t>
            </w:r>
          </w:p>
        </w:tc>
        <w:tc>
          <w:tcPr>
            <w:tcW w:w="1347" w:type="dxa"/>
            <w:shd w:val="clear" w:color="auto" w:fill="auto"/>
            <w:noWrap/>
          </w:tcPr>
          <w:p w14:paraId="4533CBC7" w14:textId="77777777" w:rsidR="00BF387B" w:rsidRPr="00D33C69" w:rsidRDefault="00BF387B" w:rsidP="00DE4B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33C69">
              <w:rPr>
                <w:rFonts w:ascii="Times New Roman" w:hAnsi="Times New Roman" w:cs="Times New Roman"/>
                <w:sz w:val="18"/>
                <w:szCs w:val="18"/>
              </w:rPr>
              <w:t>24(6.6%)</w:t>
            </w:r>
          </w:p>
        </w:tc>
        <w:tc>
          <w:tcPr>
            <w:tcW w:w="1143" w:type="dxa"/>
            <w:shd w:val="clear" w:color="auto" w:fill="auto"/>
            <w:noWrap/>
            <w:vAlign w:val="bottom"/>
          </w:tcPr>
          <w:p w14:paraId="6F1D5E3E" w14:textId="11C42EC5" w:rsidR="00BF387B" w:rsidRPr="00D33C69" w:rsidRDefault="00BF387B" w:rsidP="00DE4B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33C6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5(9.7%)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54B55F44" w14:textId="77777777" w:rsidR="00BF387B" w:rsidRPr="00D33C69" w:rsidRDefault="00BF387B" w:rsidP="00DE4B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4D149F86" w14:textId="77777777" w:rsidR="00BF387B" w:rsidRPr="00D33C69" w:rsidRDefault="00BF387B" w:rsidP="00DE4B0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D33C69" w:rsidRPr="00D33C69" w14:paraId="7C566728" w14:textId="77777777" w:rsidTr="00DE4B01">
        <w:trPr>
          <w:trHeight w:val="300"/>
        </w:trPr>
        <w:tc>
          <w:tcPr>
            <w:tcW w:w="1447" w:type="dxa"/>
            <w:shd w:val="clear" w:color="auto" w:fill="auto"/>
            <w:noWrap/>
            <w:vAlign w:val="bottom"/>
          </w:tcPr>
          <w:p w14:paraId="30D023DD" w14:textId="77777777" w:rsidR="00DD0B4A" w:rsidRPr="00D33C69" w:rsidRDefault="00DD0B4A" w:rsidP="00DE4B0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338" w:type="dxa"/>
            <w:shd w:val="clear" w:color="auto" w:fill="auto"/>
            <w:noWrap/>
            <w:vAlign w:val="bottom"/>
          </w:tcPr>
          <w:p w14:paraId="3BFCA5AF" w14:textId="694CFF88" w:rsidR="00DD0B4A" w:rsidRPr="00D33C69" w:rsidRDefault="00DD0B4A" w:rsidP="00DE4B0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3C69">
              <w:rPr>
                <w:rFonts w:ascii="Times New Roman" w:hAnsi="Times New Roman" w:cs="Times New Roman"/>
                <w:sz w:val="18"/>
                <w:szCs w:val="18"/>
              </w:rPr>
              <w:t xml:space="preserve">Other physical high-energy damage (Such as blast </w:t>
            </w:r>
            <w:proofErr w:type="gramStart"/>
            <w:r w:rsidRPr="00D33C69">
              <w:rPr>
                <w:rFonts w:ascii="Times New Roman" w:hAnsi="Times New Roman" w:cs="Times New Roman"/>
                <w:sz w:val="18"/>
                <w:szCs w:val="18"/>
              </w:rPr>
              <w:t>injuries )</w:t>
            </w:r>
            <w:proofErr w:type="gramEnd"/>
          </w:p>
        </w:tc>
        <w:tc>
          <w:tcPr>
            <w:tcW w:w="1347" w:type="dxa"/>
            <w:shd w:val="clear" w:color="auto" w:fill="auto"/>
            <w:noWrap/>
          </w:tcPr>
          <w:p w14:paraId="666D0097" w14:textId="28EDE507" w:rsidR="00DD0B4A" w:rsidRPr="00D33C69" w:rsidRDefault="00DD0B4A" w:rsidP="00DE4B0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3C69">
              <w:rPr>
                <w:rFonts w:ascii="Times New Roman" w:hAnsi="Times New Roman" w:cs="Times New Roman"/>
                <w:sz w:val="18"/>
                <w:szCs w:val="18"/>
              </w:rPr>
              <w:t>1(0.3%)</w:t>
            </w:r>
          </w:p>
        </w:tc>
        <w:tc>
          <w:tcPr>
            <w:tcW w:w="1143" w:type="dxa"/>
            <w:shd w:val="clear" w:color="auto" w:fill="auto"/>
            <w:noWrap/>
            <w:vAlign w:val="bottom"/>
          </w:tcPr>
          <w:p w14:paraId="7EBC8EC6" w14:textId="259992BE" w:rsidR="00DD0B4A" w:rsidRPr="00D33C69" w:rsidRDefault="00DD0B4A" w:rsidP="00DE4B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33C69">
              <w:rPr>
                <w:rFonts w:ascii="Times New Roman" w:hAnsi="Times New Roman" w:cs="Times New Roman"/>
                <w:sz w:val="18"/>
                <w:szCs w:val="18"/>
              </w:rPr>
              <w:t>2(1.3%)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22BE2DAE" w14:textId="77777777" w:rsidR="00DD0B4A" w:rsidRPr="00D33C69" w:rsidRDefault="00DD0B4A" w:rsidP="00DE4B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74EB277A" w14:textId="77777777" w:rsidR="00DD0B4A" w:rsidRPr="00D33C69" w:rsidRDefault="00DD0B4A" w:rsidP="00DE4B0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D33C69" w:rsidRPr="00D33C69" w14:paraId="20CF8053" w14:textId="77777777" w:rsidTr="00DE4B01">
        <w:trPr>
          <w:trHeight w:val="315"/>
        </w:trPr>
        <w:tc>
          <w:tcPr>
            <w:tcW w:w="1447" w:type="dxa"/>
            <w:shd w:val="clear" w:color="auto" w:fill="auto"/>
            <w:noWrap/>
            <w:vAlign w:val="bottom"/>
          </w:tcPr>
          <w:p w14:paraId="3B2F93C5" w14:textId="77777777" w:rsidR="00BF387B" w:rsidRPr="00D33C69" w:rsidRDefault="00BF387B" w:rsidP="00DE4B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33C6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338" w:type="dxa"/>
            <w:shd w:val="clear" w:color="auto" w:fill="auto"/>
            <w:noWrap/>
            <w:vAlign w:val="bottom"/>
          </w:tcPr>
          <w:p w14:paraId="2B44C7FB" w14:textId="77777777" w:rsidR="00BF387B" w:rsidRPr="00D33C69" w:rsidRDefault="00BF387B" w:rsidP="00DE4B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33C6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Others</w:t>
            </w:r>
          </w:p>
        </w:tc>
        <w:tc>
          <w:tcPr>
            <w:tcW w:w="1347" w:type="dxa"/>
            <w:shd w:val="clear" w:color="auto" w:fill="auto"/>
            <w:noWrap/>
          </w:tcPr>
          <w:p w14:paraId="08B8B2BE" w14:textId="6FA7C748" w:rsidR="00BF387B" w:rsidRPr="00D33C69" w:rsidRDefault="00BF387B" w:rsidP="00DE4B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33C6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DD0B4A" w:rsidRPr="00D33C6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D33C69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DD0B4A" w:rsidRPr="00D33C69">
              <w:rPr>
                <w:rFonts w:ascii="Times New Roman" w:hAnsi="Times New Roman" w:cs="Times New Roman"/>
                <w:sz w:val="18"/>
                <w:szCs w:val="18"/>
              </w:rPr>
              <w:t>2.7</w:t>
            </w:r>
            <w:r w:rsidRPr="00D33C69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143" w:type="dxa"/>
            <w:shd w:val="clear" w:color="auto" w:fill="auto"/>
            <w:noWrap/>
            <w:vAlign w:val="bottom"/>
          </w:tcPr>
          <w:p w14:paraId="30ADCC3C" w14:textId="25E72B2F" w:rsidR="00BF387B" w:rsidRPr="00D33C69" w:rsidRDefault="00BF387B" w:rsidP="00DE4B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33C6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</w:t>
            </w:r>
            <w:r w:rsidR="00DD0B4A" w:rsidRPr="00D33C6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</w:t>
            </w:r>
            <w:r w:rsidRPr="00D33C6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</w:t>
            </w:r>
            <w:r w:rsidR="00DD0B4A" w:rsidRPr="00D33C6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.1</w:t>
            </w:r>
            <w:r w:rsidRPr="00D33C6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%)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1680EFE4" w14:textId="77777777" w:rsidR="00BF387B" w:rsidRPr="00D33C69" w:rsidRDefault="00BF387B" w:rsidP="00DE4B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33C6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6B7FCC5A" w14:textId="77777777" w:rsidR="00BF387B" w:rsidRPr="00D33C69" w:rsidRDefault="00BF387B" w:rsidP="00DE4B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33C6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</w:tr>
    </w:tbl>
    <w:p w14:paraId="533DF4B4" w14:textId="65B16E7D" w:rsidR="001A2274" w:rsidRPr="00D33C69" w:rsidRDefault="001A2274" w:rsidP="00DE4B01">
      <w:pPr>
        <w:rPr>
          <w:rFonts w:ascii="Times New Roman" w:hAnsi="Times New Roman" w:cs="Times New Roman"/>
          <w:sz w:val="18"/>
          <w:szCs w:val="18"/>
        </w:rPr>
      </w:pPr>
      <w:r w:rsidRPr="00D33C69">
        <w:rPr>
          <w:rFonts w:ascii="Times New Roman" w:hAnsi="Times New Roman" w:cs="Times New Roman"/>
          <w:sz w:val="18"/>
          <w:szCs w:val="18"/>
        </w:rPr>
        <w:t>Abbreviations: MP: monomicrobial infection of positive bacteria; MN: monomicrobial infection of negative bacteria.</w:t>
      </w:r>
    </w:p>
    <w:p w14:paraId="2BC08F7A" w14:textId="72CFA999" w:rsidR="008747AC" w:rsidRPr="00D33C69" w:rsidRDefault="001A2274" w:rsidP="00DE4B01">
      <w:pPr>
        <w:rPr>
          <w:rFonts w:ascii="Times New Roman" w:hAnsi="Times New Roman" w:cs="Times New Roman"/>
          <w:sz w:val="18"/>
          <w:szCs w:val="18"/>
        </w:rPr>
      </w:pPr>
      <w:r w:rsidRPr="00D33C69">
        <w:rPr>
          <w:rFonts w:ascii="Times New Roman" w:hAnsi="Times New Roman" w:cs="Times New Roman"/>
          <w:sz w:val="18"/>
          <w:szCs w:val="18"/>
          <w:vertAlign w:val="superscript"/>
        </w:rPr>
        <w:t>#</w:t>
      </w:r>
      <w:r w:rsidRPr="00D33C69">
        <w:rPr>
          <w:rFonts w:ascii="Times New Roman" w:hAnsi="Times New Roman" w:cs="Times New Roman"/>
          <w:sz w:val="18"/>
          <w:szCs w:val="18"/>
        </w:rPr>
        <w:t xml:space="preserve"> Fisher's exact test</w:t>
      </w:r>
      <w:r w:rsidR="005112A4" w:rsidRPr="00D33C69">
        <w:rPr>
          <w:rFonts w:ascii="Times New Roman" w:hAnsi="Times New Roman" w:cs="Times New Roman"/>
          <w:sz w:val="18"/>
          <w:szCs w:val="18"/>
        </w:rPr>
        <w:t>.</w:t>
      </w:r>
    </w:p>
    <w:p w14:paraId="154D0BA5" w14:textId="77777777" w:rsidR="008747AC" w:rsidRPr="00D33C69" w:rsidRDefault="008747AC" w:rsidP="00DE4B01">
      <w:pPr>
        <w:rPr>
          <w:rFonts w:ascii="Times New Roman" w:hAnsi="Times New Roman" w:cs="Times New Roman"/>
          <w:sz w:val="18"/>
          <w:szCs w:val="18"/>
        </w:rPr>
      </w:pPr>
    </w:p>
    <w:p w14:paraId="59A1E6F3" w14:textId="7171C1DC" w:rsidR="008747AC" w:rsidRPr="00D33C69" w:rsidRDefault="008747AC" w:rsidP="00DE4B01">
      <w:pPr>
        <w:rPr>
          <w:rFonts w:ascii="Times New Roman" w:hAnsi="Times New Roman" w:cs="Times New Roman"/>
          <w:sz w:val="18"/>
          <w:szCs w:val="18"/>
        </w:rPr>
      </w:pPr>
    </w:p>
    <w:p w14:paraId="34271580" w14:textId="5A709DA6" w:rsidR="00BF387B" w:rsidRPr="00D33C69" w:rsidRDefault="00BF387B" w:rsidP="00DE4B01">
      <w:pPr>
        <w:rPr>
          <w:rFonts w:ascii="Times New Roman" w:hAnsi="Times New Roman" w:cs="Times New Roman"/>
          <w:sz w:val="18"/>
          <w:szCs w:val="18"/>
        </w:rPr>
      </w:pPr>
    </w:p>
    <w:p w14:paraId="2D5CD474" w14:textId="5D4F363D" w:rsidR="00BF387B" w:rsidRPr="00D33C69" w:rsidRDefault="00BF387B" w:rsidP="00DE4B01">
      <w:pPr>
        <w:rPr>
          <w:rFonts w:ascii="Times New Roman" w:hAnsi="Times New Roman" w:cs="Times New Roman"/>
          <w:sz w:val="18"/>
          <w:szCs w:val="18"/>
        </w:rPr>
      </w:pPr>
    </w:p>
    <w:p w14:paraId="42E0A2AB" w14:textId="3ECD522A" w:rsidR="00BF387B" w:rsidRPr="00D33C69" w:rsidRDefault="00BF387B" w:rsidP="00DE4B01">
      <w:pPr>
        <w:rPr>
          <w:rFonts w:ascii="Times New Roman" w:hAnsi="Times New Roman" w:cs="Times New Roman"/>
          <w:sz w:val="18"/>
          <w:szCs w:val="18"/>
        </w:rPr>
      </w:pPr>
    </w:p>
    <w:p w14:paraId="65D5D924" w14:textId="57F829A5" w:rsidR="00BF387B" w:rsidRPr="00D33C69" w:rsidRDefault="00BF387B" w:rsidP="00DE4B01">
      <w:pPr>
        <w:rPr>
          <w:rFonts w:ascii="Times New Roman" w:hAnsi="Times New Roman" w:cs="Times New Roman"/>
          <w:sz w:val="18"/>
          <w:szCs w:val="18"/>
        </w:rPr>
      </w:pPr>
    </w:p>
    <w:p w14:paraId="66628A89" w14:textId="6D69A3AD" w:rsidR="00BF387B" w:rsidRPr="00D33C69" w:rsidRDefault="00BF387B" w:rsidP="00DE4B01">
      <w:pPr>
        <w:rPr>
          <w:rFonts w:ascii="Times New Roman" w:hAnsi="Times New Roman" w:cs="Times New Roman"/>
          <w:sz w:val="18"/>
          <w:szCs w:val="18"/>
        </w:rPr>
      </w:pPr>
    </w:p>
    <w:p w14:paraId="08B911FF" w14:textId="3EF417B6" w:rsidR="00BF387B" w:rsidRPr="00D33C69" w:rsidRDefault="00BF387B" w:rsidP="00DE4B01">
      <w:pPr>
        <w:rPr>
          <w:rFonts w:ascii="Times New Roman" w:hAnsi="Times New Roman" w:cs="Times New Roman"/>
          <w:sz w:val="18"/>
          <w:szCs w:val="18"/>
        </w:rPr>
      </w:pPr>
    </w:p>
    <w:p w14:paraId="353E842C" w14:textId="77777777" w:rsidR="00BF387B" w:rsidRPr="00D33C69" w:rsidRDefault="00BF387B" w:rsidP="00DE4B01">
      <w:pPr>
        <w:rPr>
          <w:rFonts w:ascii="Times New Roman" w:hAnsi="Times New Roman" w:cs="Times New Roman"/>
          <w:sz w:val="18"/>
          <w:szCs w:val="18"/>
        </w:rPr>
      </w:pPr>
    </w:p>
    <w:p w14:paraId="3325E3A7" w14:textId="3AF5D3A2" w:rsidR="008747AC" w:rsidRPr="00D33C69" w:rsidRDefault="00AB44C4" w:rsidP="00DE4B01">
      <w:pPr>
        <w:rPr>
          <w:rFonts w:ascii="Times New Roman" w:eastAsia="等线" w:hAnsi="Times New Roman" w:cs="Times New Roman"/>
          <w:kern w:val="0"/>
          <w:sz w:val="18"/>
          <w:szCs w:val="18"/>
        </w:rPr>
      </w:pPr>
      <w:r w:rsidRPr="00D33C69">
        <w:rPr>
          <w:rFonts w:ascii="Times New Roman" w:eastAsia="等线" w:hAnsi="Times New Roman" w:cs="Times New Roman"/>
          <w:kern w:val="0"/>
          <w:sz w:val="18"/>
          <w:szCs w:val="18"/>
        </w:rPr>
        <w:t xml:space="preserve">Table 3. </w:t>
      </w:r>
      <w:r w:rsidR="0033156B" w:rsidRPr="00D33C69">
        <w:rPr>
          <w:rFonts w:ascii="Times New Roman" w:eastAsia="等线" w:hAnsi="Times New Roman" w:cs="Times New Roman"/>
          <w:kern w:val="0"/>
          <w:sz w:val="18"/>
          <w:szCs w:val="18"/>
        </w:rPr>
        <w:t>Results of m</w:t>
      </w:r>
      <w:r w:rsidRPr="00D33C69">
        <w:rPr>
          <w:rFonts w:ascii="Times New Roman" w:eastAsia="等线" w:hAnsi="Times New Roman" w:cs="Times New Roman"/>
          <w:kern w:val="0"/>
          <w:sz w:val="18"/>
          <w:szCs w:val="18"/>
        </w:rPr>
        <w:t>ultivariate risk factors analysis in MP and MN populations</w:t>
      </w:r>
      <w:r w:rsidR="008F5D0D" w:rsidRPr="00D33C69">
        <w:rPr>
          <w:rFonts w:ascii="Times New Roman" w:eastAsia="等线" w:hAnsi="Times New Roman" w:cs="Times New Roman"/>
          <w:kern w:val="0"/>
          <w:sz w:val="18"/>
          <w:szCs w:val="18"/>
        </w:rPr>
        <w:t>.</w:t>
      </w:r>
    </w:p>
    <w:tbl>
      <w:tblPr>
        <w:tblW w:w="8872" w:type="dxa"/>
        <w:tblInd w:w="-5" w:type="dxa"/>
        <w:tblLook w:val="04A0" w:firstRow="1" w:lastRow="0" w:firstColumn="1" w:lastColumn="0" w:noHBand="0" w:noVBand="1"/>
      </w:tblPr>
      <w:tblGrid>
        <w:gridCol w:w="1560"/>
        <w:gridCol w:w="1842"/>
        <w:gridCol w:w="708"/>
        <w:gridCol w:w="709"/>
        <w:gridCol w:w="2092"/>
        <w:gridCol w:w="1071"/>
        <w:gridCol w:w="890"/>
      </w:tblGrid>
      <w:tr w:rsidR="00D33C69" w:rsidRPr="00D33C69" w14:paraId="78C19642" w14:textId="77777777" w:rsidTr="00DE4B01">
        <w:trPr>
          <w:trHeight w:val="315"/>
        </w:trPr>
        <w:tc>
          <w:tcPr>
            <w:tcW w:w="156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4F9B3C4F" w14:textId="77777777" w:rsidR="008747AC" w:rsidRPr="00D33C69" w:rsidRDefault="008747AC" w:rsidP="00DE4B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33C6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84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116576D9" w14:textId="77777777" w:rsidR="008747AC" w:rsidRPr="00D33C69" w:rsidRDefault="008747AC" w:rsidP="00DE4B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7C8D15A1" w14:textId="77777777" w:rsidR="008747AC" w:rsidRPr="00D33C69" w:rsidRDefault="008747AC" w:rsidP="00DE4B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33C6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β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4B83C789" w14:textId="77777777" w:rsidR="008747AC" w:rsidRPr="00D33C69" w:rsidRDefault="008747AC" w:rsidP="00DE4B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33C6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.E.</w:t>
            </w:r>
          </w:p>
        </w:tc>
        <w:tc>
          <w:tcPr>
            <w:tcW w:w="209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198AAAF6" w14:textId="77777777" w:rsidR="008747AC" w:rsidRPr="00D33C69" w:rsidRDefault="008747AC" w:rsidP="00DE4B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33C6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OR</w:t>
            </w:r>
            <w:r w:rsidRPr="00D33C6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（</w:t>
            </w:r>
            <w:r w:rsidRPr="00D33C6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5%CI</w:t>
            </w:r>
            <w:r w:rsidRPr="00D33C6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）</w:t>
            </w:r>
          </w:p>
        </w:tc>
        <w:tc>
          <w:tcPr>
            <w:tcW w:w="107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77CD7130" w14:textId="77777777" w:rsidR="008747AC" w:rsidRPr="00D33C69" w:rsidRDefault="008747AC" w:rsidP="00DE4B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33C6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Wald </w:t>
            </w:r>
            <w:r w:rsidRPr="00D33C6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value</w:t>
            </w:r>
          </w:p>
        </w:tc>
        <w:tc>
          <w:tcPr>
            <w:tcW w:w="89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1F7C25C4" w14:textId="77777777" w:rsidR="008747AC" w:rsidRPr="00D33C69" w:rsidRDefault="008747AC" w:rsidP="00DE4B0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D33C69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 xml:space="preserve">P </w:t>
            </w:r>
            <w:r w:rsidRPr="00D33C6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value</w:t>
            </w:r>
          </w:p>
        </w:tc>
      </w:tr>
      <w:tr w:rsidR="00D33C69" w:rsidRPr="00D33C69" w14:paraId="7A4E058A" w14:textId="77777777" w:rsidTr="00DE4B01">
        <w:trPr>
          <w:trHeight w:val="300"/>
        </w:trPr>
        <w:tc>
          <w:tcPr>
            <w:tcW w:w="156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35AE5BD0" w14:textId="065D24AA" w:rsidR="008747AC" w:rsidRPr="00D33C69" w:rsidRDefault="00632E5F" w:rsidP="00DE4B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33C6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ex</w:t>
            </w:r>
          </w:p>
        </w:tc>
        <w:tc>
          <w:tcPr>
            <w:tcW w:w="1842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7D04FB86" w14:textId="77DA5A13" w:rsidR="008747AC" w:rsidRPr="00D33C69" w:rsidRDefault="00C04402" w:rsidP="00DE4B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33C6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Female</w:t>
            </w:r>
          </w:p>
        </w:tc>
        <w:tc>
          <w:tcPr>
            <w:tcW w:w="708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43323007" w14:textId="77777777" w:rsidR="008747AC" w:rsidRPr="00D33C69" w:rsidRDefault="008747AC" w:rsidP="00DE4B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77694931" w14:textId="77777777" w:rsidR="008747AC" w:rsidRPr="00D33C69" w:rsidRDefault="008747AC" w:rsidP="00DE4B0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092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1D29D60A" w14:textId="77777777" w:rsidR="008747AC" w:rsidRPr="00D33C69" w:rsidRDefault="008747AC" w:rsidP="00DE4B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33C6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00</w:t>
            </w:r>
          </w:p>
        </w:tc>
        <w:tc>
          <w:tcPr>
            <w:tcW w:w="1071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6904ED36" w14:textId="77777777" w:rsidR="008747AC" w:rsidRPr="00D33C69" w:rsidRDefault="008747AC" w:rsidP="00DE4B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9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7D0D1791" w14:textId="77777777" w:rsidR="008747AC" w:rsidRPr="00D33C69" w:rsidRDefault="008747AC" w:rsidP="00DE4B0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D33C69" w:rsidRPr="00D33C69" w14:paraId="0E70D62D" w14:textId="77777777" w:rsidTr="00DE4B01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</w:tcPr>
          <w:p w14:paraId="1E3786AE" w14:textId="77777777" w:rsidR="008747AC" w:rsidRPr="00D33C69" w:rsidRDefault="008747AC" w:rsidP="00DE4B0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842" w:type="dxa"/>
            <w:shd w:val="clear" w:color="auto" w:fill="auto"/>
            <w:noWrap/>
            <w:vAlign w:val="bottom"/>
          </w:tcPr>
          <w:p w14:paraId="53368B50" w14:textId="0EBE857D" w:rsidR="008747AC" w:rsidRPr="00D33C69" w:rsidRDefault="00C04402" w:rsidP="00DE4B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33C6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ale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6E8B6E8D" w14:textId="178B60CE" w:rsidR="008747AC" w:rsidRPr="00D33C69" w:rsidRDefault="008747AC" w:rsidP="00DE4B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33C6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</w:t>
            </w:r>
            <w:r w:rsidR="009D4609" w:rsidRPr="00D33C6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95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761D060A" w14:textId="7403F770" w:rsidR="008747AC" w:rsidRPr="00D33C69" w:rsidRDefault="008747AC" w:rsidP="00DE4B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33C6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2</w:t>
            </w:r>
            <w:r w:rsidR="00CA7EF4" w:rsidRPr="00D33C6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</w:t>
            </w:r>
            <w:r w:rsidR="009D4609" w:rsidRPr="00D33C6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</w:t>
            </w:r>
          </w:p>
        </w:tc>
        <w:tc>
          <w:tcPr>
            <w:tcW w:w="2092" w:type="dxa"/>
            <w:shd w:val="clear" w:color="auto" w:fill="auto"/>
            <w:noWrap/>
            <w:vAlign w:val="center"/>
          </w:tcPr>
          <w:p w14:paraId="527DA059" w14:textId="19E97631" w:rsidR="008747AC" w:rsidRPr="00D33C69" w:rsidRDefault="009D4609" w:rsidP="00DE4B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bookmarkStart w:id="0" w:name="OLE_LINK1"/>
            <w:r w:rsidRPr="00D33C6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813</w:t>
            </w:r>
            <w:r w:rsidR="008747AC" w:rsidRPr="00D33C6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</w:t>
            </w:r>
            <w:bookmarkStart w:id="1" w:name="_Hlk100945663"/>
            <w:r w:rsidRPr="00D33C6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071</w:t>
            </w:r>
            <w:r w:rsidR="008747AC" w:rsidRPr="00D33C6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~</w:t>
            </w:r>
            <w:bookmarkEnd w:id="1"/>
            <w:r w:rsidRPr="00D33C6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.070</w:t>
            </w:r>
            <w:r w:rsidR="008747AC" w:rsidRPr="00D33C6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)</w:t>
            </w:r>
            <w:bookmarkEnd w:id="0"/>
          </w:p>
        </w:tc>
        <w:tc>
          <w:tcPr>
            <w:tcW w:w="1071" w:type="dxa"/>
            <w:shd w:val="clear" w:color="auto" w:fill="auto"/>
            <w:noWrap/>
            <w:vAlign w:val="center"/>
          </w:tcPr>
          <w:p w14:paraId="387D53C5" w14:textId="1A4E7A49" w:rsidR="008747AC" w:rsidRPr="00D33C69" w:rsidRDefault="009D4609" w:rsidP="00DE4B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33C6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.904</w:t>
            </w:r>
          </w:p>
        </w:tc>
        <w:tc>
          <w:tcPr>
            <w:tcW w:w="890" w:type="dxa"/>
            <w:shd w:val="clear" w:color="auto" w:fill="auto"/>
            <w:noWrap/>
            <w:vAlign w:val="center"/>
          </w:tcPr>
          <w:p w14:paraId="3B037373" w14:textId="141DD8A1" w:rsidR="008747AC" w:rsidRPr="00D33C69" w:rsidRDefault="008747AC" w:rsidP="00DE4B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33C6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</w:t>
            </w:r>
            <w:r w:rsidR="00CA7EF4" w:rsidRPr="00D33C6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</w:t>
            </w:r>
            <w:r w:rsidR="009D4609" w:rsidRPr="00D33C6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</w:t>
            </w:r>
          </w:p>
        </w:tc>
      </w:tr>
      <w:tr w:rsidR="00D33C69" w:rsidRPr="00D33C69" w14:paraId="662FF174" w14:textId="77777777" w:rsidTr="00DE4B01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</w:tcPr>
          <w:p w14:paraId="19D53632" w14:textId="77777777" w:rsidR="008747AC" w:rsidRPr="00D33C69" w:rsidRDefault="008747AC" w:rsidP="00DE4B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33C6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Types of Fracture </w:t>
            </w:r>
          </w:p>
        </w:tc>
        <w:tc>
          <w:tcPr>
            <w:tcW w:w="1842" w:type="dxa"/>
            <w:shd w:val="clear" w:color="auto" w:fill="auto"/>
            <w:noWrap/>
            <w:vAlign w:val="bottom"/>
          </w:tcPr>
          <w:p w14:paraId="238CD855" w14:textId="77777777" w:rsidR="008747AC" w:rsidRPr="00D33C69" w:rsidRDefault="008747AC" w:rsidP="00DE4B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33C6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Open fracture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14:paraId="6D54093F" w14:textId="77777777" w:rsidR="008747AC" w:rsidRPr="00D33C69" w:rsidRDefault="008747AC" w:rsidP="00DE4B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4BF3A3F5" w14:textId="77777777" w:rsidR="008747AC" w:rsidRPr="00D33C69" w:rsidRDefault="008747AC" w:rsidP="00DE4B0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092" w:type="dxa"/>
            <w:shd w:val="clear" w:color="auto" w:fill="auto"/>
            <w:noWrap/>
            <w:vAlign w:val="center"/>
          </w:tcPr>
          <w:p w14:paraId="5CE5C166" w14:textId="77777777" w:rsidR="008747AC" w:rsidRPr="00D33C69" w:rsidRDefault="008747AC" w:rsidP="00DE4B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33C6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00</w:t>
            </w:r>
          </w:p>
        </w:tc>
        <w:tc>
          <w:tcPr>
            <w:tcW w:w="1071" w:type="dxa"/>
            <w:shd w:val="clear" w:color="auto" w:fill="auto"/>
            <w:noWrap/>
            <w:vAlign w:val="bottom"/>
          </w:tcPr>
          <w:p w14:paraId="75394642" w14:textId="77777777" w:rsidR="008747AC" w:rsidRPr="00D33C69" w:rsidRDefault="008747AC" w:rsidP="00DE4B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90" w:type="dxa"/>
            <w:shd w:val="clear" w:color="auto" w:fill="auto"/>
            <w:noWrap/>
            <w:vAlign w:val="bottom"/>
          </w:tcPr>
          <w:p w14:paraId="31495ADF" w14:textId="77777777" w:rsidR="008747AC" w:rsidRPr="00D33C69" w:rsidRDefault="008747AC" w:rsidP="00DE4B0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D33C69" w:rsidRPr="00D33C69" w14:paraId="08293208" w14:textId="77777777" w:rsidTr="00DE4B01">
        <w:trPr>
          <w:trHeight w:val="315"/>
        </w:trPr>
        <w:tc>
          <w:tcPr>
            <w:tcW w:w="1560" w:type="dxa"/>
            <w:shd w:val="clear" w:color="auto" w:fill="auto"/>
            <w:noWrap/>
            <w:vAlign w:val="bottom"/>
          </w:tcPr>
          <w:p w14:paraId="584EE42D" w14:textId="77777777" w:rsidR="008747AC" w:rsidRPr="00D33C69" w:rsidRDefault="008747AC" w:rsidP="00DE4B0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842" w:type="dxa"/>
            <w:shd w:val="clear" w:color="auto" w:fill="auto"/>
            <w:noWrap/>
            <w:vAlign w:val="bottom"/>
          </w:tcPr>
          <w:p w14:paraId="659487E8" w14:textId="77777777" w:rsidR="008747AC" w:rsidRPr="00D33C69" w:rsidRDefault="008747AC" w:rsidP="00DE4B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33C6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lose fracture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14:paraId="0E2ECF43" w14:textId="6848437B" w:rsidR="008747AC" w:rsidRPr="00D33C69" w:rsidRDefault="008747AC" w:rsidP="00DE4B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33C6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</w:t>
            </w:r>
            <w:r w:rsidR="00CA7EF4" w:rsidRPr="00D33C6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</w:t>
            </w:r>
            <w:r w:rsidR="009D4609" w:rsidRPr="00D33C6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4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34D1FA1C" w14:textId="53671212" w:rsidR="008747AC" w:rsidRPr="00D33C69" w:rsidRDefault="008747AC" w:rsidP="00DE4B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33C6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3</w:t>
            </w:r>
            <w:r w:rsidR="00CA7EF4" w:rsidRPr="00D33C6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</w:t>
            </w:r>
            <w:r w:rsidR="009D4609" w:rsidRPr="00D33C6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2092" w:type="dxa"/>
            <w:shd w:val="clear" w:color="auto" w:fill="auto"/>
            <w:noWrap/>
            <w:vAlign w:val="bottom"/>
          </w:tcPr>
          <w:p w14:paraId="7674C38F" w14:textId="2A542785" w:rsidR="008747AC" w:rsidRPr="00D33C69" w:rsidRDefault="004E2766" w:rsidP="00DE4B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33C6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793</w:t>
            </w:r>
            <w:r w:rsidR="008747AC" w:rsidRPr="00D33C6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0.</w:t>
            </w:r>
            <w:r w:rsidRPr="00D33C6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30</w:t>
            </w:r>
            <w:r w:rsidR="008747AC" w:rsidRPr="00D33C6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~</w:t>
            </w:r>
            <w:r w:rsidRPr="00D33C6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.871</w:t>
            </w:r>
            <w:r w:rsidR="008747AC" w:rsidRPr="00D33C6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071" w:type="dxa"/>
            <w:shd w:val="clear" w:color="auto" w:fill="auto"/>
            <w:noWrap/>
            <w:vAlign w:val="bottom"/>
          </w:tcPr>
          <w:p w14:paraId="787F3869" w14:textId="2271E86C" w:rsidR="008747AC" w:rsidRPr="00D33C69" w:rsidRDefault="00CA7EF4" w:rsidP="00DE4B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33C6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</w:t>
            </w:r>
            <w:r w:rsidR="009D4609" w:rsidRPr="00D33C6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10</w:t>
            </w:r>
          </w:p>
        </w:tc>
        <w:tc>
          <w:tcPr>
            <w:tcW w:w="890" w:type="dxa"/>
            <w:shd w:val="clear" w:color="auto" w:fill="auto"/>
            <w:noWrap/>
            <w:vAlign w:val="bottom"/>
          </w:tcPr>
          <w:p w14:paraId="43A410E6" w14:textId="0DFDE385" w:rsidR="008747AC" w:rsidRPr="00D33C69" w:rsidRDefault="008747AC" w:rsidP="00DE4B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33C6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</w:t>
            </w:r>
            <w:r w:rsidR="00CA7EF4" w:rsidRPr="00D33C6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</w:t>
            </w:r>
            <w:r w:rsidR="009D4609" w:rsidRPr="00D33C6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7</w:t>
            </w:r>
          </w:p>
        </w:tc>
      </w:tr>
      <w:tr w:rsidR="00D33C69" w:rsidRPr="00D33C69" w14:paraId="3BC24436" w14:textId="77777777" w:rsidTr="00DE4B01">
        <w:trPr>
          <w:trHeight w:val="315"/>
        </w:trPr>
        <w:tc>
          <w:tcPr>
            <w:tcW w:w="1560" w:type="dxa"/>
            <w:shd w:val="clear" w:color="auto" w:fill="auto"/>
            <w:noWrap/>
            <w:vAlign w:val="bottom"/>
          </w:tcPr>
          <w:p w14:paraId="2F7114A7" w14:textId="77777777" w:rsidR="008747AC" w:rsidRPr="00D33C69" w:rsidRDefault="008747AC" w:rsidP="00DE4B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842" w:type="dxa"/>
            <w:shd w:val="clear" w:color="auto" w:fill="auto"/>
            <w:noWrap/>
            <w:vAlign w:val="bottom"/>
          </w:tcPr>
          <w:p w14:paraId="203229E7" w14:textId="77777777" w:rsidR="008747AC" w:rsidRPr="00D33C69" w:rsidRDefault="008747AC" w:rsidP="00DE4B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33C6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Unable to determine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14:paraId="3F7E5796" w14:textId="7DC34D6D" w:rsidR="008747AC" w:rsidRPr="00D33C69" w:rsidRDefault="008747AC" w:rsidP="00DE4B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33C6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</w:t>
            </w:r>
            <w:r w:rsidR="002E107E" w:rsidRPr="00D33C6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4</w:t>
            </w:r>
            <w:r w:rsidR="009D4609" w:rsidRPr="00D33C6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6CF2F912" w14:textId="3173B6B4" w:rsidR="008747AC" w:rsidRPr="00D33C69" w:rsidRDefault="008747AC" w:rsidP="00DE4B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33C6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</w:t>
            </w:r>
            <w:r w:rsidR="002E107E" w:rsidRPr="00D33C6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1</w:t>
            </w:r>
            <w:r w:rsidR="009D4609" w:rsidRPr="00D33C6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2092" w:type="dxa"/>
            <w:shd w:val="clear" w:color="auto" w:fill="auto"/>
            <w:noWrap/>
            <w:vAlign w:val="center"/>
          </w:tcPr>
          <w:p w14:paraId="404A10BD" w14:textId="46C5CFEA" w:rsidR="008747AC" w:rsidRPr="00D33C69" w:rsidRDefault="004E2766" w:rsidP="00DE4B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33C6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.128</w:t>
            </w:r>
            <w:r w:rsidR="008747AC" w:rsidRPr="00D33C6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</w:t>
            </w:r>
            <w:r w:rsidRPr="00D33C6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683</w:t>
            </w:r>
            <w:r w:rsidR="008747AC" w:rsidRPr="00D33C6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~</w:t>
            </w:r>
            <w:r w:rsidRPr="00D33C6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.815</w:t>
            </w:r>
            <w:r w:rsidR="008747AC" w:rsidRPr="00D33C6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071" w:type="dxa"/>
            <w:shd w:val="clear" w:color="auto" w:fill="auto"/>
            <w:noWrap/>
            <w:vAlign w:val="bottom"/>
          </w:tcPr>
          <w:p w14:paraId="7470FD65" w14:textId="19C565BA" w:rsidR="008747AC" w:rsidRPr="00D33C69" w:rsidRDefault="002E107E" w:rsidP="00DE4B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33C6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3.</w:t>
            </w:r>
            <w:r w:rsidR="009D4609" w:rsidRPr="00D33C6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0</w:t>
            </w:r>
            <w:r w:rsidRPr="00D33C6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890" w:type="dxa"/>
            <w:shd w:val="clear" w:color="auto" w:fill="auto"/>
            <w:noWrap/>
            <w:vAlign w:val="bottom"/>
          </w:tcPr>
          <w:p w14:paraId="2DB60A9F" w14:textId="77777777" w:rsidR="008747AC" w:rsidRPr="00D33C69" w:rsidRDefault="008747AC" w:rsidP="00DE4B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33C6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&lt;0.001</w:t>
            </w:r>
          </w:p>
        </w:tc>
      </w:tr>
    </w:tbl>
    <w:p w14:paraId="205B0626" w14:textId="2DA79B64" w:rsidR="008747AC" w:rsidRPr="00D33C69" w:rsidRDefault="00055893" w:rsidP="00DE4B01">
      <w:pPr>
        <w:rPr>
          <w:rFonts w:ascii="Times New Roman" w:eastAsia="宋体" w:hAnsi="Times New Roman" w:cs="Times New Roman"/>
          <w:sz w:val="18"/>
          <w:szCs w:val="18"/>
        </w:rPr>
      </w:pPr>
      <w:r w:rsidRPr="00D33C69">
        <w:rPr>
          <w:rFonts w:ascii="Times New Roman" w:eastAsia="宋体" w:hAnsi="Times New Roman" w:cs="Times New Roman"/>
          <w:sz w:val="18"/>
          <w:szCs w:val="18"/>
        </w:rPr>
        <w:t>Abbreviations: OR, odds ratio.</w:t>
      </w:r>
    </w:p>
    <w:p w14:paraId="5F07AC88" w14:textId="3A616AC5" w:rsidR="008747AC" w:rsidRPr="00D33C69" w:rsidRDefault="008747AC" w:rsidP="00DE4B01">
      <w:pPr>
        <w:rPr>
          <w:rFonts w:ascii="Times New Roman" w:hAnsi="Times New Roman" w:cs="Times New Roman"/>
          <w:sz w:val="18"/>
          <w:szCs w:val="18"/>
        </w:rPr>
      </w:pPr>
    </w:p>
    <w:p w14:paraId="4649D8CA" w14:textId="1A0E9354" w:rsidR="00BF387B" w:rsidRPr="00D33C69" w:rsidRDefault="00BF387B" w:rsidP="00DE4B01">
      <w:pPr>
        <w:rPr>
          <w:rFonts w:ascii="Times New Roman" w:hAnsi="Times New Roman" w:cs="Times New Roman"/>
          <w:sz w:val="18"/>
          <w:szCs w:val="18"/>
        </w:rPr>
      </w:pPr>
    </w:p>
    <w:p w14:paraId="3C36BE1B" w14:textId="09D505FB" w:rsidR="00BF387B" w:rsidRDefault="00BF387B" w:rsidP="00DE4B01">
      <w:pPr>
        <w:rPr>
          <w:rFonts w:ascii="Times New Roman" w:hAnsi="Times New Roman" w:cs="Times New Roman"/>
          <w:sz w:val="18"/>
          <w:szCs w:val="18"/>
        </w:rPr>
      </w:pPr>
    </w:p>
    <w:p w14:paraId="4C532A93" w14:textId="2D9532AE" w:rsidR="00D33C69" w:rsidRDefault="00D33C69" w:rsidP="00DE4B01">
      <w:pPr>
        <w:rPr>
          <w:rFonts w:ascii="Times New Roman" w:hAnsi="Times New Roman" w:cs="Times New Roman"/>
          <w:sz w:val="18"/>
          <w:szCs w:val="18"/>
        </w:rPr>
      </w:pPr>
    </w:p>
    <w:p w14:paraId="4FC5F88E" w14:textId="78DD3407" w:rsidR="00D33C69" w:rsidRDefault="00D33C69" w:rsidP="00DE4B01">
      <w:pPr>
        <w:rPr>
          <w:rFonts w:ascii="Times New Roman" w:hAnsi="Times New Roman" w:cs="Times New Roman"/>
          <w:sz w:val="18"/>
          <w:szCs w:val="18"/>
        </w:rPr>
      </w:pPr>
    </w:p>
    <w:p w14:paraId="5921E594" w14:textId="0471547B" w:rsidR="00D33C69" w:rsidRDefault="00D33C69" w:rsidP="00DE4B01">
      <w:pPr>
        <w:rPr>
          <w:rFonts w:ascii="Times New Roman" w:hAnsi="Times New Roman" w:cs="Times New Roman"/>
          <w:sz w:val="18"/>
          <w:szCs w:val="18"/>
        </w:rPr>
      </w:pPr>
    </w:p>
    <w:p w14:paraId="0AC2B3E0" w14:textId="6A7B4CE6" w:rsidR="00D33C69" w:rsidRDefault="00D33C69" w:rsidP="00DE4B01">
      <w:pPr>
        <w:rPr>
          <w:rFonts w:ascii="Times New Roman" w:hAnsi="Times New Roman" w:cs="Times New Roman"/>
          <w:sz w:val="18"/>
          <w:szCs w:val="18"/>
        </w:rPr>
      </w:pPr>
    </w:p>
    <w:p w14:paraId="1741FA0F" w14:textId="5922D782" w:rsidR="00D33C69" w:rsidRDefault="00D33C69" w:rsidP="00DE4B01">
      <w:pPr>
        <w:rPr>
          <w:rFonts w:ascii="Times New Roman" w:hAnsi="Times New Roman" w:cs="Times New Roman"/>
          <w:sz w:val="18"/>
          <w:szCs w:val="18"/>
        </w:rPr>
      </w:pPr>
    </w:p>
    <w:p w14:paraId="28B269B3" w14:textId="5F8DB8D7" w:rsidR="00D33C69" w:rsidRDefault="00D33C69" w:rsidP="00DE4B01">
      <w:pPr>
        <w:rPr>
          <w:rFonts w:ascii="Times New Roman" w:hAnsi="Times New Roman" w:cs="Times New Roman"/>
          <w:sz w:val="18"/>
          <w:szCs w:val="18"/>
        </w:rPr>
      </w:pPr>
    </w:p>
    <w:p w14:paraId="5AF8EE84" w14:textId="1AE312B3" w:rsidR="00D33C69" w:rsidRDefault="00D33C69" w:rsidP="00DE4B01">
      <w:pPr>
        <w:rPr>
          <w:rFonts w:ascii="Times New Roman" w:hAnsi="Times New Roman" w:cs="Times New Roman"/>
          <w:sz w:val="18"/>
          <w:szCs w:val="18"/>
        </w:rPr>
      </w:pPr>
    </w:p>
    <w:p w14:paraId="14512137" w14:textId="0773F9B3" w:rsidR="00D33C69" w:rsidRDefault="00D33C69" w:rsidP="00DE4B01">
      <w:pPr>
        <w:rPr>
          <w:rFonts w:ascii="Times New Roman" w:hAnsi="Times New Roman" w:cs="Times New Roman"/>
          <w:sz w:val="18"/>
          <w:szCs w:val="18"/>
        </w:rPr>
      </w:pPr>
    </w:p>
    <w:p w14:paraId="073EFCC8" w14:textId="16743357" w:rsidR="00D33C69" w:rsidRDefault="00D33C69" w:rsidP="00DE4B01">
      <w:pPr>
        <w:rPr>
          <w:rFonts w:ascii="Times New Roman" w:hAnsi="Times New Roman" w:cs="Times New Roman"/>
          <w:sz w:val="18"/>
          <w:szCs w:val="18"/>
        </w:rPr>
      </w:pPr>
    </w:p>
    <w:p w14:paraId="02E24A4E" w14:textId="3E494091" w:rsidR="00D33C69" w:rsidRDefault="00D33C69" w:rsidP="00DE4B01">
      <w:pPr>
        <w:rPr>
          <w:rFonts w:ascii="Times New Roman" w:hAnsi="Times New Roman" w:cs="Times New Roman"/>
          <w:sz w:val="18"/>
          <w:szCs w:val="18"/>
        </w:rPr>
      </w:pPr>
    </w:p>
    <w:p w14:paraId="1B3ED74B" w14:textId="54D60FD8" w:rsidR="00D33C69" w:rsidRDefault="00D33C69" w:rsidP="00DE4B01">
      <w:pPr>
        <w:rPr>
          <w:rFonts w:ascii="Times New Roman" w:hAnsi="Times New Roman" w:cs="Times New Roman"/>
          <w:sz w:val="18"/>
          <w:szCs w:val="18"/>
        </w:rPr>
      </w:pPr>
    </w:p>
    <w:p w14:paraId="332AA2C4" w14:textId="05B3161E" w:rsidR="00D33C69" w:rsidRDefault="00D33C69" w:rsidP="00DE4B01">
      <w:pPr>
        <w:rPr>
          <w:rFonts w:ascii="Times New Roman" w:hAnsi="Times New Roman" w:cs="Times New Roman"/>
          <w:sz w:val="18"/>
          <w:szCs w:val="18"/>
        </w:rPr>
      </w:pPr>
    </w:p>
    <w:p w14:paraId="4264395E" w14:textId="19F99508" w:rsidR="00D33C69" w:rsidRDefault="00D33C69" w:rsidP="00DE4B01">
      <w:pPr>
        <w:rPr>
          <w:rFonts w:ascii="Times New Roman" w:hAnsi="Times New Roman" w:cs="Times New Roman"/>
          <w:sz w:val="18"/>
          <w:szCs w:val="18"/>
        </w:rPr>
      </w:pPr>
    </w:p>
    <w:p w14:paraId="7AF16D99" w14:textId="54C669A8" w:rsidR="008747AC" w:rsidRPr="00D33C69" w:rsidRDefault="00DA533A" w:rsidP="00DE4B01">
      <w:pPr>
        <w:rPr>
          <w:rFonts w:ascii="Times New Roman" w:hAnsi="Times New Roman" w:cs="Times New Roman"/>
          <w:sz w:val="18"/>
          <w:szCs w:val="18"/>
        </w:rPr>
      </w:pPr>
      <w:r w:rsidRPr="00D33C69">
        <w:rPr>
          <w:rFonts w:ascii="Times New Roman" w:hAnsi="Times New Roman" w:cs="Times New Roman"/>
          <w:sz w:val="18"/>
          <w:szCs w:val="18"/>
        </w:rPr>
        <w:t>Table 4. Comparison of patient characteristics between MI and PI.</w:t>
      </w:r>
    </w:p>
    <w:tbl>
      <w:tblPr>
        <w:tblW w:w="5380" w:type="pct"/>
        <w:tblLayout w:type="fixed"/>
        <w:tblLook w:val="04A0" w:firstRow="1" w:lastRow="0" w:firstColumn="1" w:lastColumn="0" w:noHBand="0" w:noVBand="1"/>
      </w:tblPr>
      <w:tblGrid>
        <w:gridCol w:w="1368"/>
        <w:gridCol w:w="2651"/>
        <w:gridCol w:w="1657"/>
        <w:gridCol w:w="1557"/>
        <w:gridCol w:w="851"/>
        <w:gridCol w:w="853"/>
      </w:tblGrid>
      <w:tr w:rsidR="00D33C69" w:rsidRPr="00D33C69" w14:paraId="1A6468A8" w14:textId="34CFBD7C" w:rsidTr="00DE4B01">
        <w:trPr>
          <w:trHeight w:val="300"/>
        </w:trPr>
        <w:tc>
          <w:tcPr>
            <w:tcW w:w="766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3D10A69F" w14:textId="0365663E" w:rsidR="00236072" w:rsidRPr="00D33C69" w:rsidRDefault="00236072" w:rsidP="00DE4B01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bookmarkStart w:id="2" w:name="_Hlk98663023"/>
          </w:p>
        </w:tc>
        <w:tc>
          <w:tcPr>
            <w:tcW w:w="1483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42D4FA41" w14:textId="6410075A" w:rsidR="00236072" w:rsidRPr="00D33C69" w:rsidRDefault="00236072" w:rsidP="00DE4B0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2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7F9156F1" w14:textId="3D6F4898" w:rsidR="00236072" w:rsidRPr="00D33C69" w:rsidRDefault="00236072" w:rsidP="00DE4B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33C6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I (n=520)</w:t>
            </w:r>
          </w:p>
        </w:tc>
        <w:tc>
          <w:tcPr>
            <w:tcW w:w="871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05C158C3" w14:textId="7140CEAD" w:rsidR="00236072" w:rsidRPr="00D33C69" w:rsidRDefault="00236072" w:rsidP="00DE4B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33C6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I (n=15)</w:t>
            </w:r>
          </w:p>
        </w:tc>
        <w:tc>
          <w:tcPr>
            <w:tcW w:w="476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6576D208" w14:textId="46719475" w:rsidR="00236072" w:rsidRPr="00D33C69" w:rsidRDefault="00236072" w:rsidP="00DE4B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33C6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χ</w:t>
            </w:r>
            <w:r w:rsidRPr="00D33C69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47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bottom"/>
          </w:tcPr>
          <w:p w14:paraId="20A50169" w14:textId="77777777" w:rsidR="00236072" w:rsidRPr="00D33C69" w:rsidRDefault="00236072" w:rsidP="00DE4B01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33C69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P</w:t>
            </w:r>
            <w:r w:rsidRPr="00D33C6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value</w:t>
            </w:r>
          </w:p>
        </w:tc>
      </w:tr>
      <w:tr w:rsidR="00D33C69" w:rsidRPr="00D33C69" w14:paraId="73B515CF" w14:textId="792B8AC6" w:rsidTr="00DE4B01">
        <w:trPr>
          <w:trHeight w:val="300"/>
        </w:trPr>
        <w:tc>
          <w:tcPr>
            <w:tcW w:w="766" w:type="pct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190FB027" w14:textId="77777777" w:rsidR="00236072" w:rsidRPr="00D33C69" w:rsidRDefault="00236072" w:rsidP="00DE4B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33C6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ationality</w:t>
            </w:r>
          </w:p>
        </w:tc>
        <w:tc>
          <w:tcPr>
            <w:tcW w:w="1483" w:type="pct"/>
            <w:tcBorders>
              <w:top w:val="single" w:sz="12" w:space="0" w:color="auto"/>
            </w:tcBorders>
            <w:noWrap/>
          </w:tcPr>
          <w:p w14:paraId="09E587B6" w14:textId="66FD806E" w:rsidR="00236072" w:rsidRPr="00D33C69" w:rsidRDefault="00236072" w:rsidP="00DE4B0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27" w:type="pct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459405CB" w14:textId="3E3088D1" w:rsidR="00236072" w:rsidRPr="00D33C69" w:rsidRDefault="00236072" w:rsidP="00DE4B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71" w:type="pct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5AAF0AD2" w14:textId="4F850C2A" w:rsidR="00236072" w:rsidRPr="00D33C69" w:rsidRDefault="00236072" w:rsidP="00DE4B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76" w:type="pct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083EFE79" w14:textId="0C0F2CD5" w:rsidR="00236072" w:rsidRPr="00D33C69" w:rsidRDefault="00236072" w:rsidP="00DE4B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77" w:type="pct"/>
            <w:tcBorders>
              <w:top w:val="single" w:sz="12" w:space="0" w:color="auto"/>
            </w:tcBorders>
            <w:shd w:val="clear" w:color="auto" w:fill="auto"/>
            <w:vAlign w:val="bottom"/>
          </w:tcPr>
          <w:p w14:paraId="1677C6B8" w14:textId="77777777" w:rsidR="00236072" w:rsidRPr="00D33C69" w:rsidRDefault="00236072" w:rsidP="00DE4B01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33C6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597</w:t>
            </w:r>
            <w:r w:rsidRPr="00D33C69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>#</w:t>
            </w:r>
          </w:p>
        </w:tc>
      </w:tr>
      <w:tr w:rsidR="00D33C69" w:rsidRPr="00D33C69" w14:paraId="1AD408DD" w14:textId="2650B4CF" w:rsidTr="00DE4B01">
        <w:trPr>
          <w:trHeight w:val="300"/>
        </w:trPr>
        <w:tc>
          <w:tcPr>
            <w:tcW w:w="766" w:type="pct"/>
            <w:shd w:val="clear" w:color="auto" w:fill="auto"/>
            <w:noWrap/>
            <w:vAlign w:val="bottom"/>
          </w:tcPr>
          <w:p w14:paraId="7C1E0C14" w14:textId="77777777" w:rsidR="00236072" w:rsidRPr="00D33C69" w:rsidRDefault="00236072" w:rsidP="00DE4B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83" w:type="pct"/>
            <w:noWrap/>
          </w:tcPr>
          <w:p w14:paraId="27C249C9" w14:textId="2ACA4399" w:rsidR="00236072" w:rsidRPr="00D33C69" w:rsidRDefault="00236072" w:rsidP="00DE4B0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33C69">
              <w:rPr>
                <w:rFonts w:ascii="Times New Roman" w:hAnsi="Times New Roman" w:cs="Times New Roman"/>
                <w:sz w:val="18"/>
                <w:szCs w:val="18"/>
              </w:rPr>
              <w:t>Han Nationality</w:t>
            </w:r>
          </w:p>
        </w:tc>
        <w:tc>
          <w:tcPr>
            <w:tcW w:w="927" w:type="pct"/>
            <w:shd w:val="clear" w:color="auto" w:fill="auto"/>
            <w:noWrap/>
            <w:vAlign w:val="bottom"/>
          </w:tcPr>
          <w:p w14:paraId="63957ADC" w14:textId="2C900E8A" w:rsidR="00236072" w:rsidRPr="00D33C69" w:rsidRDefault="00236072" w:rsidP="00DE4B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33C6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90(94.2%)</w:t>
            </w:r>
          </w:p>
        </w:tc>
        <w:tc>
          <w:tcPr>
            <w:tcW w:w="871" w:type="pct"/>
            <w:shd w:val="clear" w:color="auto" w:fill="auto"/>
            <w:noWrap/>
            <w:vAlign w:val="bottom"/>
          </w:tcPr>
          <w:p w14:paraId="789737C3" w14:textId="2D8A8253" w:rsidR="00236072" w:rsidRPr="00D33C69" w:rsidRDefault="00236072" w:rsidP="00DE4B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33C6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4(93.3%)</w:t>
            </w:r>
          </w:p>
        </w:tc>
        <w:tc>
          <w:tcPr>
            <w:tcW w:w="476" w:type="pct"/>
            <w:shd w:val="clear" w:color="auto" w:fill="auto"/>
            <w:noWrap/>
            <w:vAlign w:val="bottom"/>
          </w:tcPr>
          <w:p w14:paraId="5C433EFB" w14:textId="77777777" w:rsidR="00236072" w:rsidRPr="00D33C69" w:rsidRDefault="00236072" w:rsidP="00DE4B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77" w:type="pct"/>
            <w:shd w:val="clear" w:color="auto" w:fill="auto"/>
            <w:vAlign w:val="bottom"/>
          </w:tcPr>
          <w:p w14:paraId="013539D4" w14:textId="77777777" w:rsidR="00236072" w:rsidRPr="00D33C69" w:rsidRDefault="00236072" w:rsidP="00DE4B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D33C69" w:rsidRPr="00D33C69" w14:paraId="4B0751D1" w14:textId="40EBEAEF" w:rsidTr="00DE4B01">
        <w:trPr>
          <w:trHeight w:val="300"/>
        </w:trPr>
        <w:tc>
          <w:tcPr>
            <w:tcW w:w="766" w:type="pct"/>
            <w:shd w:val="clear" w:color="auto" w:fill="auto"/>
            <w:noWrap/>
            <w:vAlign w:val="bottom"/>
          </w:tcPr>
          <w:p w14:paraId="0512ACB3" w14:textId="77777777" w:rsidR="00236072" w:rsidRPr="00D33C69" w:rsidRDefault="00236072" w:rsidP="00DE4B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83" w:type="pct"/>
            <w:noWrap/>
          </w:tcPr>
          <w:p w14:paraId="3878044D" w14:textId="77777777" w:rsidR="00236072" w:rsidRPr="00D33C69" w:rsidRDefault="00236072" w:rsidP="00DE4B0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33C69">
              <w:rPr>
                <w:rFonts w:ascii="Times New Roman" w:hAnsi="Times New Roman" w:cs="Times New Roman"/>
                <w:sz w:val="18"/>
                <w:szCs w:val="18"/>
              </w:rPr>
              <w:t>Tibetan nationality</w:t>
            </w:r>
          </w:p>
        </w:tc>
        <w:tc>
          <w:tcPr>
            <w:tcW w:w="927" w:type="pct"/>
            <w:shd w:val="clear" w:color="auto" w:fill="auto"/>
            <w:noWrap/>
            <w:vAlign w:val="bottom"/>
          </w:tcPr>
          <w:p w14:paraId="6F49DD6E" w14:textId="179A9232" w:rsidR="00236072" w:rsidRPr="00D33C69" w:rsidRDefault="00236072" w:rsidP="00DE4B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33C6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3(4.4%)</w:t>
            </w:r>
          </w:p>
        </w:tc>
        <w:tc>
          <w:tcPr>
            <w:tcW w:w="871" w:type="pct"/>
            <w:shd w:val="clear" w:color="auto" w:fill="auto"/>
            <w:noWrap/>
            <w:vAlign w:val="bottom"/>
          </w:tcPr>
          <w:p w14:paraId="7FC0AE88" w14:textId="77777777" w:rsidR="00236072" w:rsidRPr="00D33C69" w:rsidRDefault="00236072" w:rsidP="00DE4B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33C6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(6.7)</w:t>
            </w:r>
          </w:p>
        </w:tc>
        <w:tc>
          <w:tcPr>
            <w:tcW w:w="476" w:type="pct"/>
            <w:shd w:val="clear" w:color="auto" w:fill="auto"/>
            <w:noWrap/>
            <w:vAlign w:val="bottom"/>
          </w:tcPr>
          <w:p w14:paraId="1DF49510" w14:textId="77777777" w:rsidR="00236072" w:rsidRPr="00D33C69" w:rsidRDefault="00236072" w:rsidP="00DE4B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77" w:type="pct"/>
            <w:shd w:val="clear" w:color="auto" w:fill="auto"/>
            <w:vAlign w:val="bottom"/>
          </w:tcPr>
          <w:p w14:paraId="35A0A073" w14:textId="77777777" w:rsidR="00236072" w:rsidRPr="00D33C69" w:rsidRDefault="00236072" w:rsidP="00DE4B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D33C69" w:rsidRPr="00D33C69" w14:paraId="1A15E5A4" w14:textId="4AE7C04A" w:rsidTr="00DE4B01">
        <w:trPr>
          <w:trHeight w:val="300"/>
        </w:trPr>
        <w:tc>
          <w:tcPr>
            <w:tcW w:w="766" w:type="pct"/>
            <w:shd w:val="clear" w:color="auto" w:fill="auto"/>
            <w:noWrap/>
            <w:vAlign w:val="bottom"/>
          </w:tcPr>
          <w:p w14:paraId="72DA91F2" w14:textId="77777777" w:rsidR="00236072" w:rsidRPr="00D33C69" w:rsidRDefault="00236072" w:rsidP="00DE4B0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83" w:type="pct"/>
            <w:noWrap/>
          </w:tcPr>
          <w:p w14:paraId="461DD4A5" w14:textId="77777777" w:rsidR="00236072" w:rsidRPr="00D33C69" w:rsidRDefault="00236072" w:rsidP="00DE4B0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33C69">
              <w:rPr>
                <w:rFonts w:ascii="Times New Roman" w:hAnsi="Times New Roman" w:cs="Times New Roman"/>
                <w:sz w:val="18"/>
                <w:szCs w:val="18"/>
              </w:rPr>
              <w:t>Yi nationality</w:t>
            </w:r>
          </w:p>
        </w:tc>
        <w:tc>
          <w:tcPr>
            <w:tcW w:w="927" w:type="pct"/>
            <w:shd w:val="clear" w:color="auto" w:fill="auto"/>
            <w:noWrap/>
            <w:vAlign w:val="bottom"/>
          </w:tcPr>
          <w:p w14:paraId="01738ECB" w14:textId="171D3DE3" w:rsidR="00236072" w:rsidRPr="00D33C69" w:rsidRDefault="00236072" w:rsidP="00DE4B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33C6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(1.3%)</w:t>
            </w:r>
          </w:p>
        </w:tc>
        <w:tc>
          <w:tcPr>
            <w:tcW w:w="871" w:type="pct"/>
            <w:shd w:val="clear" w:color="auto" w:fill="auto"/>
            <w:noWrap/>
            <w:vAlign w:val="bottom"/>
          </w:tcPr>
          <w:p w14:paraId="4939B4D9" w14:textId="617E8558" w:rsidR="00236072" w:rsidRPr="00D33C69" w:rsidRDefault="00236072" w:rsidP="00DE4B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33C6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476" w:type="pct"/>
            <w:shd w:val="clear" w:color="auto" w:fill="auto"/>
            <w:noWrap/>
            <w:vAlign w:val="bottom"/>
          </w:tcPr>
          <w:p w14:paraId="45DBBE07" w14:textId="77777777" w:rsidR="00236072" w:rsidRPr="00D33C69" w:rsidRDefault="00236072" w:rsidP="00DE4B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77" w:type="pct"/>
            <w:shd w:val="clear" w:color="auto" w:fill="auto"/>
            <w:vAlign w:val="bottom"/>
          </w:tcPr>
          <w:p w14:paraId="37C8B5F8" w14:textId="77777777" w:rsidR="00236072" w:rsidRPr="00D33C69" w:rsidRDefault="00236072" w:rsidP="00DE4B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D33C69" w:rsidRPr="00D33C69" w14:paraId="2D17A837" w14:textId="46A9778B" w:rsidTr="00DE4B01">
        <w:trPr>
          <w:trHeight w:val="300"/>
        </w:trPr>
        <w:tc>
          <w:tcPr>
            <w:tcW w:w="766" w:type="pct"/>
            <w:shd w:val="clear" w:color="auto" w:fill="auto"/>
            <w:noWrap/>
            <w:vAlign w:val="bottom"/>
          </w:tcPr>
          <w:p w14:paraId="551788E9" w14:textId="37CA3A29" w:rsidR="00236072" w:rsidRPr="00D33C69" w:rsidRDefault="00236072" w:rsidP="00DE4B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33C6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ex</w:t>
            </w:r>
          </w:p>
        </w:tc>
        <w:tc>
          <w:tcPr>
            <w:tcW w:w="1483" w:type="pct"/>
            <w:shd w:val="clear" w:color="auto" w:fill="auto"/>
            <w:noWrap/>
            <w:vAlign w:val="bottom"/>
          </w:tcPr>
          <w:p w14:paraId="02EC45AA" w14:textId="2117CB64" w:rsidR="00236072" w:rsidRPr="00D33C69" w:rsidRDefault="00236072" w:rsidP="00DE4B0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27" w:type="pct"/>
            <w:shd w:val="clear" w:color="auto" w:fill="auto"/>
            <w:noWrap/>
            <w:vAlign w:val="bottom"/>
          </w:tcPr>
          <w:p w14:paraId="3D393744" w14:textId="6512E63E" w:rsidR="00236072" w:rsidRPr="00D33C69" w:rsidRDefault="00236072" w:rsidP="00DE4B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71" w:type="pct"/>
            <w:shd w:val="clear" w:color="auto" w:fill="auto"/>
            <w:noWrap/>
            <w:vAlign w:val="bottom"/>
          </w:tcPr>
          <w:p w14:paraId="570A017F" w14:textId="3599B71F" w:rsidR="00236072" w:rsidRPr="00D33C69" w:rsidRDefault="00236072" w:rsidP="00DE4B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76" w:type="pct"/>
            <w:shd w:val="clear" w:color="auto" w:fill="auto"/>
            <w:noWrap/>
            <w:vAlign w:val="bottom"/>
          </w:tcPr>
          <w:p w14:paraId="35E85528" w14:textId="22018AE6" w:rsidR="00236072" w:rsidRPr="00D33C69" w:rsidRDefault="00236072" w:rsidP="00DE4B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33C6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416</w:t>
            </w:r>
          </w:p>
        </w:tc>
        <w:tc>
          <w:tcPr>
            <w:tcW w:w="477" w:type="pct"/>
            <w:shd w:val="clear" w:color="auto" w:fill="auto"/>
            <w:vAlign w:val="bottom"/>
          </w:tcPr>
          <w:p w14:paraId="6E5BD8C6" w14:textId="77777777" w:rsidR="00236072" w:rsidRPr="00D33C69" w:rsidRDefault="00236072" w:rsidP="00DE4B01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33C6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120</w:t>
            </w:r>
          </w:p>
        </w:tc>
      </w:tr>
      <w:tr w:rsidR="00D33C69" w:rsidRPr="00D33C69" w14:paraId="266096AF" w14:textId="3159D670" w:rsidTr="00DE4B01">
        <w:trPr>
          <w:trHeight w:val="300"/>
        </w:trPr>
        <w:tc>
          <w:tcPr>
            <w:tcW w:w="766" w:type="pct"/>
            <w:shd w:val="clear" w:color="auto" w:fill="auto"/>
            <w:noWrap/>
            <w:vAlign w:val="bottom"/>
          </w:tcPr>
          <w:p w14:paraId="3E3A93D5" w14:textId="77777777" w:rsidR="00236072" w:rsidRPr="00D33C69" w:rsidRDefault="00236072" w:rsidP="00DE4B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83" w:type="pct"/>
            <w:shd w:val="clear" w:color="auto" w:fill="auto"/>
            <w:noWrap/>
            <w:vAlign w:val="bottom"/>
          </w:tcPr>
          <w:p w14:paraId="684625C6" w14:textId="34E9ABDB" w:rsidR="00236072" w:rsidRPr="00D33C69" w:rsidRDefault="00236072" w:rsidP="00DE4B0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33C6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ale</w:t>
            </w:r>
          </w:p>
        </w:tc>
        <w:tc>
          <w:tcPr>
            <w:tcW w:w="927" w:type="pct"/>
            <w:shd w:val="clear" w:color="auto" w:fill="auto"/>
            <w:noWrap/>
            <w:vAlign w:val="bottom"/>
          </w:tcPr>
          <w:p w14:paraId="6623FD23" w14:textId="0372B6EC" w:rsidR="00236072" w:rsidRPr="00D33C69" w:rsidRDefault="00236072" w:rsidP="00DE4B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33C6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88(74.6%)</w:t>
            </w:r>
          </w:p>
        </w:tc>
        <w:tc>
          <w:tcPr>
            <w:tcW w:w="871" w:type="pct"/>
            <w:shd w:val="clear" w:color="auto" w:fill="auto"/>
            <w:noWrap/>
            <w:vAlign w:val="bottom"/>
          </w:tcPr>
          <w:p w14:paraId="0DB30A40" w14:textId="62E01E59" w:rsidR="00236072" w:rsidRPr="00D33C69" w:rsidRDefault="00236072" w:rsidP="00DE4B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33C6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(53.3%)</w:t>
            </w:r>
          </w:p>
        </w:tc>
        <w:tc>
          <w:tcPr>
            <w:tcW w:w="476" w:type="pct"/>
            <w:shd w:val="clear" w:color="auto" w:fill="auto"/>
            <w:noWrap/>
            <w:vAlign w:val="bottom"/>
          </w:tcPr>
          <w:p w14:paraId="289CE742" w14:textId="77777777" w:rsidR="00236072" w:rsidRPr="00D33C69" w:rsidRDefault="00236072" w:rsidP="00DE4B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77" w:type="pct"/>
            <w:shd w:val="clear" w:color="auto" w:fill="auto"/>
            <w:vAlign w:val="bottom"/>
          </w:tcPr>
          <w:p w14:paraId="5E845237" w14:textId="77777777" w:rsidR="00236072" w:rsidRPr="00D33C69" w:rsidRDefault="00236072" w:rsidP="00DE4B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D33C69" w:rsidRPr="00D33C69" w14:paraId="428C6F27" w14:textId="73428ADA" w:rsidTr="00DE4B01">
        <w:trPr>
          <w:trHeight w:val="300"/>
        </w:trPr>
        <w:tc>
          <w:tcPr>
            <w:tcW w:w="766" w:type="pct"/>
            <w:shd w:val="clear" w:color="auto" w:fill="auto"/>
            <w:noWrap/>
            <w:vAlign w:val="bottom"/>
          </w:tcPr>
          <w:p w14:paraId="7F9D00CC" w14:textId="77777777" w:rsidR="00236072" w:rsidRPr="00D33C69" w:rsidRDefault="00236072" w:rsidP="00DE4B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83" w:type="pct"/>
            <w:shd w:val="clear" w:color="auto" w:fill="auto"/>
            <w:noWrap/>
            <w:vAlign w:val="bottom"/>
          </w:tcPr>
          <w:p w14:paraId="45348280" w14:textId="77777777" w:rsidR="00236072" w:rsidRPr="00D33C69" w:rsidRDefault="00236072" w:rsidP="00DE4B0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33C6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Female</w:t>
            </w:r>
          </w:p>
        </w:tc>
        <w:tc>
          <w:tcPr>
            <w:tcW w:w="927" w:type="pct"/>
            <w:shd w:val="clear" w:color="auto" w:fill="auto"/>
            <w:noWrap/>
            <w:vAlign w:val="bottom"/>
          </w:tcPr>
          <w:p w14:paraId="0A7F5407" w14:textId="44C1583A" w:rsidR="00236072" w:rsidRPr="00D33C69" w:rsidRDefault="00236072" w:rsidP="00DE4B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33C6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32(25.4%)</w:t>
            </w:r>
          </w:p>
        </w:tc>
        <w:tc>
          <w:tcPr>
            <w:tcW w:w="871" w:type="pct"/>
            <w:shd w:val="clear" w:color="auto" w:fill="auto"/>
            <w:noWrap/>
            <w:vAlign w:val="bottom"/>
          </w:tcPr>
          <w:p w14:paraId="51C736C1" w14:textId="383DBB65" w:rsidR="00236072" w:rsidRPr="00D33C69" w:rsidRDefault="00236072" w:rsidP="00DE4B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33C6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(46.7%)</w:t>
            </w:r>
          </w:p>
        </w:tc>
        <w:tc>
          <w:tcPr>
            <w:tcW w:w="476" w:type="pct"/>
            <w:shd w:val="clear" w:color="auto" w:fill="auto"/>
            <w:noWrap/>
            <w:vAlign w:val="bottom"/>
          </w:tcPr>
          <w:p w14:paraId="628C7C61" w14:textId="77777777" w:rsidR="00236072" w:rsidRPr="00D33C69" w:rsidRDefault="00236072" w:rsidP="00DE4B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77" w:type="pct"/>
            <w:shd w:val="clear" w:color="auto" w:fill="auto"/>
            <w:vAlign w:val="bottom"/>
          </w:tcPr>
          <w:p w14:paraId="5AD5C7ED" w14:textId="77777777" w:rsidR="00236072" w:rsidRPr="00D33C69" w:rsidRDefault="00236072" w:rsidP="00DE4B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D33C69" w:rsidRPr="00D33C69" w14:paraId="54894B3E" w14:textId="618E9F00" w:rsidTr="00DE4B01">
        <w:trPr>
          <w:trHeight w:val="300"/>
        </w:trPr>
        <w:tc>
          <w:tcPr>
            <w:tcW w:w="766" w:type="pct"/>
            <w:shd w:val="clear" w:color="auto" w:fill="auto"/>
            <w:noWrap/>
            <w:vAlign w:val="bottom"/>
          </w:tcPr>
          <w:p w14:paraId="209103CF" w14:textId="77777777" w:rsidR="00236072" w:rsidRPr="00D33C69" w:rsidRDefault="00236072" w:rsidP="00DE4B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33C6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Fracture types</w:t>
            </w:r>
          </w:p>
        </w:tc>
        <w:tc>
          <w:tcPr>
            <w:tcW w:w="1483" w:type="pct"/>
            <w:noWrap/>
          </w:tcPr>
          <w:p w14:paraId="764BF177" w14:textId="1AE2D77B" w:rsidR="00236072" w:rsidRPr="00D33C69" w:rsidRDefault="00236072" w:rsidP="00DE4B0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27" w:type="pct"/>
            <w:shd w:val="clear" w:color="auto" w:fill="auto"/>
            <w:noWrap/>
            <w:vAlign w:val="bottom"/>
          </w:tcPr>
          <w:p w14:paraId="5A7B5731" w14:textId="05AB6232" w:rsidR="00236072" w:rsidRPr="00D33C69" w:rsidRDefault="00236072" w:rsidP="00DE4B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71" w:type="pct"/>
            <w:shd w:val="clear" w:color="auto" w:fill="auto"/>
            <w:noWrap/>
            <w:vAlign w:val="bottom"/>
          </w:tcPr>
          <w:p w14:paraId="48CCE178" w14:textId="17467962" w:rsidR="00236072" w:rsidRPr="00D33C69" w:rsidRDefault="00236072" w:rsidP="00DE4B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76" w:type="pct"/>
            <w:shd w:val="clear" w:color="auto" w:fill="auto"/>
            <w:noWrap/>
            <w:vAlign w:val="bottom"/>
          </w:tcPr>
          <w:p w14:paraId="76F29D4B" w14:textId="5CDD0505" w:rsidR="00236072" w:rsidRPr="00D33C69" w:rsidRDefault="00236072" w:rsidP="00DE4B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33C6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.040</w:t>
            </w:r>
          </w:p>
        </w:tc>
        <w:tc>
          <w:tcPr>
            <w:tcW w:w="477" w:type="pct"/>
            <w:shd w:val="clear" w:color="auto" w:fill="auto"/>
            <w:vAlign w:val="bottom"/>
          </w:tcPr>
          <w:p w14:paraId="3776B1BF" w14:textId="77777777" w:rsidR="00236072" w:rsidRPr="00D33C69" w:rsidRDefault="00236072" w:rsidP="00DE4B01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33C6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133</w:t>
            </w:r>
          </w:p>
        </w:tc>
      </w:tr>
      <w:tr w:rsidR="00D33C69" w:rsidRPr="00D33C69" w14:paraId="364A72EC" w14:textId="29A6D997" w:rsidTr="00DE4B01">
        <w:trPr>
          <w:trHeight w:val="300"/>
        </w:trPr>
        <w:tc>
          <w:tcPr>
            <w:tcW w:w="766" w:type="pct"/>
            <w:shd w:val="clear" w:color="auto" w:fill="auto"/>
            <w:noWrap/>
            <w:vAlign w:val="bottom"/>
          </w:tcPr>
          <w:p w14:paraId="108269D1" w14:textId="77777777" w:rsidR="00236072" w:rsidRPr="00D33C69" w:rsidRDefault="00236072" w:rsidP="00DE4B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83" w:type="pct"/>
            <w:noWrap/>
          </w:tcPr>
          <w:p w14:paraId="7622356A" w14:textId="0B74370E" w:rsidR="00236072" w:rsidRPr="00D33C69" w:rsidRDefault="00236072" w:rsidP="00DE4B0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33C69">
              <w:rPr>
                <w:rFonts w:ascii="Times New Roman" w:hAnsi="Times New Roman" w:cs="Times New Roman"/>
                <w:sz w:val="18"/>
                <w:szCs w:val="18"/>
              </w:rPr>
              <w:t>Open fracture</w:t>
            </w:r>
          </w:p>
        </w:tc>
        <w:tc>
          <w:tcPr>
            <w:tcW w:w="927" w:type="pct"/>
            <w:shd w:val="clear" w:color="auto" w:fill="auto"/>
            <w:noWrap/>
            <w:vAlign w:val="bottom"/>
          </w:tcPr>
          <w:p w14:paraId="19681015" w14:textId="0470C3AB" w:rsidR="00236072" w:rsidRPr="00D33C69" w:rsidRDefault="00236072" w:rsidP="00DE4B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33C6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09(78.7%)</w:t>
            </w:r>
          </w:p>
        </w:tc>
        <w:tc>
          <w:tcPr>
            <w:tcW w:w="871" w:type="pct"/>
            <w:shd w:val="clear" w:color="auto" w:fill="auto"/>
            <w:noWrap/>
            <w:vAlign w:val="bottom"/>
          </w:tcPr>
          <w:p w14:paraId="483DB0BF" w14:textId="750F37B5" w:rsidR="00236072" w:rsidRPr="00D33C69" w:rsidRDefault="00236072" w:rsidP="00DE4B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33C6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5(100.0%)</w:t>
            </w:r>
          </w:p>
        </w:tc>
        <w:tc>
          <w:tcPr>
            <w:tcW w:w="476" w:type="pct"/>
            <w:shd w:val="clear" w:color="auto" w:fill="auto"/>
            <w:noWrap/>
            <w:vAlign w:val="bottom"/>
          </w:tcPr>
          <w:p w14:paraId="01B2754B" w14:textId="77777777" w:rsidR="00236072" w:rsidRPr="00D33C69" w:rsidRDefault="00236072" w:rsidP="00DE4B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77" w:type="pct"/>
            <w:shd w:val="clear" w:color="auto" w:fill="auto"/>
            <w:vAlign w:val="bottom"/>
          </w:tcPr>
          <w:p w14:paraId="00F6413D" w14:textId="77777777" w:rsidR="00236072" w:rsidRPr="00D33C69" w:rsidRDefault="00236072" w:rsidP="00DE4B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D33C69" w:rsidRPr="00D33C69" w14:paraId="3016F008" w14:textId="079579B6" w:rsidTr="00DE4B01">
        <w:trPr>
          <w:trHeight w:val="300"/>
        </w:trPr>
        <w:tc>
          <w:tcPr>
            <w:tcW w:w="766" w:type="pct"/>
            <w:shd w:val="clear" w:color="auto" w:fill="auto"/>
            <w:noWrap/>
            <w:vAlign w:val="bottom"/>
          </w:tcPr>
          <w:p w14:paraId="32187340" w14:textId="77777777" w:rsidR="00236072" w:rsidRPr="00D33C69" w:rsidRDefault="00236072" w:rsidP="00DE4B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83" w:type="pct"/>
            <w:noWrap/>
          </w:tcPr>
          <w:p w14:paraId="6F0A1D0A" w14:textId="77777777" w:rsidR="00236072" w:rsidRPr="00D33C69" w:rsidRDefault="00236072" w:rsidP="00DE4B0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33C69">
              <w:rPr>
                <w:rFonts w:ascii="Times New Roman" w:hAnsi="Times New Roman" w:cs="Times New Roman"/>
                <w:sz w:val="18"/>
                <w:szCs w:val="18"/>
              </w:rPr>
              <w:t>Close fracture</w:t>
            </w:r>
          </w:p>
        </w:tc>
        <w:tc>
          <w:tcPr>
            <w:tcW w:w="927" w:type="pct"/>
            <w:shd w:val="clear" w:color="auto" w:fill="auto"/>
            <w:noWrap/>
            <w:vAlign w:val="bottom"/>
          </w:tcPr>
          <w:p w14:paraId="7208EAB6" w14:textId="7CBDA4CA" w:rsidR="00236072" w:rsidRPr="00D33C69" w:rsidRDefault="00236072" w:rsidP="00DE4B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33C6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7(7.1%)</w:t>
            </w:r>
          </w:p>
        </w:tc>
        <w:tc>
          <w:tcPr>
            <w:tcW w:w="871" w:type="pct"/>
            <w:shd w:val="clear" w:color="auto" w:fill="auto"/>
            <w:noWrap/>
            <w:vAlign w:val="bottom"/>
          </w:tcPr>
          <w:p w14:paraId="5B213F7A" w14:textId="4DCE6599" w:rsidR="00236072" w:rsidRPr="00D33C69" w:rsidRDefault="00236072" w:rsidP="00DE4B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33C6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476" w:type="pct"/>
            <w:shd w:val="clear" w:color="auto" w:fill="auto"/>
            <w:noWrap/>
            <w:vAlign w:val="bottom"/>
          </w:tcPr>
          <w:p w14:paraId="258D12CC" w14:textId="77777777" w:rsidR="00236072" w:rsidRPr="00D33C69" w:rsidRDefault="00236072" w:rsidP="00DE4B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77" w:type="pct"/>
            <w:shd w:val="clear" w:color="auto" w:fill="auto"/>
            <w:vAlign w:val="bottom"/>
          </w:tcPr>
          <w:p w14:paraId="0C6AE275" w14:textId="77777777" w:rsidR="00236072" w:rsidRPr="00D33C69" w:rsidRDefault="00236072" w:rsidP="00DE4B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D33C69" w:rsidRPr="00D33C69" w14:paraId="7C56D12D" w14:textId="44728AC5" w:rsidTr="00DE4B01">
        <w:trPr>
          <w:trHeight w:val="300"/>
        </w:trPr>
        <w:tc>
          <w:tcPr>
            <w:tcW w:w="766" w:type="pct"/>
            <w:shd w:val="clear" w:color="auto" w:fill="auto"/>
            <w:noWrap/>
            <w:vAlign w:val="bottom"/>
          </w:tcPr>
          <w:p w14:paraId="7B03272A" w14:textId="77777777" w:rsidR="00236072" w:rsidRPr="00D33C69" w:rsidRDefault="00236072" w:rsidP="00DE4B0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83" w:type="pct"/>
            <w:shd w:val="clear" w:color="auto" w:fill="auto"/>
            <w:noWrap/>
            <w:vAlign w:val="bottom"/>
          </w:tcPr>
          <w:p w14:paraId="4302624E" w14:textId="77777777" w:rsidR="00236072" w:rsidRPr="00D33C69" w:rsidRDefault="00236072" w:rsidP="00DE4B0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33C6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Unable to determine</w:t>
            </w:r>
          </w:p>
        </w:tc>
        <w:tc>
          <w:tcPr>
            <w:tcW w:w="927" w:type="pct"/>
            <w:shd w:val="clear" w:color="auto" w:fill="auto"/>
            <w:noWrap/>
            <w:vAlign w:val="bottom"/>
          </w:tcPr>
          <w:p w14:paraId="4D82217A" w14:textId="0B1425C8" w:rsidR="00236072" w:rsidRPr="00D33C69" w:rsidRDefault="00236072" w:rsidP="00DE4B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33C6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4(14.2%)</w:t>
            </w:r>
          </w:p>
        </w:tc>
        <w:tc>
          <w:tcPr>
            <w:tcW w:w="871" w:type="pct"/>
            <w:shd w:val="clear" w:color="auto" w:fill="auto"/>
            <w:noWrap/>
            <w:vAlign w:val="bottom"/>
          </w:tcPr>
          <w:p w14:paraId="144B28AE" w14:textId="021C7641" w:rsidR="00236072" w:rsidRPr="00D33C69" w:rsidRDefault="00236072" w:rsidP="00DE4B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33C6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476" w:type="pct"/>
            <w:shd w:val="clear" w:color="auto" w:fill="auto"/>
            <w:noWrap/>
            <w:vAlign w:val="bottom"/>
          </w:tcPr>
          <w:p w14:paraId="22644925" w14:textId="77777777" w:rsidR="00236072" w:rsidRPr="00D33C69" w:rsidRDefault="00236072" w:rsidP="00DE4B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77" w:type="pct"/>
            <w:shd w:val="clear" w:color="auto" w:fill="auto"/>
            <w:vAlign w:val="bottom"/>
          </w:tcPr>
          <w:p w14:paraId="79428C57" w14:textId="77777777" w:rsidR="00236072" w:rsidRPr="00D33C69" w:rsidRDefault="00236072" w:rsidP="00DE4B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D33C69" w:rsidRPr="00D33C69" w14:paraId="7C8BCCE6" w14:textId="1DF84AA1" w:rsidTr="00DE4B01">
        <w:trPr>
          <w:trHeight w:val="300"/>
        </w:trPr>
        <w:tc>
          <w:tcPr>
            <w:tcW w:w="766" w:type="pct"/>
            <w:shd w:val="clear" w:color="auto" w:fill="auto"/>
            <w:noWrap/>
            <w:vAlign w:val="bottom"/>
          </w:tcPr>
          <w:p w14:paraId="29A3A927" w14:textId="77777777" w:rsidR="00236072" w:rsidRPr="00D33C69" w:rsidRDefault="00236072" w:rsidP="00DE4B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33C6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Fracture sites</w:t>
            </w:r>
          </w:p>
        </w:tc>
        <w:tc>
          <w:tcPr>
            <w:tcW w:w="1483" w:type="pct"/>
            <w:shd w:val="clear" w:color="auto" w:fill="auto"/>
            <w:noWrap/>
            <w:vAlign w:val="bottom"/>
          </w:tcPr>
          <w:p w14:paraId="069D161D" w14:textId="55B16EB4" w:rsidR="00236072" w:rsidRPr="00D33C69" w:rsidRDefault="00236072" w:rsidP="00DE4B0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27" w:type="pct"/>
            <w:shd w:val="clear" w:color="auto" w:fill="auto"/>
            <w:noWrap/>
            <w:vAlign w:val="bottom"/>
          </w:tcPr>
          <w:p w14:paraId="5365FAF3" w14:textId="609F2DEB" w:rsidR="00236072" w:rsidRPr="00D33C69" w:rsidRDefault="00236072" w:rsidP="00DE4B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71" w:type="pct"/>
            <w:shd w:val="clear" w:color="auto" w:fill="auto"/>
            <w:noWrap/>
            <w:vAlign w:val="bottom"/>
          </w:tcPr>
          <w:p w14:paraId="0A5920C3" w14:textId="7FE3C8E6" w:rsidR="00236072" w:rsidRPr="00D33C69" w:rsidRDefault="00236072" w:rsidP="00DE4B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76" w:type="pct"/>
            <w:shd w:val="clear" w:color="auto" w:fill="auto"/>
            <w:noWrap/>
            <w:vAlign w:val="bottom"/>
          </w:tcPr>
          <w:p w14:paraId="184A7C35" w14:textId="7D4481B5" w:rsidR="00236072" w:rsidRPr="00D33C69" w:rsidRDefault="00236072" w:rsidP="00DE4B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77" w:type="pct"/>
            <w:shd w:val="clear" w:color="auto" w:fill="auto"/>
            <w:vAlign w:val="bottom"/>
          </w:tcPr>
          <w:p w14:paraId="5953C1F4" w14:textId="77777777" w:rsidR="00236072" w:rsidRPr="00D33C69" w:rsidRDefault="00236072" w:rsidP="00DE4B01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33C6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451</w:t>
            </w:r>
            <w:r w:rsidRPr="00D33C69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>#</w:t>
            </w:r>
          </w:p>
        </w:tc>
      </w:tr>
      <w:tr w:rsidR="00D33C69" w:rsidRPr="00D33C69" w14:paraId="45E3273D" w14:textId="7DE23EBB" w:rsidTr="00DE4B01">
        <w:trPr>
          <w:trHeight w:val="300"/>
        </w:trPr>
        <w:tc>
          <w:tcPr>
            <w:tcW w:w="766" w:type="pct"/>
            <w:shd w:val="clear" w:color="auto" w:fill="auto"/>
            <w:noWrap/>
            <w:vAlign w:val="bottom"/>
          </w:tcPr>
          <w:p w14:paraId="72F89BC0" w14:textId="77777777" w:rsidR="00236072" w:rsidRPr="00D33C69" w:rsidRDefault="00236072" w:rsidP="00DE4B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83" w:type="pct"/>
            <w:shd w:val="clear" w:color="auto" w:fill="auto"/>
            <w:noWrap/>
            <w:vAlign w:val="bottom"/>
          </w:tcPr>
          <w:p w14:paraId="467C02BF" w14:textId="5B469F75" w:rsidR="00236072" w:rsidRPr="00D33C69" w:rsidRDefault="00236072" w:rsidP="00DE4B0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33C69">
              <w:rPr>
                <w:rFonts w:ascii="Times New Roman" w:hAnsi="Times New Roman" w:cs="Times New Roman"/>
                <w:sz w:val="18"/>
                <w:szCs w:val="18"/>
              </w:rPr>
              <w:t>Tibiofibular (L)</w:t>
            </w:r>
          </w:p>
        </w:tc>
        <w:tc>
          <w:tcPr>
            <w:tcW w:w="927" w:type="pct"/>
            <w:shd w:val="clear" w:color="auto" w:fill="auto"/>
            <w:noWrap/>
            <w:vAlign w:val="bottom"/>
          </w:tcPr>
          <w:p w14:paraId="1E8225BE" w14:textId="3F6030BB" w:rsidR="00236072" w:rsidRPr="00D33C69" w:rsidRDefault="00236072" w:rsidP="00DE4B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33C6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49(28.7%)</w:t>
            </w:r>
          </w:p>
        </w:tc>
        <w:tc>
          <w:tcPr>
            <w:tcW w:w="871" w:type="pct"/>
            <w:shd w:val="clear" w:color="auto" w:fill="auto"/>
            <w:noWrap/>
            <w:vAlign w:val="bottom"/>
          </w:tcPr>
          <w:p w14:paraId="01EEA106" w14:textId="683A5EFB" w:rsidR="00236072" w:rsidRPr="00D33C69" w:rsidRDefault="00236072" w:rsidP="00DE4B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33C6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(26.7%)</w:t>
            </w:r>
          </w:p>
        </w:tc>
        <w:tc>
          <w:tcPr>
            <w:tcW w:w="476" w:type="pct"/>
            <w:shd w:val="clear" w:color="auto" w:fill="auto"/>
            <w:noWrap/>
            <w:vAlign w:val="bottom"/>
          </w:tcPr>
          <w:p w14:paraId="3AA42318" w14:textId="77777777" w:rsidR="00236072" w:rsidRPr="00D33C69" w:rsidRDefault="00236072" w:rsidP="00DE4B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77" w:type="pct"/>
            <w:shd w:val="clear" w:color="auto" w:fill="auto"/>
            <w:vAlign w:val="bottom"/>
          </w:tcPr>
          <w:p w14:paraId="6B8D7F52" w14:textId="77777777" w:rsidR="00236072" w:rsidRPr="00D33C69" w:rsidRDefault="00236072" w:rsidP="00DE4B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D33C69" w:rsidRPr="00D33C69" w14:paraId="7DF22351" w14:textId="2C1804AF" w:rsidTr="00DE4B01">
        <w:trPr>
          <w:trHeight w:val="300"/>
        </w:trPr>
        <w:tc>
          <w:tcPr>
            <w:tcW w:w="766" w:type="pct"/>
            <w:shd w:val="clear" w:color="auto" w:fill="auto"/>
            <w:noWrap/>
            <w:vAlign w:val="bottom"/>
          </w:tcPr>
          <w:p w14:paraId="1A4096FB" w14:textId="77777777" w:rsidR="00236072" w:rsidRPr="00D33C69" w:rsidRDefault="00236072" w:rsidP="00DE4B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83" w:type="pct"/>
            <w:shd w:val="clear" w:color="auto" w:fill="auto"/>
            <w:noWrap/>
            <w:vAlign w:val="bottom"/>
          </w:tcPr>
          <w:p w14:paraId="3AECE5BD" w14:textId="77777777" w:rsidR="00236072" w:rsidRPr="00D33C69" w:rsidRDefault="00236072" w:rsidP="00DE4B0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33C69">
              <w:rPr>
                <w:rFonts w:ascii="Times New Roman" w:hAnsi="Times New Roman" w:cs="Times New Roman"/>
                <w:sz w:val="18"/>
                <w:szCs w:val="18"/>
              </w:rPr>
              <w:t>Femur (L)</w:t>
            </w:r>
          </w:p>
        </w:tc>
        <w:tc>
          <w:tcPr>
            <w:tcW w:w="927" w:type="pct"/>
            <w:shd w:val="clear" w:color="auto" w:fill="auto"/>
            <w:noWrap/>
            <w:vAlign w:val="bottom"/>
          </w:tcPr>
          <w:p w14:paraId="2D36533C" w14:textId="38081D74" w:rsidR="00236072" w:rsidRPr="00D33C69" w:rsidRDefault="00236072" w:rsidP="00DE4B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33C6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1(15.6%)</w:t>
            </w:r>
          </w:p>
        </w:tc>
        <w:tc>
          <w:tcPr>
            <w:tcW w:w="871" w:type="pct"/>
            <w:shd w:val="clear" w:color="auto" w:fill="auto"/>
            <w:noWrap/>
            <w:vAlign w:val="bottom"/>
          </w:tcPr>
          <w:p w14:paraId="1823FAE4" w14:textId="114E31A0" w:rsidR="00236072" w:rsidRPr="00D33C69" w:rsidRDefault="00236072" w:rsidP="00DE4B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33C6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(20.0%)</w:t>
            </w:r>
          </w:p>
        </w:tc>
        <w:tc>
          <w:tcPr>
            <w:tcW w:w="476" w:type="pct"/>
            <w:shd w:val="clear" w:color="auto" w:fill="auto"/>
            <w:noWrap/>
            <w:vAlign w:val="bottom"/>
          </w:tcPr>
          <w:p w14:paraId="375CCB5B" w14:textId="77777777" w:rsidR="00236072" w:rsidRPr="00D33C69" w:rsidRDefault="00236072" w:rsidP="00DE4B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77" w:type="pct"/>
            <w:shd w:val="clear" w:color="auto" w:fill="auto"/>
            <w:vAlign w:val="bottom"/>
          </w:tcPr>
          <w:p w14:paraId="3078847E" w14:textId="77777777" w:rsidR="00236072" w:rsidRPr="00D33C69" w:rsidRDefault="00236072" w:rsidP="00DE4B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D33C69" w:rsidRPr="00D33C69" w14:paraId="66DEF16F" w14:textId="2CDAF8CA" w:rsidTr="00DE4B01">
        <w:trPr>
          <w:trHeight w:val="300"/>
        </w:trPr>
        <w:tc>
          <w:tcPr>
            <w:tcW w:w="766" w:type="pct"/>
            <w:shd w:val="clear" w:color="auto" w:fill="auto"/>
            <w:noWrap/>
            <w:vAlign w:val="bottom"/>
          </w:tcPr>
          <w:p w14:paraId="4D41E2A5" w14:textId="77777777" w:rsidR="00236072" w:rsidRPr="00D33C69" w:rsidRDefault="00236072" w:rsidP="00DE4B0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83" w:type="pct"/>
            <w:shd w:val="clear" w:color="auto" w:fill="auto"/>
            <w:noWrap/>
            <w:vAlign w:val="bottom"/>
          </w:tcPr>
          <w:p w14:paraId="73A0B678" w14:textId="77777777" w:rsidR="00236072" w:rsidRPr="00D33C69" w:rsidRDefault="00236072" w:rsidP="00DE4B0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33C69">
              <w:rPr>
                <w:rFonts w:ascii="Times New Roman" w:hAnsi="Times New Roman" w:cs="Times New Roman"/>
                <w:sz w:val="18"/>
                <w:szCs w:val="18"/>
              </w:rPr>
              <w:t>Humerus</w:t>
            </w:r>
            <w:proofErr w:type="spellEnd"/>
            <w:r w:rsidRPr="00D33C69">
              <w:rPr>
                <w:rFonts w:ascii="Times New Roman" w:hAnsi="Times New Roman" w:cs="Times New Roman"/>
                <w:sz w:val="18"/>
                <w:szCs w:val="18"/>
              </w:rPr>
              <w:t xml:space="preserve"> (L)</w:t>
            </w:r>
          </w:p>
        </w:tc>
        <w:tc>
          <w:tcPr>
            <w:tcW w:w="927" w:type="pct"/>
            <w:shd w:val="clear" w:color="auto" w:fill="auto"/>
            <w:noWrap/>
            <w:vAlign w:val="bottom"/>
          </w:tcPr>
          <w:p w14:paraId="77851453" w14:textId="7D7DFB9B" w:rsidR="00236072" w:rsidRPr="00D33C69" w:rsidRDefault="00236072" w:rsidP="00DE4B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33C6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3(2.5%)</w:t>
            </w:r>
          </w:p>
        </w:tc>
        <w:tc>
          <w:tcPr>
            <w:tcW w:w="871" w:type="pct"/>
            <w:shd w:val="clear" w:color="auto" w:fill="auto"/>
            <w:noWrap/>
            <w:vAlign w:val="bottom"/>
          </w:tcPr>
          <w:p w14:paraId="4769A25F" w14:textId="13C4BD40" w:rsidR="00236072" w:rsidRPr="00D33C69" w:rsidRDefault="00236072" w:rsidP="00DE4B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33C6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(6.7%)</w:t>
            </w:r>
          </w:p>
        </w:tc>
        <w:tc>
          <w:tcPr>
            <w:tcW w:w="476" w:type="pct"/>
            <w:shd w:val="clear" w:color="auto" w:fill="auto"/>
            <w:noWrap/>
            <w:vAlign w:val="bottom"/>
          </w:tcPr>
          <w:p w14:paraId="3A86F7D8" w14:textId="77777777" w:rsidR="00236072" w:rsidRPr="00D33C69" w:rsidRDefault="00236072" w:rsidP="00DE4B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77" w:type="pct"/>
            <w:shd w:val="clear" w:color="auto" w:fill="auto"/>
            <w:vAlign w:val="bottom"/>
          </w:tcPr>
          <w:p w14:paraId="67871B92" w14:textId="77777777" w:rsidR="00236072" w:rsidRPr="00D33C69" w:rsidRDefault="00236072" w:rsidP="00DE4B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D33C69" w:rsidRPr="00D33C69" w14:paraId="37C28F44" w14:textId="286F8073" w:rsidTr="00DE4B01">
        <w:trPr>
          <w:trHeight w:val="300"/>
        </w:trPr>
        <w:tc>
          <w:tcPr>
            <w:tcW w:w="766" w:type="pct"/>
            <w:shd w:val="clear" w:color="auto" w:fill="auto"/>
            <w:noWrap/>
            <w:vAlign w:val="bottom"/>
          </w:tcPr>
          <w:p w14:paraId="11E1129B" w14:textId="77777777" w:rsidR="00236072" w:rsidRPr="00D33C69" w:rsidRDefault="00236072" w:rsidP="00DE4B0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83" w:type="pct"/>
            <w:shd w:val="clear" w:color="auto" w:fill="auto"/>
            <w:noWrap/>
            <w:vAlign w:val="bottom"/>
          </w:tcPr>
          <w:p w14:paraId="029391A3" w14:textId="77777777" w:rsidR="00236072" w:rsidRPr="00D33C69" w:rsidRDefault="00236072" w:rsidP="00DE4B0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33C69">
              <w:rPr>
                <w:rFonts w:ascii="Times New Roman" w:hAnsi="Times New Roman" w:cs="Times New Roman"/>
                <w:sz w:val="18"/>
                <w:szCs w:val="18"/>
              </w:rPr>
              <w:t>Ulna and radius (L)</w:t>
            </w:r>
          </w:p>
        </w:tc>
        <w:tc>
          <w:tcPr>
            <w:tcW w:w="927" w:type="pct"/>
            <w:shd w:val="clear" w:color="auto" w:fill="auto"/>
            <w:noWrap/>
            <w:vAlign w:val="bottom"/>
          </w:tcPr>
          <w:p w14:paraId="7246DF12" w14:textId="4E1C47B4" w:rsidR="00236072" w:rsidRPr="00D33C69" w:rsidRDefault="00236072" w:rsidP="00DE4B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33C6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9(3.7%)</w:t>
            </w:r>
          </w:p>
        </w:tc>
        <w:tc>
          <w:tcPr>
            <w:tcW w:w="871" w:type="pct"/>
            <w:shd w:val="clear" w:color="auto" w:fill="auto"/>
            <w:noWrap/>
            <w:vAlign w:val="bottom"/>
          </w:tcPr>
          <w:p w14:paraId="23E8B2F9" w14:textId="4DFFF336" w:rsidR="00236072" w:rsidRPr="00D33C69" w:rsidRDefault="00236072" w:rsidP="00DE4B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33C6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(6.7%)</w:t>
            </w:r>
          </w:p>
        </w:tc>
        <w:tc>
          <w:tcPr>
            <w:tcW w:w="476" w:type="pct"/>
            <w:shd w:val="clear" w:color="auto" w:fill="auto"/>
            <w:noWrap/>
            <w:vAlign w:val="bottom"/>
          </w:tcPr>
          <w:p w14:paraId="3126C78F" w14:textId="77777777" w:rsidR="00236072" w:rsidRPr="00D33C69" w:rsidRDefault="00236072" w:rsidP="00DE4B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77" w:type="pct"/>
            <w:shd w:val="clear" w:color="auto" w:fill="auto"/>
            <w:vAlign w:val="bottom"/>
          </w:tcPr>
          <w:p w14:paraId="589F838F" w14:textId="77777777" w:rsidR="00236072" w:rsidRPr="00D33C69" w:rsidRDefault="00236072" w:rsidP="00DE4B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D33C69" w:rsidRPr="00D33C69" w14:paraId="4580A09A" w14:textId="421883D3" w:rsidTr="00DE4B01">
        <w:trPr>
          <w:trHeight w:val="300"/>
        </w:trPr>
        <w:tc>
          <w:tcPr>
            <w:tcW w:w="766" w:type="pct"/>
            <w:shd w:val="clear" w:color="auto" w:fill="auto"/>
            <w:noWrap/>
            <w:vAlign w:val="bottom"/>
          </w:tcPr>
          <w:p w14:paraId="3DFF0722" w14:textId="77777777" w:rsidR="00236072" w:rsidRPr="00D33C69" w:rsidRDefault="00236072" w:rsidP="00DE4B0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83" w:type="pct"/>
            <w:shd w:val="clear" w:color="auto" w:fill="auto"/>
            <w:noWrap/>
            <w:vAlign w:val="bottom"/>
          </w:tcPr>
          <w:p w14:paraId="7BC17E9C" w14:textId="77777777" w:rsidR="00236072" w:rsidRPr="00D33C69" w:rsidRDefault="00236072" w:rsidP="00DE4B0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33C69">
              <w:rPr>
                <w:rFonts w:ascii="Times New Roman" w:hAnsi="Times New Roman" w:cs="Times New Roman"/>
                <w:sz w:val="18"/>
                <w:szCs w:val="18"/>
              </w:rPr>
              <w:t>Tibiofibular (R)</w:t>
            </w:r>
          </w:p>
        </w:tc>
        <w:tc>
          <w:tcPr>
            <w:tcW w:w="927" w:type="pct"/>
            <w:shd w:val="clear" w:color="auto" w:fill="auto"/>
            <w:noWrap/>
            <w:vAlign w:val="bottom"/>
          </w:tcPr>
          <w:p w14:paraId="49233004" w14:textId="13A2A05B" w:rsidR="00236072" w:rsidRPr="00D33C69" w:rsidRDefault="00236072" w:rsidP="00DE4B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33C6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40(26.9%)</w:t>
            </w:r>
          </w:p>
        </w:tc>
        <w:tc>
          <w:tcPr>
            <w:tcW w:w="871" w:type="pct"/>
            <w:shd w:val="clear" w:color="auto" w:fill="auto"/>
            <w:noWrap/>
            <w:vAlign w:val="bottom"/>
          </w:tcPr>
          <w:p w14:paraId="65F5E158" w14:textId="37883AB7" w:rsidR="00236072" w:rsidRPr="00D33C69" w:rsidRDefault="00236072" w:rsidP="00DE4B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33C6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(33.3%)</w:t>
            </w:r>
          </w:p>
        </w:tc>
        <w:tc>
          <w:tcPr>
            <w:tcW w:w="476" w:type="pct"/>
            <w:shd w:val="clear" w:color="auto" w:fill="auto"/>
            <w:noWrap/>
            <w:vAlign w:val="bottom"/>
          </w:tcPr>
          <w:p w14:paraId="24D2C948" w14:textId="77777777" w:rsidR="00236072" w:rsidRPr="00D33C69" w:rsidRDefault="00236072" w:rsidP="00DE4B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77" w:type="pct"/>
            <w:shd w:val="clear" w:color="auto" w:fill="auto"/>
            <w:vAlign w:val="bottom"/>
          </w:tcPr>
          <w:p w14:paraId="41861F74" w14:textId="77777777" w:rsidR="00236072" w:rsidRPr="00D33C69" w:rsidRDefault="00236072" w:rsidP="00DE4B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D33C69" w:rsidRPr="00D33C69" w14:paraId="29660F0E" w14:textId="3C927FBA" w:rsidTr="00DE4B01">
        <w:trPr>
          <w:trHeight w:val="300"/>
        </w:trPr>
        <w:tc>
          <w:tcPr>
            <w:tcW w:w="766" w:type="pct"/>
            <w:shd w:val="clear" w:color="auto" w:fill="auto"/>
            <w:noWrap/>
            <w:vAlign w:val="bottom"/>
          </w:tcPr>
          <w:p w14:paraId="729E1ECA" w14:textId="77777777" w:rsidR="00236072" w:rsidRPr="00D33C69" w:rsidRDefault="00236072" w:rsidP="00DE4B0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83" w:type="pct"/>
            <w:shd w:val="clear" w:color="auto" w:fill="auto"/>
            <w:noWrap/>
            <w:vAlign w:val="bottom"/>
          </w:tcPr>
          <w:p w14:paraId="37102C56" w14:textId="77777777" w:rsidR="00236072" w:rsidRPr="00D33C69" w:rsidRDefault="00236072" w:rsidP="00DE4B0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33C69">
              <w:rPr>
                <w:rFonts w:ascii="Times New Roman" w:hAnsi="Times New Roman" w:cs="Times New Roman"/>
                <w:sz w:val="18"/>
                <w:szCs w:val="18"/>
              </w:rPr>
              <w:t>Femur (R)</w:t>
            </w:r>
          </w:p>
        </w:tc>
        <w:tc>
          <w:tcPr>
            <w:tcW w:w="927" w:type="pct"/>
            <w:shd w:val="clear" w:color="auto" w:fill="auto"/>
            <w:noWrap/>
            <w:vAlign w:val="bottom"/>
          </w:tcPr>
          <w:p w14:paraId="0281A9F3" w14:textId="0BB8D72F" w:rsidR="00236072" w:rsidRPr="00D33C69" w:rsidRDefault="00236072" w:rsidP="00DE4B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33C6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7(12.9%)</w:t>
            </w:r>
          </w:p>
        </w:tc>
        <w:tc>
          <w:tcPr>
            <w:tcW w:w="871" w:type="pct"/>
            <w:shd w:val="clear" w:color="auto" w:fill="auto"/>
            <w:noWrap/>
            <w:vAlign w:val="bottom"/>
          </w:tcPr>
          <w:p w14:paraId="4361866D" w14:textId="2B879F0B" w:rsidR="00236072" w:rsidRPr="00D33C69" w:rsidRDefault="00236072" w:rsidP="00DE4B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33C6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(0.0%)</w:t>
            </w:r>
          </w:p>
        </w:tc>
        <w:tc>
          <w:tcPr>
            <w:tcW w:w="476" w:type="pct"/>
            <w:shd w:val="clear" w:color="auto" w:fill="auto"/>
            <w:noWrap/>
            <w:vAlign w:val="bottom"/>
          </w:tcPr>
          <w:p w14:paraId="0F6ED174" w14:textId="77777777" w:rsidR="00236072" w:rsidRPr="00D33C69" w:rsidRDefault="00236072" w:rsidP="00DE4B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77" w:type="pct"/>
            <w:shd w:val="clear" w:color="auto" w:fill="auto"/>
            <w:vAlign w:val="bottom"/>
          </w:tcPr>
          <w:p w14:paraId="5B3ACC73" w14:textId="77777777" w:rsidR="00236072" w:rsidRPr="00D33C69" w:rsidRDefault="00236072" w:rsidP="00DE4B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D33C69" w:rsidRPr="00D33C69" w14:paraId="2C744351" w14:textId="47FF734A" w:rsidTr="00DE4B01">
        <w:trPr>
          <w:trHeight w:val="300"/>
        </w:trPr>
        <w:tc>
          <w:tcPr>
            <w:tcW w:w="766" w:type="pct"/>
            <w:shd w:val="clear" w:color="auto" w:fill="auto"/>
            <w:noWrap/>
            <w:vAlign w:val="bottom"/>
          </w:tcPr>
          <w:p w14:paraId="4B5C639A" w14:textId="77777777" w:rsidR="00236072" w:rsidRPr="00D33C69" w:rsidRDefault="00236072" w:rsidP="00DE4B0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83" w:type="pct"/>
            <w:shd w:val="clear" w:color="auto" w:fill="auto"/>
            <w:noWrap/>
            <w:vAlign w:val="bottom"/>
          </w:tcPr>
          <w:p w14:paraId="3265EAC8" w14:textId="77777777" w:rsidR="00236072" w:rsidRPr="00D33C69" w:rsidRDefault="00236072" w:rsidP="00DE4B0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33C69">
              <w:rPr>
                <w:rFonts w:ascii="Times New Roman" w:hAnsi="Times New Roman" w:cs="Times New Roman"/>
                <w:sz w:val="18"/>
                <w:szCs w:val="18"/>
              </w:rPr>
              <w:t>Humerus</w:t>
            </w:r>
            <w:proofErr w:type="spellEnd"/>
            <w:r w:rsidRPr="00D33C69">
              <w:rPr>
                <w:rFonts w:ascii="Times New Roman" w:hAnsi="Times New Roman" w:cs="Times New Roman"/>
                <w:sz w:val="18"/>
                <w:szCs w:val="18"/>
              </w:rPr>
              <w:t xml:space="preserve"> (R)</w:t>
            </w:r>
          </w:p>
        </w:tc>
        <w:tc>
          <w:tcPr>
            <w:tcW w:w="927" w:type="pct"/>
            <w:shd w:val="clear" w:color="auto" w:fill="auto"/>
            <w:noWrap/>
            <w:vAlign w:val="bottom"/>
          </w:tcPr>
          <w:p w14:paraId="0AECBA59" w14:textId="40BB4E94" w:rsidR="00236072" w:rsidRPr="00D33C69" w:rsidRDefault="00236072" w:rsidP="00DE4B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33C6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3(4.4%)</w:t>
            </w:r>
          </w:p>
        </w:tc>
        <w:tc>
          <w:tcPr>
            <w:tcW w:w="871" w:type="pct"/>
            <w:shd w:val="clear" w:color="auto" w:fill="auto"/>
            <w:noWrap/>
            <w:vAlign w:val="bottom"/>
          </w:tcPr>
          <w:p w14:paraId="36B5AAF2" w14:textId="41D399D6" w:rsidR="00236072" w:rsidRPr="00D33C69" w:rsidRDefault="00236072" w:rsidP="00DE4B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33C6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(6.7%)</w:t>
            </w:r>
          </w:p>
        </w:tc>
        <w:tc>
          <w:tcPr>
            <w:tcW w:w="476" w:type="pct"/>
            <w:shd w:val="clear" w:color="auto" w:fill="auto"/>
            <w:noWrap/>
            <w:vAlign w:val="bottom"/>
          </w:tcPr>
          <w:p w14:paraId="726BCBBF" w14:textId="77777777" w:rsidR="00236072" w:rsidRPr="00D33C69" w:rsidRDefault="00236072" w:rsidP="00DE4B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77" w:type="pct"/>
            <w:shd w:val="clear" w:color="auto" w:fill="auto"/>
            <w:vAlign w:val="bottom"/>
          </w:tcPr>
          <w:p w14:paraId="2DF6BD58" w14:textId="77777777" w:rsidR="00236072" w:rsidRPr="00D33C69" w:rsidRDefault="00236072" w:rsidP="00DE4B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D33C69" w:rsidRPr="00D33C69" w14:paraId="0DD3FC1D" w14:textId="28638142" w:rsidTr="00DE4B01">
        <w:trPr>
          <w:trHeight w:val="300"/>
        </w:trPr>
        <w:tc>
          <w:tcPr>
            <w:tcW w:w="766" w:type="pct"/>
            <w:shd w:val="clear" w:color="auto" w:fill="auto"/>
            <w:noWrap/>
            <w:vAlign w:val="bottom"/>
          </w:tcPr>
          <w:p w14:paraId="034747AE" w14:textId="77777777" w:rsidR="00236072" w:rsidRPr="00D33C69" w:rsidRDefault="00236072" w:rsidP="00DE4B0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83" w:type="pct"/>
            <w:shd w:val="clear" w:color="auto" w:fill="auto"/>
            <w:noWrap/>
            <w:vAlign w:val="bottom"/>
          </w:tcPr>
          <w:p w14:paraId="60959C1A" w14:textId="77777777" w:rsidR="00236072" w:rsidRPr="00D33C69" w:rsidRDefault="00236072" w:rsidP="00DE4B0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33C69">
              <w:rPr>
                <w:rFonts w:ascii="Times New Roman" w:hAnsi="Times New Roman" w:cs="Times New Roman"/>
                <w:sz w:val="18"/>
                <w:szCs w:val="18"/>
              </w:rPr>
              <w:t>Ulna and radius (R)</w:t>
            </w:r>
          </w:p>
        </w:tc>
        <w:tc>
          <w:tcPr>
            <w:tcW w:w="927" w:type="pct"/>
            <w:shd w:val="clear" w:color="auto" w:fill="auto"/>
            <w:noWrap/>
            <w:vAlign w:val="bottom"/>
          </w:tcPr>
          <w:p w14:paraId="66926CA2" w14:textId="1381CFA1" w:rsidR="00236072" w:rsidRPr="00D33C69" w:rsidRDefault="00236072" w:rsidP="00DE4B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33C6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8(5.4%)</w:t>
            </w:r>
          </w:p>
        </w:tc>
        <w:tc>
          <w:tcPr>
            <w:tcW w:w="871" w:type="pct"/>
            <w:shd w:val="clear" w:color="auto" w:fill="auto"/>
            <w:noWrap/>
            <w:vAlign w:val="bottom"/>
          </w:tcPr>
          <w:p w14:paraId="1A5E75DE" w14:textId="79B0D6D7" w:rsidR="00236072" w:rsidRPr="00D33C69" w:rsidRDefault="00236072" w:rsidP="00DE4B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33C6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476" w:type="pct"/>
            <w:shd w:val="clear" w:color="auto" w:fill="auto"/>
            <w:noWrap/>
            <w:vAlign w:val="bottom"/>
          </w:tcPr>
          <w:p w14:paraId="34DC9885" w14:textId="77777777" w:rsidR="00236072" w:rsidRPr="00D33C69" w:rsidRDefault="00236072" w:rsidP="00DE4B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77" w:type="pct"/>
            <w:shd w:val="clear" w:color="auto" w:fill="auto"/>
            <w:vAlign w:val="bottom"/>
          </w:tcPr>
          <w:p w14:paraId="0C6294E6" w14:textId="77777777" w:rsidR="00236072" w:rsidRPr="00D33C69" w:rsidRDefault="00236072" w:rsidP="00DE4B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D33C69" w:rsidRPr="00D33C69" w14:paraId="440F03D0" w14:textId="31D61EE3" w:rsidTr="00DE4B01">
        <w:trPr>
          <w:trHeight w:val="300"/>
        </w:trPr>
        <w:tc>
          <w:tcPr>
            <w:tcW w:w="766" w:type="pct"/>
            <w:shd w:val="clear" w:color="auto" w:fill="auto"/>
            <w:noWrap/>
            <w:vAlign w:val="bottom"/>
          </w:tcPr>
          <w:p w14:paraId="187B9730" w14:textId="77777777" w:rsidR="00236072" w:rsidRPr="00D33C69" w:rsidRDefault="00236072" w:rsidP="00DE4B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33C6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ge</w:t>
            </w:r>
          </w:p>
        </w:tc>
        <w:tc>
          <w:tcPr>
            <w:tcW w:w="1483" w:type="pct"/>
            <w:shd w:val="clear" w:color="auto" w:fill="auto"/>
            <w:noWrap/>
            <w:vAlign w:val="bottom"/>
          </w:tcPr>
          <w:p w14:paraId="5863DE2F" w14:textId="1C13B641" w:rsidR="00236072" w:rsidRPr="00D33C69" w:rsidRDefault="00236072" w:rsidP="00DE4B0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27" w:type="pct"/>
            <w:shd w:val="clear" w:color="auto" w:fill="auto"/>
            <w:noWrap/>
            <w:vAlign w:val="bottom"/>
          </w:tcPr>
          <w:p w14:paraId="0A4F9170" w14:textId="5ADAEF1B" w:rsidR="00236072" w:rsidRPr="00D33C69" w:rsidRDefault="00236072" w:rsidP="00DE4B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71" w:type="pct"/>
            <w:shd w:val="clear" w:color="auto" w:fill="auto"/>
            <w:noWrap/>
            <w:vAlign w:val="bottom"/>
          </w:tcPr>
          <w:p w14:paraId="298B196E" w14:textId="48F785F5" w:rsidR="00236072" w:rsidRPr="00D33C69" w:rsidRDefault="00236072" w:rsidP="00DE4B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76" w:type="pct"/>
            <w:shd w:val="clear" w:color="auto" w:fill="auto"/>
            <w:noWrap/>
            <w:vAlign w:val="bottom"/>
          </w:tcPr>
          <w:p w14:paraId="585B5D16" w14:textId="037702A1" w:rsidR="00236072" w:rsidRPr="00D33C69" w:rsidRDefault="00236072" w:rsidP="00DE4B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77" w:type="pct"/>
            <w:shd w:val="clear" w:color="auto" w:fill="auto"/>
            <w:vAlign w:val="bottom"/>
          </w:tcPr>
          <w:p w14:paraId="7E6BAA73" w14:textId="77777777" w:rsidR="00236072" w:rsidRPr="00D33C69" w:rsidRDefault="00236072" w:rsidP="00DE4B01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33C6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29</w:t>
            </w:r>
            <w:r w:rsidRPr="00D33C69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>#</w:t>
            </w:r>
          </w:p>
        </w:tc>
      </w:tr>
      <w:tr w:rsidR="00D33C69" w:rsidRPr="00D33C69" w14:paraId="1A77832D" w14:textId="43140A8A" w:rsidTr="00DE4B01">
        <w:trPr>
          <w:trHeight w:val="300"/>
        </w:trPr>
        <w:tc>
          <w:tcPr>
            <w:tcW w:w="766" w:type="pct"/>
            <w:shd w:val="clear" w:color="auto" w:fill="auto"/>
            <w:noWrap/>
            <w:vAlign w:val="bottom"/>
          </w:tcPr>
          <w:p w14:paraId="7941FCDC" w14:textId="77777777" w:rsidR="00236072" w:rsidRPr="00D33C69" w:rsidRDefault="00236072" w:rsidP="00DE4B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83" w:type="pct"/>
            <w:shd w:val="clear" w:color="auto" w:fill="auto"/>
            <w:noWrap/>
            <w:vAlign w:val="bottom"/>
          </w:tcPr>
          <w:p w14:paraId="738E894B" w14:textId="714371AD" w:rsidR="00236072" w:rsidRPr="00D33C69" w:rsidRDefault="00236072" w:rsidP="00DE4B01">
            <w:pPr>
              <w:widowControl/>
              <w:jc w:val="lef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D33C69">
              <w:rPr>
                <w:rFonts w:ascii="Times New Roman" w:eastAsiaTheme="minorHAnsi" w:hAnsi="Times New Roman" w:cs="Times New Roman"/>
                <w:sz w:val="18"/>
                <w:szCs w:val="18"/>
              </w:rPr>
              <w:t>≤</w:t>
            </w:r>
            <w:r w:rsidRPr="00D33C69">
              <w:rPr>
                <w:rFonts w:ascii="Times New Roman" w:hAnsi="Times New Roman" w:cs="Times New Roman"/>
                <w:sz w:val="18"/>
                <w:szCs w:val="18"/>
              </w:rPr>
              <w:t xml:space="preserve"> 20 years</w:t>
            </w:r>
          </w:p>
        </w:tc>
        <w:tc>
          <w:tcPr>
            <w:tcW w:w="927" w:type="pct"/>
            <w:shd w:val="clear" w:color="auto" w:fill="auto"/>
            <w:noWrap/>
            <w:vAlign w:val="bottom"/>
          </w:tcPr>
          <w:p w14:paraId="3E35E860" w14:textId="436CEB84" w:rsidR="00236072" w:rsidRPr="00D33C69" w:rsidRDefault="00236072" w:rsidP="00DE4B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33C6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2(8.1%)</w:t>
            </w:r>
          </w:p>
        </w:tc>
        <w:tc>
          <w:tcPr>
            <w:tcW w:w="871" w:type="pct"/>
            <w:shd w:val="clear" w:color="auto" w:fill="auto"/>
            <w:noWrap/>
            <w:vAlign w:val="bottom"/>
          </w:tcPr>
          <w:p w14:paraId="35207488" w14:textId="4493EF8F" w:rsidR="00236072" w:rsidRPr="00D33C69" w:rsidRDefault="00236072" w:rsidP="00DE4B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33C6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476" w:type="pct"/>
            <w:shd w:val="clear" w:color="auto" w:fill="auto"/>
            <w:noWrap/>
            <w:vAlign w:val="bottom"/>
          </w:tcPr>
          <w:p w14:paraId="39234E16" w14:textId="77777777" w:rsidR="00236072" w:rsidRPr="00D33C69" w:rsidRDefault="00236072" w:rsidP="00DE4B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77" w:type="pct"/>
            <w:shd w:val="clear" w:color="auto" w:fill="auto"/>
            <w:vAlign w:val="bottom"/>
          </w:tcPr>
          <w:p w14:paraId="72E515D0" w14:textId="77777777" w:rsidR="00236072" w:rsidRPr="00D33C69" w:rsidRDefault="00236072" w:rsidP="00DE4B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D33C69" w:rsidRPr="00D33C69" w14:paraId="62B0964B" w14:textId="366CAEE5" w:rsidTr="00DE4B01">
        <w:trPr>
          <w:trHeight w:val="300"/>
        </w:trPr>
        <w:tc>
          <w:tcPr>
            <w:tcW w:w="766" w:type="pct"/>
            <w:shd w:val="clear" w:color="auto" w:fill="auto"/>
            <w:noWrap/>
            <w:vAlign w:val="bottom"/>
          </w:tcPr>
          <w:p w14:paraId="0F120ED8" w14:textId="77777777" w:rsidR="00236072" w:rsidRPr="00D33C69" w:rsidRDefault="00236072" w:rsidP="00DE4B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83" w:type="pct"/>
            <w:shd w:val="clear" w:color="auto" w:fill="auto"/>
            <w:noWrap/>
            <w:vAlign w:val="bottom"/>
          </w:tcPr>
          <w:p w14:paraId="42D0247F" w14:textId="77777777" w:rsidR="00236072" w:rsidRPr="00D33C69" w:rsidRDefault="00236072" w:rsidP="00DE4B0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33C69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  <w:r w:rsidRPr="00D33C69">
              <w:rPr>
                <w:rFonts w:ascii="Times New Roman" w:hAnsi="Times New Roman" w:cs="Times New Roman"/>
                <w:sz w:val="18"/>
                <w:szCs w:val="18"/>
              </w:rPr>
              <w:t>－</w:t>
            </w:r>
            <w:r w:rsidRPr="00D33C69">
              <w:rPr>
                <w:rFonts w:ascii="Times New Roman" w:hAnsi="Times New Roman" w:cs="Times New Roman"/>
                <w:sz w:val="18"/>
                <w:szCs w:val="18"/>
              </w:rPr>
              <w:t>30 years</w:t>
            </w:r>
          </w:p>
        </w:tc>
        <w:tc>
          <w:tcPr>
            <w:tcW w:w="927" w:type="pct"/>
            <w:shd w:val="clear" w:color="auto" w:fill="auto"/>
            <w:noWrap/>
            <w:vAlign w:val="bottom"/>
          </w:tcPr>
          <w:p w14:paraId="46150689" w14:textId="5CEF3367" w:rsidR="00236072" w:rsidRPr="00D33C69" w:rsidRDefault="00236072" w:rsidP="00DE4B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33C6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1(15.6%)</w:t>
            </w:r>
          </w:p>
        </w:tc>
        <w:tc>
          <w:tcPr>
            <w:tcW w:w="871" w:type="pct"/>
            <w:shd w:val="clear" w:color="auto" w:fill="auto"/>
            <w:noWrap/>
            <w:vAlign w:val="bottom"/>
          </w:tcPr>
          <w:p w14:paraId="2FA88CEA" w14:textId="304EBADC" w:rsidR="00236072" w:rsidRPr="00D33C69" w:rsidRDefault="00236072" w:rsidP="00DE4B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33C6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(20.0%)</w:t>
            </w:r>
          </w:p>
        </w:tc>
        <w:tc>
          <w:tcPr>
            <w:tcW w:w="476" w:type="pct"/>
            <w:shd w:val="clear" w:color="auto" w:fill="auto"/>
            <w:noWrap/>
            <w:vAlign w:val="bottom"/>
          </w:tcPr>
          <w:p w14:paraId="7032A9FF" w14:textId="77777777" w:rsidR="00236072" w:rsidRPr="00D33C69" w:rsidRDefault="00236072" w:rsidP="00DE4B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77" w:type="pct"/>
            <w:shd w:val="clear" w:color="auto" w:fill="auto"/>
            <w:vAlign w:val="bottom"/>
          </w:tcPr>
          <w:p w14:paraId="027E5F63" w14:textId="77777777" w:rsidR="00236072" w:rsidRPr="00D33C69" w:rsidRDefault="00236072" w:rsidP="00DE4B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D33C69" w:rsidRPr="00D33C69" w14:paraId="4CCAA7B8" w14:textId="7CB4E5E6" w:rsidTr="00DE4B01">
        <w:trPr>
          <w:trHeight w:val="300"/>
        </w:trPr>
        <w:tc>
          <w:tcPr>
            <w:tcW w:w="766" w:type="pct"/>
            <w:shd w:val="clear" w:color="auto" w:fill="auto"/>
            <w:noWrap/>
            <w:vAlign w:val="bottom"/>
          </w:tcPr>
          <w:p w14:paraId="2B82A26D" w14:textId="77777777" w:rsidR="00236072" w:rsidRPr="00D33C69" w:rsidRDefault="00236072" w:rsidP="00DE4B0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83" w:type="pct"/>
            <w:shd w:val="clear" w:color="auto" w:fill="auto"/>
            <w:noWrap/>
            <w:vAlign w:val="bottom"/>
          </w:tcPr>
          <w:p w14:paraId="4D9DE7A5" w14:textId="77777777" w:rsidR="00236072" w:rsidRPr="00D33C69" w:rsidRDefault="00236072" w:rsidP="00DE4B0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33C69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  <w:r w:rsidRPr="00D33C69">
              <w:rPr>
                <w:rFonts w:ascii="Times New Roman" w:hAnsi="Times New Roman" w:cs="Times New Roman"/>
                <w:sz w:val="18"/>
                <w:szCs w:val="18"/>
              </w:rPr>
              <w:t>－</w:t>
            </w:r>
            <w:r w:rsidRPr="00D33C69">
              <w:rPr>
                <w:rFonts w:ascii="Times New Roman" w:hAnsi="Times New Roman" w:cs="Times New Roman"/>
                <w:sz w:val="18"/>
                <w:szCs w:val="18"/>
              </w:rPr>
              <w:t>40 years</w:t>
            </w:r>
          </w:p>
        </w:tc>
        <w:tc>
          <w:tcPr>
            <w:tcW w:w="927" w:type="pct"/>
            <w:shd w:val="clear" w:color="auto" w:fill="auto"/>
            <w:noWrap/>
            <w:vAlign w:val="bottom"/>
          </w:tcPr>
          <w:p w14:paraId="3DCC79B0" w14:textId="151AAA6D" w:rsidR="00236072" w:rsidRPr="00D33C69" w:rsidRDefault="00236072" w:rsidP="00DE4B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33C6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04(20.0%)</w:t>
            </w:r>
          </w:p>
        </w:tc>
        <w:tc>
          <w:tcPr>
            <w:tcW w:w="871" w:type="pct"/>
            <w:shd w:val="clear" w:color="auto" w:fill="auto"/>
            <w:noWrap/>
            <w:vAlign w:val="bottom"/>
          </w:tcPr>
          <w:p w14:paraId="6865191F" w14:textId="33045702" w:rsidR="00236072" w:rsidRPr="00D33C69" w:rsidRDefault="00236072" w:rsidP="00DE4B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33C6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476" w:type="pct"/>
            <w:shd w:val="clear" w:color="auto" w:fill="auto"/>
            <w:noWrap/>
            <w:vAlign w:val="bottom"/>
          </w:tcPr>
          <w:p w14:paraId="09819F58" w14:textId="77777777" w:rsidR="00236072" w:rsidRPr="00D33C69" w:rsidRDefault="00236072" w:rsidP="00DE4B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77" w:type="pct"/>
            <w:shd w:val="clear" w:color="auto" w:fill="auto"/>
            <w:vAlign w:val="bottom"/>
          </w:tcPr>
          <w:p w14:paraId="42E4ACE1" w14:textId="77777777" w:rsidR="00236072" w:rsidRPr="00D33C69" w:rsidRDefault="00236072" w:rsidP="00DE4B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D33C69" w:rsidRPr="00D33C69" w14:paraId="3EBB15E6" w14:textId="4810B733" w:rsidTr="00DE4B01">
        <w:trPr>
          <w:trHeight w:val="300"/>
        </w:trPr>
        <w:tc>
          <w:tcPr>
            <w:tcW w:w="766" w:type="pct"/>
            <w:shd w:val="clear" w:color="auto" w:fill="auto"/>
            <w:noWrap/>
            <w:vAlign w:val="bottom"/>
          </w:tcPr>
          <w:p w14:paraId="159112E4" w14:textId="77777777" w:rsidR="00236072" w:rsidRPr="00D33C69" w:rsidRDefault="00236072" w:rsidP="00DE4B0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83" w:type="pct"/>
            <w:shd w:val="clear" w:color="auto" w:fill="auto"/>
            <w:noWrap/>
            <w:vAlign w:val="bottom"/>
          </w:tcPr>
          <w:p w14:paraId="798E6E85" w14:textId="77777777" w:rsidR="00236072" w:rsidRPr="00D33C69" w:rsidRDefault="00236072" w:rsidP="00DE4B0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33C69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  <w:r w:rsidRPr="00D33C69">
              <w:rPr>
                <w:rFonts w:ascii="Times New Roman" w:hAnsi="Times New Roman" w:cs="Times New Roman"/>
                <w:sz w:val="18"/>
                <w:szCs w:val="18"/>
              </w:rPr>
              <w:t>－</w:t>
            </w:r>
            <w:r w:rsidRPr="00D33C69">
              <w:rPr>
                <w:rFonts w:ascii="Times New Roman" w:hAnsi="Times New Roman" w:cs="Times New Roman"/>
                <w:sz w:val="18"/>
                <w:szCs w:val="18"/>
              </w:rPr>
              <w:t>50 years</w:t>
            </w:r>
          </w:p>
        </w:tc>
        <w:tc>
          <w:tcPr>
            <w:tcW w:w="927" w:type="pct"/>
            <w:shd w:val="clear" w:color="auto" w:fill="auto"/>
            <w:noWrap/>
            <w:vAlign w:val="bottom"/>
          </w:tcPr>
          <w:p w14:paraId="6832DF46" w14:textId="370B3F4F" w:rsidR="00236072" w:rsidRPr="00D33C69" w:rsidRDefault="00236072" w:rsidP="00DE4B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33C6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47(28.3%)</w:t>
            </w:r>
          </w:p>
        </w:tc>
        <w:tc>
          <w:tcPr>
            <w:tcW w:w="871" w:type="pct"/>
            <w:shd w:val="clear" w:color="auto" w:fill="auto"/>
            <w:noWrap/>
            <w:vAlign w:val="bottom"/>
          </w:tcPr>
          <w:p w14:paraId="02AC5D1F" w14:textId="1674CAC1" w:rsidR="00236072" w:rsidRPr="00D33C69" w:rsidRDefault="00236072" w:rsidP="00DE4B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33C6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0(66.7%)</w:t>
            </w:r>
          </w:p>
        </w:tc>
        <w:tc>
          <w:tcPr>
            <w:tcW w:w="476" w:type="pct"/>
            <w:shd w:val="clear" w:color="auto" w:fill="auto"/>
            <w:noWrap/>
            <w:vAlign w:val="bottom"/>
          </w:tcPr>
          <w:p w14:paraId="297D15D3" w14:textId="77777777" w:rsidR="00236072" w:rsidRPr="00D33C69" w:rsidRDefault="00236072" w:rsidP="00DE4B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77" w:type="pct"/>
            <w:shd w:val="clear" w:color="auto" w:fill="auto"/>
            <w:vAlign w:val="bottom"/>
          </w:tcPr>
          <w:p w14:paraId="4450F180" w14:textId="77777777" w:rsidR="00236072" w:rsidRPr="00D33C69" w:rsidRDefault="00236072" w:rsidP="00DE4B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D33C69" w:rsidRPr="00D33C69" w14:paraId="36031A6A" w14:textId="3D6667DA" w:rsidTr="00DE4B01">
        <w:trPr>
          <w:trHeight w:val="300"/>
        </w:trPr>
        <w:tc>
          <w:tcPr>
            <w:tcW w:w="766" w:type="pct"/>
            <w:shd w:val="clear" w:color="auto" w:fill="auto"/>
            <w:noWrap/>
            <w:vAlign w:val="bottom"/>
          </w:tcPr>
          <w:p w14:paraId="2A43E5A8" w14:textId="77777777" w:rsidR="00236072" w:rsidRPr="00D33C69" w:rsidRDefault="00236072" w:rsidP="00DE4B0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83" w:type="pct"/>
            <w:shd w:val="clear" w:color="auto" w:fill="auto"/>
            <w:noWrap/>
            <w:vAlign w:val="bottom"/>
          </w:tcPr>
          <w:p w14:paraId="09CE345A" w14:textId="77777777" w:rsidR="00236072" w:rsidRPr="00D33C69" w:rsidRDefault="00236072" w:rsidP="00DE4B0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33C69">
              <w:rPr>
                <w:rFonts w:ascii="Times New Roman" w:hAnsi="Times New Roman" w:cs="Times New Roman"/>
                <w:sz w:val="18"/>
                <w:szCs w:val="18"/>
              </w:rPr>
              <w:t>51</w:t>
            </w:r>
            <w:r w:rsidRPr="00D33C69">
              <w:rPr>
                <w:rFonts w:ascii="Times New Roman" w:hAnsi="Times New Roman" w:cs="Times New Roman"/>
                <w:sz w:val="18"/>
                <w:szCs w:val="18"/>
              </w:rPr>
              <w:t>－</w:t>
            </w:r>
            <w:r w:rsidRPr="00D33C69">
              <w:rPr>
                <w:rFonts w:ascii="Times New Roman" w:hAnsi="Times New Roman" w:cs="Times New Roman"/>
                <w:sz w:val="18"/>
                <w:szCs w:val="18"/>
              </w:rPr>
              <w:t>60 years</w:t>
            </w:r>
          </w:p>
        </w:tc>
        <w:tc>
          <w:tcPr>
            <w:tcW w:w="927" w:type="pct"/>
            <w:shd w:val="clear" w:color="auto" w:fill="auto"/>
            <w:noWrap/>
            <w:vAlign w:val="bottom"/>
          </w:tcPr>
          <w:p w14:paraId="46BB1DC3" w14:textId="145B98CB" w:rsidR="00236072" w:rsidRPr="00D33C69" w:rsidRDefault="00236072" w:rsidP="00DE4B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33C6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4(16.2%)</w:t>
            </w:r>
          </w:p>
        </w:tc>
        <w:tc>
          <w:tcPr>
            <w:tcW w:w="871" w:type="pct"/>
            <w:shd w:val="clear" w:color="auto" w:fill="auto"/>
            <w:noWrap/>
            <w:vAlign w:val="bottom"/>
          </w:tcPr>
          <w:p w14:paraId="13719D1B" w14:textId="1732F89A" w:rsidR="00236072" w:rsidRPr="00D33C69" w:rsidRDefault="00236072" w:rsidP="00DE4B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33C6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(6.7%)</w:t>
            </w:r>
          </w:p>
        </w:tc>
        <w:tc>
          <w:tcPr>
            <w:tcW w:w="476" w:type="pct"/>
            <w:shd w:val="clear" w:color="auto" w:fill="auto"/>
            <w:noWrap/>
            <w:vAlign w:val="bottom"/>
          </w:tcPr>
          <w:p w14:paraId="08A4D16E" w14:textId="77777777" w:rsidR="00236072" w:rsidRPr="00D33C69" w:rsidRDefault="00236072" w:rsidP="00DE4B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77" w:type="pct"/>
            <w:shd w:val="clear" w:color="auto" w:fill="auto"/>
            <w:vAlign w:val="bottom"/>
          </w:tcPr>
          <w:p w14:paraId="1CAAF249" w14:textId="77777777" w:rsidR="00236072" w:rsidRPr="00D33C69" w:rsidRDefault="00236072" w:rsidP="00DE4B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D33C69" w:rsidRPr="00D33C69" w14:paraId="043B8B04" w14:textId="5AFCA087" w:rsidTr="00DE4B01">
        <w:trPr>
          <w:trHeight w:val="300"/>
        </w:trPr>
        <w:tc>
          <w:tcPr>
            <w:tcW w:w="766" w:type="pct"/>
            <w:shd w:val="clear" w:color="auto" w:fill="auto"/>
            <w:noWrap/>
            <w:vAlign w:val="bottom"/>
          </w:tcPr>
          <w:p w14:paraId="301929DA" w14:textId="77777777" w:rsidR="00236072" w:rsidRPr="00D33C69" w:rsidRDefault="00236072" w:rsidP="00DE4B0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83" w:type="pct"/>
            <w:shd w:val="clear" w:color="auto" w:fill="auto"/>
            <w:noWrap/>
            <w:vAlign w:val="bottom"/>
          </w:tcPr>
          <w:p w14:paraId="506765C3" w14:textId="77777777" w:rsidR="00236072" w:rsidRPr="00D33C69" w:rsidRDefault="00236072" w:rsidP="00DE4B0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33C69">
              <w:rPr>
                <w:rFonts w:ascii="Times New Roman" w:eastAsiaTheme="minorHAnsi" w:hAnsi="Times New Roman" w:cs="Times New Roman"/>
                <w:sz w:val="18"/>
                <w:szCs w:val="18"/>
              </w:rPr>
              <w:t>≥</w:t>
            </w:r>
            <w:r w:rsidRPr="00D33C69">
              <w:rPr>
                <w:rFonts w:ascii="Times New Roman" w:hAnsi="Times New Roman" w:cs="Times New Roman"/>
                <w:sz w:val="18"/>
                <w:szCs w:val="18"/>
              </w:rPr>
              <w:t xml:space="preserve"> 60years</w:t>
            </w:r>
          </w:p>
        </w:tc>
        <w:tc>
          <w:tcPr>
            <w:tcW w:w="927" w:type="pct"/>
            <w:shd w:val="clear" w:color="auto" w:fill="auto"/>
            <w:noWrap/>
            <w:vAlign w:val="bottom"/>
          </w:tcPr>
          <w:p w14:paraId="29B7D451" w14:textId="00DB418C" w:rsidR="00236072" w:rsidRPr="00D33C69" w:rsidRDefault="00236072" w:rsidP="00DE4B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33C6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2(11.9%)</w:t>
            </w:r>
          </w:p>
        </w:tc>
        <w:tc>
          <w:tcPr>
            <w:tcW w:w="871" w:type="pct"/>
            <w:shd w:val="clear" w:color="auto" w:fill="auto"/>
            <w:noWrap/>
            <w:vAlign w:val="bottom"/>
          </w:tcPr>
          <w:p w14:paraId="0C58DF2D" w14:textId="29484086" w:rsidR="00236072" w:rsidRPr="00D33C69" w:rsidRDefault="00236072" w:rsidP="00DE4B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33C6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(6.7%)</w:t>
            </w:r>
          </w:p>
        </w:tc>
        <w:tc>
          <w:tcPr>
            <w:tcW w:w="476" w:type="pct"/>
            <w:shd w:val="clear" w:color="auto" w:fill="auto"/>
            <w:noWrap/>
            <w:vAlign w:val="bottom"/>
          </w:tcPr>
          <w:p w14:paraId="48767A38" w14:textId="77777777" w:rsidR="00236072" w:rsidRPr="00D33C69" w:rsidRDefault="00236072" w:rsidP="00DE4B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77" w:type="pct"/>
            <w:shd w:val="clear" w:color="auto" w:fill="auto"/>
            <w:vAlign w:val="bottom"/>
          </w:tcPr>
          <w:p w14:paraId="28A74DC3" w14:textId="77777777" w:rsidR="00236072" w:rsidRPr="00D33C69" w:rsidRDefault="00236072" w:rsidP="00DE4B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D33C69" w:rsidRPr="00D33C69" w14:paraId="2A9D822E" w14:textId="0338A72C" w:rsidTr="00DE4B01">
        <w:trPr>
          <w:trHeight w:val="300"/>
        </w:trPr>
        <w:tc>
          <w:tcPr>
            <w:tcW w:w="766" w:type="pct"/>
            <w:shd w:val="clear" w:color="auto" w:fill="auto"/>
            <w:noWrap/>
            <w:vAlign w:val="bottom"/>
          </w:tcPr>
          <w:p w14:paraId="7B50D5AB" w14:textId="77777777" w:rsidR="00236072" w:rsidRPr="00D33C69" w:rsidRDefault="00236072" w:rsidP="00DE4B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33C6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omorbidity</w:t>
            </w:r>
          </w:p>
        </w:tc>
        <w:tc>
          <w:tcPr>
            <w:tcW w:w="1483" w:type="pct"/>
            <w:shd w:val="clear" w:color="auto" w:fill="auto"/>
            <w:noWrap/>
            <w:vAlign w:val="bottom"/>
          </w:tcPr>
          <w:p w14:paraId="6721EA51" w14:textId="7C7F379B" w:rsidR="00236072" w:rsidRPr="00D33C69" w:rsidRDefault="00236072" w:rsidP="00DE4B0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27" w:type="pct"/>
            <w:shd w:val="clear" w:color="auto" w:fill="auto"/>
            <w:noWrap/>
            <w:vAlign w:val="bottom"/>
          </w:tcPr>
          <w:p w14:paraId="1B272688" w14:textId="6B10BF13" w:rsidR="00236072" w:rsidRPr="00D33C69" w:rsidRDefault="00236072" w:rsidP="00DE4B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71" w:type="pct"/>
            <w:shd w:val="clear" w:color="auto" w:fill="auto"/>
            <w:noWrap/>
            <w:vAlign w:val="bottom"/>
          </w:tcPr>
          <w:p w14:paraId="47FDE19C" w14:textId="6D442A1E" w:rsidR="00236072" w:rsidRPr="00D33C69" w:rsidRDefault="00236072" w:rsidP="00DE4B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76" w:type="pct"/>
            <w:shd w:val="clear" w:color="auto" w:fill="auto"/>
            <w:noWrap/>
            <w:vAlign w:val="bottom"/>
          </w:tcPr>
          <w:p w14:paraId="71C4EBF8" w14:textId="44534429" w:rsidR="00236072" w:rsidRPr="00D33C69" w:rsidRDefault="00236072" w:rsidP="00DE4B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77" w:type="pct"/>
            <w:shd w:val="clear" w:color="auto" w:fill="auto"/>
            <w:vAlign w:val="bottom"/>
          </w:tcPr>
          <w:p w14:paraId="2F7205BF" w14:textId="77777777" w:rsidR="00236072" w:rsidRPr="00D33C69" w:rsidRDefault="00236072" w:rsidP="00DE4B01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33C6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488</w:t>
            </w:r>
            <w:r w:rsidRPr="00D33C69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>#</w:t>
            </w:r>
          </w:p>
        </w:tc>
      </w:tr>
      <w:tr w:rsidR="00D33C69" w:rsidRPr="00D33C69" w14:paraId="53C3484B" w14:textId="2D77D7AD" w:rsidTr="00DE4B01">
        <w:trPr>
          <w:trHeight w:val="300"/>
        </w:trPr>
        <w:tc>
          <w:tcPr>
            <w:tcW w:w="766" w:type="pct"/>
            <w:shd w:val="clear" w:color="auto" w:fill="auto"/>
            <w:noWrap/>
            <w:vAlign w:val="bottom"/>
          </w:tcPr>
          <w:p w14:paraId="62CC340F" w14:textId="77777777" w:rsidR="00236072" w:rsidRPr="00D33C69" w:rsidRDefault="00236072" w:rsidP="00DE4B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83" w:type="pct"/>
            <w:shd w:val="clear" w:color="auto" w:fill="auto"/>
            <w:noWrap/>
            <w:vAlign w:val="bottom"/>
          </w:tcPr>
          <w:p w14:paraId="4EF6077A" w14:textId="5699E72F" w:rsidR="00236072" w:rsidRPr="00D33C69" w:rsidRDefault="00236072" w:rsidP="00DE4B0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33C69"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927" w:type="pct"/>
            <w:shd w:val="clear" w:color="auto" w:fill="auto"/>
            <w:noWrap/>
            <w:vAlign w:val="bottom"/>
          </w:tcPr>
          <w:p w14:paraId="4F89BFF7" w14:textId="6946E7E3" w:rsidR="00236072" w:rsidRPr="00D33C69" w:rsidRDefault="00236072" w:rsidP="00DE4B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33C6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99(38.3%)</w:t>
            </w:r>
          </w:p>
        </w:tc>
        <w:tc>
          <w:tcPr>
            <w:tcW w:w="871" w:type="pct"/>
            <w:shd w:val="clear" w:color="auto" w:fill="auto"/>
            <w:noWrap/>
            <w:vAlign w:val="bottom"/>
          </w:tcPr>
          <w:p w14:paraId="72964F1A" w14:textId="603AEC4B" w:rsidR="00236072" w:rsidRPr="00D33C69" w:rsidRDefault="00236072" w:rsidP="00DE4B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33C6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(20.0%)</w:t>
            </w:r>
          </w:p>
        </w:tc>
        <w:tc>
          <w:tcPr>
            <w:tcW w:w="476" w:type="pct"/>
            <w:shd w:val="clear" w:color="auto" w:fill="auto"/>
            <w:noWrap/>
            <w:vAlign w:val="bottom"/>
          </w:tcPr>
          <w:p w14:paraId="0B6599A0" w14:textId="77777777" w:rsidR="00236072" w:rsidRPr="00D33C69" w:rsidRDefault="00236072" w:rsidP="00DE4B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77" w:type="pct"/>
            <w:shd w:val="clear" w:color="auto" w:fill="auto"/>
            <w:vAlign w:val="bottom"/>
          </w:tcPr>
          <w:p w14:paraId="6999E2CF" w14:textId="77777777" w:rsidR="00236072" w:rsidRPr="00D33C69" w:rsidRDefault="00236072" w:rsidP="00DE4B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D33C69" w:rsidRPr="00D33C69" w14:paraId="13248267" w14:textId="31445BC8" w:rsidTr="00DE4B01">
        <w:trPr>
          <w:trHeight w:val="300"/>
        </w:trPr>
        <w:tc>
          <w:tcPr>
            <w:tcW w:w="766" w:type="pct"/>
            <w:shd w:val="clear" w:color="auto" w:fill="auto"/>
            <w:noWrap/>
            <w:vAlign w:val="bottom"/>
          </w:tcPr>
          <w:p w14:paraId="7797E690" w14:textId="77777777" w:rsidR="00236072" w:rsidRPr="00D33C69" w:rsidRDefault="00236072" w:rsidP="00DE4B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83" w:type="pct"/>
            <w:shd w:val="clear" w:color="auto" w:fill="auto"/>
            <w:noWrap/>
            <w:vAlign w:val="bottom"/>
          </w:tcPr>
          <w:p w14:paraId="197529EF" w14:textId="77777777" w:rsidR="00236072" w:rsidRPr="00D33C69" w:rsidRDefault="00236072" w:rsidP="00DE4B0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33C69">
              <w:rPr>
                <w:rFonts w:ascii="Times New Roman" w:hAnsi="Times New Roman" w:cs="Times New Roman"/>
                <w:sz w:val="18"/>
                <w:szCs w:val="18"/>
              </w:rPr>
              <w:t>Diabetes</w:t>
            </w:r>
          </w:p>
        </w:tc>
        <w:tc>
          <w:tcPr>
            <w:tcW w:w="927" w:type="pct"/>
            <w:shd w:val="clear" w:color="auto" w:fill="auto"/>
            <w:noWrap/>
            <w:vAlign w:val="bottom"/>
          </w:tcPr>
          <w:p w14:paraId="3ED686F9" w14:textId="4D3F09AA" w:rsidR="00236072" w:rsidRPr="00D33C69" w:rsidRDefault="00236072" w:rsidP="00DE4B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33C6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2(2.3%)</w:t>
            </w:r>
          </w:p>
        </w:tc>
        <w:tc>
          <w:tcPr>
            <w:tcW w:w="871" w:type="pct"/>
            <w:shd w:val="clear" w:color="auto" w:fill="auto"/>
            <w:noWrap/>
            <w:vAlign w:val="bottom"/>
          </w:tcPr>
          <w:p w14:paraId="4704CD6E" w14:textId="74C0259D" w:rsidR="00236072" w:rsidRPr="00D33C69" w:rsidRDefault="00236072" w:rsidP="00DE4B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33C6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476" w:type="pct"/>
            <w:shd w:val="clear" w:color="auto" w:fill="auto"/>
            <w:noWrap/>
            <w:vAlign w:val="bottom"/>
          </w:tcPr>
          <w:p w14:paraId="1E49E009" w14:textId="77777777" w:rsidR="00236072" w:rsidRPr="00D33C69" w:rsidRDefault="00236072" w:rsidP="00DE4B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77" w:type="pct"/>
            <w:shd w:val="clear" w:color="auto" w:fill="auto"/>
            <w:vAlign w:val="bottom"/>
          </w:tcPr>
          <w:p w14:paraId="2681DE93" w14:textId="77777777" w:rsidR="00236072" w:rsidRPr="00D33C69" w:rsidRDefault="00236072" w:rsidP="00DE4B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D33C69" w:rsidRPr="00D33C69" w14:paraId="4F0323AF" w14:textId="60F0CA3A" w:rsidTr="00DE4B01">
        <w:trPr>
          <w:trHeight w:val="300"/>
        </w:trPr>
        <w:tc>
          <w:tcPr>
            <w:tcW w:w="766" w:type="pct"/>
            <w:shd w:val="clear" w:color="auto" w:fill="auto"/>
            <w:noWrap/>
            <w:vAlign w:val="bottom"/>
          </w:tcPr>
          <w:p w14:paraId="7AAB67AE" w14:textId="77777777" w:rsidR="00236072" w:rsidRPr="00D33C69" w:rsidRDefault="00236072" w:rsidP="00DE4B0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83" w:type="pct"/>
            <w:shd w:val="clear" w:color="auto" w:fill="auto"/>
            <w:noWrap/>
            <w:vAlign w:val="bottom"/>
          </w:tcPr>
          <w:p w14:paraId="1CB57C3E" w14:textId="77777777" w:rsidR="00236072" w:rsidRPr="00D33C69" w:rsidRDefault="00236072" w:rsidP="00DE4B0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33C69">
              <w:rPr>
                <w:rFonts w:ascii="Times New Roman" w:hAnsi="Times New Roman" w:cs="Times New Roman"/>
                <w:sz w:val="18"/>
                <w:szCs w:val="18"/>
              </w:rPr>
              <w:t>Anemia</w:t>
            </w:r>
          </w:p>
        </w:tc>
        <w:tc>
          <w:tcPr>
            <w:tcW w:w="927" w:type="pct"/>
            <w:shd w:val="clear" w:color="auto" w:fill="auto"/>
            <w:noWrap/>
            <w:vAlign w:val="bottom"/>
          </w:tcPr>
          <w:p w14:paraId="796C1E14" w14:textId="423A67EF" w:rsidR="00236072" w:rsidRPr="00D33C69" w:rsidRDefault="00236072" w:rsidP="00DE4B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33C6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2(2.3%)</w:t>
            </w:r>
          </w:p>
        </w:tc>
        <w:tc>
          <w:tcPr>
            <w:tcW w:w="871" w:type="pct"/>
            <w:shd w:val="clear" w:color="auto" w:fill="auto"/>
            <w:noWrap/>
            <w:vAlign w:val="bottom"/>
          </w:tcPr>
          <w:p w14:paraId="43CAD103" w14:textId="3CDD70B1" w:rsidR="00236072" w:rsidRPr="00D33C69" w:rsidRDefault="00236072" w:rsidP="00DE4B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33C6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(6.7%)</w:t>
            </w:r>
          </w:p>
        </w:tc>
        <w:tc>
          <w:tcPr>
            <w:tcW w:w="476" w:type="pct"/>
            <w:shd w:val="clear" w:color="auto" w:fill="auto"/>
            <w:noWrap/>
            <w:vAlign w:val="bottom"/>
          </w:tcPr>
          <w:p w14:paraId="56C141B8" w14:textId="77777777" w:rsidR="00236072" w:rsidRPr="00D33C69" w:rsidRDefault="00236072" w:rsidP="00DE4B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77" w:type="pct"/>
            <w:shd w:val="clear" w:color="auto" w:fill="auto"/>
            <w:vAlign w:val="bottom"/>
          </w:tcPr>
          <w:p w14:paraId="108AF7A1" w14:textId="77777777" w:rsidR="00236072" w:rsidRPr="00D33C69" w:rsidRDefault="00236072" w:rsidP="00DE4B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D33C69" w:rsidRPr="00D33C69" w14:paraId="2C089FEF" w14:textId="5471C455" w:rsidTr="00DE4B01">
        <w:trPr>
          <w:trHeight w:val="300"/>
        </w:trPr>
        <w:tc>
          <w:tcPr>
            <w:tcW w:w="766" w:type="pct"/>
            <w:shd w:val="clear" w:color="auto" w:fill="auto"/>
            <w:noWrap/>
            <w:vAlign w:val="bottom"/>
          </w:tcPr>
          <w:p w14:paraId="467CC35F" w14:textId="77777777" w:rsidR="00236072" w:rsidRPr="00D33C69" w:rsidRDefault="00236072" w:rsidP="00DE4B0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83" w:type="pct"/>
            <w:shd w:val="clear" w:color="auto" w:fill="auto"/>
            <w:noWrap/>
            <w:vAlign w:val="bottom"/>
          </w:tcPr>
          <w:p w14:paraId="3B5FE256" w14:textId="77777777" w:rsidR="00236072" w:rsidRPr="00D33C69" w:rsidRDefault="00236072" w:rsidP="00DE4B0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33C69">
              <w:rPr>
                <w:rFonts w:ascii="Times New Roman" w:hAnsi="Times New Roman" w:cs="Times New Roman"/>
                <w:sz w:val="18"/>
                <w:szCs w:val="18"/>
              </w:rPr>
              <w:t>Chronic medical diseases</w:t>
            </w:r>
          </w:p>
        </w:tc>
        <w:tc>
          <w:tcPr>
            <w:tcW w:w="927" w:type="pct"/>
            <w:shd w:val="clear" w:color="auto" w:fill="auto"/>
            <w:noWrap/>
            <w:vAlign w:val="bottom"/>
          </w:tcPr>
          <w:p w14:paraId="687ADA60" w14:textId="5DC5C247" w:rsidR="00236072" w:rsidRPr="00D33C69" w:rsidRDefault="00236072" w:rsidP="00DE4B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33C6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2(2.3%)</w:t>
            </w:r>
          </w:p>
        </w:tc>
        <w:tc>
          <w:tcPr>
            <w:tcW w:w="871" w:type="pct"/>
            <w:shd w:val="clear" w:color="auto" w:fill="auto"/>
            <w:noWrap/>
            <w:vAlign w:val="bottom"/>
          </w:tcPr>
          <w:p w14:paraId="4C188C9C" w14:textId="0A6FE8E1" w:rsidR="00236072" w:rsidRPr="00D33C69" w:rsidRDefault="00236072" w:rsidP="00DE4B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33C6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476" w:type="pct"/>
            <w:shd w:val="clear" w:color="auto" w:fill="auto"/>
            <w:noWrap/>
            <w:vAlign w:val="bottom"/>
          </w:tcPr>
          <w:p w14:paraId="64D7208D" w14:textId="77777777" w:rsidR="00236072" w:rsidRPr="00D33C69" w:rsidRDefault="00236072" w:rsidP="00DE4B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77" w:type="pct"/>
            <w:shd w:val="clear" w:color="auto" w:fill="auto"/>
            <w:vAlign w:val="bottom"/>
          </w:tcPr>
          <w:p w14:paraId="2B85D117" w14:textId="77777777" w:rsidR="00236072" w:rsidRPr="00D33C69" w:rsidRDefault="00236072" w:rsidP="00DE4B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D33C69" w:rsidRPr="00D33C69" w14:paraId="063BF6DA" w14:textId="741BF865" w:rsidTr="00DE4B01">
        <w:trPr>
          <w:trHeight w:val="300"/>
        </w:trPr>
        <w:tc>
          <w:tcPr>
            <w:tcW w:w="766" w:type="pct"/>
            <w:shd w:val="clear" w:color="auto" w:fill="auto"/>
            <w:noWrap/>
            <w:vAlign w:val="bottom"/>
          </w:tcPr>
          <w:p w14:paraId="61EC5E14" w14:textId="77777777" w:rsidR="00236072" w:rsidRPr="00D33C69" w:rsidRDefault="00236072" w:rsidP="00DE4B0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83" w:type="pct"/>
            <w:shd w:val="clear" w:color="auto" w:fill="auto"/>
            <w:noWrap/>
            <w:vAlign w:val="bottom"/>
          </w:tcPr>
          <w:p w14:paraId="43E1FF54" w14:textId="77777777" w:rsidR="00236072" w:rsidRPr="00D33C69" w:rsidRDefault="00236072" w:rsidP="00DE4B0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33C69">
              <w:rPr>
                <w:rFonts w:ascii="Times New Roman" w:hAnsi="Times New Roman" w:cs="Times New Roman"/>
                <w:sz w:val="18"/>
                <w:szCs w:val="18"/>
              </w:rPr>
              <w:t>Shock</w:t>
            </w:r>
          </w:p>
        </w:tc>
        <w:tc>
          <w:tcPr>
            <w:tcW w:w="927" w:type="pct"/>
            <w:shd w:val="clear" w:color="auto" w:fill="auto"/>
            <w:noWrap/>
            <w:vAlign w:val="bottom"/>
          </w:tcPr>
          <w:p w14:paraId="500D2018" w14:textId="639B44B8" w:rsidR="00236072" w:rsidRPr="00D33C69" w:rsidRDefault="00236072" w:rsidP="00DE4B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33C6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2(15.8%)</w:t>
            </w:r>
          </w:p>
        </w:tc>
        <w:tc>
          <w:tcPr>
            <w:tcW w:w="871" w:type="pct"/>
            <w:shd w:val="clear" w:color="auto" w:fill="auto"/>
            <w:noWrap/>
            <w:vAlign w:val="bottom"/>
          </w:tcPr>
          <w:p w14:paraId="229505BF" w14:textId="2C4389D7" w:rsidR="00236072" w:rsidRPr="00D33C69" w:rsidRDefault="00236072" w:rsidP="00DE4B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33C6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(20.0%)</w:t>
            </w:r>
          </w:p>
        </w:tc>
        <w:tc>
          <w:tcPr>
            <w:tcW w:w="476" w:type="pct"/>
            <w:shd w:val="clear" w:color="auto" w:fill="auto"/>
            <w:noWrap/>
            <w:vAlign w:val="bottom"/>
          </w:tcPr>
          <w:p w14:paraId="4A0A3FBC" w14:textId="77777777" w:rsidR="00236072" w:rsidRPr="00D33C69" w:rsidRDefault="00236072" w:rsidP="00DE4B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77" w:type="pct"/>
            <w:shd w:val="clear" w:color="auto" w:fill="auto"/>
            <w:vAlign w:val="bottom"/>
          </w:tcPr>
          <w:p w14:paraId="70152157" w14:textId="77777777" w:rsidR="00236072" w:rsidRPr="00D33C69" w:rsidRDefault="00236072" w:rsidP="00DE4B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D33C69" w:rsidRPr="00D33C69" w14:paraId="742358AB" w14:textId="7386F0BE" w:rsidTr="00DE4B01">
        <w:trPr>
          <w:trHeight w:val="300"/>
        </w:trPr>
        <w:tc>
          <w:tcPr>
            <w:tcW w:w="766" w:type="pct"/>
            <w:shd w:val="clear" w:color="auto" w:fill="auto"/>
            <w:noWrap/>
            <w:vAlign w:val="bottom"/>
          </w:tcPr>
          <w:p w14:paraId="4579BDB8" w14:textId="77777777" w:rsidR="00236072" w:rsidRPr="00D33C69" w:rsidRDefault="00236072" w:rsidP="00DE4B0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83" w:type="pct"/>
            <w:shd w:val="clear" w:color="auto" w:fill="auto"/>
            <w:noWrap/>
            <w:vAlign w:val="bottom"/>
          </w:tcPr>
          <w:p w14:paraId="6A702258" w14:textId="77777777" w:rsidR="00236072" w:rsidRPr="00D33C69" w:rsidRDefault="00236072" w:rsidP="00DE4B0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33C69">
              <w:rPr>
                <w:rFonts w:ascii="Times New Roman" w:hAnsi="Times New Roman" w:cs="Times New Roman"/>
                <w:sz w:val="18"/>
                <w:szCs w:val="18"/>
              </w:rPr>
              <w:t>Multiple fracture</w:t>
            </w:r>
          </w:p>
        </w:tc>
        <w:tc>
          <w:tcPr>
            <w:tcW w:w="927" w:type="pct"/>
            <w:shd w:val="clear" w:color="auto" w:fill="auto"/>
            <w:noWrap/>
            <w:vAlign w:val="bottom"/>
          </w:tcPr>
          <w:p w14:paraId="6AE27663" w14:textId="00AF2A70" w:rsidR="00236072" w:rsidRPr="00D33C69" w:rsidRDefault="00236072" w:rsidP="00DE4B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33C6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15(22.1%)</w:t>
            </w:r>
          </w:p>
        </w:tc>
        <w:tc>
          <w:tcPr>
            <w:tcW w:w="871" w:type="pct"/>
            <w:shd w:val="clear" w:color="auto" w:fill="auto"/>
            <w:noWrap/>
            <w:vAlign w:val="bottom"/>
          </w:tcPr>
          <w:p w14:paraId="0CE4ADCD" w14:textId="1A29A34C" w:rsidR="00236072" w:rsidRPr="00D33C69" w:rsidRDefault="00236072" w:rsidP="00DE4B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33C6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(40.0%)</w:t>
            </w:r>
          </w:p>
        </w:tc>
        <w:tc>
          <w:tcPr>
            <w:tcW w:w="476" w:type="pct"/>
            <w:shd w:val="clear" w:color="auto" w:fill="auto"/>
            <w:noWrap/>
            <w:vAlign w:val="bottom"/>
          </w:tcPr>
          <w:p w14:paraId="3BEC5270" w14:textId="77777777" w:rsidR="00236072" w:rsidRPr="00D33C69" w:rsidRDefault="00236072" w:rsidP="00DE4B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77" w:type="pct"/>
            <w:shd w:val="clear" w:color="auto" w:fill="auto"/>
            <w:vAlign w:val="bottom"/>
          </w:tcPr>
          <w:p w14:paraId="1ACE9154" w14:textId="77777777" w:rsidR="00236072" w:rsidRPr="00D33C69" w:rsidRDefault="00236072" w:rsidP="00DE4B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D33C69" w:rsidRPr="00D33C69" w14:paraId="5FBF3FDE" w14:textId="7CB1647F" w:rsidTr="00DE4B01">
        <w:trPr>
          <w:trHeight w:val="300"/>
        </w:trPr>
        <w:tc>
          <w:tcPr>
            <w:tcW w:w="766" w:type="pct"/>
            <w:shd w:val="clear" w:color="auto" w:fill="auto"/>
            <w:noWrap/>
            <w:vAlign w:val="bottom"/>
          </w:tcPr>
          <w:p w14:paraId="0B0D8AFD" w14:textId="77777777" w:rsidR="00236072" w:rsidRPr="00D33C69" w:rsidRDefault="00236072" w:rsidP="00DE4B0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83" w:type="pct"/>
            <w:shd w:val="clear" w:color="auto" w:fill="auto"/>
            <w:noWrap/>
            <w:vAlign w:val="bottom"/>
          </w:tcPr>
          <w:p w14:paraId="2199D0EC" w14:textId="77777777" w:rsidR="00236072" w:rsidRPr="00D33C69" w:rsidRDefault="00236072" w:rsidP="00DE4B0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33C69">
              <w:rPr>
                <w:rFonts w:ascii="Times New Roman" w:hAnsi="Times New Roman" w:cs="Times New Roman"/>
                <w:sz w:val="18"/>
                <w:szCs w:val="18"/>
              </w:rPr>
              <w:t>Vascular injury at the fracture site</w:t>
            </w:r>
          </w:p>
        </w:tc>
        <w:tc>
          <w:tcPr>
            <w:tcW w:w="927" w:type="pct"/>
            <w:shd w:val="clear" w:color="auto" w:fill="auto"/>
            <w:noWrap/>
            <w:vAlign w:val="bottom"/>
          </w:tcPr>
          <w:p w14:paraId="24F0AC60" w14:textId="0F57920D" w:rsidR="00236072" w:rsidRPr="00D33C69" w:rsidRDefault="00236072" w:rsidP="00DE4B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33C6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7(9.0%)</w:t>
            </w:r>
          </w:p>
        </w:tc>
        <w:tc>
          <w:tcPr>
            <w:tcW w:w="871" w:type="pct"/>
            <w:shd w:val="clear" w:color="auto" w:fill="auto"/>
            <w:noWrap/>
            <w:vAlign w:val="bottom"/>
          </w:tcPr>
          <w:p w14:paraId="4011B305" w14:textId="67B3C7DD" w:rsidR="00236072" w:rsidRPr="00D33C69" w:rsidRDefault="00236072" w:rsidP="00DE4B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33C6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(13.3%)</w:t>
            </w:r>
          </w:p>
        </w:tc>
        <w:tc>
          <w:tcPr>
            <w:tcW w:w="476" w:type="pct"/>
            <w:shd w:val="clear" w:color="auto" w:fill="auto"/>
            <w:noWrap/>
            <w:vAlign w:val="bottom"/>
          </w:tcPr>
          <w:p w14:paraId="020D9FFC" w14:textId="77777777" w:rsidR="00236072" w:rsidRPr="00D33C69" w:rsidRDefault="00236072" w:rsidP="00DE4B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77" w:type="pct"/>
            <w:shd w:val="clear" w:color="auto" w:fill="auto"/>
            <w:vAlign w:val="bottom"/>
          </w:tcPr>
          <w:p w14:paraId="3C695AB1" w14:textId="77777777" w:rsidR="00236072" w:rsidRPr="00D33C69" w:rsidRDefault="00236072" w:rsidP="00DE4B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D33C69" w:rsidRPr="00D33C69" w14:paraId="44F76529" w14:textId="52AF6CF9" w:rsidTr="00DE4B01">
        <w:trPr>
          <w:trHeight w:val="300"/>
        </w:trPr>
        <w:tc>
          <w:tcPr>
            <w:tcW w:w="766" w:type="pct"/>
            <w:shd w:val="clear" w:color="auto" w:fill="auto"/>
            <w:noWrap/>
            <w:vAlign w:val="bottom"/>
          </w:tcPr>
          <w:p w14:paraId="4701FFC4" w14:textId="77777777" w:rsidR="00236072" w:rsidRPr="00D33C69" w:rsidRDefault="00236072" w:rsidP="00DE4B0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83" w:type="pct"/>
            <w:shd w:val="clear" w:color="auto" w:fill="auto"/>
            <w:noWrap/>
            <w:vAlign w:val="bottom"/>
          </w:tcPr>
          <w:p w14:paraId="32BDE410" w14:textId="77777777" w:rsidR="00236072" w:rsidRPr="00D33C69" w:rsidRDefault="00236072" w:rsidP="00DE4B0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33C69">
              <w:rPr>
                <w:rFonts w:ascii="Times New Roman" w:hAnsi="Times New Roman" w:cs="Times New Roman"/>
                <w:sz w:val="18"/>
                <w:szCs w:val="18"/>
              </w:rPr>
              <w:t>Nerve injury at the fracture site</w:t>
            </w:r>
          </w:p>
        </w:tc>
        <w:tc>
          <w:tcPr>
            <w:tcW w:w="927" w:type="pct"/>
            <w:shd w:val="clear" w:color="auto" w:fill="auto"/>
            <w:noWrap/>
            <w:vAlign w:val="bottom"/>
          </w:tcPr>
          <w:p w14:paraId="39E2F5D5" w14:textId="493D4040" w:rsidR="00236072" w:rsidRPr="00D33C69" w:rsidRDefault="00236072" w:rsidP="00DE4B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33C6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4(2.7%)</w:t>
            </w:r>
          </w:p>
        </w:tc>
        <w:tc>
          <w:tcPr>
            <w:tcW w:w="871" w:type="pct"/>
            <w:shd w:val="clear" w:color="auto" w:fill="auto"/>
            <w:noWrap/>
            <w:vAlign w:val="bottom"/>
          </w:tcPr>
          <w:p w14:paraId="52FDB2D0" w14:textId="0245C87F" w:rsidR="00236072" w:rsidRPr="00D33C69" w:rsidRDefault="00236072" w:rsidP="00DE4B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33C6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476" w:type="pct"/>
            <w:shd w:val="clear" w:color="auto" w:fill="auto"/>
            <w:noWrap/>
            <w:vAlign w:val="bottom"/>
          </w:tcPr>
          <w:p w14:paraId="69C1A582" w14:textId="77777777" w:rsidR="00236072" w:rsidRPr="00D33C69" w:rsidRDefault="00236072" w:rsidP="00DE4B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77" w:type="pct"/>
            <w:shd w:val="clear" w:color="auto" w:fill="auto"/>
            <w:vAlign w:val="bottom"/>
          </w:tcPr>
          <w:p w14:paraId="2EF47C40" w14:textId="77777777" w:rsidR="00236072" w:rsidRPr="00D33C69" w:rsidRDefault="00236072" w:rsidP="00DE4B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D33C69" w:rsidRPr="00D33C69" w14:paraId="4A5F3001" w14:textId="5DFDE0BB" w:rsidTr="00DE4B01">
        <w:trPr>
          <w:trHeight w:val="300"/>
        </w:trPr>
        <w:tc>
          <w:tcPr>
            <w:tcW w:w="766" w:type="pct"/>
            <w:shd w:val="clear" w:color="auto" w:fill="auto"/>
            <w:noWrap/>
            <w:vAlign w:val="bottom"/>
          </w:tcPr>
          <w:p w14:paraId="61F0B62D" w14:textId="77777777" w:rsidR="00236072" w:rsidRPr="00D33C69" w:rsidRDefault="00236072" w:rsidP="00DE4B0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83" w:type="pct"/>
            <w:shd w:val="clear" w:color="auto" w:fill="auto"/>
            <w:noWrap/>
            <w:vAlign w:val="bottom"/>
          </w:tcPr>
          <w:p w14:paraId="6A89C5D8" w14:textId="77777777" w:rsidR="00236072" w:rsidRPr="00D33C69" w:rsidRDefault="00236072" w:rsidP="00DE4B0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33C69">
              <w:rPr>
                <w:rFonts w:ascii="Times New Roman" w:hAnsi="Times New Roman" w:cs="Times New Roman"/>
                <w:sz w:val="18"/>
                <w:szCs w:val="18"/>
              </w:rPr>
              <w:t>With internal organ injury</w:t>
            </w:r>
          </w:p>
        </w:tc>
        <w:tc>
          <w:tcPr>
            <w:tcW w:w="927" w:type="pct"/>
            <w:shd w:val="clear" w:color="auto" w:fill="auto"/>
            <w:noWrap/>
            <w:vAlign w:val="bottom"/>
          </w:tcPr>
          <w:p w14:paraId="4277E615" w14:textId="6FBF3386" w:rsidR="00236072" w:rsidRPr="00D33C69" w:rsidRDefault="00236072" w:rsidP="00DE4B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33C6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7(5.2%)</w:t>
            </w:r>
          </w:p>
        </w:tc>
        <w:tc>
          <w:tcPr>
            <w:tcW w:w="871" w:type="pct"/>
            <w:shd w:val="clear" w:color="auto" w:fill="auto"/>
            <w:noWrap/>
            <w:vAlign w:val="bottom"/>
          </w:tcPr>
          <w:p w14:paraId="0CC27BB7" w14:textId="4A2971EC" w:rsidR="00236072" w:rsidRPr="00D33C69" w:rsidRDefault="00236072" w:rsidP="00DE4B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33C6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476" w:type="pct"/>
            <w:shd w:val="clear" w:color="auto" w:fill="auto"/>
            <w:noWrap/>
            <w:vAlign w:val="bottom"/>
          </w:tcPr>
          <w:p w14:paraId="1C10C4EB" w14:textId="77777777" w:rsidR="00236072" w:rsidRPr="00D33C69" w:rsidRDefault="00236072" w:rsidP="00DE4B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77" w:type="pct"/>
            <w:shd w:val="clear" w:color="auto" w:fill="auto"/>
            <w:vAlign w:val="bottom"/>
          </w:tcPr>
          <w:p w14:paraId="6FA35367" w14:textId="77777777" w:rsidR="00236072" w:rsidRPr="00D33C69" w:rsidRDefault="00236072" w:rsidP="00DE4B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D33C69" w:rsidRPr="00D33C69" w14:paraId="447A3ECF" w14:textId="518FE0CC" w:rsidTr="00DE4B01">
        <w:trPr>
          <w:trHeight w:val="300"/>
        </w:trPr>
        <w:tc>
          <w:tcPr>
            <w:tcW w:w="766" w:type="pct"/>
            <w:shd w:val="clear" w:color="auto" w:fill="auto"/>
            <w:noWrap/>
            <w:vAlign w:val="bottom"/>
          </w:tcPr>
          <w:p w14:paraId="40C17EE3" w14:textId="77777777" w:rsidR="00236072" w:rsidRPr="00D33C69" w:rsidRDefault="00236072" w:rsidP="00DE4B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33C6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ause of injury</w:t>
            </w:r>
          </w:p>
        </w:tc>
        <w:tc>
          <w:tcPr>
            <w:tcW w:w="1483" w:type="pct"/>
            <w:shd w:val="clear" w:color="auto" w:fill="auto"/>
            <w:noWrap/>
            <w:vAlign w:val="bottom"/>
          </w:tcPr>
          <w:p w14:paraId="5A2DB337" w14:textId="101A05F1" w:rsidR="00236072" w:rsidRPr="00D33C69" w:rsidRDefault="00236072" w:rsidP="00DE4B0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27" w:type="pct"/>
            <w:shd w:val="clear" w:color="auto" w:fill="auto"/>
            <w:noWrap/>
            <w:vAlign w:val="bottom"/>
          </w:tcPr>
          <w:p w14:paraId="26411C46" w14:textId="609004EE" w:rsidR="00236072" w:rsidRPr="00D33C69" w:rsidRDefault="00236072" w:rsidP="00DE4B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71" w:type="pct"/>
            <w:shd w:val="clear" w:color="auto" w:fill="auto"/>
            <w:noWrap/>
            <w:vAlign w:val="bottom"/>
          </w:tcPr>
          <w:p w14:paraId="2AE6745C" w14:textId="0F9EF7AB" w:rsidR="00236072" w:rsidRPr="00D33C69" w:rsidRDefault="00236072" w:rsidP="00DE4B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76" w:type="pct"/>
            <w:shd w:val="clear" w:color="auto" w:fill="auto"/>
            <w:noWrap/>
            <w:vAlign w:val="bottom"/>
          </w:tcPr>
          <w:p w14:paraId="660AB979" w14:textId="4E0D7C80" w:rsidR="00236072" w:rsidRPr="00D33C69" w:rsidRDefault="00236072" w:rsidP="00DE4B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77" w:type="pct"/>
            <w:shd w:val="clear" w:color="auto" w:fill="auto"/>
            <w:vAlign w:val="bottom"/>
          </w:tcPr>
          <w:p w14:paraId="17AFCB0D" w14:textId="4AE034CA" w:rsidR="00236072" w:rsidRPr="00D33C69" w:rsidRDefault="00236072" w:rsidP="00DE4B01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33C6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176</w:t>
            </w:r>
            <w:r w:rsidRPr="00D33C6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#</w:t>
            </w:r>
          </w:p>
        </w:tc>
      </w:tr>
      <w:tr w:rsidR="00D33C69" w:rsidRPr="00D33C69" w14:paraId="522657E9" w14:textId="59563427" w:rsidTr="00DE4B01">
        <w:trPr>
          <w:trHeight w:val="300"/>
        </w:trPr>
        <w:tc>
          <w:tcPr>
            <w:tcW w:w="766" w:type="pct"/>
            <w:shd w:val="clear" w:color="auto" w:fill="auto"/>
            <w:noWrap/>
            <w:vAlign w:val="bottom"/>
          </w:tcPr>
          <w:p w14:paraId="7B28F1ED" w14:textId="77777777" w:rsidR="00236072" w:rsidRPr="00D33C69" w:rsidRDefault="00236072" w:rsidP="00DE4B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83" w:type="pct"/>
            <w:shd w:val="clear" w:color="auto" w:fill="auto"/>
            <w:noWrap/>
            <w:vAlign w:val="bottom"/>
          </w:tcPr>
          <w:p w14:paraId="6CD60383" w14:textId="21C8F144" w:rsidR="00236072" w:rsidRPr="00D33C69" w:rsidRDefault="00236072" w:rsidP="00DE4B0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33C69">
              <w:rPr>
                <w:rFonts w:ascii="Times New Roman" w:hAnsi="Times New Roman" w:cs="Times New Roman"/>
                <w:sz w:val="18"/>
                <w:szCs w:val="18"/>
              </w:rPr>
              <w:t>Hard object injury</w:t>
            </w:r>
          </w:p>
        </w:tc>
        <w:tc>
          <w:tcPr>
            <w:tcW w:w="927" w:type="pct"/>
            <w:shd w:val="clear" w:color="auto" w:fill="auto"/>
            <w:noWrap/>
            <w:vAlign w:val="bottom"/>
          </w:tcPr>
          <w:p w14:paraId="6951A083" w14:textId="34DC73E1" w:rsidR="00236072" w:rsidRPr="00D33C69" w:rsidRDefault="00236072" w:rsidP="00DE4B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33C6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4(10.4%)</w:t>
            </w:r>
          </w:p>
        </w:tc>
        <w:tc>
          <w:tcPr>
            <w:tcW w:w="871" w:type="pct"/>
            <w:shd w:val="clear" w:color="auto" w:fill="auto"/>
            <w:noWrap/>
            <w:vAlign w:val="bottom"/>
          </w:tcPr>
          <w:p w14:paraId="7B87BF64" w14:textId="08563EBB" w:rsidR="00236072" w:rsidRPr="00D33C69" w:rsidRDefault="00236072" w:rsidP="00DE4B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33C6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(13.3%)</w:t>
            </w:r>
          </w:p>
        </w:tc>
        <w:tc>
          <w:tcPr>
            <w:tcW w:w="476" w:type="pct"/>
            <w:shd w:val="clear" w:color="auto" w:fill="auto"/>
            <w:noWrap/>
            <w:vAlign w:val="bottom"/>
          </w:tcPr>
          <w:p w14:paraId="21C65E8F" w14:textId="77777777" w:rsidR="00236072" w:rsidRPr="00D33C69" w:rsidRDefault="00236072" w:rsidP="00DE4B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77" w:type="pct"/>
            <w:shd w:val="clear" w:color="auto" w:fill="auto"/>
            <w:vAlign w:val="bottom"/>
          </w:tcPr>
          <w:p w14:paraId="5B1B9AE0" w14:textId="77777777" w:rsidR="00236072" w:rsidRPr="00D33C69" w:rsidRDefault="00236072" w:rsidP="00DE4B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D33C69" w:rsidRPr="00D33C69" w14:paraId="758BE90C" w14:textId="516249C6" w:rsidTr="00DE4B01">
        <w:trPr>
          <w:trHeight w:val="300"/>
        </w:trPr>
        <w:tc>
          <w:tcPr>
            <w:tcW w:w="766" w:type="pct"/>
            <w:shd w:val="clear" w:color="auto" w:fill="auto"/>
            <w:noWrap/>
            <w:vAlign w:val="bottom"/>
          </w:tcPr>
          <w:p w14:paraId="20C85B99" w14:textId="77777777" w:rsidR="00236072" w:rsidRPr="00D33C69" w:rsidRDefault="00236072" w:rsidP="00DE4B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83" w:type="pct"/>
            <w:shd w:val="clear" w:color="auto" w:fill="auto"/>
            <w:noWrap/>
            <w:vAlign w:val="bottom"/>
          </w:tcPr>
          <w:p w14:paraId="416ED29A" w14:textId="77777777" w:rsidR="00236072" w:rsidRPr="00D33C69" w:rsidRDefault="00236072" w:rsidP="00DE4B0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33C69">
              <w:rPr>
                <w:rFonts w:ascii="Times New Roman" w:hAnsi="Times New Roman" w:cs="Times New Roman"/>
                <w:sz w:val="18"/>
                <w:szCs w:val="18"/>
              </w:rPr>
              <w:t>Falling injury</w:t>
            </w:r>
          </w:p>
        </w:tc>
        <w:tc>
          <w:tcPr>
            <w:tcW w:w="927" w:type="pct"/>
            <w:shd w:val="clear" w:color="auto" w:fill="auto"/>
            <w:noWrap/>
            <w:vAlign w:val="bottom"/>
          </w:tcPr>
          <w:p w14:paraId="53922580" w14:textId="6F8166FD" w:rsidR="00236072" w:rsidRPr="00D33C69" w:rsidRDefault="00236072" w:rsidP="00DE4B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33C6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4(16.2%)</w:t>
            </w:r>
          </w:p>
        </w:tc>
        <w:tc>
          <w:tcPr>
            <w:tcW w:w="871" w:type="pct"/>
            <w:shd w:val="clear" w:color="auto" w:fill="auto"/>
            <w:noWrap/>
            <w:vAlign w:val="bottom"/>
          </w:tcPr>
          <w:p w14:paraId="28B58B40" w14:textId="21F7C7B3" w:rsidR="00236072" w:rsidRPr="00D33C69" w:rsidRDefault="00236072" w:rsidP="00DE4B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33C6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(6.7%)</w:t>
            </w:r>
          </w:p>
        </w:tc>
        <w:tc>
          <w:tcPr>
            <w:tcW w:w="476" w:type="pct"/>
            <w:shd w:val="clear" w:color="auto" w:fill="auto"/>
            <w:noWrap/>
            <w:vAlign w:val="bottom"/>
          </w:tcPr>
          <w:p w14:paraId="57ABD15E" w14:textId="77777777" w:rsidR="00236072" w:rsidRPr="00D33C69" w:rsidRDefault="00236072" w:rsidP="00DE4B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77" w:type="pct"/>
            <w:shd w:val="clear" w:color="auto" w:fill="auto"/>
            <w:vAlign w:val="bottom"/>
          </w:tcPr>
          <w:p w14:paraId="42B5187B" w14:textId="77777777" w:rsidR="00236072" w:rsidRPr="00D33C69" w:rsidRDefault="00236072" w:rsidP="00DE4B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D33C69" w:rsidRPr="00D33C69" w14:paraId="242ABD10" w14:textId="2ADF6D44" w:rsidTr="00DE4B01">
        <w:trPr>
          <w:trHeight w:val="300"/>
        </w:trPr>
        <w:tc>
          <w:tcPr>
            <w:tcW w:w="766" w:type="pct"/>
            <w:shd w:val="clear" w:color="auto" w:fill="auto"/>
            <w:noWrap/>
            <w:vAlign w:val="bottom"/>
          </w:tcPr>
          <w:p w14:paraId="137872C3" w14:textId="77777777" w:rsidR="00236072" w:rsidRPr="00D33C69" w:rsidRDefault="00236072" w:rsidP="00DE4B0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83" w:type="pct"/>
            <w:shd w:val="clear" w:color="auto" w:fill="auto"/>
            <w:noWrap/>
            <w:vAlign w:val="bottom"/>
          </w:tcPr>
          <w:p w14:paraId="0ED770FE" w14:textId="77777777" w:rsidR="00236072" w:rsidRPr="00D33C69" w:rsidRDefault="00236072" w:rsidP="00DE4B0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33C69">
              <w:rPr>
                <w:rFonts w:ascii="Times New Roman" w:hAnsi="Times New Roman" w:cs="Times New Roman"/>
                <w:sz w:val="18"/>
                <w:szCs w:val="18"/>
              </w:rPr>
              <w:t>Traffic accident</w:t>
            </w:r>
          </w:p>
        </w:tc>
        <w:tc>
          <w:tcPr>
            <w:tcW w:w="927" w:type="pct"/>
            <w:shd w:val="clear" w:color="auto" w:fill="auto"/>
            <w:noWrap/>
            <w:vAlign w:val="bottom"/>
          </w:tcPr>
          <w:p w14:paraId="7A16850E" w14:textId="6FFCEA6F" w:rsidR="00236072" w:rsidRPr="00D33C69" w:rsidRDefault="00236072" w:rsidP="00DE4B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33C6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76(53.1%)</w:t>
            </w:r>
          </w:p>
        </w:tc>
        <w:tc>
          <w:tcPr>
            <w:tcW w:w="871" w:type="pct"/>
            <w:shd w:val="clear" w:color="auto" w:fill="auto"/>
            <w:noWrap/>
            <w:vAlign w:val="bottom"/>
          </w:tcPr>
          <w:p w14:paraId="4CFB608C" w14:textId="28F82541" w:rsidR="00236072" w:rsidRPr="00D33C69" w:rsidRDefault="00236072" w:rsidP="00DE4B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33C6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(40.0%)</w:t>
            </w:r>
          </w:p>
        </w:tc>
        <w:tc>
          <w:tcPr>
            <w:tcW w:w="476" w:type="pct"/>
            <w:shd w:val="clear" w:color="auto" w:fill="auto"/>
            <w:noWrap/>
            <w:vAlign w:val="bottom"/>
          </w:tcPr>
          <w:p w14:paraId="62B3BB71" w14:textId="77777777" w:rsidR="00236072" w:rsidRPr="00D33C69" w:rsidRDefault="00236072" w:rsidP="00DE4B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77" w:type="pct"/>
            <w:shd w:val="clear" w:color="auto" w:fill="auto"/>
            <w:vAlign w:val="bottom"/>
          </w:tcPr>
          <w:p w14:paraId="586F81C0" w14:textId="77777777" w:rsidR="00236072" w:rsidRPr="00D33C69" w:rsidRDefault="00236072" w:rsidP="00DE4B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D33C69" w:rsidRPr="00D33C69" w14:paraId="4F74083E" w14:textId="202291E3" w:rsidTr="00DE4B01">
        <w:trPr>
          <w:trHeight w:val="300"/>
        </w:trPr>
        <w:tc>
          <w:tcPr>
            <w:tcW w:w="766" w:type="pct"/>
            <w:shd w:val="clear" w:color="auto" w:fill="auto"/>
            <w:noWrap/>
            <w:vAlign w:val="bottom"/>
          </w:tcPr>
          <w:p w14:paraId="16A3CE94" w14:textId="77777777" w:rsidR="00236072" w:rsidRPr="00D33C69" w:rsidRDefault="00236072" w:rsidP="00DE4B0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83" w:type="pct"/>
            <w:shd w:val="clear" w:color="auto" w:fill="auto"/>
            <w:noWrap/>
            <w:vAlign w:val="bottom"/>
          </w:tcPr>
          <w:p w14:paraId="2538CD59" w14:textId="77777777" w:rsidR="00236072" w:rsidRPr="00D33C69" w:rsidRDefault="00236072" w:rsidP="00DE4B0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33C69">
              <w:rPr>
                <w:rFonts w:ascii="Times New Roman" w:hAnsi="Times New Roman" w:cs="Times New Roman"/>
                <w:sz w:val="18"/>
                <w:szCs w:val="18"/>
              </w:rPr>
              <w:t>Destructive injury</w:t>
            </w:r>
          </w:p>
        </w:tc>
        <w:tc>
          <w:tcPr>
            <w:tcW w:w="927" w:type="pct"/>
            <w:shd w:val="clear" w:color="auto" w:fill="auto"/>
            <w:noWrap/>
            <w:vAlign w:val="bottom"/>
          </w:tcPr>
          <w:p w14:paraId="0F2A910C" w14:textId="5DB20A13" w:rsidR="00236072" w:rsidRPr="00D33C69" w:rsidRDefault="00236072" w:rsidP="00DE4B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33C6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3(6.3%)</w:t>
            </w:r>
          </w:p>
        </w:tc>
        <w:tc>
          <w:tcPr>
            <w:tcW w:w="871" w:type="pct"/>
            <w:shd w:val="clear" w:color="auto" w:fill="auto"/>
            <w:noWrap/>
            <w:vAlign w:val="bottom"/>
          </w:tcPr>
          <w:p w14:paraId="6F0B384C" w14:textId="664C085D" w:rsidR="00236072" w:rsidRPr="00D33C69" w:rsidRDefault="00236072" w:rsidP="00DE4B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33C6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(20.0%)</w:t>
            </w:r>
          </w:p>
        </w:tc>
        <w:tc>
          <w:tcPr>
            <w:tcW w:w="476" w:type="pct"/>
            <w:shd w:val="clear" w:color="auto" w:fill="auto"/>
            <w:noWrap/>
            <w:vAlign w:val="bottom"/>
          </w:tcPr>
          <w:p w14:paraId="1C7BABA1" w14:textId="77777777" w:rsidR="00236072" w:rsidRPr="00D33C69" w:rsidRDefault="00236072" w:rsidP="00DE4B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77" w:type="pct"/>
            <w:shd w:val="clear" w:color="auto" w:fill="auto"/>
            <w:vAlign w:val="bottom"/>
          </w:tcPr>
          <w:p w14:paraId="69436B28" w14:textId="77777777" w:rsidR="00236072" w:rsidRPr="00D33C69" w:rsidRDefault="00236072" w:rsidP="00DE4B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D33C69" w:rsidRPr="00D33C69" w14:paraId="3CE97E1B" w14:textId="14D72C5C" w:rsidTr="00DE4B01">
        <w:trPr>
          <w:trHeight w:val="300"/>
        </w:trPr>
        <w:tc>
          <w:tcPr>
            <w:tcW w:w="766" w:type="pct"/>
            <w:shd w:val="clear" w:color="auto" w:fill="auto"/>
            <w:noWrap/>
            <w:vAlign w:val="bottom"/>
          </w:tcPr>
          <w:p w14:paraId="316D1AAD" w14:textId="77777777" w:rsidR="00236072" w:rsidRPr="00D33C69" w:rsidRDefault="00236072" w:rsidP="00DE4B0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83" w:type="pct"/>
            <w:shd w:val="clear" w:color="auto" w:fill="auto"/>
            <w:noWrap/>
            <w:vAlign w:val="bottom"/>
          </w:tcPr>
          <w:p w14:paraId="41A524C2" w14:textId="77777777" w:rsidR="00236072" w:rsidRPr="00D33C69" w:rsidRDefault="00236072" w:rsidP="00DE4B0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33C69">
              <w:rPr>
                <w:rFonts w:ascii="Times New Roman" w:hAnsi="Times New Roman" w:cs="Times New Roman"/>
                <w:sz w:val="18"/>
                <w:szCs w:val="18"/>
              </w:rPr>
              <w:t>Penetrating injury of sharp force</w:t>
            </w:r>
          </w:p>
        </w:tc>
        <w:tc>
          <w:tcPr>
            <w:tcW w:w="927" w:type="pct"/>
            <w:shd w:val="clear" w:color="auto" w:fill="auto"/>
            <w:noWrap/>
            <w:vAlign w:val="bottom"/>
          </w:tcPr>
          <w:p w14:paraId="777FEC02" w14:textId="12FADE51" w:rsidR="00236072" w:rsidRPr="00D33C69" w:rsidRDefault="00236072" w:rsidP="00DE4B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33C6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0(1.9%)</w:t>
            </w:r>
          </w:p>
        </w:tc>
        <w:tc>
          <w:tcPr>
            <w:tcW w:w="871" w:type="pct"/>
            <w:shd w:val="clear" w:color="auto" w:fill="auto"/>
            <w:noWrap/>
            <w:vAlign w:val="bottom"/>
          </w:tcPr>
          <w:p w14:paraId="018DF826" w14:textId="4ABF6493" w:rsidR="00236072" w:rsidRPr="00D33C69" w:rsidRDefault="00236072" w:rsidP="00DE4B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33C6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(6.7%)</w:t>
            </w:r>
          </w:p>
        </w:tc>
        <w:tc>
          <w:tcPr>
            <w:tcW w:w="476" w:type="pct"/>
            <w:shd w:val="clear" w:color="auto" w:fill="auto"/>
            <w:noWrap/>
            <w:vAlign w:val="bottom"/>
          </w:tcPr>
          <w:p w14:paraId="3E75812D" w14:textId="77777777" w:rsidR="00236072" w:rsidRPr="00D33C69" w:rsidRDefault="00236072" w:rsidP="00DE4B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77" w:type="pct"/>
            <w:shd w:val="clear" w:color="auto" w:fill="auto"/>
            <w:vAlign w:val="bottom"/>
          </w:tcPr>
          <w:p w14:paraId="1DCD78E7" w14:textId="77777777" w:rsidR="00236072" w:rsidRPr="00D33C69" w:rsidRDefault="00236072" w:rsidP="00DE4B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D33C69" w:rsidRPr="00D33C69" w14:paraId="6B89C8FF" w14:textId="5E941037" w:rsidTr="00DE4B01">
        <w:trPr>
          <w:trHeight w:val="300"/>
        </w:trPr>
        <w:tc>
          <w:tcPr>
            <w:tcW w:w="766" w:type="pct"/>
            <w:shd w:val="clear" w:color="auto" w:fill="auto"/>
            <w:noWrap/>
            <w:vAlign w:val="bottom"/>
          </w:tcPr>
          <w:p w14:paraId="6497A02F" w14:textId="77777777" w:rsidR="00236072" w:rsidRPr="00D33C69" w:rsidRDefault="00236072" w:rsidP="00DE4B0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83" w:type="pct"/>
            <w:shd w:val="clear" w:color="auto" w:fill="auto"/>
            <w:noWrap/>
            <w:vAlign w:val="bottom"/>
          </w:tcPr>
          <w:p w14:paraId="27E904C4" w14:textId="77777777" w:rsidR="00236072" w:rsidRPr="00D33C69" w:rsidRDefault="00236072" w:rsidP="00DE4B0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33C69">
              <w:rPr>
                <w:rFonts w:ascii="Times New Roman" w:hAnsi="Times New Roman" w:cs="Times New Roman"/>
                <w:sz w:val="18"/>
                <w:szCs w:val="18"/>
              </w:rPr>
              <w:t>Crush injury</w:t>
            </w:r>
          </w:p>
        </w:tc>
        <w:tc>
          <w:tcPr>
            <w:tcW w:w="927" w:type="pct"/>
            <w:shd w:val="clear" w:color="auto" w:fill="auto"/>
            <w:noWrap/>
            <w:vAlign w:val="bottom"/>
          </w:tcPr>
          <w:p w14:paraId="316896F1" w14:textId="1A760775" w:rsidR="00236072" w:rsidRPr="00D33C69" w:rsidRDefault="00236072" w:rsidP="00DE4B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33C6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9(7.5%)</w:t>
            </w:r>
          </w:p>
        </w:tc>
        <w:tc>
          <w:tcPr>
            <w:tcW w:w="871" w:type="pct"/>
            <w:shd w:val="clear" w:color="auto" w:fill="auto"/>
            <w:noWrap/>
            <w:vAlign w:val="bottom"/>
          </w:tcPr>
          <w:p w14:paraId="147356D2" w14:textId="661BF0D2" w:rsidR="00236072" w:rsidRPr="00D33C69" w:rsidRDefault="00236072" w:rsidP="00DE4B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33C6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(13.3%)</w:t>
            </w:r>
          </w:p>
        </w:tc>
        <w:tc>
          <w:tcPr>
            <w:tcW w:w="476" w:type="pct"/>
            <w:shd w:val="clear" w:color="auto" w:fill="auto"/>
            <w:noWrap/>
            <w:vAlign w:val="bottom"/>
          </w:tcPr>
          <w:p w14:paraId="27D683C4" w14:textId="77777777" w:rsidR="00236072" w:rsidRPr="00D33C69" w:rsidRDefault="00236072" w:rsidP="00DE4B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77" w:type="pct"/>
            <w:shd w:val="clear" w:color="auto" w:fill="auto"/>
            <w:vAlign w:val="bottom"/>
          </w:tcPr>
          <w:p w14:paraId="713EF2FB" w14:textId="77777777" w:rsidR="00236072" w:rsidRPr="00D33C69" w:rsidRDefault="00236072" w:rsidP="00DE4B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D33C69" w:rsidRPr="00D33C69" w14:paraId="29F68EBC" w14:textId="7069CB6B" w:rsidTr="00DE4B01">
        <w:trPr>
          <w:trHeight w:val="300"/>
        </w:trPr>
        <w:tc>
          <w:tcPr>
            <w:tcW w:w="766" w:type="pct"/>
            <w:shd w:val="clear" w:color="auto" w:fill="auto"/>
            <w:noWrap/>
            <w:vAlign w:val="bottom"/>
          </w:tcPr>
          <w:p w14:paraId="1FF0D3D4" w14:textId="77777777" w:rsidR="00236072" w:rsidRPr="00D33C69" w:rsidRDefault="00236072" w:rsidP="00DE4B0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83" w:type="pct"/>
            <w:shd w:val="clear" w:color="auto" w:fill="auto"/>
            <w:noWrap/>
            <w:vAlign w:val="bottom"/>
          </w:tcPr>
          <w:p w14:paraId="74FB22C9" w14:textId="047CF51D" w:rsidR="00236072" w:rsidRPr="00D33C69" w:rsidRDefault="00236072" w:rsidP="00DE4B0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33C69">
              <w:rPr>
                <w:rFonts w:ascii="Times New Roman" w:hAnsi="Times New Roman" w:cs="Times New Roman"/>
                <w:sz w:val="18"/>
                <w:szCs w:val="18"/>
              </w:rPr>
              <w:t xml:space="preserve">Other physical high-energy damage (Such as blast </w:t>
            </w:r>
            <w:proofErr w:type="gramStart"/>
            <w:r w:rsidRPr="00D33C69">
              <w:rPr>
                <w:rFonts w:ascii="Times New Roman" w:hAnsi="Times New Roman" w:cs="Times New Roman"/>
                <w:sz w:val="18"/>
                <w:szCs w:val="18"/>
              </w:rPr>
              <w:t>injuries )</w:t>
            </w:r>
            <w:proofErr w:type="gramEnd"/>
          </w:p>
        </w:tc>
        <w:tc>
          <w:tcPr>
            <w:tcW w:w="927" w:type="pct"/>
            <w:shd w:val="clear" w:color="auto" w:fill="auto"/>
            <w:noWrap/>
            <w:vAlign w:val="bottom"/>
          </w:tcPr>
          <w:p w14:paraId="617270C1" w14:textId="2137AF6D" w:rsidR="00236072" w:rsidRPr="00D33C69" w:rsidRDefault="00236072" w:rsidP="00DE4B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33C6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(0.6%)</w:t>
            </w:r>
          </w:p>
        </w:tc>
        <w:tc>
          <w:tcPr>
            <w:tcW w:w="871" w:type="pct"/>
            <w:shd w:val="clear" w:color="auto" w:fill="auto"/>
            <w:noWrap/>
            <w:vAlign w:val="bottom"/>
          </w:tcPr>
          <w:p w14:paraId="7E5C8024" w14:textId="5FEDAFE3" w:rsidR="00236072" w:rsidRPr="00D33C69" w:rsidRDefault="00236072" w:rsidP="00DE4B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33C6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476" w:type="pct"/>
            <w:shd w:val="clear" w:color="auto" w:fill="auto"/>
            <w:noWrap/>
            <w:vAlign w:val="bottom"/>
          </w:tcPr>
          <w:p w14:paraId="3DACD1BA" w14:textId="77777777" w:rsidR="00236072" w:rsidRPr="00D33C69" w:rsidRDefault="00236072" w:rsidP="00DE4B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77" w:type="pct"/>
            <w:shd w:val="clear" w:color="auto" w:fill="auto"/>
            <w:vAlign w:val="bottom"/>
          </w:tcPr>
          <w:p w14:paraId="25ADCDEB" w14:textId="77777777" w:rsidR="00236072" w:rsidRPr="00D33C69" w:rsidRDefault="00236072" w:rsidP="00DE4B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D33C69" w:rsidRPr="00D33C69" w14:paraId="50A121C9" w14:textId="43E23C89" w:rsidTr="00DE4B01">
        <w:trPr>
          <w:trHeight w:val="315"/>
        </w:trPr>
        <w:tc>
          <w:tcPr>
            <w:tcW w:w="766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72CE84AE" w14:textId="77777777" w:rsidR="00236072" w:rsidRPr="00D33C69" w:rsidRDefault="00236072" w:rsidP="00DE4B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33C6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83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77C504DD" w14:textId="77777777" w:rsidR="00236072" w:rsidRPr="00D33C69" w:rsidRDefault="00236072" w:rsidP="00DE4B0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33C6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Others</w:t>
            </w:r>
          </w:p>
        </w:tc>
        <w:tc>
          <w:tcPr>
            <w:tcW w:w="927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5C5883A6" w14:textId="7051A42A" w:rsidR="00236072" w:rsidRPr="00D33C69" w:rsidRDefault="00236072" w:rsidP="00DE4B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33C6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1(4.0%)</w:t>
            </w:r>
          </w:p>
        </w:tc>
        <w:tc>
          <w:tcPr>
            <w:tcW w:w="871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4ABF70C3" w14:textId="412E40E5" w:rsidR="00236072" w:rsidRPr="00D33C69" w:rsidRDefault="00236072" w:rsidP="00DE4B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33C6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476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2D55D38A" w14:textId="03973454" w:rsidR="00236072" w:rsidRPr="00D33C69" w:rsidRDefault="00236072" w:rsidP="00DE4B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77" w:type="pct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59393AF2" w14:textId="77777777" w:rsidR="00236072" w:rsidRPr="00D33C69" w:rsidRDefault="00236072" w:rsidP="00DE4B01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33C6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</w:tr>
    </w:tbl>
    <w:bookmarkEnd w:id="2"/>
    <w:p w14:paraId="1B067E18" w14:textId="32BF495C" w:rsidR="008747AC" w:rsidRPr="00D33C69" w:rsidRDefault="005112A4" w:rsidP="00DE4B01">
      <w:pPr>
        <w:rPr>
          <w:rFonts w:ascii="Times New Roman" w:hAnsi="Times New Roman" w:cs="Times New Roman"/>
          <w:sz w:val="18"/>
          <w:szCs w:val="18"/>
        </w:rPr>
      </w:pPr>
      <w:r w:rsidRPr="00D33C69">
        <w:rPr>
          <w:rFonts w:ascii="Times New Roman" w:hAnsi="Times New Roman" w:cs="Times New Roman"/>
          <w:sz w:val="18"/>
          <w:szCs w:val="18"/>
          <w:vertAlign w:val="superscript"/>
        </w:rPr>
        <w:t>#</w:t>
      </w:r>
      <w:r w:rsidRPr="00D33C69">
        <w:rPr>
          <w:rFonts w:ascii="Times New Roman" w:hAnsi="Times New Roman" w:cs="Times New Roman"/>
          <w:sz w:val="18"/>
          <w:szCs w:val="18"/>
        </w:rPr>
        <w:t xml:space="preserve"> Fisher's exact test.</w:t>
      </w:r>
    </w:p>
    <w:p w14:paraId="63202DC4" w14:textId="77777777" w:rsidR="008747AC" w:rsidRPr="00D33C69" w:rsidRDefault="008747AC" w:rsidP="00DE4B01">
      <w:pPr>
        <w:rPr>
          <w:rFonts w:ascii="Times New Roman" w:hAnsi="Times New Roman" w:cs="Times New Roman"/>
          <w:sz w:val="18"/>
          <w:szCs w:val="18"/>
        </w:rPr>
      </w:pPr>
    </w:p>
    <w:p w14:paraId="6488AA3E" w14:textId="77777777" w:rsidR="008747AC" w:rsidRPr="00D33C69" w:rsidRDefault="008747AC" w:rsidP="00DE4B01">
      <w:pPr>
        <w:rPr>
          <w:rFonts w:ascii="Times New Roman" w:hAnsi="Times New Roman" w:cs="Times New Roman"/>
          <w:sz w:val="18"/>
          <w:szCs w:val="18"/>
        </w:rPr>
      </w:pPr>
    </w:p>
    <w:p w14:paraId="69F7F7E5" w14:textId="77777777" w:rsidR="008747AC" w:rsidRPr="00D33C69" w:rsidRDefault="008747AC" w:rsidP="00DE4B01">
      <w:pPr>
        <w:rPr>
          <w:rFonts w:ascii="Times New Roman" w:hAnsi="Times New Roman" w:cs="Times New Roman"/>
          <w:sz w:val="18"/>
          <w:szCs w:val="18"/>
        </w:rPr>
      </w:pPr>
    </w:p>
    <w:p w14:paraId="68EDF131" w14:textId="77777777" w:rsidR="008747AC" w:rsidRPr="00D33C69" w:rsidRDefault="008747AC" w:rsidP="00DE4B01">
      <w:pPr>
        <w:rPr>
          <w:rFonts w:ascii="Times New Roman" w:hAnsi="Times New Roman" w:cs="Times New Roman"/>
          <w:sz w:val="18"/>
          <w:szCs w:val="18"/>
        </w:rPr>
      </w:pPr>
    </w:p>
    <w:p w14:paraId="0B4ADF50" w14:textId="77777777" w:rsidR="008747AC" w:rsidRPr="00D33C69" w:rsidRDefault="008747AC" w:rsidP="00DE4B01">
      <w:pPr>
        <w:rPr>
          <w:rFonts w:ascii="Times New Roman" w:hAnsi="Times New Roman" w:cs="Times New Roman"/>
          <w:sz w:val="18"/>
          <w:szCs w:val="18"/>
        </w:rPr>
      </w:pPr>
    </w:p>
    <w:p w14:paraId="5265B2DD" w14:textId="77777777" w:rsidR="008747AC" w:rsidRPr="00D33C69" w:rsidRDefault="008747AC" w:rsidP="00DE4B01">
      <w:pPr>
        <w:rPr>
          <w:rFonts w:ascii="Times New Roman" w:hAnsi="Times New Roman" w:cs="Times New Roman"/>
          <w:sz w:val="18"/>
          <w:szCs w:val="18"/>
        </w:rPr>
      </w:pPr>
    </w:p>
    <w:p w14:paraId="228BA7F9" w14:textId="77777777" w:rsidR="008747AC" w:rsidRPr="00D33C69" w:rsidRDefault="008747AC" w:rsidP="00DE4B01">
      <w:pPr>
        <w:rPr>
          <w:rFonts w:ascii="Times New Roman" w:hAnsi="Times New Roman" w:cs="Times New Roman"/>
          <w:sz w:val="18"/>
          <w:szCs w:val="18"/>
        </w:rPr>
      </w:pPr>
    </w:p>
    <w:p w14:paraId="62B7AD35" w14:textId="77777777" w:rsidR="008747AC" w:rsidRPr="00D33C69" w:rsidRDefault="008747AC" w:rsidP="00DE4B01">
      <w:pPr>
        <w:rPr>
          <w:rFonts w:ascii="Times New Roman" w:hAnsi="Times New Roman" w:cs="Times New Roman"/>
          <w:sz w:val="18"/>
          <w:szCs w:val="18"/>
        </w:rPr>
      </w:pPr>
    </w:p>
    <w:p w14:paraId="3B7CBB79" w14:textId="48C148E5" w:rsidR="008747AC" w:rsidRPr="00D33C69" w:rsidRDefault="008F5D0D" w:rsidP="00DE4B01">
      <w:pPr>
        <w:rPr>
          <w:rFonts w:ascii="Times New Roman" w:hAnsi="Times New Roman" w:cs="Times New Roman"/>
          <w:sz w:val="18"/>
          <w:szCs w:val="18"/>
        </w:rPr>
      </w:pPr>
      <w:r w:rsidRPr="00D33C69">
        <w:rPr>
          <w:rFonts w:ascii="Times New Roman" w:hAnsi="Times New Roman" w:cs="Times New Roman"/>
          <w:sz w:val="18"/>
          <w:szCs w:val="18"/>
        </w:rPr>
        <w:t xml:space="preserve">Table 5. </w:t>
      </w:r>
      <w:r w:rsidR="0033156B" w:rsidRPr="00D33C69">
        <w:rPr>
          <w:rFonts w:ascii="Times New Roman" w:hAnsi="Times New Roman" w:cs="Times New Roman"/>
          <w:sz w:val="18"/>
          <w:szCs w:val="18"/>
        </w:rPr>
        <w:t>Result of m</w:t>
      </w:r>
      <w:r w:rsidRPr="00D33C69">
        <w:rPr>
          <w:rFonts w:ascii="Times New Roman" w:hAnsi="Times New Roman" w:cs="Times New Roman"/>
          <w:sz w:val="18"/>
          <w:szCs w:val="18"/>
        </w:rPr>
        <w:t>ultivariate risk factors analysis in MI and PI populations.</w:t>
      </w:r>
    </w:p>
    <w:tbl>
      <w:tblPr>
        <w:tblW w:w="8075" w:type="dxa"/>
        <w:jc w:val="center"/>
        <w:tblLook w:val="04A0" w:firstRow="1" w:lastRow="0" w:firstColumn="1" w:lastColumn="0" w:noHBand="0" w:noVBand="1"/>
      </w:tblPr>
      <w:tblGrid>
        <w:gridCol w:w="850"/>
        <w:gridCol w:w="1134"/>
        <w:gridCol w:w="621"/>
        <w:gridCol w:w="893"/>
        <w:gridCol w:w="2608"/>
        <w:gridCol w:w="1119"/>
        <w:gridCol w:w="850"/>
      </w:tblGrid>
      <w:tr w:rsidR="00D33C69" w:rsidRPr="00D33C69" w14:paraId="6F59DA98" w14:textId="77777777" w:rsidTr="00DE4B01">
        <w:trPr>
          <w:trHeight w:val="315"/>
          <w:jc w:val="center"/>
        </w:trPr>
        <w:tc>
          <w:tcPr>
            <w:tcW w:w="85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4498EF55" w14:textId="77777777" w:rsidR="008747AC" w:rsidRPr="00D33C69" w:rsidRDefault="008747AC" w:rsidP="00DE4B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33C6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3A22696B" w14:textId="77777777" w:rsidR="008747AC" w:rsidRPr="00D33C69" w:rsidRDefault="008747AC" w:rsidP="00DE4B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2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55330A08" w14:textId="77777777" w:rsidR="008747AC" w:rsidRPr="00D33C69" w:rsidRDefault="008747AC" w:rsidP="00DE4B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33C6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β</w:t>
            </w:r>
          </w:p>
        </w:tc>
        <w:tc>
          <w:tcPr>
            <w:tcW w:w="89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2214BEC8" w14:textId="77777777" w:rsidR="008747AC" w:rsidRPr="00D33C69" w:rsidRDefault="008747AC" w:rsidP="00DE4B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33C6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.E.</w:t>
            </w:r>
          </w:p>
        </w:tc>
        <w:tc>
          <w:tcPr>
            <w:tcW w:w="260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10E7CB63" w14:textId="77777777" w:rsidR="008747AC" w:rsidRPr="00D33C69" w:rsidRDefault="008747AC" w:rsidP="00DE4B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33C6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OR</w:t>
            </w:r>
            <w:r w:rsidRPr="00D33C6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（</w:t>
            </w:r>
            <w:r w:rsidRPr="00D33C6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5%CI</w:t>
            </w:r>
            <w:r w:rsidRPr="00D33C6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）</w:t>
            </w:r>
          </w:p>
        </w:tc>
        <w:tc>
          <w:tcPr>
            <w:tcW w:w="111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27724871" w14:textId="141E75D1" w:rsidR="008747AC" w:rsidRPr="00D33C69" w:rsidRDefault="008747AC" w:rsidP="00DE4B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33C6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Wald</w:t>
            </w:r>
            <w:r w:rsidR="00DD0B4A" w:rsidRPr="00D33C6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value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6651E8B8" w14:textId="77777777" w:rsidR="008747AC" w:rsidRPr="00D33C69" w:rsidRDefault="008747AC" w:rsidP="00DE4B0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D33C69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 xml:space="preserve">P </w:t>
            </w:r>
            <w:r w:rsidRPr="00D33C6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value</w:t>
            </w:r>
          </w:p>
        </w:tc>
      </w:tr>
      <w:tr w:rsidR="00D33C69" w:rsidRPr="00D33C69" w14:paraId="4F5E442F" w14:textId="77777777" w:rsidTr="00DE4B01">
        <w:trPr>
          <w:trHeight w:val="300"/>
          <w:jc w:val="center"/>
        </w:trPr>
        <w:tc>
          <w:tcPr>
            <w:tcW w:w="85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6523EDCE" w14:textId="77777777" w:rsidR="008747AC" w:rsidRPr="00D33C69" w:rsidRDefault="008747AC" w:rsidP="00DE4B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33C6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Gender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2E66E9F4" w14:textId="487CB360" w:rsidR="008747AC" w:rsidRPr="00D33C69" w:rsidRDefault="00394242" w:rsidP="00DE4B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33C6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ale</w:t>
            </w:r>
          </w:p>
        </w:tc>
        <w:tc>
          <w:tcPr>
            <w:tcW w:w="621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3D2A019E" w14:textId="77777777" w:rsidR="008747AC" w:rsidRPr="00D33C69" w:rsidRDefault="008747AC" w:rsidP="00DE4B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93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0F8CEB49" w14:textId="77777777" w:rsidR="008747AC" w:rsidRPr="00D33C69" w:rsidRDefault="008747AC" w:rsidP="00DE4B0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608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2C2AFDAD" w14:textId="77777777" w:rsidR="008747AC" w:rsidRPr="00D33C69" w:rsidRDefault="008747AC" w:rsidP="00DE4B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33C6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119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0852AB7F" w14:textId="77777777" w:rsidR="008747AC" w:rsidRPr="00D33C69" w:rsidRDefault="008747AC" w:rsidP="00DE4B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6689CBD9" w14:textId="77777777" w:rsidR="008747AC" w:rsidRPr="00D33C69" w:rsidRDefault="008747AC" w:rsidP="00DE4B0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D33C69" w:rsidRPr="00D33C69" w14:paraId="18FC3497" w14:textId="77777777" w:rsidTr="00DE4B01">
        <w:trPr>
          <w:trHeight w:val="315"/>
          <w:jc w:val="center"/>
        </w:trPr>
        <w:tc>
          <w:tcPr>
            <w:tcW w:w="85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6E6A9EAE" w14:textId="6F85E23D" w:rsidR="008747AC" w:rsidRPr="00D33C69" w:rsidRDefault="008747AC" w:rsidP="00DE4B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33C6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0B5670BA" w14:textId="77777777" w:rsidR="008747AC" w:rsidRPr="00D33C69" w:rsidRDefault="008747AC" w:rsidP="00DE4B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33C6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Female</w:t>
            </w:r>
          </w:p>
        </w:tc>
        <w:tc>
          <w:tcPr>
            <w:tcW w:w="621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0E2F3842" w14:textId="4D4A3D20" w:rsidR="008747AC" w:rsidRPr="00D33C69" w:rsidRDefault="008747AC" w:rsidP="00DE4B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33C6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</w:t>
            </w:r>
            <w:r w:rsidR="003B2C29" w:rsidRPr="00D33C6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33</w:t>
            </w:r>
          </w:p>
        </w:tc>
        <w:tc>
          <w:tcPr>
            <w:tcW w:w="893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448E07A7" w14:textId="2601D5F2" w:rsidR="008747AC" w:rsidRPr="00D33C69" w:rsidRDefault="008747AC" w:rsidP="00DE4B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33C6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6</w:t>
            </w:r>
            <w:r w:rsidR="003B2C29" w:rsidRPr="00D33C6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3</w:t>
            </w:r>
          </w:p>
        </w:tc>
        <w:tc>
          <w:tcPr>
            <w:tcW w:w="2608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17C87D0B" w14:textId="460F9233" w:rsidR="008747AC" w:rsidRPr="00D33C69" w:rsidRDefault="003B2C29" w:rsidP="00DE4B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bookmarkStart w:id="3" w:name="OLE_LINK2"/>
            <w:r w:rsidRPr="00D33C6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.190</w:t>
            </w:r>
            <w:r w:rsidR="008747AC" w:rsidRPr="00D33C6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1.</w:t>
            </w:r>
            <w:r w:rsidRPr="00D33C6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12</w:t>
            </w:r>
            <w:r w:rsidR="008747AC" w:rsidRPr="00D33C6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~</w:t>
            </w:r>
            <w:r w:rsidRPr="00D33C6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4.486</w:t>
            </w:r>
            <w:r w:rsidR="008747AC" w:rsidRPr="00D33C6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)</w:t>
            </w:r>
            <w:bookmarkEnd w:id="3"/>
          </w:p>
        </w:tc>
        <w:tc>
          <w:tcPr>
            <w:tcW w:w="1119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0171CDA4" w14:textId="73A5201A" w:rsidR="008747AC" w:rsidRPr="00D33C69" w:rsidRDefault="003B2C29" w:rsidP="00DE4B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33C6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.126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05EABA5D" w14:textId="63324EDA" w:rsidR="008747AC" w:rsidRPr="00D33C69" w:rsidRDefault="008747AC" w:rsidP="00DE4B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33C6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</w:t>
            </w:r>
            <w:r w:rsidR="003B2C29" w:rsidRPr="00D33C6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4</w:t>
            </w:r>
          </w:p>
        </w:tc>
      </w:tr>
    </w:tbl>
    <w:p w14:paraId="16879C2B" w14:textId="50F34FF0" w:rsidR="008747AC" w:rsidRPr="00D33C69" w:rsidRDefault="007575F8" w:rsidP="00DE4B01">
      <w:pPr>
        <w:rPr>
          <w:rFonts w:ascii="Times New Roman" w:hAnsi="Times New Roman" w:cs="Times New Roman"/>
          <w:sz w:val="18"/>
          <w:szCs w:val="18"/>
        </w:rPr>
      </w:pPr>
      <w:r w:rsidRPr="00D33C69">
        <w:rPr>
          <w:rFonts w:ascii="Times New Roman" w:hAnsi="Times New Roman" w:cs="Times New Roman"/>
          <w:sz w:val="18"/>
          <w:szCs w:val="18"/>
        </w:rPr>
        <w:t>Abbreviations: OR, odds ratio.</w:t>
      </w:r>
    </w:p>
    <w:p w14:paraId="6B7EC914" w14:textId="77777777" w:rsidR="008747AC" w:rsidRPr="00D33C69" w:rsidRDefault="008747AC" w:rsidP="00DE4B01">
      <w:pPr>
        <w:rPr>
          <w:rFonts w:ascii="Times New Roman" w:hAnsi="Times New Roman" w:cs="Times New Roman"/>
          <w:sz w:val="18"/>
          <w:szCs w:val="18"/>
        </w:rPr>
      </w:pPr>
    </w:p>
    <w:p w14:paraId="79F4EB97" w14:textId="77777777" w:rsidR="008747AC" w:rsidRPr="00D33C69" w:rsidRDefault="008747AC" w:rsidP="00DE4B01">
      <w:pPr>
        <w:rPr>
          <w:rFonts w:ascii="Times New Roman" w:hAnsi="Times New Roman" w:cs="Times New Roman"/>
          <w:sz w:val="18"/>
          <w:szCs w:val="18"/>
        </w:rPr>
      </w:pPr>
    </w:p>
    <w:p w14:paraId="43FEEC47" w14:textId="7A33ED4B" w:rsidR="008747AC" w:rsidRPr="00D33C69" w:rsidRDefault="008747AC" w:rsidP="00DE4B01">
      <w:pPr>
        <w:rPr>
          <w:rFonts w:ascii="Times New Roman" w:hAnsi="Times New Roman" w:cs="Times New Roman"/>
          <w:sz w:val="18"/>
          <w:szCs w:val="18"/>
        </w:rPr>
      </w:pPr>
    </w:p>
    <w:p w14:paraId="35584F7B" w14:textId="17EDE2B9" w:rsidR="00BF387B" w:rsidRPr="00D33C69" w:rsidRDefault="00BF387B" w:rsidP="00DE4B01">
      <w:pPr>
        <w:rPr>
          <w:rFonts w:ascii="Times New Roman" w:hAnsi="Times New Roman" w:cs="Times New Roman"/>
          <w:sz w:val="18"/>
          <w:szCs w:val="18"/>
        </w:rPr>
      </w:pPr>
    </w:p>
    <w:p w14:paraId="1C1FA029" w14:textId="04500D47" w:rsidR="00BF387B" w:rsidRPr="00D33C69" w:rsidRDefault="00BF387B" w:rsidP="00DE4B01">
      <w:pPr>
        <w:rPr>
          <w:rFonts w:ascii="Times New Roman" w:hAnsi="Times New Roman" w:cs="Times New Roman"/>
          <w:sz w:val="18"/>
          <w:szCs w:val="18"/>
        </w:rPr>
      </w:pPr>
    </w:p>
    <w:p w14:paraId="0E1A221B" w14:textId="1B9B19F6" w:rsidR="00BF387B" w:rsidRPr="00D33C69" w:rsidRDefault="00BF387B" w:rsidP="00DE4B01">
      <w:pPr>
        <w:rPr>
          <w:rFonts w:ascii="Times New Roman" w:hAnsi="Times New Roman" w:cs="Times New Roman"/>
          <w:sz w:val="18"/>
          <w:szCs w:val="18"/>
        </w:rPr>
      </w:pPr>
    </w:p>
    <w:p w14:paraId="283FB607" w14:textId="2F370535" w:rsidR="00BF387B" w:rsidRPr="00D33C69" w:rsidRDefault="00BF387B" w:rsidP="00DE4B01">
      <w:pPr>
        <w:rPr>
          <w:rFonts w:ascii="Times New Roman" w:hAnsi="Times New Roman" w:cs="Times New Roman"/>
          <w:sz w:val="18"/>
          <w:szCs w:val="18"/>
        </w:rPr>
      </w:pPr>
    </w:p>
    <w:p w14:paraId="6CCF93D9" w14:textId="7267E49D" w:rsidR="00BF387B" w:rsidRPr="00D33C69" w:rsidRDefault="00BF387B" w:rsidP="00DE4B01">
      <w:pPr>
        <w:rPr>
          <w:rFonts w:ascii="Times New Roman" w:hAnsi="Times New Roman" w:cs="Times New Roman"/>
          <w:sz w:val="18"/>
          <w:szCs w:val="18"/>
        </w:rPr>
      </w:pPr>
    </w:p>
    <w:p w14:paraId="555A68E7" w14:textId="08774275" w:rsidR="00D33C69" w:rsidRDefault="00D33C69" w:rsidP="00DE4B01">
      <w:pPr>
        <w:rPr>
          <w:rFonts w:ascii="Times New Roman" w:hAnsi="Times New Roman" w:cs="Times New Roman"/>
          <w:sz w:val="18"/>
          <w:szCs w:val="18"/>
        </w:rPr>
      </w:pPr>
    </w:p>
    <w:p w14:paraId="623D427E" w14:textId="632CBA42" w:rsidR="00D33C69" w:rsidRDefault="00D33C69" w:rsidP="00DE4B01">
      <w:pPr>
        <w:rPr>
          <w:rFonts w:ascii="Times New Roman" w:hAnsi="Times New Roman" w:cs="Times New Roman"/>
          <w:sz w:val="18"/>
          <w:szCs w:val="18"/>
        </w:rPr>
      </w:pPr>
    </w:p>
    <w:p w14:paraId="45F251B0" w14:textId="7C34B35C" w:rsidR="00D33C69" w:rsidRDefault="00D33C69" w:rsidP="00DE4B01">
      <w:pPr>
        <w:rPr>
          <w:rFonts w:ascii="Times New Roman" w:hAnsi="Times New Roman" w:cs="Times New Roman"/>
          <w:sz w:val="18"/>
          <w:szCs w:val="18"/>
        </w:rPr>
      </w:pPr>
    </w:p>
    <w:p w14:paraId="0CD1DC3E" w14:textId="69FAE7E6" w:rsidR="00D33C69" w:rsidRDefault="00D33C69" w:rsidP="00DE4B01">
      <w:pPr>
        <w:rPr>
          <w:rFonts w:ascii="Times New Roman" w:hAnsi="Times New Roman" w:cs="Times New Roman"/>
          <w:sz w:val="18"/>
          <w:szCs w:val="18"/>
        </w:rPr>
      </w:pPr>
    </w:p>
    <w:p w14:paraId="599F574B" w14:textId="50E4B1EF" w:rsidR="00D33C69" w:rsidRDefault="00D33C69" w:rsidP="00DE4B01">
      <w:pPr>
        <w:rPr>
          <w:rFonts w:ascii="Times New Roman" w:hAnsi="Times New Roman" w:cs="Times New Roman"/>
          <w:sz w:val="18"/>
          <w:szCs w:val="18"/>
        </w:rPr>
      </w:pPr>
    </w:p>
    <w:p w14:paraId="708B07EC" w14:textId="20BBCA5E" w:rsidR="00D33C69" w:rsidRDefault="00D33C69" w:rsidP="00DE4B01">
      <w:pPr>
        <w:rPr>
          <w:rFonts w:ascii="Times New Roman" w:hAnsi="Times New Roman" w:cs="Times New Roman"/>
          <w:sz w:val="18"/>
          <w:szCs w:val="18"/>
        </w:rPr>
      </w:pPr>
    </w:p>
    <w:p w14:paraId="5F4F45B3" w14:textId="7F31BDCA" w:rsidR="00D33C69" w:rsidRDefault="00D33C69" w:rsidP="00DE4B01">
      <w:pPr>
        <w:rPr>
          <w:rFonts w:ascii="Times New Roman" w:hAnsi="Times New Roman" w:cs="Times New Roman"/>
          <w:sz w:val="18"/>
          <w:szCs w:val="18"/>
        </w:rPr>
      </w:pPr>
    </w:p>
    <w:p w14:paraId="324ADF73" w14:textId="77777777" w:rsidR="00D33C69" w:rsidRPr="00D33C69" w:rsidRDefault="00D33C69" w:rsidP="00DE4B01">
      <w:pPr>
        <w:rPr>
          <w:rFonts w:ascii="Times New Roman" w:hAnsi="Times New Roman" w:cs="Times New Roman"/>
          <w:sz w:val="18"/>
          <w:szCs w:val="18"/>
        </w:rPr>
      </w:pPr>
    </w:p>
    <w:p w14:paraId="25BB3357" w14:textId="77777777" w:rsidR="008747AC" w:rsidRPr="00D33C69" w:rsidRDefault="008747AC" w:rsidP="00DE4B01">
      <w:pPr>
        <w:rPr>
          <w:rFonts w:ascii="Times New Roman" w:hAnsi="Times New Roman" w:cs="Times New Roman"/>
          <w:sz w:val="18"/>
          <w:szCs w:val="18"/>
        </w:rPr>
      </w:pPr>
    </w:p>
    <w:p w14:paraId="2A24A841" w14:textId="6BB38E5D" w:rsidR="008747AC" w:rsidRPr="00FB63D0" w:rsidRDefault="008F5D0D" w:rsidP="00DE4B01">
      <w:pPr>
        <w:rPr>
          <w:rFonts w:ascii="Times New Roman" w:hAnsi="Times New Roman" w:cs="Times New Roman"/>
          <w:sz w:val="18"/>
          <w:szCs w:val="18"/>
        </w:rPr>
      </w:pPr>
      <w:r w:rsidRPr="00FB63D0">
        <w:rPr>
          <w:rFonts w:ascii="Times New Roman" w:hAnsi="Times New Roman" w:cs="Times New Roman"/>
          <w:szCs w:val="21"/>
        </w:rPr>
        <w:t xml:space="preserve">Table 6. The species of bacteria and the number of different bacteria. We isolated a total of 546 strains of </w:t>
      </w:r>
      <w:r w:rsidR="00B91FFC" w:rsidRPr="00FB63D0">
        <w:rPr>
          <w:rFonts w:ascii="Times New Roman" w:hAnsi="Times New Roman" w:cs="Times New Roman"/>
          <w:szCs w:val="21"/>
        </w:rPr>
        <w:t>5</w:t>
      </w:r>
      <w:r w:rsidR="00B91FFC" w:rsidRPr="00FB63D0">
        <w:rPr>
          <w:rFonts w:ascii="Times New Roman" w:hAnsi="Times New Roman" w:cs="Times New Roman"/>
          <w:szCs w:val="21"/>
        </w:rPr>
        <w:t>2</w:t>
      </w:r>
      <w:r w:rsidR="00B91FFC" w:rsidRPr="00FB63D0">
        <w:rPr>
          <w:rFonts w:ascii="Times New Roman" w:hAnsi="Times New Roman" w:cs="Times New Roman"/>
          <w:szCs w:val="21"/>
        </w:rPr>
        <w:t xml:space="preserve"> </w:t>
      </w:r>
      <w:r w:rsidRPr="00FB63D0">
        <w:rPr>
          <w:rFonts w:ascii="Times New Roman" w:hAnsi="Times New Roman" w:cs="Times New Roman"/>
          <w:szCs w:val="21"/>
        </w:rPr>
        <w:t>species of bacteria.</w:t>
      </w:r>
      <w:r w:rsidR="00CA5163" w:rsidRPr="00FB63D0">
        <w:rPr>
          <w:rFonts w:ascii="Times New Roman" w:hAnsi="Times New Roman" w:cs="Times New Roman"/>
          <w:szCs w:val="21"/>
        </w:rPr>
        <w:t xml:space="preserve"> </w:t>
      </w:r>
      <w:r w:rsidR="00B91FFC" w:rsidRPr="00FB63D0">
        <w:rPr>
          <w:rFonts w:ascii="Times New Roman" w:hAnsi="Times New Roman" w:cs="Times New Roman"/>
          <w:szCs w:val="21"/>
        </w:rPr>
        <w:t xml:space="preserve">A </w:t>
      </w:r>
      <w:r w:rsidR="00B91FFC" w:rsidRPr="00FB63D0">
        <w:rPr>
          <w:rFonts w:ascii="Times New Roman" w:hAnsi="Times New Roman" w:cs="Times New Roman" w:hint="eastAsia"/>
          <w:szCs w:val="21"/>
        </w:rPr>
        <w:t>total</w:t>
      </w:r>
      <w:r w:rsidR="00B91FFC" w:rsidRPr="00FB63D0">
        <w:rPr>
          <w:rFonts w:ascii="Times New Roman" w:hAnsi="Times New Roman" w:cs="Times New Roman"/>
          <w:szCs w:val="21"/>
        </w:rPr>
        <w:t xml:space="preserve"> </w:t>
      </w:r>
      <w:r w:rsidR="00CA5163" w:rsidRPr="00FB63D0">
        <w:rPr>
          <w:rFonts w:ascii="Times New Roman" w:hAnsi="Times New Roman" w:cs="Times New Roman"/>
          <w:szCs w:val="21"/>
        </w:rPr>
        <w:t>101 strains of Staphylococcus aureus (including MRSA 48 strains, MSSA 53 strains</w:t>
      </w:r>
      <w:r w:rsidR="00344E3F" w:rsidRPr="00FB63D0">
        <w:rPr>
          <w:rFonts w:ascii="Times New Roman" w:hAnsi="Times New Roman" w:cs="Times New Roman"/>
          <w:szCs w:val="21"/>
        </w:rPr>
        <w:t xml:space="preserve">), </w:t>
      </w:r>
      <w:r w:rsidR="00437BAE" w:rsidRPr="00FB63D0">
        <w:rPr>
          <w:rFonts w:ascii="Times New Roman" w:hAnsi="Times New Roman" w:cs="Times New Roman"/>
          <w:szCs w:val="21"/>
        </w:rPr>
        <w:t xml:space="preserve"> 77 strains of Enterobacter cloacae (including Enterobacter cloacae 72 strains, CRECL 5 strains), 59 strains of Escherichia coli (including Escherichia coli 27 strains and ESBL Escherichia coli 32 strains), 58 strains of Acinetobacter </w:t>
      </w:r>
      <w:proofErr w:type="spellStart"/>
      <w:r w:rsidR="00437BAE" w:rsidRPr="00FB63D0">
        <w:rPr>
          <w:rFonts w:ascii="Times New Roman" w:hAnsi="Times New Roman" w:cs="Times New Roman"/>
          <w:szCs w:val="21"/>
        </w:rPr>
        <w:t>baumannii</w:t>
      </w:r>
      <w:proofErr w:type="spellEnd"/>
      <w:r w:rsidR="00437BAE" w:rsidRPr="00FB63D0">
        <w:rPr>
          <w:rFonts w:ascii="Times New Roman" w:hAnsi="Times New Roman" w:cs="Times New Roman"/>
          <w:szCs w:val="21"/>
        </w:rPr>
        <w:t xml:space="preserve"> (including Acinetobacter </w:t>
      </w:r>
      <w:proofErr w:type="spellStart"/>
      <w:r w:rsidR="00437BAE" w:rsidRPr="00FB63D0">
        <w:rPr>
          <w:rFonts w:ascii="Times New Roman" w:hAnsi="Times New Roman" w:cs="Times New Roman"/>
          <w:szCs w:val="21"/>
        </w:rPr>
        <w:t>baumannii</w:t>
      </w:r>
      <w:proofErr w:type="spellEnd"/>
      <w:r w:rsidR="00437BAE" w:rsidRPr="00FB63D0">
        <w:rPr>
          <w:rFonts w:ascii="Times New Roman" w:hAnsi="Times New Roman" w:cs="Times New Roman"/>
          <w:szCs w:val="21"/>
        </w:rPr>
        <w:t xml:space="preserve"> 55 strains and CRAB 3 strains), 56 strains of Pseudomonas aeruginosa (including Pseudomonas aeruginosa </w:t>
      </w:r>
      <w:r w:rsidR="00FB63D0" w:rsidRPr="00FB63D0">
        <w:rPr>
          <w:rFonts w:ascii="Times New Roman" w:hAnsi="Times New Roman" w:cs="Times New Roman"/>
          <w:szCs w:val="21"/>
        </w:rPr>
        <w:t>4</w:t>
      </w:r>
      <w:r w:rsidR="00FB63D0" w:rsidRPr="00FB63D0">
        <w:rPr>
          <w:rFonts w:ascii="Times New Roman" w:hAnsi="Times New Roman" w:cs="Times New Roman"/>
          <w:szCs w:val="21"/>
        </w:rPr>
        <w:t>7</w:t>
      </w:r>
      <w:r w:rsidR="00FB63D0" w:rsidRPr="00FB63D0">
        <w:rPr>
          <w:rFonts w:ascii="Times New Roman" w:hAnsi="Times New Roman" w:cs="Times New Roman"/>
          <w:szCs w:val="21"/>
        </w:rPr>
        <w:t xml:space="preserve"> </w:t>
      </w:r>
      <w:r w:rsidR="00437BAE" w:rsidRPr="00FB63D0">
        <w:rPr>
          <w:rFonts w:ascii="Times New Roman" w:hAnsi="Times New Roman" w:cs="Times New Roman"/>
          <w:szCs w:val="21"/>
        </w:rPr>
        <w:t xml:space="preserve">strains and MDR Pseudomonas </w:t>
      </w:r>
      <w:proofErr w:type="spellStart"/>
      <w:r w:rsidR="00437BAE" w:rsidRPr="00FB63D0">
        <w:rPr>
          <w:rFonts w:ascii="Times New Roman" w:hAnsi="Times New Roman" w:cs="Times New Roman"/>
          <w:szCs w:val="21"/>
        </w:rPr>
        <w:t>aerogenosa</w:t>
      </w:r>
      <w:proofErr w:type="spellEnd"/>
      <w:r w:rsidR="00437BAE" w:rsidRPr="00FB63D0">
        <w:rPr>
          <w:rFonts w:ascii="Times New Roman" w:hAnsi="Times New Roman" w:cs="Times New Roman"/>
          <w:szCs w:val="21"/>
        </w:rPr>
        <w:t xml:space="preserve"> 9 strains), 20 strains of </w:t>
      </w:r>
      <w:r w:rsidR="00437BAE" w:rsidRPr="00FB63D0">
        <w:rPr>
          <w:rFonts w:ascii="Times New Roman" w:hAnsi="Times New Roman" w:cs="Times New Roman"/>
          <w:szCs w:val="21"/>
        </w:rPr>
        <w:lastRenderedPageBreak/>
        <w:t>Klebsiella pneumoniae (including Klebsiella pneumoniae 12 strains and ESBL Klebsiella pneumoniae 8 strains).</w:t>
      </w:r>
    </w:p>
    <w:p w14:paraId="37155158" w14:textId="77777777" w:rsidR="00344E3F" w:rsidRPr="00344E3F" w:rsidRDefault="00344E3F" w:rsidP="00344E3F"/>
    <w:tbl>
      <w:tblPr>
        <w:tblW w:w="8075" w:type="dxa"/>
        <w:tblLook w:val="04A0" w:firstRow="1" w:lastRow="0" w:firstColumn="1" w:lastColumn="0" w:noHBand="0" w:noVBand="1"/>
      </w:tblPr>
      <w:tblGrid>
        <w:gridCol w:w="5807"/>
        <w:gridCol w:w="2268"/>
      </w:tblGrid>
      <w:tr w:rsidR="00FB63D0" w:rsidRPr="00FB63D0" w14:paraId="605DF8C0" w14:textId="77777777" w:rsidTr="00344E3F">
        <w:trPr>
          <w:trHeight w:val="312"/>
        </w:trPr>
        <w:tc>
          <w:tcPr>
            <w:tcW w:w="58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7DE64C0" w14:textId="7944C15E" w:rsidR="00344E3F" w:rsidRPr="00FB63D0" w:rsidRDefault="00344E3F" w:rsidP="00344E3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B63D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ame of bacteria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9CBF40A" w14:textId="5953F862" w:rsidR="00344E3F" w:rsidRPr="00FB63D0" w:rsidRDefault="00344E3F" w:rsidP="00344E3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B63D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unt</w:t>
            </w:r>
          </w:p>
        </w:tc>
      </w:tr>
      <w:tr w:rsidR="00FB63D0" w:rsidRPr="00FB63D0" w14:paraId="605E5923" w14:textId="77777777" w:rsidTr="00344E3F">
        <w:trPr>
          <w:trHeight w:val="288"/>
        </w:trPr>
        <w:tc>
          <w:tcPr>
            <w:tcW w:w="580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01CC4C8" w14:textId="77777777" w:rsidR="00344E3F" w:rsidRPr="00FB63D0" w:rsidRDefault="00344E3F" w:rsidP="00344E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63D0">
              <w:rPr>
                <w:rFonts w:ascii="Times New Roman" w:hAnsi="Times New Roman" w:cs="Times New Roman"/>
                <w:sz w:val="18"/>
                <w:szCs w:val="18"/>
              </w:rPr>
              <w:t>Staphylococcus aureus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AB5D6C4" w14:textId="77777777" w:rsidR="00344E3F" w:rsidRPr="00FB63D0" w:rsidRDefault="00344E3F" w:rsidP="00344E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63D0">
              <w:rPr>
                <w:rFonts w:ascii="Times New Roman" w:hAnsi="Times New Roman" w:cs="Times New Roman"/>
                <w:sz w:val="18"/>
                <w:szCs w:val="18"/>
              </w:rPr>
              <w:t>101</w:t>
            </w:r>
          </w:p>
        </w:tc>
      </w:tr>
      <w:tr w:rsidR="00FB63D0" w:rsidRPr="00FB63D0" w14:paraId="44B4CF55" w14:textId="77777777" w:rsidTr="00344E3F">
        <w:trPr>
          <w:trHeight w:val="288"/>
        </w:trPr>
        <w:tc>
          <w:tcPr>
            <w:tcW w:w="5807" w:type="dxa"/>
            <w:shd w:val="clear" w:color="auto" w:fill="auto"/>
            <w:noWrap/>
            <w:vAlign w:val="center"/>
          </w:tcPr>
          <w:p w14:paraId="4016ED3D" w14:textId="77777777" w:rsidR="00344E3F" w:rsidRPr="00FB63D0" w:rsidRDefault="00344E3F" w:rsidP="00344E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63D0">
              <w:rPr>
                <w:rFonts w:ascii="Times New Roman" w:hAnsi="Times New Roman" w:cs="Times New Roman"/>
                <w:sz w:val="18"/>
                <w:szCs w:val="18"/>
              </w:rPr>
              <w:t>Enterobacter cloacae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4A9802EB" w14:textId="77777777" w:rsidR="00344E3F" w:rsidRPr="00FB63D0" w:rsidRDefault="00344E3F" w:rsidP="00344E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63D0">
              <w:rPr>
                <w:rFonts w:ascii="Times New Roman" w:hAnsi="Times New Roman" w:cs="Times New Roman"/>
                <w:sz w:val="18"/>
                <w:szCs w:val="18"/>
              </w:rPr>
              <w:t>77</w:t>
            </w:r>
          </w:p>
        </w:tc>
      </w:tr>
      <w:tr w:rsidR="00FB63D0" w:rsidRPr="00FB63D0" w14:paraId="275E9ECF" w14:textId="77777777" w:rsidTr="00344E3F">
        <w:trPr>
          <w:trHeight w:val="288"/>
        </w:trPr>
        <w:tc>
          <w:tcPr>
            <w:tcW w:w="5807" w:type="dxa"/>
            <w:shd w:val="clear" w:color="auto" w:fill="auto"/>
            <w:noWrap/>
            <w:vAlign w:val="center"/>
          </w:tcPr>
          <w:p w14:paraId="6782C12D" w14:textId="77777777" w:rsidR="00344E3F" w:rsidRPr="00FB63D0" w:rsidRDefault="00344E3F" w:rsidP="00344E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63D0">
              <w:rPr>
                <w:rFonts w:ascii="Times New Roman" w:hAnsi="Times New Roman" w:cs="Times New Roman"/>
                <w:sz w:val="18"/>
                <w:szCs w:val="18"/>
              </w:rPr>
              <w:t>Escherichia coli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1E39B843" w14:textId="77777777" w:rsidR="00344E3F" w:rsidRPr="00FB63D0" w:rsidRDefault="00344E3F" w:rsidP="00344E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63D0">
              <w:rPr>
                <w:rFonts w:ascii="Times New Roman" w:hAnsi="Times New Roman" w:cs="Times New Roman"/>
                <w:sz w:val="18"/>
                <w:szCs w:val="18"/>
              </w:rPr>
              <w:t>59</w:t>
            </w:r>
          </w:p>
        </w:tc>
      </w:tr>
      <w:tr w:rsidR="00FB63D0" w:rsidRPr="00FB63D0" w14:paraId="531A0917" w14:textId="77777777" w:rsidTr="00344E3F">
        <w:trPr>
          <w:trHeight w:val="288"/>
        </w:trPr>
        <w:tc>
          <w:tcPr>
            <w:tcW w:w="5807" w:type="dxa"/>
            <w:shd w:val="clear" w:color="auto" w:fill="auto"/>
            <w:noWrap/>
            <w:vAlign w:val="center"/>
          </w:tcPr>
          <w:p w14:paraId="73FF3513" w14:textId="77777777" w:rsidR="00344E3F" w:rsidRPr="00FB63D0" w:rsidRDefault="00344E3F" w:rsidP="00344E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63D0">
              <w:rPr>
                <w:rFonts w:ascii="Times New Roman" w:hAnsi="Times New Roman" w:cs="Times New Roman"/>
                <w:sz w:val="18"/>
                <w:szCs w:val="18"/>
              </w:rPr>
              <w:t xml:space="preserve">Acinetobacter </w:t>
            </w:r>
            <w:proofErr w:type="spellStart"/>
            <w:r w:rsidRPr="00FB63D0">
              <w:rPr>
                <w:rFonts w:ascii="Times New Roman" w:hAnsi="Times New Roman" w:cs="Times New Roman"/>
                <w:sz w:val="18"/>
                <w:szCs w:val="18"/>
              </w:rPr>
              <w:t>baumannii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20A41DDA" w14:textId="77777777" w:rsidR="00344E3F" w:rsidRPr="00FB63D0" w:rsidRDefault="00344E3F" w:rsidP="00344E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63D0">
              <w:rPr>
                <w:rFonts w:ascii="Times New Roman" w:hAnsi="Times New Roman" w:cs="Times New Roman"/>
                <w:sz w:val="18"/>
                <w:szCs w:val="18"/>
              </w:rPr>
              <w:t>58</w:t>
            </w:r>
          </w:p>
        </w:tc>
      </w:tr>
      <w:tr w:rsidR="00FB63D0" w:rsidRPr="00FB63D0" w14:paraId="7464DC64" w14:textId="77777777" w:rsidTr="00344E3F">
        <w:trPr>
          <w:trHeight w:val="288"/>
        </w:trPr>
        <w:tc>
          <w:tcPr>
            <w:tcW w:w="5807" w:type="dxa"/>
            <w:shd w:val="clear" w:color="auto" w:fill="auto"/>
            <w:noWrap/>
            <w:vAlign w:val="center"/>
          </w:tcPr>
          <w:p w14:paraId="28DB897B" w14:textId="77777777" w:rsidR="00344E3F" w:rsidRPr="00FB63D0" w:rsidRDefault="00344E3F" w:rsidP="00344E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63D0">
              <w:rPr>
                <w:rFonts w:ascii="Times New Roman" w:hAnsi="Times New Roman" w:cs="Times New Roman"/>
                <w:sz w:val="18"/>
                <w:szCs w:val="18"/>
              </w:rPr>
              <w:t xml:space="preserve">Pseudomonas aeruginosa 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0935EA29" w14:textId="77777777" w:rsidR="00344E3F" w:rsidRPr="00FB63D0" w:rsidRDefault="00344E3F" w:rsidP="00344E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63D0">
              <w:rPr>
                <w:rFonts w:ascii="Times New Roman" w:hAnsi="Times New Roman" w:cs="Times New Roman"/>
                <w:sz w:val="18"/>
                <w:szCs w:val="18"/>
              </w:rPr>
              <w:t>56</w:t>
            </w:r>
          </w:p>
        </w:tc>
      </w:tr>
      <w:tr w:rsidR="00FB63D0" w:rsidRPr="00FB63D0" w14:paraId="301C0CCD" w14:textId="77777777" w:rsidTr="00344E3F">
        <w:trPr>
          <w:trHeight w:val="288"/>
        </w:trPr>
        <w:tc>
          <w:tcPr>
            <w:tcW w:w="5807" w:type="dxa"/>
            <w:shd w:val="clear" w:color="auto" w:fill="auto"/>
            <w:noWrap/>
            <w:vAlign w:val="center"/>
          </w:tcPr>
          <w:p w14:paraId="5C67DCB1" w14:textId="77777777" w:rsidR="00344E3F" w:rsidRPr="00FB63D0" w:rsidRDefault="00344E3F" w:rsidP="00344E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63D0">
              <w:rPr>
                <w:rFonts w:ascii="Times New Roman" w:hAnsi="Times New Roman" w:cs="Times New Roman"/>
                <w:sz w:val="18"/>
                <w:szCs w:val="18"/>
              </w:rPr>
              <w:t xml:space="preserve">Aeromonas </w:t>
            </w:r>
            <w:proofErr w:type="spellStart"/>
            <w:r w:rsidRPr="00FB63D0">
              <w:rPr>
                <w:rFonts w:ascii="Times New Roman" w:hAnsi="Times New Roman" w:cs="Times New Roman"/>
                <w:sz w:val="18"/>
                <w:szCs w:val="18"/>
              </w:rPr>
              <w:t>hydrophila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178A4F97" w14:textId="77777777" w:rsidR="00344E3F" w:rsidRPr="00FB63D0" w:rsidRDefault="00344E3F" w:rsidP="00344E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63D0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</w:tr>
      <w:tr w:rsidR="00FB63D0" w:rsidRPr="00FB63D0" w14:paraId="2445A710" w14:textId="77777777" w:rsidTr="00344E3F">
        <w:trPr>
          <w:trHeight w:val="288"/>
        </w:trPr>
        <w:tc>
          <w:tcPr>
            <w:tcW w:w="5807" w:type="dxa"/>
            <w:shd w:val="clear" w:color="auto" w:fill="auto"/>
            <w:noWrap/>
            <w:vAlign w:val="center"/>
          </w:tcPr>
          <w:p w14:paraId="3F23F01C" w14:textId="77777777" w:rsidR="00344E3F" w:rsidRPr="00FB63D0" w:rsidRDefault="00344E3F" w:rsidP="00344E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63D0">
              <w:rPr>
                <w:rFonts w:ascii="Times New Roman" w:hAnsi="Times New Roman" w:cs="Times New Roman"/>
                <w:sz w:val="18"/>
                <w:szCs w:val="18"/>
              </w:rPr>
              <w:t>Serratia marcescens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60BF41A1" w14:textId="77777777" w:rsidR="00344E3F" w:rsidRPr="00FB63D0" w:rsidRDefault="00344E3F" w:rsidP="00344E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63D0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</w:tr>
      <w:tr w:rsidR="00FB63D0" w:rsidRPr="00FB63D0" w14:paraId="48989AD2" w14:textId="77777777" w:rsidTr="00344E3F">
        <w:trPr>
          <w:trHeight w:val="288"/>
        </w:trPr>
        <w:tc>
          <w:tcPr>
            <w:tcW w:w="5807" w:type="dxa"/>
            <w:shd w:val="clear" w:color="auto" w:fill="auto"/>
            <w:noWrap/>
            <w:vAlign w:val="center"/>
          </w:tcPr>
          <w:p w14:paraId="1F26E808" w14:textId="77777777" w:rsidR="00344E3F" w:rsidRPr="00FB63D0" w:rsidRDefault="00344E3F" w:rsidP="00344E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63D0">
              <w:rPr>
                <w:rFonts w:ascii="Times New Roman" w:hAnsi="Times New Roman" w:cs="Times New Roman"/>
                <w:sz w:val="18"/>
                <w:szCs w:val="18"/>
              </w:rPr>
              <w:t>Enterococcus faecalis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32A03EDE" w14:textId="77777777" w:rsidR="00344E3F" w:rsidRPr="00FB63D0" w:rsidRDefault="00344E3F" w:rsidP="00344E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63D0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</w:tr>
      <w:tr w:rsidR="00FB63D0" w:rsidRPr="00FB63D0" w14:paraId="37BFCBF7" w14:textId="77777777" w:rsidTr="00344E3F">
        <w:trPr>
          <w:trHeight w:val="288"/>
        </w:trPr>
        <w:tc>
          <w:tcPr>
            <w:tcW w:w="5807" w:type="dxa"/>
            <w:shd w:val="clear" w:color="auto" w:fill="auto"/>
            <w:noWrap/>
            <w:vAlign w:val="center"/>
          </w:tcPr>
          <w:p w14:paraId="217851C4" w14:textId="77777777" w:rsidR="00344E3F" w:rsidRPr="00FB63D0" w:rsidRDefault="00344E3F" w:rsidP="00344E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63D0">
              <w:rPr>
                <w:rFonts w:ascii="Times New Roman" w:hAnsi="Times New Roman" w:cs="Times New Roman"/>
                <w:sz w:val="18"/>
                <w:szCs w:val="18"/>
              </w:rPr>
              <w:t>Klebsiella pneumoniae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1FE5A020" w14:textId="77777777" w:rsidR="00344E3F" w:rsidRPr="00FB63D0" w:rsidRDefault="00344E3F" w:rsidP="00344E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63D0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</w:tr>
      <w:tr w:rsidR="00FB63D0" w:rsidRPr="00FB63D0" w14:paraId="371AFB7A" w14:textId="77777777" w:rsidTr="00344E3F">
        <w:trPr>
          <w:trHeight w:val="288"/>
        </w:trPr>
        <w:tc>
          <w:tcPr>
            <w:tcW w:w="5807" w:type="dxa"/>
            <w:shd w:val="clear" w:color="auto" w:fill="auto"/>
            <w:noWrap/>
            <w:vAlign w:val="center"/>
          </w:tcPr>
          <w:p w14:paraId="7E345D25" w14:textId="77777777" w:rsidR="00344E3F" w:rsidRPr="00FB63D0" w:rsidRDefault="00344E3F" w:rsidP="00344E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B63D0">
              <w:rPr>
                <w:rFonts w:ascii="Times New Roman" w:hAnsi="Times New Roman" w:cs="Times New Roman"/>
                <w:sz w:val="18"/>
                <w:szCs w:val="18"/>
              </w:rPr>
              <w:t>Proteusbacillus</w:t>
            </w:r>
            <w:proofErr w:type="spellEnd"/>
            <w:r w:rsidRPr="00FB63D0">
              <w:rPr>
                <w:rFonts w:ascii="Times New Roman" w:hAnsi="Times New Roman" w:cs="Times New Roman"/>
                <w:sz w:val="18"/>
                <w:szCs w:val="18"/>
              </w:rPr>
              <w:t xml:space="preserve"> vulgaris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39E651CC" w14:textId="77777777" w:rsidR="00344E3F" w:rsidRPr="00FB63D0" w:rsidRDefault="00344E3F" w:rsidP="00344E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63D0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</w:tr>
      <w:tr w:rsidR="00FB63D0" w:rsidRPr="00FB63D0" w14:paraId="5E392F2B" w14:textId="77777777" w:rsidTr="00344E3F">
        <w:trPr>
          <w:trHeight w:val="288"/>
        </w:trPr>
        <w:tc>
          <w:tcPr>
            <w:tcW w:w="5807" w:type="dxa"/>
            <w:shd w:val="clear" w:color="auto" w:fill="auto"/>
            <w:noWrap/>
            <w:vAlign w:val="center"/>
          </w:tcPr>
          <w:p w14:paraId="59D4FB73" w14:textId="77777777" w:rsidR="00344E3F" w:rsidRPr="00FB63D0" w:rsidRDefault="00344E3F" w:rsidP="00344E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63D0">
              <w:rPr>
                <w:rFonts w:ascii="Times New Roman" w:hAnsi="Times New Roman" w:cs="Times New Roman"/>
                <w:sz w:val="18"/>
                <w:szCs w:val="18"/>
              </w:rPr>
              <w:t xml:space="preserve">Staphylococcus epidermidis 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5ABF4D02" w14:textId="77777777" w:rsidR="00344E3F" w:rsidRPr="00FB63D0" w:rsidRDefault="00344E3F" w:rsidP="00344E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63D0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</w:tr>
      <w:tr w:rsidR="00FB63D0" w:rsidRPr="00FB63D0" w14:paraId="4437FEE3" w14:textId="77777777" w:rsidTr="00344E3F">
        <w:trPr>
          <w:trHeight w:val="288"/>
        </w:trPr>
        <w:tc>
          <w:tcPr>
            <w:tcW w:w="5807" w:type="dxa"/>
            <w:shd w:val="clear" w:color="auto" w:fill="auto"/>
            <w:noWrap/>
            <w:vAlign w:val="center"/>
          </w:tcPr>
          <w:p w14:paraId="525A66AF" w14:textId="77777777" w:rsidR="00344E3F" w:rsidRPr="00FB63D0" w:rsidRDefault="00344E3F" w:rsidP="00344E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63D0">
              <w:rPr>
                <w:rFonts w:ascii="Times New Roman" w:hAnsi="Times New Roman" w:cs="Times New Roman"/>
                <w:sz w:val="18"/>
                <w:szCs w:val="18"/>
              </w:rPr>
              <w:t xml:space="preserve">Staphylococcus </w:t>
            </w:r>
            <w:proofErr w:type="spellStart"/>
            <w:r w:rsidRPr="00FB63D0">
              <w:rPr>
                <w:rFonts w:ascii="Times New Roman" w:hAnsi="Times New Roman" w:cs="Times New Roman"/>
                <w:sz w:val="18"/>
                <w:szCs w:val="18"/>
              </w:rPr>
              <w:t>haemolyticus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71221978" w14:textId="77777777" w:rsidR="00344E3F" w:rsidRPr="00FB63D0" w:rsidRDefault="00344E3F" w:rsidP="00344E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63D0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</w:tr>
      <w:tr w:rsidR="00FB63D0" w:rsidRPr="00FB63D0" w14:paraId="4C4A0F1F" w14:textId="77777777" w:rsidTr="00344E3F">
        <w:trPr>
          <w:trHeight w:val="288"/>
        </w:trPr>
        <w:tc>
          <w:tcPr>
            <w:tcW w:w="5807" w:type="dxa"/>
            <w:shd w:val="clear" w:color="auto" w:fill="auto"/>
            <w:noWrap/>
            <w:vAlign w:val="center"/>
          </w:tcPr>
          <w:p w14:paraId="333A32B1" w14:textId="77777777" w:rsidR="00344E3F" w:rsidRPr="00FB63D0" w:rsidRDefault="00344E3F" w:rsidP="00344E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hyperlink r:id="rId6" w:tooltip="file:///C:\Users\%E5%BC%A0%E6%AD%A3%E4%B8%9C\AppData\Local\youdao\dict\Application\8.9.9.0\resultui\html\index.html#\javascript:;" w:history="1">
              <w:r w:rsidRPr="00FB63D0">
                <w:rPr>
                  <w:rFonts w:ascii="Times New Roman" w:hAnsi="Times New Roman" w:cs="Times New Roman"/>
                  <w:sz w:val="18"/>
                  <w:szCs w:val="18"/>
                </w:rPr>
                <w:t>Staphylococcus cohnii</w:t>
              </w:r>
            </w:hyperlink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5AB77D2D" w14:textId="77777777" w:rsidR="00344E3F" w:rsidRPr="00FB63D0" w:rsidRDefault="00344E3F" w:rsidP="00344E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63D0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FB63D0" w:rsidRPr="00FB63D0" w14:paraId="448F0741" w14:textId="77777777" w:rsidTr="00344E3F">
        <w:trPr>
          <w:trHeight w:val="288"/>
        </w:trPr>
        <w:tc>
          <w:tcPr>
            <w:tcW w:w="5807" w:type="dxa"/>
            <w:shd w:val="clear" w:color="auto" w:fill="auto"/>
            <w:noWrap/>
            <w:vAlign w:val="center"/>
          </w:tcPr>
          <w:p w14:paraId="5033080E" w14:textId="77777777" w:rsidR="00344E3F" w:rsidRPr="00FB63D0" w:rsidRDefault="00344E3F" w:rsidP="00344E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B63D0">
              <w:rPr>
                <w:rFonts w:ascii="Times New Roman" w:hAnsi="Times New Roman" w:cs="Times New Roman"/>
                <w:sz w:val="18"/>
                <w:szCs w:val="18"/>
              </w:rPr>
              <w:t>Stenostomonas</w:t>
            </w:r>
            <w:proofErr w:type="spellEnd"/>
            <w:r w:rsidRPr="00FB63D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FB63D0">
              <w:rPr>
                <w:rFonts w:ascii="Times New Roman" w:hAnsi="Times New Roman" w:cs="Times New Roman"/>
                <w:sz w:val="18"/>
                <w:szCs w:val="18"/>
              </w:rPr>
              <w:t>maltophilia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50C8DB39" w14:textId="77777777" w:rsidR="00344E3F" w:rsidRPr="00FB63D0" w:rsidRDefault="00344E3F" w:rsidP="00344E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63D0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</w:tr>
      <w:tr w:rsidR="00FB63D0" w:rsidRPr="00FB63D0" w14:paraId="660E0379" w14:textId="77777777" w:rsidTr="00344E3F">
        <w:trPr>
          <w:trHeight w:val="288"/>
        </w:trPr>
        <w:tc>
          <w:tcPr>
            <w:tcW w:w="5807" w:type="dxa"/>
            <w:shd w:val="clear" w:color="auto" w:fill="auto"/>
            <w:noWrap/>
            <w:vAlign w:val="center"/>
          </w:tcPr>
          <w:p w14:paraId="3E161185" w14:textId="77777777" w:rsidR="00344E3F" w:rsidRPr="00FB63D0" w:rsidRDefault="00344E3F" w:rsidP="00344E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63D0">
              <w:rPr>
                <w:rFonts w:ascii="Times New Roman" w:hAnsi="Times New Roman" w:cs="Times New Roman"/>
                <w:sz w:val="18"/>
                <w:szCs w:val="18"/>
              </w:rPr>
              <w:t xml:space="preserve">Aeromonas </w:t>
            </w:r>
            <w:proofErr w:type="spellStart"/>
            <w:r w:rsidRPr="00FB63D0">
              <w:rPr>
                <w:rFonts w:ascii="Times New Roman" w:hAnsi="Times New Roman" w:cs="Times New Roman"/>
                <w:sz w:val="18"/>
                <w:szCs w:val="18"/>
              </w:rPr>
              <w:t>sobria</w:t>
            </w:r>
            <w:proofErr w:type="spellEnd"/>
            <w:r w:rsidRPr="00FB63D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6FAAEB0A" w14:textId="77777777" w:rsidR="00344E3F" w:rsidRPr="00FB63D0" w:rsidRDefault="00344E3F" w:rsidP="00344E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63D0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</w:tr>
      <w:tr w:rsidR="00FB63D0" w:rsidRPr="00FB63D0" w14:paraId="7BFE636D" w14:textId="77777777" w:rsidTr="00344E3F">
        <w:trPr>
          <w:trHeight w:val="288"/>
        </w:trPr>
        <w:tc>
          <w:tcPr>
            <w:tcW w:w="5807" w:type="dxa"/>
            <w:shd w:val="clear" w:color="auto" w:fill="auto"/>
            <w:noWrap/>
            <w:vAlign w:val="center"/>
          </w:tcPr>
          <w:p w14:paraId="43C3BA1E" w14:textId="77777777" w:rsidR="00344E3F" w:rsidRPr="00FB63D0" w:rsidRDefault="00344E3F" w:rsidP="00344E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63D0">
              <w:rPr>
                <w:rFonts w:ascii="Times New Roman" w:hAnsi="Times New Roman" w:cs="Times New Roman"/>
                <w:sz w:val="18"/>
                <w:szCs w:val="18"/>
              </w:rPr>
              <w:t>Enterobacter aerogenes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46C7D9E1" w14:textId="77777777" w:rsidR="00344E3F" w:rsidRPr="00FB63D0" w:rsidRDefault="00344E3F" w:rsidP="00344E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63D0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FB63D0" w:rsidRPr="00FB63D0" w14:paraId="73BFB3F9" w14:textId="77777777" w:rsidTr="00344E3F">
        <w:trPr>
          <w:trHeight w:val="288"/>
        </w:trPr>
        <w:tc>
          <w:tcPr>
            <w:tcW w:w="5807" w:type="dxa"/>
            <w:shd w:val="clear" w:color="auto" w:fill="auto"/>
            <w:noWrap/>
            <w:vAlign w:val="center"/>
          </w:tcPr>
          <w:p w14:paraId="693952DE" w14:textId="77777777" w:rsidR="00344E3F" w:rsidRPr="00FB63D0" w:rsidRDefault="00344E3F" w:rsidP="00344E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63D0">
              <w:rPr>
                <w:rFonts w:ascii="Times New Roman" w:hAnsi="Times New Roman" w:cs="Times New Roman"/>
                <w:sz w:val="18"/>
                <w:szCs w:val="18"/>
              </w:rPr>
              <w:t xml:space="preserve">Staphylococcus </w:t>
            </w:r>
            <w:proofErr w:type="spellStart"/>
            <w:r w:rsidRPr="00FB63D0">
              <w:rPr>
                <w:rFonts w:ascii="Times New Roman" w:hAnsi="Times New Roman" w:cs="Times New Roman"/>
                <w:sz w:val="18"/>
                <w:szCs w:val="18"/>
              </w:rPr>
              <w:t>simulans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572CFBAB" w14:textId="77777777" w:rsidR="00344E3F" w:rsidRPr="00FB63D0" w:rsidRDefault="00344E3F" w:rsidP="00344E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63D0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FB63D0" w:rsidRPr="00FB63D0" w14:paraId="0482A616" w14:textId="77777777" w:rsidTr="00344E3F">
        <w:trPr>
          <w:trHeight w:val="288"/>
        </w:trPr>
        <w:tc>
          <w:tcPr>
            <w:tcW w:w="5807" w:type="dxa"/>
            <w:shd w:val="clear" w:color="auto" w:fill="auto"/>
            <w:noWrap/>
            <w:vAlign w:val="center"/>
          </w:tcPr>
          <w:p w14:paraId="1C684408" w14:textId="77777777" w:rsidR="00344E3F" w:rsidRPr="00FB63D0" w:rsidRDefault="00344E3F" w:rsidP="00344E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63D0">
              <w:rPr>
                <w:rFonts w:ascii="Times New Roman" w:hAnsi="Times New Roman" w:cs="Times New Roman"/>
                <w:sz w:val="18"/>
                <w:szCs w:val="18"/>
              </w:rPr>
              <w:t xml:space="preserve">Enterococcus </w:t>
            </w:r>
            <w:proofErr w:type="spellStart"/>
            <w:r w:rsidRPr="00FB63D0">
              <w:rPr>
                <w:rFonts w:ascii="Times New Roman" w:hAnsi="Times New Roman" w:cs="Times New Roman"/>
                <w:sz w:val="18"/>
                <w:szCs w:val="18"/>
              </w:rPr>
              <w:t>gallinarum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6706A206" w14:textId="77777777" w:rsidR="00344E3F" w:rsidRPr="00FB63D0" w:rsidRDefault="00344E3F" w:rsidP="00344E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63D0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FB63D0" w:rsidRPr="00FB63D0" w14:paraId="362B9658" w14:textId="77777777" w:rsidTr="00344E3F">
        <w:trPr>
          <w:trHeight w:val="288"/>
        </w:trPr>
        <w:tc>
          <w:tcPr>
            <w:tcW w:w="5807" w:type="dxa"/>
            <w:shd w:val="clear" w:color="auto" w:fill="auto"/>
            <w:noWrap/>
            <w:vAlign w:val="center"/>
          </w:tcPr>
          <w:p w14:paraId="232A4EAB" w14:textId="77777777" w:rsidR="00344E3F" w:rsidRPr="00FB63D0" w:rsidRDefault="00344E3F" w:rsidP="00344E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63D0">
              <w:rPr>
                <w:rFonts w:ascii="Times New Roman" w:hAnsi="Times New Roman" w:cs="Times New Roman"/>
                <w:sz w:val="18"/>
                <w:szCs w:val="18"/>
              </w:rPr>
              <w:t xml:space="preserve">Citrobacter </w:t>
            </w:r>
            <w:proofErr w:type="spellStart"/>
            <w:r w:rsidRPr="00FB63D0">
              <w:rPr>
                <w:rFonts w:ascii="Times New Roman" w:hAnsi="Times New Roman" w:cs="Times New Roman"/>
                <w:sz w:val="18"/>
                <w:szCs w:val="18"/>
              </w:rPr>
              <w:t>freundii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2918C433" w14:textId="77777777" w:rsidR="00344E3F" w:rsidRPr="00FB63D0" w:rsidRDefault="00344E3F" w:rsidP="00344E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63D0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FB63D0" w:rsidRPr="00FB63D0" w14:paraId="225DFB9B" w14:textId="77777777" w:rsidTr="00344E3F">
        <w:trPr>
          <w:trHeight w:val="288"/>
        </w:trPr>
        <w:tc>
          <w:tcPr>
            <w:tcW w:w="5807" w:type="dxa"/>
            <w:shd w:val="clear" w:color="auto" w:fill="auto"/>
            <w:noWrap/>
            <w:vAlign w:val="center"/>
          </w:tcPr>
          <w:p w14:paraId="41338230" w14:textId="77777777" w:rsidR="00344E3F" w:rsidRPr="00FB63D0" w:rsidRDefault="00344E3F" w:rsidP="00344E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B63D0">
              <w:rPr>
                <w:rFonts w:ascii="Times New Roman" w:hAnsi="Times New Roman" w:cs="Times New Roman"/>
                <w:sz w:val="18"/>
                <w:szCs w:val="18"/>
              </w:rPr>
              <w:t>Clebsiella</w:t>
            </w:r>
            <w:proofErr w:type="spellEnd"/>
            <w:r w:rsidRPr="00FB63D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FB63D0">
              <w:rPr>
                <w:rFonts w:ascii="Times New Roman" w:hAnsi="Times New Roman" w:cs="Times New Roman"/>
                <w:sz w:val="18"/>
                <w:szCs w:val="18"/>
              </w:rPr>
              <w:t>ornithate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70164B91" w14:textId="77777777" w:rsidR="00344E3F" w:rsidRPr="00FB63D0" w:rsidRDefault="00344E3F" w:rsidP="00344E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63D0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FB63D0" w:rsidRPr="00FB63D0" w14:paraId="1615ED71" w14:textId="77777777" w:rsidTr="00344E3F">
        <w:trPr>
          <w:trHeight w:val="288"/>
        </w:trPr>
        <w:tc>
          <w:tcPr>
            <w:tcW w:w="5807" w:type="dxa"/>
            <w:shd w:val="clear" w:color="auto" w:fill="auto"/>
            <w:noWrap/>
            <w:vAlign w:val="center"/>
          </w:tcPr>
          <w:p w14:paraId="0A8A1B97" w14:textId="77777777" w:rsidR="00344E3F" w:rsidRPr="00FB63D0" w:rsidRDefault="00344E3F" w:rsidP="00344E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63D0">
              <w:rPr>
                <w:rFonts w:ascii="Times New Roman" w:hAnsi="Times New Roman" w:cs="Times New Roman"/>
                <w:sz w:val="18"/>
                <w:szCs w:val="18"/>
              </w:rPr>
              <w:t xml:space="preserve">Acinetobacter </w:t>
            </w:r>
            <w:proofErr w:type="spellStart"/>
            <w:r w:rsidRPr="00FB63D0">
              <w:rPr>
                <w:rFonts w:ascii="Times New Roman" w:hAnsi="Times New Roman" w:cs="Times New Roman"/>
                <w:sz w:val="18"/>
                <w:szCs w:val="18"/>
              </w:rPr>
              <w:t>lwoffii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6F511EC2" w14:textId="77777777" w:rsidR="00344E3F" w:rsidRPr="00FB63D0" w:rsidRDefault="00344E3F" w:rsidP="00344E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63D0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FB63D0" w:rsidRPr="00FB63D0" w14:paraId="0DDC727A" w14:textId="77777777" w:rsidTr="00344E3F">
        <w:trPr>
          <w:trHeight w:val="288"/>
        </w:trPr>
        <w:tc>
          <w:tcPr>
            <w:tcW w:w="5807" w:type="dxa"/>
            <w:shd w:val="clear" w:color="auto" w:fill="auto"/>
            <w:noWrap/>
            <w:vAlign w:val="center"/>
          </w:tcPr>
          <w:p w14:paraId="6242D05B" w14:textId="77777777" w:rsidR="00344E3F" w:rsidRPr="00FB63D0" w:rsidRDefault="00344E3F" w:rsidP="00344E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63D0">
              <w:rPr>
                <w:rFonts w:ascii="Times New Roman" w:hAnsi="Times New Roman" w:cs="Times New Roman"/>
                <w:sz w:val="18"/>
                <w:szCs w:val="18"/>
              </w:rPr>
              <w:t xml:space="preserve">Acinetobacter </w:t>
            </w:r>
            <w:proofErr w:type="spellStart"/>
            <w:r w:rsidRPr="00FB63D0">
              <w:rPr>
                <w:rFonts w:ascii="Times New Roman" w:hAnsi="Times New Roman" w:cs="Times New Roman"/>
                <w:sz w:val="18"/>
                <w:szCs w:val="18"/>
              </w:rPr>
              <w:t>junii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384017C3" w14:textId="77777777" w:rsidR="00344E3F" w:rsidRPr="00FB63D0" w:rsidRDefault="00344E3F" w:rsidP="00344E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63D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FB63D0" w:rsidRPr="00FB63D0" w14:paraId="32A95CFA" w14:textId="77777777" w:rsidTr="00344E3F">
        <w:trPr>
          <w:trHeight w:val="288"/>
        </w:trPr>
        <w:tc>
          <w:tcPr>
            <w:tcW w:w="5807" w:type="dxa"/>
            <w:shd w:val="clear" w:color="auto" w:fill="auto"/>
            <w:noWrap/>
            <w:vAlign w:val="center"/>
          </w:tcPr>
          <w:p w14:paraId="5D20759B" w14:textId="77777777" w:rsidR="00344E3F" w:rsidRPr="00FB63D0" w:rsidRDefault="00344E3F" w:rsidP="00344E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63D0">
              <w:rPr>
                <w:rFonts w:ascii="Times New Roman" w:hAnsi="Times New Roman" w:cs="Times New Roman"/>
                <w:sz w:val="18"/>
                <w:szCs w:val="18"/>
              </w:rPr>
              <w:t>Pseudomonas putida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414C997E" w14:textId="77777777" w:rsidR="00344E3F" w:rsidRPr="00FB63D0" w:rsidRDefault="00344E3F" w:rsidP="00344E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63D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FB63D0" w:rsidRPr="00FB63D0" w14:paraId="080D2820" w14:textId="77777777" w:rsidTr="00344E3F">
        <w:trPr>
          <w:trHeight w:val="288"/>
        </w:trPr>
        <w:tc>
          <w:tcPr>
            <w:tcW w:w="5807" w:type="dxa"/>
            <w:shd w:val="clear" w:color="auto" w:fill="auto"/>
            <w:noWrap/>
            <w:vAlign w:val="center"/>
          </w:tcPr>
          <w:p w14:paraId="2660B35F" w14:textId="77777777" w:rsidR="00344E3F" w:rsidRPr="00FB63D0" w:rsidRDefault="00344E3F" w:rsidP="00344E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B63D0">
              <w:rPr>
                <w:rFonts w:ascii="Times New Roman" w:hAnsi="Times New Roman" w:cs="Times New Roman"/>
                <w:sz w:val="18"/>
                <w:szCs w:val="18"/>
              </w:rPr>
              <w:t>Sphingomonas</w:t>
            </w:r>
            <w:proofErr w:type="spellEnd"/>
            <w:r w:rsidRPr="00FB63D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FB63D0">
              <w:rPr>
                <w:rFonts w:ascii="Times New Roman" w:hAnsi="Times New Roman" w:cs="Times New Roman"/>
                <w:sz w:val="18"/>
                <w:szCs w:val="18"/>
              </w:rPr>
              <w:t>paucimobilis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66CE011A" w14:textId="77777777" w:rsidR="00344E3F" w:rsidRPr="00FB63D0" w:rsidRDefault="00344E3F" w:rsidP="00344E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63D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FB63D0" w:rsidRPr="00FB63D0" w14:paraId="01CC5124" w14:textId="77777777" w:rsidTr="00344E3F">
        <w:trPr>
          <w:trHeight w:val="288"/>
        </w:trPr>
        <w:tc>
          <w:tcPr>
            <w:tcW w:w="5807" w:type="dxa"/>
            <w:shd w:val="clear" w:color="auto" w:fill="auto"/>
            <w:noWrap/>
            <w:vAlign w:val="center"/>
          </w:tcPr>
          <w:p w14:paraId="7BC919C1" w14:textId="77777777" w:rsidR="00344E3F" w:rsidRPr="00FB63D0" w:rsidRDefault="00344E3F" w:rsidP="00344E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63D0">
              <w:rPr>
                <w:rFonts w:ascii="Times New Roman" w:hAnsi="Times New Roman" w:cs="Times New Roman"/>
                <w:sz w:val="18"/>
                <w:szCs w:val="18"/>
              </w:rPr>
              <w:t>Staphylococcus hominis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6CEE01EA" w14:textId="77777777" w:rsidR="00344E3F" w:rsidRPr="00FB63D0" w:rsidRDefault="00344E3F" w:rsidP="00344E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63D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FB63D0" w:rsidRPr="00FB63D0" w14:paraId="626484E0" w14:textId="77777777" w:rsidTr="00344E3F">
        <w:trPr>
          <w:trHeight w:val="288"/>
        </w:trPr>
        <w:tc>
          <w:tcPr>
            <w:tcW w:w="5807" w:type="dxa"/>
            <w:shd w:val="clear" w:color="auto" w:fill="auto"/>
            <w:noWrap/>
            <w:vAlign w:val="center"/>
          </w:tcPr>
          <w:p w14:paraId="1651918C" w14:textId="77777777" w:rsidR="00344E3F" w:rsidRPr="00FB63D0" w:rsidRDefault="00344E3F" w:rsidP="00344E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B63D0">
              <w:rPr>
                <w:rFonts w:ascii="Times New Roman" w:hAnsi="Times New Roman" w:cs="Times New Roman"/>
                <w:sz w:val="18"/>
                <w:szCs w:val="18"/>
              </w:rPr>
              <w:t>Morganella</w:t>
            </w:r>
            <w:proofErr w:type="spellEnd"/>
            <w:r w:rsidRPr="00FB63D0">
              <w:rPr>
                <w:rFonts w:ascii="Times New Roman" w:hAnsi="Times New Roman" w:cs="Times New Roman"/>
                <w:sz w:val="18"/>
                <w:szCs w:val="18"/>
              </w:rPr>
              <w:t xml:space="preserve"> morganii subsp. Morganii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52495591" w14:textId="77777777" w:rsidR="00344E3F" w:rsidRPr="00FB63D0" w:rsidRDefault="00344E3F" w:rsidP="00344E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63D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FB63D0" w:rsidRPr="00FB63D0" w14:paraId="6DDAE0BE" w14:textId="77777777" w:rsidTr="00344E3F">
        <w:trPr>
          <w:trHeight w:val="288"/>
        </w:trPr>
        <w:tc>
          <w:tcPr>
            <w:tcW w:w="5807" w:type="dxa"/>
            <w:shd w:val="clear" w:color="auto" w:fill="auto"/>
            <w:noWrap/>
            <w:vAlign w:val="center"/>
          </w:tcPr>
          <w:p w14:paraId="454A601D" w14:textId="77777777" w:rsidR="00344E3F" w:rsidRPr="00FB63D0" w:rsidRDefault="00344E3F" w:rsidP="00344E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63D0">
              <w:rPr>
                <w:rFonts w:ascii="Times New Roman" w:hAnsi="Times New Roman" w:cs="Times New Roman"/>
                <w:sz w:val="18"/>
                <w:szCs w:val="18"/>
              </w:rPr>
              <w:t xml:space="preserve">Klebsiella </w:t>
            </w:r>
            <w:proofErr w:type="spellStart"/>
            <w:r w:rsidRPr="00FB63D0">
              <w:rPr>
                <w:rFonts w:ascii="Times New Roman" w:hAnsi="Times New Roman" w:cs="Times New Roman"/>
                <w:sz w:val="18"/>
                <w:szCs w:val="18"/>
              </w:rPr>
              <w:t>planticola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5156111A" w14:textId="77777777" w:rsidR="00344E3F" w:rsidRPr="00FB63D0" w:rsidRDefault="00344E3F" w:rsidP="00344E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63D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FB63D0" w:rsidRPr="00FB63D0" w14:paraId="344FA1CD" w14:textId="77777777" w:rsidTr="00344E3F">
        <w:trPr>
          <w:trHeight w:val="288"/>
        </w:trPr>
        <w:tc>
          <w:tcPr>
            <w:tcW w:w="5807" w:type="dxa"/>
            <w:shd w:val="clear" w:color="auto" w:fill="auto"/>
            <w:noWrap/>
            <w:vAlign w:val="center"/>
          </w:tcPr>
          <w:p w14:paraId="00ECD21D" w14:textId="77777777" w:rsidR="00344E3F" w:rsidRPr="00FB63D0" w:rsidRDefault="00344E3F" w:rsidP="00344E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63D0">
              <w:rPr>
                <w:rFonts w:ascii="Times New Roman" w:hAnsi="Times New Roman" w:cs="Times New Roman"/>
                <w:sz w:val="18"/>
                <w:szCs w:val="18"/>
              </w:rPr>
              <w:t xml:space="preserve">Streptococcus </w:t>
            </w:r>
            <w:proofErr w:type="spellStart"/>
            <w:r w:rsidRPr="00FB63D0">
              <w:rPr>
                <w:rFonts w:ascii="Times New Roman" w:hAnsi="Times New Roman" w:cs="Times New Roman"/>
                <w:sz w:val="18"/>
                <w:szCs w:val="18"/>
              </w:rPr>
              <w:t>milleri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18454408" w14:textId="77777777" w:rsidR="00344E3F" w:rsidRPr="00FB63D0" w:rsidRDefault="00344E3F" w:rsidP="00344E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63D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FB63D0" w:rsidRPr="00FB63D0" w14:paraId="48D951D8" w14:textId="77777777" w:rsidTr="00344E3F">
        <w:trPr>
          <w:trHeight w:val="288"/>
        </w:trPr>
        <w:tc>
          <w:tcPr>
            <w:tcW w:w="5807" w:type="dxa"/>
            <w:shd w:val="clear" w:color="auto" w:fill="auto"/>
            <w:noWrap/>
            <w:vAlign w:val="center"/>
          </w:tcPr>
          <w:p w14:paraId="6DFF11F8" w14:textId="77777777" w:rsidR="00344E3F" w:rsidRPr="00FB63D0" w:rsidRDefault="00344E3F" w:rsidP="00344E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63D0">
              <w:rPr>
                <w:rFonts w:ascii="Times New Roman" w:hAnsi="Times New Roman" w:cs="Times New Roman"/>
                <w:sz w:val="18"/>
                <w:szCs w:val="18"/>
              </w:rPr>
              <w:t xml:space="preserve">Serratia </w:t>
            </w:r>
            <w:proofErr w:type="spellStart"/>
            <w:r w:rsidRPr="00FB63D0">
              <w:rPr>
                <w:rFonts w:ascii="Times New Roman" w:hAnsi="Times New Roman" w:cs="Times New Roman"/>
                <w:sz w:val="18"/>
                <w:szCs w:val="18"/>
              </w:rPr>
              <w:t>odorifera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6D614D24" w14:textId="77777777" w:rsidR="00344E3F" w:rsidRPr="00FB63D0" w:rsidRDefault="00344E3F" w:rsidP="00344E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63D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FB63D0" w:rsidRPr="00FB63D0" w14:paraId="7436BB3C" w14:textId="77777777" w:rsidTr="00344E3F">
        <w:trPr>
          <w:trHeight w:val="288"/>
        </w:trPr>
        <w:tc>
          <w:tcPr>
            <w:tcW w:w="5807" w:type="dxa"/>
            <w:shd w:val="clear" w:color="auto" w:fill="auto"/>
            <w:noWrap/>
            <w:vAlign w:val="center"/>
          </w:tcPr>
          <w:p w14:paraId="5425975F" w14:textId="77777777" w:rsidR="00344E3F" w:rsidRPr="00FB63D0" w:rsidRDefault="00344E3F" w:rsidP="00344E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63D0">
              <w:rPr>
                <w:rFonts w:ascii="Times New Roman" w:hAnsi="Times New Roman" w:cs="Times New Roman"/>
                <w:sz w:val="18"/>
                <w:szCs w:val="18"/>
              </w:rPr>
              <w:t xml:space="preserve">Pseudomonas </w:t>
            </w:r>
            <w:proofErr w:type="spellStart"/>
            <w:r w:rsidRPr="00FB63D0">
              <w:rPr>
                <w:rFonts w:ascii="Times New Roman" w:hAnsi="Times New Roman" w:cs="Times New Roman"/>
                <w:sz w:val="18"/>
                <w:szCs w:val="18"/>
              </w:rPr>
              <w:t>stutzeri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412CF16D" w14:textId="77777777" w:rsidR="00344E3F" w:rsidRPr="00FB63D0" w:rsidRDefault="00344E3F" w:rsidP="00344E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63D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FB63D0" w:rsidRPr="00FB63D0" w14:paraId="3A07265C" w14:textId="77777777" w:rsidTr="00344E3F">
        <w:trPr>
          <w:trHeight w:val="288"/>
        </w:trPr>
        <w:tc>
          <w:tcPr>
            <w:tcW w:w="5807" w:type="dxa"/>
            <w:shd w:val="clear" w:color="auto" w:fill="auto"/>
            <w:noWrap/>
            <w:vAlign w:val="center"/>
          </w:tcPr>
          <w:p w14:paraId="72B9E86D" w14:textId="77777777" w:rsidR="00344E3F" w:rsidRPr="00FB63D0" w:rsidRDefault="00344E3F" w:rsidP="00344E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63D0">
              <w:rPr>
                <w:rFonts w:ascii="Times New Roman" w:hAnsi="Times New Roman" w:cs="Times New Roman"/>
                <w:sz w:val="18"/>
                <w:szCs w:val="18"/>
              </w:rPr>
              <w:t xml:space="preserve">Enterobacter </w:t>
            </w:r>
            <w:proofErr w:type="spellStart"/>
            <w:r w:rsidRPr="00FB63D0">
              <w:rPr>
                <w:rFonts w:ascii="Times New Roman" w:hAnsi="Times New Roman" w:cs="Times New Roman"/>
                <w:sz w:val="18"/>
                <w:szCs w:val="18"/>
              </w:rPr>
              <w:t>amnigenus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611692B5" w14:textId="77777777" w:rsidR="00344E3F" w:rsidRPr="00FB63D0" w:rsidRDefault="00344E3F" w:rsidP="00344E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63D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FB63D0" w:rsidRPr="00FB63D0" w14:paraId="03B86BA8" w14:textId="77777777" w:rsidTr="00344E3F">
        <w:trPr>
          <w:trHeight w:val="288"/>
        </w:trPr>
        <w:tc>
          <w:tcPr>
            <w:tcW w:w="5807" w:type="dxa"/>
            <w:shd w:val="clear" w:color="auto" w:fill="auto"/>
            <w:noWrap/>
            <w:vAlign w:val="center"/>
          </w:tcPr>
          <w:p w14:paraId="3F5773E2" w14:textId="77777777" w:rsidR="00344E3F" w:rsidRPr="00FB63D0" w:rsidRDefault="00344E3F" w:rsidP="00344E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B63D0">
              <w:rPr>
                <w:rFonts w:ascii="Times New Roman" w:hAnsi="Times New Roman" w:cs="Times New Roman"/>
                <w:sz w:val="18"/>
                <w:szCs w:val="18"/>
              </w:rPr>
              <w:t>Micrococcaceae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1905847D" w14:textId="77777777" w:rsidR="00344E3F" w:rsidRPr="00FB63D0" w:rsidRDefault="00344E3F" w:rsidP="00344E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63D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FB63D0" w:rsidRPr="00FB63D0" w14:paraId="1D0229C3" w14:textId="77777777" w:rsidTr="00344E3F">
        <w:trPr>
          <w:trHeight w:val="288"/>
        </w:trPr>
        <w:tc>
          <w:tcPr>
            <w:tcW w:w="5807" w:type="dxa"/>
            <w:shd w:val="clear" w:color="auto" w:fill="auto"/>
            <w:noWrap/>
            <w:vAlign w:val="center"/>
          </w:tcPr>
          <w:p w14:paraId="5506C101" w14:textId="77777777" w:rsidR="00344E3F" w:rsidRPr="00FB63D0" w:rsidRDefault="00344E3F" w:rsidP="00344E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63D0">
              <w:rPr>
                <w:rFonts w:ascii="Times New Roman" w:hAnsi="Times New Roman" w:cs="Times New Roman"/>
                <w:sz w:val="18"/>
                <w:szCs w:val="18"/>
              </w:rPr>
              <w:t xml:space="preserve">Serratia </w:t>
            </w:r>
            <w:proofErr w:type="spellStart"/>
            <w:r w:rsidRPr="00FB63D0">
              <w:rPr>
                <w:rFonts w:ascii="Times New Roman" w:hAnsi="Times New Roman" w:cs="Times New Roman"/>
                <w:sz w:val="18"/>
                <w:szCs w:val="18"/>
              </w:rPr>
              <w:t>rubidaea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7F272D4F" w14:textId="77777777" w:rsidR="00344E3F" w:rsidRPr="00FB63D0" w:rsidRDefault="00344E3F" w:rsidP="00344E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63D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FB63D0" w:rsidRPr="00FB63D0" w14:paraId="4BDE5C60" w14:textId="77777777" w:rsidTr="00344E3F">
        <w:trPr>
          <w:trHeight w:val="288"/>
        </w:trPr>
        <w:tc>
          <w:tcPr>
            <w:tcW w:w="5807" w:type="dxa"/>
            <w:shd w:val="clear" w:color="auto" w:fill="auto"/>
            <w:noWrap/>
            <w:vAlign w:val="center"/>
          </w:tcPr>
          <w:p w14:paraId="7708CD44" w14:textId="77777777" w:rsidR="00344E3F" w:rsidRPr="00FB63D0" w:rsidRDefault="00344E3F" w:rsidP="00344E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B63D0">
              <w:rPr>
                <w:rFonts w:ascii="Times New Roman" w:hAnsi="Times New Roman" w:cs="Times New Roman"/>
                <w:sz w:val="18"/>
                <w:szCs w:val="18"/>
              </w:rPr>
              <w:t>Achromobacter</w:t>
            </w:r>
            <w:proofErr w:type="spellEnd"/>
            <w:r w:rsidRPr="00FB63D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FB63D0">
              <w:rPr>
                <w:rFonts w:ascii="Times New Roman" w:hAnsi="Times New Roman" w:cs="Times New Roman"/>
                <w:sz w:val="18"/>
                <w:szCs w:val="18"/>
              </w:rPr>
              <w:t>denitrificans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27B7A915" w14:textId="77777777" w:rsidR="00344E3F" w:rsidRPr="00FB63D0" w:rsidRDefault="00344E3F" w:rsidP="00344E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63D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FB63D0" w:rsidRPr="00FB63D0" w14:paraId="1AB91C0C" w14:textId="77777777" w:rsidTr="00344E3F">
        <w:trPr>
          <w:trHeight w:val="288"/>
        </w:trPr>
        <w:tc>
          <w:tcPr>
            <w:tcW w:w="5807" w:type="dxa"/>
            <w:shd w:val="clear" w:color="auto" w:fill="auto"/>
            <w:noWrap/>
            <w:vAlign w:val="center"/>
          </w:tcPr>
          <w:p w14:paraId="2C8AAF3C" w14:textId="77777777" w:rsidR="00344E3F" w:rsidRPr="00FB63D0" w:rsidRDefault="00344E3F" w:rsidP="00344E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63D0">
              <w:rPr>
                <w:rFonts w:ascii="Times New Roman" w:hAnsi="Times New Roman" w:cs="Times New Roman"/>
                <w:sz w:val="18"/>
                <w:szCs w:val="18"/>
              </w:rPr>
              <w:t xml:space="preserve">Vibrio </w:t>
            </w:r>
            <w:proofErr w:type="spellStart"/>
            <w:r w:rsidRPr="00FB63D0">
              <w:rPr>
                <w:rFonts w:ascii="Times New Roman" w:hAnsi="Times New Roman" w:cs="Times New Roman"/>
                <w:sz w:val="18"/>
                <w:szCs w:val="18"/>
              </w:rPr>
              <w:t>fluvialis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5F715AE6" w14:textId="77777777" w:rsidR="00344E3F" w:rsidRPr="00FB63D0" w:rsidRDefault="00344E3F" w:rsidP="00344E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63D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FB63D0" w:rsidRPr="00FB63D0" w14:paraId="2BC34749" w14:textId="77777777" w:rsidTr="00344E3F">
        <w:trPr>
          <w:trHeight w:val="288"/>
        </w:trPr>
        <w:tc>
          <w:tcPr>
            <w:tcW w:w="5807" w:type="dxa"/>
            <w:shd w:val="clear" w:color="auto" w:fill="auto"/>
            <w:noWrap/>
            <w:vAlign w:val="center"/>
          </w:tcPr>
          <w:p w14:paraId="4A75C0D1" w14:textId="77777777" w:rsidR="00344E3F" w:rsidRPr="00FB63D0" w:rsidRDefault="00344E3F" w:rsidP="00344E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63D0">
              <w:rPr>
                <w:rFonts w:ascii="Times New Roman" w:hAnsi="Times New Roman" w:cs="Times New Roman"/>
                <w:sz w:val="18"/>
                <w:szCs w:val="18"/>
              </w:rPr>
              <w:t xml:space="preserve">Staphylococcus </w:t>
            </w:r>
            <w:proofErr w:type="spellStart"/>
            <w:r w:rsidRPr="00FB63D0">
              <w:rPr>
                <w:rFonts w:ascii="Times New Roman" w:hAnsi="Times New Roman" w:cs="Times New Roman"/>
                <w:sz w:val="18"/>
                <w:szCs w:val="18"/>
              </w:rPr>
              <w:t>caprae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2272DE34" w14:textId="77777777" w:rsidR="00344E3F" w:rsidRPr="00FB63D0" w:rsidRDefault="00344E3F" w:rsidP="00344E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63D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FB63D0" w:rsidRPr="00FB63D0" w14:paraId="07CA6001" w14:textId="77777777" w:rsidTr="00344E3F">
        <w:trPr>
          <w:trHeight w:val="288"/>
        </w:trPr>
        <w:tc>
          <w:tcPr>
            <w:tcW w:w="5807" w:type="dxa"/>
            <w:shd w:val="clear" w:color="auto" w:fill="auto"/>
            <w:noWrap/>
            <w:vAlign w:val="center"/>
          </w:tcPr>
          <w:p w14:paraId="7D927F8D" w14:textId="77777777" w:rsidR="00344E3F" w:rsidRPr="00FB63D0" w:rsidRDefault="00344E3F" w:rsidP="00344E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63D0">
              <w:rPr>
                <w:rFonts w:ascii="Times New Roman" w:hAnsi="Times New Roman" w:cs="Times New Roman"/>
                <w:sz w:val="18"/>
                <w:szCs w:val="18"/>
              </w:rPr>
              <w:t>Alcaligenes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783441B9" w14:textId="77777777" w:rsidR="00344E3F" w:rsidRPr="00FB63D0" w:rsidRDefault="00344E3F" w:rsidP="00344E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63D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FB63D0" w:rsidRPr="00FB63D0" w14:paraId="499C77A5" w14:textId="77777777" w:rsidTr="00344E3F">
        <w:trPr>
          <w:trHeight w:val="288"/>
        </w:trPr>
        <w:tc>
          <w:tcPr>
            <w:tcW w:w="5807" w:type="dxa"/>
            <w:shd w:val="clear" w:color="auto" w:fill="auto"/>
            <w:noWrap/>
            <w:vAlign w:val="center"/>
          </w:tcPr>
          <w:p w14:paraId="79D1BB56" w14:textId="77777777" w:rsidR="00344E3F" w:rsidRPr="00FB63D0" w:rsidRDefault="00344E3F" w:rsidP="00344E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63D0">
              <w:rPr>
                <w:rFonts w:ascii="Times New Roman" w:hAnsi="Times New Roman" w:cs="Times New Roman"/>
                <w:sz w:val="18"/>
                <w:szCs w:val="18"/>
              </w:rPr>
              <w:t xml:space="preserve">Proteus </w:t>
            </w:r>
            <w:proofErr w:type="spellStart"/>
            <w:r w:rsidRPr="00FB63D0">
              <w:rPr>
                <w:rFonts w:ascii="Times New Roman" w:hAnsi="Times New Roman" w:cs="Times New Roman"/>
                <w:sz w:val="18"/>
                <w:szCs w:val="18"/>
              </w:rPr>
              <w:t>penneri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7E0CBC30" w14:textId="77777777" w:rsidR="00344E3F" w:rsidRPr="00FB63D0" w:rsidRDefault="00344E3F" w:rsidP="00344E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63D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FB63D0" w:rsidRPr="00FB63D0" w14:paraId="2CFD2979" w14:textId="77777777" w:rsidTr="00344E3F">
        <w:trPr>
          <w:trHeight w:val="288"/>
        </w:trPr>
        <w:tc>
          <w:tcPr>
            <w:tcW w:w="5807" w:type="dxa"/>
            <w:shd w:val="clear" w:color="auto" w:fill="auto"/>
            <w:noWrap/>
            <w:vAlign w:val="center"/>
          </w:tcPr>
          <w:p w14:paraId="12A6D8AD" w14:textId="77777777" w:rsidR="00344E3F" w:rsidRPr="00FB63D0" w:rsidRDefault="00344E3F" w:rsidP="00344E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63D0">
              <w:rPr>
                <w:rFonts w:ascii="Times New Roman" w:hAnsi="Times New Roman" w:cs="Times New Roman"/>
                <w:sz w:val="18"/>
                <w:szCs w:val="18"/>
              </w:rPr>
              <w:t xml:space="preserve">Enterobacter </w:t>
            </w:r>
            <w:proofErr w:type="spellStart"/>
            <w:r w:rsidRPr="00FB63D0">
              <w:rPr>
                <w:rFonts w:ascii="Times New Roman" w:hAnsi="Times New Roman" w:cs="Times New Roman"/>
                <w:sz w:val="18"/>
                <w:szCs w:val="18"/>
              </w:rPr>
              <w:t>cancerogenus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25D30F42" w14:textId="77777777" w:rsidR="00344E3F" w:rsidRPr="00FB63D0" w:rsidRDefault="00344E3F" w:rsidP="00344E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63D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FB63D0" w:rsidRPr="00FB63D0" w14:paraId="4A4EC3D0" w14:textId="77777777" w:rsidTr="00344E3F">
        <w:trPr>
          <w:trHeight w:val="288"/>
        </w:trPr>
        <w:tc>
          <w:tcPr>
            <w:tcW w:w="5807" w:type="dxa"/>
            <w:shd w:val="clear" w:color="auto" w:fill="auto"/>
            <w:noWrap/>
            <w:vAlign w:val="center"/>
          </w:tcPr>
          <w:p w14:paraId="072CE046" w14:textId="77777777" w:rsidR="00344E3F" w:rsidRPr="00FB63D0" w:rsidRDefault="00344E3F" w:rsidP="00344E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63D0">
              <w:rPr>
                <w:rFonts w:ascii="Times New Roman" w:hAnsi="Times New Roman" w:cs="Times New Roman"/>
                <w:sz w:val="18"/>
                <w:szCs w:val="18"/>
              </w:rPr>
              <w:t>Staphylococcus capitis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5FA4A4AF" w14:textId="77777777" w:rsidR="00344E3F" w:rsidRPr="00FB63D0" w:rsidRDefault="00344E3F" w:rsidP="00344E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63D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FB63D0" w:rsidRPr="00FB63D0" w14:paraId="12DA0D86" w14:textId="77777777" w:rsidTr="00344E3F">
        <w:trPr>
          <w:trHeight w:val="288"/>
        </w:trPr>
        <w:tc>
          <w:tcPr>
            <w:tcW w:w="5807" w:type="dxa"/>
            <w:shd w:val="clear" w:color="auto" w:fill="auto"/>
            <w:noWrap/>
            <w:vAlign w:val="center"/>
          </w:tcPr>
          <w:p w14:paraId="4ABACE2A" w14:textId="77777777" w:rsidR="00344E3F" w:rsidRPr="00FB63D0" w:rsidRDefault="00344E3F" w:rsidP="00344E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63D0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Pseudomonas fluorescent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7B8405A9" w14:textId="77777777" w:rsidR="00344E3F" w:rsidRPr="00FB63D0" w:rsidRDefault="00344E3F" w:rsidP="00344E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63D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FB63D0" w:rsidRPr="00FB63D0" w14:paraId="6D986606" w14:textId="77777777" w:rsidTr="00344E3F">
        <w:trPr>
          <w:trHeight w:val="288"/>
        </w:trPr>
        <w:tc>
          <w:tcPr>
            <w:tcW w:w="5807" w:type="dxa"/>
            <w:shd w:val="clear" w:color="auto" w:fill="auto"/>
            <w:noWrap/>
            <w:vAlign w:val="center"/>
          </w:tcPr>
          <w:p w14:paraId="52457B29" w14:textId="77777777" w:rsidR="00344E3F" w:rsidRPr="00FB63D0" w:rsidRDefault="00344E3F" w:rsidP="00344E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63D0">
              <w:rPr>
                <w:rFonts w:ascii="Times New Roman" w:hAnsi="Times New Roman" w:cs="Times New Roman"/>
                <w:sz w:val="18"/>
                <w:szCs w:val="18"/>
              </w:rPr>
              <w:t xml:space="preserve">Aeromonas </w:t>
            </w:r>
            <w:proofErr w:type="spellStart"/>
            <w:r w:rsidRPr="00FB63D0">
              <w:rPr>
                <w:rFonts w:ascii="Times New Roman" w:hAnsi="Times New Roman" w:cs="Times New Roman"/>
                <w:sz w:val="18"/>
                <w:szCs w:val="18"/>
              </w:rPr>
              <w:t>hydrophila</w:t>
            </w:r>
            <w:proofErr w:type="spellEnd"/>
            <w:r w:rsidRPr="00FB63D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FB63D0">
              <w:rPr>
                <w:rFonts w:ascii="Times New Roman" w:hAnsi="Times New Roman" w:cs="Times New Roman"/>
                <w:sz w:val="18"/>
                <w:szCs w:val="18"/>
              </w:rPr>
              <w:t>subsp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4E92B78C" w14:textId="77777777" w:rsidR="00344E3F" w:rsidRPr="00FB63D0" w:rsidRDefault="00344E3F" w:rsidP="00344E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63D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FB63D0" w:rsidRPr="00FB63D0" w14:paraId="63C8FE85" w14:textId="77777777" w:rsidTr="00344E3F">
        <w:trPr>
          <w:trHeight w:val="288"/>
        </w:trPr>
        <w:tc>
          <w:tcPr>
            <w:tcW w:w="5807" w:type="dxa"/>
            <w:shd w:val="clear" w:color="auto" w:fill="auto"/>
            <w:noWrap/>
            <w:vAlign w:val="center"/>
          </w:tcPr>
          <w:p w14:paraId="0A8EF12A" w14:textId="77777777" w:rsidR="00344E3F" w:rsidRPr="00FB63D0" w:rsidRDefault="00344E3F" w:rsidP="00344E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63D0">
              <w:rPr>
                <w:rFonts w:ascii="Times New Roman" w:hAnsi="Times New Roman" w:cs="Times New Roman"/>
                <w:sz w:val="18"/>
                <w:szCs w:val="18"/>
              </w:rPr>
              <w:t xml:space="preserve">Serratia </w:t>
            </w:r>
            <w:proofErr w:type="spellStart"/>
            <w:r w:rsidRPr="00FB63D0">
              <w:rPr>
                <w:rFonts w:ascii="Times New Roman" w:hAnsi="Times New Roman" w:cs="Times New Roman"/>
                <w:sz w:val="18"/>
                <w:szCs w:val="18"/>
              </w:rPr>
              <w:t>liquefaciens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28C68AD6" w14:textId="77777777" w:rsidR="00344E3F" w:rsidRPr="00FB63D0" w:rsidRDefault="00344E3F" w:rsidP="00344E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63D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FB63D0" w:rsidRPr="00FB63D0" w14:paraId="729AEEC0" w14:textId="77777777" w:rsidTr="00344E3F">
        <w:trPr>
          <w:trHeight w:val="288"/>
        </w:trPr>
        <w:tc>
          <w:tcPr>
            <w:tcW w:w="5807" w:type="dxa"/>
            <w:shd w:val="clear" w:color="auto" w:fill="auto"/>
            <w:noWrap/>
            <w:vAlign w:val="center"/>
          </w:tcPr>
          <w:p w14:paraId="30D918CC" w14:textId="77777777" w:rsidR="00344E3F" w:rsidRPr="00FB63D0" w:rsidRDefault="00344E3F" w:rsidP="00344E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63D0">
              <w:rPr>
                <w:rFonts w:ascii="Times New Roman" w:hAnsi="Times New Roman" w:cs="Times New Roman"/>
                <w:sz w:val="18"/>
                <w:szCs w:val="18"/>
              </w:rPr>
              <w:t>Bacillus thuringiensis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139913D8" w14:textId="77777777" w:rsidR="00344E3F" w:rsidRPr="00FB63D0" w:rsidRDefault="00344E3F" w:rsidP="00344E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63D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FB63D0" w:rsidRPr="00FB63D0" w14:paraId="6CA24C7D" w14:textId="77777777" w:rsidTr="00344E3F">
        <w:trPr>
          <w:trHeight w:val="288"/>
        </w:trPr>
        <w:tc>
          <w:tcPr>
            <w:tcW w:w="5807" w:type="dxa"/>
            <w:shd w:val="clear" w:color="auto" w:fill="auto"/>
            <w:noWrap/>
            <w:vAlign w:val="center"/>
          </w:tcPr>
          <w:p w14:paraId="3CC63F2D" w14:textId="77777777" w:rsidR="00344E3F" w:rsidRPr="00FB63D0" w:rsidRDefault="00344E3F" w:rsidP="00344E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63D0">
              <w:rPr>
                <w:rFonts w:ascii="Times New Roman" w:hAnsi="Times New Roman" w:cs="Times New Roman"/>
                <w:sz w:val="18"/>
                <w:szCs w:val="18"/>
              </w:rPr>
              <w:t xml:space="preserve">Serratia </w:t>
            </w:r>
            <w:proofErr w:type="spellStart"/>
            <w:r w:rsidRPr="00FB63D0">
              <w:rPr>
                <w:rFonts w:ascii="Times New Roman" w:hAnsi="Times New Roman" w:cs="Times New Roman"/>
                <w:sz w:val="18"/>
                <w:szCs w:val="18"/>
              </w:rPr>
              <w:t>liquefaciens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1C726BE7" w14:textId="77777777" w:rsidR="00344E3F" w:rsidRPr="00FB63D0" w:rsidRDefault="00344E3F" w:rsidP="00344E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63D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FB63D0" w:rsidRPr="00FB63D0" w14:paraId="1F32717C" w14:textId="77777777" w:rsidTr="00344E3F">
        <w:trPr>
          <w:trHeight w:val="288"/>
        </w:trPr>
        <w:tc>
          <w:tcPr>
            <w:tcW w:w="5807" w:type="dxa"/>
            <w:shd w:val="clear" w:color="auto" w:fill="auto"/>
            <w:noWrap/>
            <w:vAlign w:val="center"/>
          </w:tcPr>
          <w:p w14:paraId="295D53DE" w14:textId="77777777" w:rsidR="00344E3F" w:rsidRPr="00FB63D0" w:rsidRDefault="00344E3F" w:rsidP="00344E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63D0">
              <w:rPr>
                <w:rFonts w:ascii="Times New Roman" w:hAnsi="Times New Roman" w:cs="Times New Roman"/>
                <w:sz w:val="18"/>
                <w:szCs w:val="18"/>
              </w:rPr>
              <w:t>Streptococcus pneumoniae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7C673A3F" w14:textId="77777777" w:rsidR="00344E3F" w:rsidRPr="00FB63D0" w:rsidRDefault="00344E3F" w:rsidP="00344E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63D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FB63D0" w:rsidRPr="00FB63D0" w14:paraId="017B238E" w14:textId="77777777" w:rsidTr="00344E3F">
        <w:trPr>
          <w:trHeight w:val="288"/>
        </w:trPr>
        <w:tc>
          <w:tcPr>
            <w:tcW w:w="5807" w:type="dxa"/>
            <w:shd w:val="clear" w:color="auto" w:fill="auto"/>
            <w:noWrap/>
            <w:vAlign w:val="center"/>
          </w:tcPr>
          <w:p w14:paraId="6D38596B" w14:textId="77777777" w:rsidR="00344E3F" w:rsidRPr="00FB63D0" w:rsidRDefault="00344E3F" w:rsidP="00344E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63D0">
              <w:rPr>
                <w:rFonts w:ascii="Times New Roman" w:hAnsi="Times New Roman" w:cs="Times New Roman"/>
                <w:sz w:val="18"/>
                <w:szCs w:val="18"/>
              </w:rPr>
              <w:t xml:space="preserve">Citrobacter </w:t>
            </w:r>
            <w:proofErr w:type="spellStart"/>
            <w:r w:rsidRPr="00FB63D0">
              <w:rPr>
                <w:rFonts w:ascii="Times New Roman" w:hAnsi="Times New Roman" w:cs="Times New Roman"/>
                <w:sz w:val="18"/>
                <w:szCs w:val="18"/>
              </w:rPr>
              <w:t>braakii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25CB40A1" w14:textId="77777777" w:rsidR="00344E3F" w:rsidRPr="00FB63D0" w:rsidRDefault="00344E3F" w:rsidP="00344E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63D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FB63D0" w:rsidRPr="00FB63D0" w14:paraId="3BC3CD37" w14:textId="77777777" w:rsidTr="00344E3F">
        <w:trPr>
          <w:trHeight w:val="288"/>
        </w:trPr>
        <w:tc>
          <w:tcPr>
            <w:tcW w:w="5807" w:type="dxa"/>
            <w:shd w:val="clear" w:color="auto" w:fill="auto"/>
            <w:noWrap/>
            <w:vAlign w:val="center"/>
          </w:tcPr>
          <w:p w14:paraId="6C0FA180" w14:textId="77777777" w:rsidR="00344E3F" w:rsidRPr="00FB63D0" w:rsidRDefault="00344E3F" w:rsidP="00344E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63D0">
              <w:rPr>
                <w:rFonts w:ascii="Times New Roman" w:hAnsi="Times New Roman" w:cs="Times New Roman"/>
                <w:sz w:val="18"/>
                <w:szCs w:val="18"/>
              </w:rPr>
              <w:t xml:space="preserve">Corynebacterium </w:t>
            </w:r>
            <w:proofErr w:type="spellStart"/>
            <w:r w:rsidRPr="00FB63D0">
              <w:rPr>
                <w:rFonts w:ascii="Times New Roman" w:hAnsi="Times New Roman" w:cs="Times New Roman"/>
                <w:sz w:val="18"/>
                <w:szCs w:val="18"/>
              </w:rPr>
              <w:t>jeikeium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2EB39E11" w14:textId="77777777" w:rsidR="00344E3F" w:rsidRPr="00FB63D0" w:rsidRDefault="00344E3F" w:rsidP="00344E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63D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FB63D0" w:rsidRPr="00FB63D0" w14:paraId="04745AED" w14:textId="77777777" w:rsidTr="00344E3F">
        <w:trPr>
          <w:trHeight w:val="288"/>
        </w:trPr>
        <w:tc>
          <w:tcPr>
            <w:tcW w:w="5807" w:type="dxa"/>
            <w:shd w:val="clear" w:color="auto" w:fill="auto"/>
            <w:noWrap/>
            <w:vAlign w:val="center"/>
          </w:tcPr>
          <w:p w14:paraId="61A4850E" w14:textId="77777777" w:rsidR="00344E3F" w:rsidRPr="00FB63D0" w:rsidRDefault="00344E3F" w:rsidP="00344E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63D0">
              <w:rPr>
                <w:rFonts w:ascii="Times New Roman" w:hAnsi="Times New Roman" w:cs="Times New Roman"/>
                <w:sz w:val="18"/>
                <w:szCs w:val="18"/>
              </w:rPr>
              <w:t>Bacillus cereus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7F914E43" w14:textId="77777777" w:rsidR="00344E3F" w:rsidRPr="00FB63D0" w:rsidRDefault="00344E3F" w:rsidP="00344E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63D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FB63D0" w:rsidRPr="00FB63D0" w14:paraId="77153741" w14:textId="77777777" w:rsidTr="00344E3F">
        <w:trPr>
          <w:trHeight w:val="288"/>
        </w:trPr>
        <w:tc>
          <w:tcPr>
            <w:tcW w:w="5807" w:type="dxa"/>
            <w:shd w:val="clear" w:color="auto" w:fill="auto"/>
            <w:noWrap/>
            <w:vAlign w:val="center"/>
          </w:tcPr>
          <w:p w14:paraId="7ED0EFDD" w14:textId="77777777" w:rsidR="00344E3F" w:rsidRPr="00FB63D0" w:rsidRDefault="00344E3F" w:rsidP="00344E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B63D0">
              <w:rPr>
                <w:rFonts w:ascii="Times New Roman" w:hAnsi="Times New Roman" w:cs="Times New Roman"/>
                <w:sz w:val="18"/>
                <w:szCs w:val="18"/>
              </w:rPr>
              <w:t>Leclercia</w:t>
            </w:r>
            <w:proofErr w:type="spellEnd"/>
            <w:r w:rsidRPr="00FB63D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FB63D0">
              <w:rPr>
                <w:rFonts w:ascii="Times New Roman" w:hAnsi="Times New Roman" w:cs="Times New Roman"/>
                <w:sz w:val="18"/>
                <w:szCs w:val="18"/>
              </w:rPr>
              <w:t>adecarboxylata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308EF336" w14:textId="77777777" w:rsidR="00344E3F" w:rsidRPr="00FB63D0" w:rsidRDefault="00344E3F" w:rsidP="00344E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63D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FB63D0" w:rsidRPr="00FB63D0" w14:paraId="0D627A63" w14:textId="77777777" w:rsidTr="00344E3F">
        <w:trPr>
          <w:trHeight w:val="288"/>
        </w:trPr>
        <w:tc>
          <w:tcPr>
            <w:tcW w:w="5807" w:type="dxa"/>
            <w:shd w:val="clear" w:color="auto" w:fill="auto"/>
            <w:noWrap/>
            <w:vAlign w:val="center"/>
          </w:tcPr>
          <w:p w14:paraId="03F5B440" w14:textId="77777777" w:rsidR="00344E3F" w:rsidRPr="00FB63D0" w:rsidRDefault="00344E3F" w:rsidP="00344E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63D0">
              <w:rPr>
                <w:rFonts w:ascii="Times New Roman" w:hAnsi="Times New Roman" w:cs="Times New Roman"/>
                <w:sz w:val="18"/>
                <w:szCs w:val="18"/>
              </w:rPr>
              <w:t xml:space="preserve">Enterobacter </w:t>
            </w:r>
            <w:proofErr w:type="spellStart"/>
            <w:r w:rsidRPr="00FB63D0">
              <w:rPr>
                <w:rFonts w:ascii="Times New Roman" w:hAnsi="Times New Roman" w:cs="Times New Roman"/>
                <w:sz w:val="18"/>
                <w:szCs w:val="18"/>
              </w:rPr>
              <w:t>agglomerans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0410A3A4" w14:textId="77777777" w:rsidR="00344E3F" w:rsidRPr="00FB63D0" w:rsidRDefault="00344E3F" w:rsidP="00344E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63D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FB63D0" w:rsidRPr="00FB63D0" w14:paraId="778347EF" w14:textId="77777777" w:rsidTr="00344E3F">
        <w:trPr>
          <w:trHeight w:val="288"/>
        </w:trPr>
        <w:tc>
          <w:tcPr>
            <w:tcW w:w="580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5FDD719" w14:textId="77777777" w:rsidR="00344E3F" w:rsidRPr="00FB63D0" w:rsidRDefault="00344E3F" w:rsidP="00344E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63D0">
              <w:rPr>
                <w:rFonts w:ascii="Times New Roman" w:hAnsi="Times New Roman" w:cs="Times New Roman"/>
                <w:sz w:val="18"/>
                <w:szCs w:val="18"/>
              </w:rPr>
              <w:t>Hafnia alvei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6319739" w14:textId="77777777" w:rsidR="00344E3F" w:rsidRPr="00FB63D0" w:rsidRDefault="00344E3F" w:rsidP="00344E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63D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</w:tbl>
    <w:p w14:paraId="163572D8" w14:textId="75FE1134" w:rsidR="009B0FAA" w:rsidRDefault="009B0FAA" w:rsidP="00DE4B01">
      <w:pPr>
        <w:rPr>
          <w:rFonts w:ascii="Times New Roman" w:hAnsi="Times New Roman" w:cs="Times New Roman"/>
          <w:sz w:val="18"/>
          <w:szCs w:val="18"/>
        </w:rPr>
      </w:pPr>
    </w:p>
    <w:p w14:paraId="3444DC88" w14:textId="268634E6" w:rsidR="008747AC" w:rsidRPr="00FB63D0" w:rsidRDefault="00E03314" w:rsidP="00DE4B01">
      <w:pPr>
        <w:rPr>
          <w:rFonts w:ascii="Times New Roman" w:hAnsi="Times New Roman" w:cs="Times New Roman"/>
          <w:sz w:val="18"/>
          <w:szCs w:val="18"/>
        </w:rPr>
      </w:pPr>
      <w:r w:rsidRPr="00D33C69">
        <w:rPr>
          <w:rFonts w:ascii="Times New Roman" w:hAnsi="Times New Roman" w:cs="Times New Roman"/>
          <w:sz w:val="18"/>
          <w:szCs w:val="18"/>
        </w:rPr>
        <w:t xml:space="preserve">Abbreviations: </w:t>
      </w:r>
      <w:r w:rsidR="002851F0" w:rsidRPr="00FB63D0">
        <w:rPr>
          <w:rFonts w:ascii="Times New Roman" w:hAnsi="Times New Roman" w:cs="Times New Roman"/>
          <w:sz w:val="18"/>
          <w:szCs w:val="18"/>
        </w:rPr>
        <w:t xml:space="preserve">MRSA, Methicillin-resistant Staphylococcus aureus; </w:t>
      </w:r>
      <w:r w:rsidR="00A64B14" w:rsidRPr="00FB63D0">
        <w:rPr>
          <w:rFonts w:ascii="Times New Roman" w:hAnsi="Times New Roman" w:cs="Times New Roman"/>
          <w:sz w:val="18"/>
          <w:szCs w:val="18"/>
        </w:rPr>
        <w:t xml:space="preserve">MSSA, Methicillin-sensitive Staphylococcus aureus; </w:t>
      </w:r>
      <w:r w:rsidR="002851F0" w:rsidRPr="00FB63D0">
        <w:rPr>
          <w:rFonts w:ascii="Times New Roman" w:hAnsi="Times New Roman" w:cs="Times New Roman"/>
          <w:sz w:val="18"/>
          <w:szCs w:val="18"/>
        </w:rPr>
        <w:t xml:space="preserve">CRECL, Carbapenem-resistant Enterobacter cloacae; </w:t>
      </w:r>
      <w:r w:rsidR="00A64B14" w:rsidRPr="00FB63D0">
        <w:rPr>
          <w:rFonts w:ascii="Times New Roman" w:hAnsi="Times New Roman" w:cs="Times New Roman"/>
          <w:sz w:val="18"/>
          <w:szCs w:val="18"/>
        </w:rPr>
        <w:t xml:space="preserve">ESBL, Extended-spectrum-β-lactamase; MDR, Multidrug-resistant; CRAB, Carbapenem-resistant Acinetobacter </w:t>
      </w:r>
      <w:proofErr w:type="spellStart"/>
      <w:r w:rsidR="00A64B14" w:rsidRPr="00FB63D0">
        <w:rPr>
          <w:rFonts w:ascii="Times New Roman" w:hAnsi="Times New Roman" w:cs="Times New Roman"/>
          <w:sz w:val="18"/>
          <w:szCs w:val="18"/>
        </w:rPr>
        <w:t>baumannii</w:t>
      </w:r>
      <w:proofErr w:type="spellEnd"/>
      <w:r w:rsidR="002851F0" w:rsidRPr="00FB63D0">
        <w:rPr>
          <w:rFonts w:ascii="Times New Roman" w:hAnsi="Times New Roman" w:cs="Times New Roman"/>
          <w:sz w:val="18"/>
          <w:szCs w:val="18"/>
        </w:rPr>
        <w:t>; MDR: Multidrug-resistant.</w:t>
      </w:r>
    </w:p>
    <w:p w14:paraId="57E208F6" w14:textId="77777777" w:rsidR="00030B4A" w:rsidRPr="00B91FFC" w:rsidRDefault="00030B4A" w:rsidP="00DE4B01">
      <w:pPr>
        <w:rPr>
          <w:rFonts w:ascii="Times New Roman" w:eastAsia="宋体" w:hAnsi="Times New Roman" w:cs="Times New Roman"/>
          <w:color w:val="FF0000"/>
          <w:kern w:val="0"/>
          <w:sz w:val="18"/>
          <w:szCs w:val="18"/>
        </w:rPr>
      </w:pPr>
    </w:p>
    <w:p w14:paraId="00D55C30" w14:textId="77777777" w:rsidR="00030B4A" w:rsidRPr="00526474" w:rsidRDefault="00030B4A" w:rsidP="00DE4B01">
      <w:pPr>
        <w:rPr>
          <w:rFonts w:ascii="Times New Roman" w:eastAsia="宋体" w:hAnsi="Times New Roman" w:cs="Times New Roman"/>
          <w:kern w:val="0"/>
          <w:sz w:val="18"/>
          <w:szCs w:val="18"/>
        </w:rPr>
      </w:pPr>
    </w:p>
    <w:p w14:paraId="1A25384F" w14:textId="49AE2969" w:rsidR="00030B4A" w:rsidRDefault="00030B4A" w:rsidP="00DE4B01">
      <w:pPr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br w:type="page"/>
      </w:r>
    </w:p>
    <w:p w14:paraId="424275EE" w14:textId="77777777" w:rsidR="00030B4A" w:rsidRDefault="00030B4A" w:rsidP="00DE4B01">
      <w:pPr>
        <w:rPr>
          <w:rFonts w:ascii="Times New Roman" w:eastAsia="宋体" w:hAnsi="Times New Roman" w:cs="Times New Roman"/>
          <w:kern w:val="0"/>
          <w:sz w:val="18"/>
          <w:szCs w:val="18"/>
        </w:rPr>
        <w:sectPr w:rsidR="00030B4A" w:rsidSect="00030B4A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50CECBB2" w14:textId="77777777" w:rsidR="00030B4A" w:rsidRDefault="00030B4A" w:rsidP="00DE4B01">
      <w:pPr>
        <w:rPr>
          <w:rFonts w:ascii="Times New Roman" w:eastAsia="宋体" w:hAnsi="Times New Roman" w:cs="Times New Roman"/>
          <w:kern w:val="0"/>
          <w:sz w:val="18"/>
          <w:szCs w:val="18"/>
        </w:rPr>
      </w:pPr>
    </w:p>
    <w:p w14:paraId="2B7E9181" w14:textId="77777777" w:rsidR="00030B4A" w:rsidRDefault="00030B4A" w:rsidP="00DE4B01">
      <w:pPr>
        <w:rPr>
          <w:rFonts w:ascii="Times New Roman" w:eastAsia="宋体" w:hAnsi="Times New Roman" w:cs="Times New Roman"/>
          <w:kern w:val="0"/>
          <w:sz w:val="18"/>
          <w:szCs w:val="18"/>
        </w:rPr>
      </w:pPr>
    </w:p>
    <w:p w14:paraId="1FD01AB1" w14:textId="77777777" w:rsidR="00030B4A" w:rsidRDefault="00030B4A" w:rsidP="00DE4B01">
      <w:pPr>
        <w:rPr>
          <w:rFonts w:ascii="Times New Roman" w:eastAsia="宋体" w:hAnsi="Times New Roman" w:cs="Times New Roman"/>
          <w:kern w:val="0"/>
          <w:sz w:val="18"/>
          <w:szCs w:val="18"/>
        </w:rPr>
      </w:pPr>
    </w:p>
    <w:p w14:paraId="0555FD2D" w14:textId="77777777" w:rsidR="00030B4A" w:rsidRDefault="00030B4A" w:rsidP="00DE4B01">
      <w:pPr>
        <w:rPr>
          <w:rFonts w:ascii="Times New Roman" w:eastAsia="宋体" w:hAnsi="Times New Roman" w:cs="Times New Roman"/>
          <w:kern w:val="0"/>
          <w:sz w:val="18"/>
          <w:szCs w:val="18"/>
        </w:rPr>
      </w:pPr>
    </w:p>
    <w:p w14:paraId="5088FC96" w14:textId="77777777" w:rsidR="00030B4A" w:rsidRDefault="00030B4A" w:rsidP="00DE4B01">
      <w:pPr>
        <w:rPr>
          <w:rFonts w:ascii="Times New Roman" w:eastAsia="宋体" w:hAnsi="Times New Roman" w:cs="Times New Roman"/>
          <w:kern w:val="0"/>
          <w:sz w:val="18"/>
          <w:szCs w:val="18"/>
        </w:rPr>
      </w:pPr>
    </w:p>
    <w:p w14:paraId="50CD0C45" w14:textId="339C0FD8" w:rsidR="008747AC" w:rsidRPr="00D33C69" w:rsidRDefault="006903C8" w:rsidP="00DE4B01">
      <w:pPr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D33C69">
        <w:rPr>
          <w:rFonts w:ascii="Times New Roman" w:eastAsia="宋体" w:hAnsi="Times New Roman" w:cs="Times New Roman"/>
          <w:kern w:val="0"/>
          <w:sz w:val="18"/>
          <w:szCs w:val="18"/>
        </w:rPr>
        <w:t xml:space="preserve">Table 7. Analysis of drug resistance rates and sensitivity rates of </w:t>
      </w:r>
      <w:r w:rsidR="0027262A" w:rsidRPr="00FB63D0">
        <w:rPr>
          <w:rFonts w:ascii="Times New Roman" w:eastAsia="宋体" w:hAnsi="Times New Roman" w:cs="Times New Roman"/>
          <w:kern w:val="0"/>
          <w:sz w:val="18"/>
          <w:szCs w:val="18"/>
        </w:rPr>
        <w:t>G</w:t>
      </w:r>
      <w:r w:rsidRPr="00D33C69">
        <w:rPr>
          <w:rFonts w:ascii="Times New Roman" w:eastAsia="宋体" w:hAnsi="Times New Roman" w:cs="Times New Roman"/>
          <w:kern w:val="0"/>
          <w:sz w:val="18"/>
          <w:szCs w:val="18"/>
        </w:rPr>
        <w:t>ram-positive bacteria.</w:t>
      </w:r>
    </w:p>
    <w:tbl>
      <w:tblPr>
        <w:tblW w:w="11080" w:type="dxa"/>
        <w:tblInd w:w="108" w:type="dxa"/>
        <w:tblBorders>
          <w:top w:val="single" w:sz="12" w:space="0" w:color="auto"/>
        </w:tblBorders>
        <w:tblLook w:val="04A0" w:firstRow="1" w:lastRow="0" w:firstColumn="1" w:lastColumn="0" w:noHBand="0" w:noVBand="1"/>
      </w:tblPr>
      <w:tblGrid>
        <w:gridCol w:w="1216"/>
        <w:gridCol w:w="1506"/>
        <w:gridCol w:w="1256"/>
        <w:gridCol w:w="1256"/>
        <w:gridCol w:w="1276"/>
        <w:gridCol w:w="1256"/>
        <w:gridCol w:w="1256"/>
        <w:gridCol w:w="1256"/>
        <w:gridCol w:w="1559"/>
      </w:tblGrid>
      <w:tr w:rsidR="00D33C69" w:rsidRPr="00D33C69" w14:paraId="4F174C21" w14:textId="77777777" w:rsidTr="007575F8">
        <w:trPr>
          <w:trHeight w:val="306"/>
        </w:trPr>
        <w:tc>
          <w:tcPr>
            <w:tcW w:w="1216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5A746ED5" w14:textId="77777777" w:rsidR="001A2274" w:rsidRPr="00D33C69" w:rsidRDefault="001A2274" w:rsidP="00DE4B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33C6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rug</w:t>
            </w:r>
          </w:p>
        </w:tc>
        <w:tc>
          <w:tcPr>
            <w:tcW w:w="2640" w:type="dxa"/>
            <w:gridSpan w:val="2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FCCD54B" w14:textId="77777777" w:rsidR="001A2274" w:rsidRPr="00D33C69" w:rsidRDefault="001A2274" w:rsidP="00DE4B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33C6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RSA</w:t>
            </w:r>
          </w:p>
        </w:tc>
        <w:tc>
          <w:tcPr>
            <w:tcW w:w="2263" w:type="dxa"/>
            <w:gridSpan w:val="2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24BD5CB" w14:textId="77777777" w:rsidR="001A2274" w:rsidRPr="00D33C69" w:rsidRDefault="001A2274" w:rsidP="00DE4B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33C6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SSA</w:t>
            </w:r>
          </w:p>
        </w:tc>
        <w:tc>
          <w:tcPr>
            <w:tcW w:w="2268" w:type="dxa"/>
            <w:gridSpan w:val="2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B7173D3" w14:textId="77777777" w:rsidR="001A2274" w:rsidRPr="00D33C69" w:rsidRDefault="001A2274" w:rsidP="00DE4B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33C6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Enterococcus faecalis</w:t>
            </w:r>
          </w:p>
        </w:tc>
        <w:tc>
          <w:tcPr>
            <w:tcW w:w="2693" w:type="dxa"/>
            <w:gridSpan w:val="2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33EE655" w14:textId="77777777" w:rsidR="001A2274" w:rsidRPr="00D33C69" w:rsidRDefault="001A2274" w:rsidP="00DE4B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33C6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Others</w:t>
            </w:r>
          </w:p>
        </w:tc>
      </w:tr>
      <w:tr w:rsidR="00D33C69" w:rsidRPr="00D33C69" w14:paraId="6F6AF92D" w14:textId="77777777" w:rsidTr="007575F8">
        <w:trPr>
          <w:trHeight w:val="306"/>
        </w:trPr>
        <w:tc>
          <w:tcPr>
            <w:tcW w:w="1216" w:type="dxa"/>
            <w:vMerge/>
            <w:tcBorders>
              <w:top w:val="nil"/>
              <w:bottom w:val="single" w:sz="12" w:space="0" w:color="auto"/>
            </w:tcBorders>
            <w:vAlign w:val="center"/>
            <w:hideMark/>
          </w:tcPr>
          <w:p w14:paraId="4BD07491" w14:textId="77777777" w:rsidR="001A2274" w:rsidRPr="00D33C69" w:rsidRDefault="001A2274" w:rsidP="00DE4B0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06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714ABB4" w14:textId="6E365609" w:rsidR="001A2274" w:rsidRPr="00D33C69" w:rsidRDefault="001A2274" w:rsidP="00DE4B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gramStart"/>
            <w:r w:rsidRPr="00D33C6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ensitivity</w:t>
            </w:r>
            <w:r w:rsidR="00D1135E" w:rsidRPr="00D33C6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</w:t>
            </w:r>
            <w:proofErr w:type="gramEnd"/>
            <w:r w:rsidR="00D1135E" w:rsidRPr="00D33C6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%)</w:t>
            </w:r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F0BE7BE" w14:textId="3CF00137" w:rsidR="001A2274" w:rsidRPr="00D33C69" w:rsidRDefault="001A2274" w:rsidP="00DE4B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gramStart"/>
            <w:r w:rsidRPr="00D33C6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esistance</w:t>
            </w:r>
            <w:r w:rsidR="00D1135E" w:rsidRPr="00D33C6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</w:t>
            </w:r>
            <w:proofErr w:type="gramEnd"/>
            <w:r w:rsidR="00D1135E" w:rsidRPr="00D33C6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%)</w:t>
            </w:r>
          </w:p>
        </w:tc>
        <w:tc>
          <w:tcPr>
            <w:tcW w:w="987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A8E6382" w14:textId="5E6B78B7" w:rsidR="001A2274" w:rsidRPr="00D33C69" w:rsidRDefault="001A2274" w:rsidP="00DE4B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gramStart"/>
            <w:r w:rsidRPr="00D33C6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ensitivity</w:t>
            </w:r>
            <w:r w:rsidR="00D1135E" w:rsidRPr="00D33C6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</w:t>
            </w:r>
            <w:proofErr w:type="gramEnd"/>
            <w:r w:rsidR="00D1135E" w:rsidRPr="00D33C6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%)</w:t>
            </w:r>
          </w:p>
        </w:tc>
        <w:tc>
          <w:tcPr>
            <w:tcW w:w="1276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38C325E" w14:textId="5C02E73C" w:rsidR="001A2274" w:rsidRPr="00D33C69" w:rsidRDefault="001A2274" w:rsidP="00DE4B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gramStart"/>
            <w:r w:rsidRPr="00D33C6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esistance</w:t>
            </w:r>
            <w:r w:rsidR="00D1135E" w:rsidRPr="00D33C6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</w:t>
            </w:r>
            <w:proofErr w:type="gramEnd"/>
            <w:r w:rsidR="00D1135E" w:rsidRPr="00D33C6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%)</w:t>
            </w:r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87BF2BA" w14:textId="766DD211" w:rsidR="001A2274" w:rsidRPr="00D33C69" w:rsidRDefault="001A2274" w:rsidP="00DE4B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gramStart"/>
            <w:r w:rsidRPr="00D33C6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ensitivity</w:t>
            </w:r>
            <w:r w:rsidR="00D1135E" w:rsidRPr="00D33C6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</w:t>
            </w:r>
            <w:proofErr w:type="gramEnd"/>
            <w:r w:rsidR="00D1135E" w:rsidRPr="00D33C6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%)</w:t>
            </w:r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61B8A62" w14:textId="6E20DE3E" w:rsidR="001A2274" w:rsidRPr="00D33C69" w:rsidRDefault="001A2274" w:rsidP="00DE4B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gramStart"/>
            <w:r w:rsidRPr="00D33C6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esistance</w:t>
            </w:r>
            <w:r w:rsidR="00D1135E" w:rsidRPr="00D33C6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</w:t>
            </w:r>
            <w:proofErr w:type="gramEnd"/>
            <w:r w:rsidR="00D1135E" w:rsidRPr="00D33C6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%)</w:t>
            </w:r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1A537D6" w14:textId="7DFAEB54" w:rsidR="001A2274" w:rsidRPr="00D33C69" w:rsidRDefault="001A2274" w:rsidP="00DE4B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gramStart"/>
            <w:r w:rsidRPr="00D33C6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ensitivity</w:t>
            </w:r>
            <w:r w:rsidR="00D1135E" w:rsidRPr="00D33C6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</w:t>
            </w:r>
            <w:proofErr w:type="gramEnd"/>
            <w:r w:rsidR="00D1135E" w:rsidRPr="00D33C6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%)</w:t>
            </w:r>
          </w:p>
        </w:tc>
        <w:tc>
          <w:tcPr>
            <w:tcW w:w="1559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A5BD0ED" w14:textId="1E22EAA2" w:rsidR="001A2274" w:rsidRPr="00D33C69" w:rsidRDefault="001A2274" w:rsidP="00DE4B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gramStart"/>
            <w:r w:rsidRPr="00D33C6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esistance</w:t>
            </w:r>
            <w:r w:rsidR="00D1135E" w:rsidRPr="00D33C6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</w:t>
            </w:r>
            <w:proofErr w:type="gramEnd"/>
            <w:r w:rsidR="00D1135E" w:rsidRPr="00D33C6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%)</w:t>
            </w:r>
          </w:p>
        </w:tc>
      </w:tr>
      <w:tr w:rsidR="00D33C69" w:rsidRPr="00D33C69" w14:paraId="63E6191B" w14:textId="77777777" w:rsidTr="007575F8">
        <w:trPr>
          <w:trHeight w:val="306"/>
        </w:trPr>
        <w:tc>
          <w:tcPr>
            <w:tcW w:w="1216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75E619EC" w14:textId="77777777" w:rsidR="001A2274" w:rsidRPr="00D33C69" w:rsidRDefault="001A2274" w:rsidP="00DE4B0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33C6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evofloxacin</w:t>
            </w:r>
          </w:p>
        </w:tc>
        <w:tc>
          <w:tcPr>
            <w:tcW w:w="150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77D6634" w14:textId="77777777" w:rsidR="001A2274" w:rsidRPr="00D33C69" w:rsidRDefault="001A2274" w:rsidP="00DE4B0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33C6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52.17 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0C688EC" w14:textId="77777777" w:rsidR="001A2274" w:rsidRPr="00D33C69" w:rsidRDefault="001A2274" w:rsidP="00DE4B0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33C6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41.30 </w:t>
            </w:r>
          </w:p>
        </w:tc>
        <w:tc>
          <w:tcPr>
            <w:tcW w:w="987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6D521B6" w14:textId="77777777" w:rsidR="001A2274" w:rsidRPr="00D33C69" w:rsidRDefault="001A2274" w:rsidP="00DE4B0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33C6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83.02 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97B001C" w14:textId="77777777" w:rsidR="001A2274" w:rsidRPr="00D33C69" w:rsidRDefault="001A2274" w:rsidP="00DE4B0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33C6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9.43 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7C4EA54" w14:textId="77777777" w:rsidR="001A2274" w:rsidRPr="00D33C69" w:rsidRDefault="001A2274" w:rsidP="00DE4B0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33C6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41.67 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85E9653" w14:textId="77777777" w:rsidR="001A2274" w:rsidRPr="00D33C69" w:rsidRDefault="001A2274" w:rsidP="00DE4B0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33C6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45.83 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F5510D6" w14:textId="77777777" w:rsidR="001A2274" w:rsidRPr="00D33C69" w:rsidRDefault="001A2274" w:rsidP="00DE4B0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33C6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64.29 </w:t>
            </w:r>
          </w:p>
        </w:tc>
        <w:tc>
          <w:tcPr>
            <w:tcW w:w="1559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D73F0B4" w14:textId="77777777" w:rsidR="001A2274" w:rsidRPr="00D33C69" w:rsidRDefault="001A2274" w:rsidP="00DE4B0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33C6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14.29 </w:t>
            </w:r>
          </w:p>
        </w:tc>
      </w:tr>
      <w:tr w:rsidR="00D33C69" w:rsidRPr="00D33C69" w14:paraId="5103E746" w14:textId="77777777" w:rsidTr="007575F8">
        <w:trPr>
          <w:trHeight w:val="306"/>
        </w:trPr>
        <w:tc>
          <w:tcPr>
            <w:tcW w:w="1216" w:type="dxa"/>
            <w:shd w:val="clear" w:color="auto" w:fill="auto"/>
            <w:vAlign w:val="center"/>
            <w:hideMark/>
          </w:tcPr>
          <w:p w14:paraId="0D5E1A6C" w14:textId="77777777" w:rsidR="001A2274" w:rsidRPr="00D33C69" w:rsidRDefault="001A2274" w:rsidP="00DE4B0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33C6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alfopristin</w:t>
            </w:r>
            <w:proofErr w:type="spellEnd"/>
            <w:r w:rsidRPr="00D33C6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/ </w:t>
            </w:r>
            <w:proofErr w:type="spellStart"/>
            <w:r w:rsidRPr="00D33C6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quinupristin</w:t>
            </w:r>
            <w:proofErr w:type="spellEnd"/>
          </w:p>
        </w:tc>
        <w:tc>
          <w:tcPr>
            <w:tcW w:w="1506" w:type="dxa"/>
            <w:shd w:val="clear" w:color="auto" w:fill="auto"/>
            <w:noWrap/>
            <w:vAlign w:val="center"/>
            <w:hideMark/>
          </w:tcPr>
          <w:p w14:paraId="6E284D24" w14:textId="77777777" w:rsidR="001A2274" w:rsidRPr="00D33C69" w:rsidRDefault="001A2274" w:rsidP="00DE4B0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33C6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100.00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B2448DB" w14:textId="77777777" w:rsidR="001A2274" w:rsidRPr="00D33C69" w:rsidRDefault="001A2274" w:rsidP="00DE4B0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33C6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0C0E4E8D" w14:textId="77777777" w:rsidR="001A2274" w:rsidRPr="00D33C69" w:rsidRDefault="001A2274" w:rsidP="00DE4B0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33C6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100.00 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BE822E9" w14:textId="77777777" w:rsidR="001A2274" w:rsidRPr="00D33C69" w:rsidRDefault="001A2274" w:rsidP="00DE4B0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33C6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49635CA" w14:textId="77777777" w:rsidR="001A2274" w:rsidRPr="00D33C69" w:rsidRDefault="001A2274" w:rsidP="00DE4B0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33C6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66.67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19A5403" w14:textId="77777777" w:rsidR="001A2274" w:rsidRPr="00D33C69" w:rsidRDefault="001A2274" w:rsidP="00DE4B0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33C6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33.33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1C5C273" w14:textId="77777777" w:rsidR="001A2274" w:rsidRPr="00D33C69" w:rsidRDefault="001A2274" w:rsidP="00DE4B0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33C6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88.89 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AC19F2A" w14:textId="77777777" w:rsidR="001A2274" w:rsidRPr="00D33C69" w:rsidRDefault="001A2274" w:rsidP="00DE4B0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33C6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11.11 </w:t>
            </w:r>
          </w:p>
        </w:tc>
      </w:tr>
      <w:tr w:rsidR="00D33C69" w:rsidRPr="00D33C69" w14:paraId="187A91A1" w14:textId="77777777" w:rsidTr="007575F8">
        <w:trPr>
          <w:trHeight w:val="306"/>
        </w:trPr>
        <w:tc>
          <w:tcPr>
            <w:tcW w:w="1216" w:type="dxa"/>
            <w:shd w:val="clear" w:color="auto" w:fill="auto"/>
            <w:hideMark/>
          </w:tcPr>
          <w:p w14:paraId="1DCC3A2E" w14:textId="77777777" w:rsidR="001A2274" w:rsidRPr="00D33C69" w:rsidRDefault="001A2274" w:rsidP="00DE4B0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33C69">
              <w:rPr>
                <w:rFonts w:ascii="Times New Roman" w:hAnsi="Times New Roman" w:cs="Times New Roman"/>
                <w:sz w:val="18"/>
                <w:szCs w:val="18"/>
              </w:rPr>
              <w:t>Linezolid</w:t>
            </w:r>
          </w:p>
        </w:tc>
        <w:tc>
          <w:tcPr>
            <w:tcW w:w="1506" w:type="dxa"/>
            <w:shd w:val="clear" w:color="auto" w:fill="auto"/>
            <w:noWrap/>
            <w:vAlign w:val="center"/>
            <w:hideMark/>
          </w:tcPr>
          <w:p w14:paraId="3EE0B0B5" w14:textId="77777777" w:rsidR="001A2274" w:rsidRPr="00D33C69" w:rsidRDefault="001A2274" w:rsidP="00DE4B0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33C6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100.00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CE7D9DC" w14:textId="77777777" w:rsidR="001A2274" w:rsidRPr="00D33C69" w:rsidRDefault="001A2274" w:rsidP="00DE4B0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33C6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3A05502E" w14:textId="77777777" w:rsidR="001A2274" w:rsidRPr="00D33C69" w:rsidRDefault="001A2274" w:rsidP="00DE4B0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33C6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100.00 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8E1C10F" w14:textId="77777777" w:rsidR="001A2274" w:rsidRPr="00D33C69" w:rsidRDefault="001A2274" w:rsidP="00DE4B0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33C6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74E5E69" w14:textId="77777777" w:rsidR="001A2274" w:rsidRPr="00D33C69" w:rsidRDefault="001A2274" w:rsidP="00DE4B0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33C6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100.00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488C799" w14:textId="77777777" w:rsidR="001A2274" w:rsidRPr="00D33C69" w:rsidRDefault="001A2274" w:rsidP="00DE4B0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33C6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99F4EC9" w14:textId="77777777" w:rsidR="001A2274" w:rsidRPr="00D33C69" w:rsidRDefault="001A2274" w:rsidP="00DE4B0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33C6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100.00 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F9E56F4" w14:textId="77777777" w:rsidR="001A2274" w:rsidRPr="00D33C69" w:rsidRDefault="001A2274" w:rsidP="00DE4B0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33C6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00 </w:t>
            </w:r>
          </w:p>
        </w:tc>
      </w:tr>
      <w:tr w:rsidR="00D33C69" w:rsidRPr="00D33C69" w14:paraId="0A90F0C6" w14:textId="77777777" w:rsidTr="007575F8">
        <w:trPr>
          <w:trHeight w:val="306"/>
        </w:trPr>
        <w:tc>
          <w:tcPr>
            <w:tcW w:w="1216" w:type="dxa"/>
            <w:shd w:val="clear" w:color="auto" w:fill="auto"/>
            <w:hideMark/>
          </w:tcPr>
          <w:p w14:paraId="31318FCD" w14:textId="77777777" w:rsidR="001A2274" w:rsidRPr="00D33C69" w:rsidRDefault="001A2274" w:rsidP="00DE4B0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33C69">
              <w:rPr>
                <w:rFonts w:ascii="Times New Roman" w:hAnsi="Times New Roman" w:cs="Times New Roman"/>
                <w:sz w:val="18"/>
                <w:szCs w:val="18"/>
              </w:rPr>
              <w:t>Tigecycline</w:t>
            </w:r>
          </w:p>
        </w:tc>
        <w:tc>
          <w:tcPr>
            <w:tcW w:w="1506" w:type="dxa"/>
            <w:shd w:val="clear" w:color="auto" w:fill="auto"/>
            <w:noWrap/>
            <w:vAlign w:val="center"/>
            <w:hideMark/>
          </w:tcPr>
          <w:p w14:paraId="55667BCB" w14:textId="77777777" w:rsidR="001A2274" w:rsidRPr="00D33C69" w:rsidRDefault="001A2274" w:rsidP="00DE4B0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33C6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100.00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7A81028" w14:textId="77777777" w:rsidR="001A2274" w:rsidRPr="00D33C69" w:rsidRDefault="001A2274" w:rsidP="00DE4B0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33C6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17688C6A" w14:textId="77777777" w:rsidR="001A2274" w:rsidRPr="00D33C69" w:rsidRDefault="001A2274" w:rsidP="00DE4B0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33C6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100.00 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0DF7D26" w14:textId="77777777" w:rsidR="001A2274" w:rsidRPr="00D33C69" w:rsidRDefault="001A2274" w:rsidP="00DE4B0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33C6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26BB971" w14:textId="77777777" w:rsidR="001A2274" w:rsidRPr="00D33C69" w:rsidRDefault="001A2274" w:rsidP="00DE4B0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33C6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100.00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9B603BC" w14:textId="77777777" w:rsidR="001A2274" w:rsidRPr="00D33C69" w:rsidRDefault="001A2274" w:rsidP="00DE4B0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33C6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CBA7C5C" w14:textId="77777777" w:rsidR="001A2274" w:rsidRPr="00D33C69" w:rsidRDefault="001A2274" w:rsidP="00DE4B0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33C6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100.00 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941C0DF" w14:textId="77777777" w:rsidR="001A2274" w:rsidRPr="00D33C69" w:rsidRDefault="001A2274" w:rsidP="00DE4B0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33C6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00 </w:t>
            </w:r>
          </w:p>
        </w:tc>
      </w:tr>
      <w:tr w:rsidR="00D33C69" w:rsidRPr="00D33C69" w14:paraId="26E5C712" w14:textId="77777777" w:rsidTr="007575F8">
        <w:trPr>
          <w:trHeight w:val="306"/>
        </w:trPr>
        <w:tc>
          <w:tcPr>
            <w:tcW w:w="1216" w:type="dxa"/>
            <w:shd w:val="clear" w:color="auto" w:fill="auto"/>
            <w:hideMark/>
          </w:tcPr>
          <w:p w14:paraId="75719386" w14:textId="77777777" w:rsidR="001A2274" w:rsidRPr="00D33C69" w:rsidRDefault="001A2274" w:rsidP="00DE4B0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33C69">
              <w:rPr>
                <w:rFonts w:ascii="Times New Roman" w:hAnsi="Times New Roman" w:cs="Times New Roman"/>
                <w:sz w:val="18"/>
                <w:szCs w:val="18"/>
              </w:rPr>
              <w:t>Moxifloxacin</w:t>
            </w:r>
          </w:p>
        </w:tc>
        <w:tc>
          <w:tcPr>
            <w:tcW w:w="1506" w:type="dxa"/>
            <w:shd w:val="clear" w:color="auto" w:fill="auto"/>
            <w:noWrap/>
            <w:vAlign w:val="center"/>
            <w:hideMark/>
          </w:tcPr>
          <w:p w14:paraId="21357358" w14:textId="77777777" w:rsidR="001A2274" w:rsidRPr="00D33C69" w:rsidRDefault="001A2274" w:rsidP="00DE4B0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33C6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61.70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A96AD98" w14:textId="77777777" w:rsidR="001A2274" w:rsidRPr="00D33C69" w:rsidRDefault="001A2274" w:rsidP="00DE4B0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33C6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27.66 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6E91E9C9" w14:textId="77777777" w:rsidR="001A2274" w:rsidRPr="00D33C69" w:rsidRDefault="001A2274" w:rsidP="00DE4B0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33C6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92.16 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EC2C857" w14:textId="77777777" w:rsidR="001A2274" w:rsidRPr="00D33C69" w:rsidRDefault="001A2274" w:rsidP="00DE4B0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33C6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3.92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C4C326E" w14:textId="77777777" w:rsidR="001A2274" w:rsidRPr="00D33C69" w:rsidRDefault="001A2274" w:rsidP="00DE4B0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33C6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92.16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2378785" w14:textId="77777777" w:rsidR="001A2274" w:rsidRPr="00D33C69" w:rsidRDefault="001A2274" w:rsidP="00DE4B0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33C6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3.92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609D891" w14:textId="77777777" w:rsidR="001A2274" w:rsidRPr="00D33C69" w:rsidRDefault="001A2274" w:rsidP="00DE4B0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33C6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43.48 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2C6277E" w14:textId="77777777" w:rsidR="001A2274" w:rsidRPr="00D33C69" w:rsidRDefault="001A2274" w:rsidP="00DE4B0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33C6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52.17 </w:t>
            </w:r>
          </w:p>
        </w:tc>
      </w:tr>
      <w:tr w:rsidR="00D33C69" w:rsidRPr="00D33C69" w14:paraId="236CDF2A" w14:textId="77777777" w:rsidTr="007575F8">
        <w:trPr>
          <w:trHeight w:val="306"/>
        </w:trPr>
        <w:tc>
          <w:tcPr>
            <w:tcW w:w="1216" w:type="dxa"/>
            <w:shd w:val="clear" w:color="auto" w:fill="auto"/>
            <w:hideMark/>
          </w:tcPr>
          <w:p w14:paraId="5812BD27" w14:textId="77777777" w:rsidR="001A2274" w:rsidRPr="00D33C69" w:rsidRDefault="001A2274" w:rsidP="00DE4B0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33C69">
              <w:rPr>
                <w:rFonts w:ascii="Times New Roman" w:hAnsi="Times New Roman" w:cs="Times New Roman"/>
                <w:sz w:val="18"/>
                <w:szCs w:val="18"/>
              </w:rPr>
              <w:t>Ciprofloxacin</w:t>
            </w:r>
          </w:p>
        </w:tc>
        <w:tc>
          <w:tcPr>
            <w:tcW w:w="1506" w:type="dxa"/>
            <w:shd w:val="clear" w:color="auto" w:fill="auto"/>
            <w:noWrap/>
            <w:vAlign w:val="center"/>
            <w:hideMark/>
          </w:tcPr>
          <w:p w14:paraId="61EF632C" w14:textId="77777777" w:rsidR="001A2274" w:rsidRPr="00D33C69" w:rsidRDefault="001A2274" w:rsidP="00DE4B0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33C6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48.94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7BC7F4D" w14:textId="77777777" w:rsidR="001A2274" w:rsidRPr="00D33C69" w:rsidRDefault="001A2274" w:rsidP="00DE4B0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33C6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44.68 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4117B8BE" w14:textId="77777777" w:rsidR="001A2274" w:rsidRPr="00D33C69" w:rsidRDefault="001A2274" w:rsidP="00DE4B0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33C6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77.36 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6171C8D" w14:textId="77777777" w:rsidR="001A2274" w:rsidRPr="00D33C69" w:rsidRDefault="001A2274" w:rsidP="00DE4B0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33C6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16.98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E045C46" w14:textId="77777777" w:rsidR="001A2274" w:rsidRPr="00D33C69" w:rsidRDefault="001A2274" w:rsidP="00DE4B0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33C6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32.00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854E357" w14:textId="77777777" w:rsidR="001A2274" w:rsidRPr="00D33C69" w:rsidRDefault="001A2274" w:rsidP="00DE4B0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33C6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48.00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BC2B81F" w14:textId="77777777" w:rsidR="001A2274" w:rsidRPr="00D33C69" w:rsidRDefault="001A2274" w:rsidP="00DE4B0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33C6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57.14 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81E749F" w14:textId="77777777" w:rsidR="001A2274" w:rsidRPr="00D33C69" w:rsidRDefault="001A2274" w:rsidP="00DE4B0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33C6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39.29 </w:t>
            </w:r>
          </w:p>
        </w:tc>
      </w:tr>
      <w:tr w:rsidR="00D33C69" w:rsidRPr="00D33C69" w14:paraId="0C9BB71A" w14:textId="77777777" w:rsidTr="007575F8">
        <w:trPr>
          <w:trHeight w:val="306"/>
        </w:trPr>
        <w:tc>
          <w:tcPr>
            <w:tcW w:w="1216" w:type="dxa"/>
            <w:shd w:val="clear" w:color="auto" w:fill="auto"/>
            <w:hideMark/>
          </w:tcPr>
          <w:p w14:paraId="22BA1B36" w14:textId="77777777" w:rsidR="001A2274" w:rsidRPr="00D33C69" w:rsidRDefault="001A2274" w:rsidP="00DE4B0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33C69">
              <w:rPr>
                <w:rFonts w:ascii="Times New Roman" w:hAnsi="Times New Roman" w:cs="Times New Roman"/>
                <w:sz w:val="18"/>
                <w:szCs w:val="18"/>
              </w:rPr>
              <w:t>Erythromycin</w:t>
            </w:r>
          </w:p>
        </w:tc>
        <w:tc>
          <w:tcPr>
            <w:tcW w:w="1506" w:type="dxa"/>
            <w:shd w:val="clear" w:color="auto" w:fill="auto"/>
            <w:noWrap/>
            <w:vAlign w:val="center"/>
            <w:hideMark/>
          </w:tcPr>
          <w:p w14:paraId="58B2AEFF" w14:textId="77777777" w:rsidR="001A2274" w:rsidRPr="00D33C69" w:rsidRDefault="001A2274" w:rsidP="00DE4B0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33C6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17.02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9F0584F" w14:textId="77777777" w:rsidR="001A2274" w:rsidRPr="00D33C69" w:rsidRDefault="001A2274" w:rsidP="00DE4B0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33C6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82.98 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540066A4" w14:textId="77777777" w:rsidR="001A2274" w:rsidRPr="00D33C69" w:rsidRDefault="001A2274" w:rsidP="00DE4B0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33C6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51.92 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E6E7C51" w14:textId="77777777" w:rsidR="001A2274" w:rsidRPr="00D33C69" w:rsidRDefault="001A2274" w:rsidP="00DE4B0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33C6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48.08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2D36993" w14:textId="77777777" w:rsidR="001A2274" w:rsidRPr="00D33C69" w:rsidRDefault="001A2274" w:rsidP="00DE4B0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33C6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16.00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385FF1F" w14:textId="77777777" w:rsidR="001A2274" w:rsidRPr="00D33C69" w:rsidRDefault="001A2274" w:rsidP="00DE4B0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33C6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64.00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ECBEE03" w14:textId="77777777" w:rsidR="001A2274" w:rsidRPr="00D33C69" w:rsidRDefault="001A2274" w:rsidP="00DE4B0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33C6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16.13 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076E77F" w14:textId="77777777" w:rsidR="001A2274" w:rsidRPr="00D33C69" w:rsidRDefault="001A2274" w:rsidP="00DE4B0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33C6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70.97 </w:t>
            </w:r>
          </w:p>
        </w:tc>
      </w:tr>
      <w:tr w:rsidR="00D33C69" w:rsidRPr="00D33C69" w14:paraId="1216CCDD" w14:textId="77777777" w:rsidTr="007575F8">
        <w:trPr>
          <w:trHeight w:val="306"/>
        </w:trPr>
        <w:tc>
          <w:tcPr>
            <w:tcW w:w="1216" w:type="dxa"/>
            <w:shd w:val="clear" w:color="auto" w:fill="auto"/>
            <w:hideMark/>
          </w:tcPr>
          <w:p w14:paraId="4CCC0A41" w14:textId="77777777" w:rsidR="001A2274" w:rsidRPr="00D33C69" w:rsidRDefault="001A2274" w:rsidP="00DE4B0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33C69">
              <w:rPr>
                <w:rFonts w:ascii="Times New Roman" w:hAnsi="Times New Roman" w:cs="Times New Roman"/>
                <w:sz w:val="18"/>
                <w:szCs w:val="18"/>
              </w:rPr>
              <w:t>Furadantin</w:t>
            </w:r>
            <w:proofErr w:type="spellEnd"/>
          </w:p>
        </w:tc>
        <w:tc>
          <w:tcPr>
            <w:tcW w:w="1506" w:type="dxa"/>
            <w:shd w:val="clear" w:color="auto" w:fill="auto"/>
            <w:noWrap/>
            <w:vAlign w:val="center"/>
            <w:hideMark/>
          </w:tcPr>
          <w:p w14:paraId="4AB24717" w14:textId="77777777" w:rsidR="001A2274" w:rsidRPr="00D33C69" w:rsidRDefault="001A2274" w:rsidP="00DE4B0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33C6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97.96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45E1147" w14:textId="77777777" w:rsidR="001A2274" w:rsidRPr="00D33C69" w:rsidRDefault="001A2274" w:rsidP="00DE4B0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33C6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2B67FFC5" w14:textId="77777777" w:rsidR="001A2274" w:rsidRPr="00D33C69" w:rsidRDefault="001A2274" w:rsidP="00DE4B0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33C6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98.11 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FCBFF8F" w14:textId="77777777" w:rsidR="001A2274" w:rsidRPr="00D33C69" w:rsidRDefault="001A2274" w:rsidP="00DE4B0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33C6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FED80B0" w14:textId="77777777" w:rsidR="001A2274" w:rsidRPr="00D33C69" w:rsidRDefault="001A2274" w:rsidP="00DE4B0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33C6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47.83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56E9FEE" w14:textId="77777777" w:rsidR="001A2274" w:rsidRPr="00D33C69" w:rsidRDefault="001A2274" w:rsidP="00DE4B0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33C6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8.70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A80A0D7" w14:textId="77777777" w:rsidR="001A2274" w:rsidRPr="00D33C69" w:rsidRDefault="001A2274" w:rsidP="00DE4B0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33C6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87.50 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3A73E89" w14:textId="77777777" w:rsidR="001A2274" w:rsidRPr="00D33C69" w:rsidRDefault="001A2274" w:rsidP="00DE4B0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33C6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00 </w:t>
            </w:r>
          </w:p>
        </w:tc>
      </w:tr>
      <w:tr w:rsidR="00D33C69" w:rsidRPr="00D33C69" w14:paraId="5A9FC52A" w14:textId="77777777" w:rsidTr="007575F8">
        <w:trPr>
          <w:trHeight w:val="306"/>
        </w:trPr>
        <w:tc>
          <w:tcPr>
            <w:tcW w:w="1216" w:type="dxa"/>
            <w:shd w:val="clear" w:color="auto" w:fill="auto"/>
            <w:hideMark/>
          </w:tcPr>
          <w:p w14:paraId="0FBDEB84" w14:textId="77777777" w:rsidR="001A2274" w:rsidRPr="00D33C69" w:rsidRDefault="001A2274" w:rsidP="00DE4B0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33C69">
              <w:rPr>
                <w:rFonts w:ascii="Times New Roman" w:hAnsi="Times New Roman" w:cs="Times New Roman"/>
                <w:sz w:val="18"/>
                <w:szCs w:val="18"/>
              </w:rPr>
              <w:t>Gentamycin</w:t>
            </w:r>
          </w:p>
        </w:tc>
        <w:tc>
          <w:tcPr>
            <w:tcW w:w="1506" w:type="dxa"/>
            <w:shd w:val="clear" w:color="auto" w:fill="auto"/>
            <w:noWrap/>
            <w:vAlign w:val="center"/>
            <w:hideMark/>
          </w:tcPr>
          <w:p w14:paraId="0400E765" w14:textId="77777777" w:rsidR="001A2274" w:rsidRPr="00D33C69" w:rsidRDefault="001A2274" w:rsidP="00DE4B0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33C6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55.32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1B9C943" w14:textId="77777777" w:rsidR="001A2274" w:rsidRPr="00D33C69" w:rsidRDefault="001A2274" w:rsidP="00DE4B0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33C6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38.30 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0013A2D5" w14:textId="77777777" w:rsidR="001A2274" w:rsidRPr="00D33C69" w:rsidRDefault="001A2274" w:rsidP="00DE4B0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33C6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69.81 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C5A6F58" w14:textId="77777777" w:rsidR="001A2274" w:rsidRPr="00D33C69" w:rsidRDefault="001A2274" w:rsidP="00DE4B0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33C6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20.75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18DA55E" w14:textId="77777777" w:rsidR="001A2274" w:rsidRPr="00D33C69" w:rsidRDefault="001A2274" w:rsidP="00DE4B0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33C6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66.67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20DC690" w14:textId="77777777" w:rsidR="001A2274" w:rsidRPr="00D33C69" w:rsidRDefault="001A2274" w:rsidP="00DE4B0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33C6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33.33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C119398" w14:textId="77777777" w:rsidR="001A2274" w:rsidRPr="00D33C69" w:rsidRDefault="001A2274" w:rsidP="00DE4B0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33C6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75.00 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957DC01" w14:textId="77777777" w:rsidR="001A2274" w:rsidRPr="00D33C69" w:rsidRDefault="001A2274" w:rsidP="00DE4B0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33C6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16.67 </w:t>
            </w:r>
          </w:p>
        </w:tc>
      </w:tr>
      <w:tr w:rsidR="00D33C69" w:rsidRPr="00D33C69" w14:paraId="68B1B606" w14:textId="77777777" w:rsidTr="007575F8">
        <w:trPr>
          <w:trHeight w:val="306"/>
        </w:trPr>
        <w:tc>
          <w:tcPr>
            <w:tcW w:w="1216" w:type="dxa"/>
            <w:shd w:val="clear" w:color="auto" w:fill="auto"/>
            <w:hideMark/>
          </w:tcPr>
          <w:p w14:paraId="3E5BBBF1" w14:textId="77777777" w:rsidR="001A2274" w:rsidRPr="00D33C69" w:rsidRDefault="001A2274" w:rsidP="00DE4B0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33C69">
              <w:rPr>
                <w:rFonts w:ascii="Times New Roman" w:hAnsi="Times New Roman" w:cs="Times New Roman"/>
                <w:sz w:val="18"/>
                <w:szCs w:val="18"/>
              </w:rPr>
              <w:t>Penicillin</w:t>
            </w:r>
          </w:p>
        </w:tc>
        <w:tc>
          <w:tcPr>
            <w:tcW w:w="1506" w:type="dxa"/>
            <w:shd w:val="clear" w:color="auto" w:fill="auto"/>
            <w:noWrap/>
            <w:vAlign w:val="center"/>
            <w:hideMark/>
          </w:tcPr>
          <w:p w14:paraId="6045E4AA" w14:textId="77777777" w:rsidR="001A2274" w:rsidRPr="00D33C69" w:rsidRDefault="001A2274" w:rsidP="00DE4B0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33C6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4623EF9" w14:textId="77777777" w:rsidR="001A2274" w:rsidRPr="00D33C69" w:rsidRDefault="001A2274" w:rsidP="00DE4B0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33C6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100.00 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1C19A70B" w14:textId="77777777" w:rsidR="001A2274" w:rsidRPr="00D33C69" w:rsidRDefault="001A2274" w:rsidP="00DE4B0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33C6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7.55 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F2A08AC" w14:textId="77777777" w:rsidR="001A2274" w:rsidRPr="00D33C69" w:rsidRDefault="001A2274" w:rsidP="00DE4B0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33C6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92.45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5CD8EC2" w14:textId="77777777" w:rsidR="001A2274" w:rsidRPr="00D33C69" w:rsidRDefault="001A2274" w:rsidP="00DE4B0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33C6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52.00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9EA6551" w14:textId="77777777" w:rsidR="001A2274" w:rsidRPr="00D33C69" w:rsidRDefault="001A2274" w:rsidP="00DE4B0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33C6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48.00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C2797C9" w14:textId="77777777" w:rsidR="001A2274" w:rsidRPr="00D33C69" w:rsidRDefault="001A2274" w:rsidP="00DE4B0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33C6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24.14 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5F6D0B7" w14:textId="77777777" w:rsidR="001A2274" w:rsidRPr="00D33C69" w:rsidRDefault="001A2274" w:rsidP="00DE4B0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33C6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75.86 </w:t>
            </w:r>
          </w:p>
        </w:tc>
      </w:tr>
      <w:tr w:rsidR="00D33C69" w:rsidRPr="00D33C69" w14:paraId="27389AE4" w14:textId="77777777" w:rsidTr="007575F8">
        <w:trPr>
          <w:trHeight w:val="306"/>
        </w:trPr>
        <w:tc>
          <w:tcPr>
            <w:tcW w:w="1216" w:type="dxa"/>
            <w:shd w:val="clear" w:color="auto" w:fill="auto"/>
            <w:vAlign w:val="center"/>
            <w:hideMark/>
          </w:tcPr>
          <w:p w14:paraId="04A0F134" w14:textId="77777777" w:rsidR="001A2274" w:rsidRPr="00D33C69" w:rsidRDefault="001A2274" w:rsidP="00DE4B0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33C6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etracycline</w:t>
            </w:r>
          </w:p>
        </w:tc>
        <w:tc>
          <w:tcPr>
            <w:tcW w:w="1506" w:type="dxa"/>
            <w:shd w:val="clear" w:color="auto" w:fill="auto"/>
            <w:noWrap/>
            <w:vAlign w:val="center"/>
            <w:hideMark/>
          </w:tcPr>
          <w:p w14:paraId="2D521662" w14:textId="77777777" w:rsidR="001A2274" w:rsidRPr="00D33C69" w:rsidRDefault="001A2274" w:rsidP="00DE4B0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33C6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56.25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13173CF" w14:textId="77777777" w:rsidR="001A2274" w:rsidRPr="00D33C69" w:rsidRDefault="001A2274" w:rsidP="00DE4B0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33C6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43.75 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7CF4F23D" w14:textId="77777777" w:rsidR="001A2274" w:rsidRPr="00D33C69" w:rsidRDefault="001A2274" w:rsidP="00DE4B0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33C6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71.70 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BFE13AE" w14:textId="77777777" w:rsidR="001A2274" w:rsidRPr="00D33C69" w:rsidRDefault="001A2274" w:rsidP="00DE4B0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33C6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28.30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ED89ADF" w14:textId="77777777" w:rsidR="001A2274" w:rsidRPr="00D33C69" w:rsidRDefault="001A2274" w:rsidP="00DE4B0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33C6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40.00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6BA3D99" w14:textId="77777777" w:rsidR="001A2274" w:rsidRPr="00D33C69" w:rsidRDefault="001A2274" w:rsidP="00DE4B0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33C6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60.00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BEFCA33" w14:textId="77777777" w:rsidR="001A2274" w:rsidRPr="00D33C69" w:rsidRDefault="001A2274" w:rsidP="00DE4B0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33C6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75.00 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92CD01C" w14:textId="77777777" w:rsidR="001A2274" w:rsidRPr="00D33C69" w:rsidRDefault="001A2274" w:rsidP="00DE4B0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33C6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21.43 </w:t>
            </w:r>
          </w:p>
        </w:tc>
      </w:tr>
      <w:tr w:rsidR="00D33C69" w:rsidRPr="00D33C69" w14:paraId="5F1E687F" w14:textId="77777777" w:rsidTr="007575F8">
        <w:trPr>
          <w:trHeight w:val="306"/>
        </w:trPr>
        <w:tc>
          <w:tcPr>
            <w:tcW w:w="1216" w:type="dxa"/>
            <w:tcBorders>
              <w:bottom w:val="nil"/>
            </w:tcBorders>
            <w:shd w:val="clear" w:color="auto" w:fill="auto"/>
            <w:hideMark/>
          </w:tcPr>
          <w:p w14:paraId="419AD2B4" w14:textId="77777777" w:rsidR="001A2274" w:rsidRPr="00D33C69" w:rsidRDefault="001A2274" w:rsidP="00DE4B0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33C69">
              <w:rPr>
                <w:rFonts w:ascii="Times New Roman" w:hAnsi="Times New Roman" w:cs="Times New Roman"/>
                <w:sz w:val="18"/>
                <w:szCs w:val="18"/>
              </w:rPr>
              <w:t>Clindamycin</w:t>
            </w:r>
          </w:p>
        </w:tc>
        <w:tc>
          <w:tcPr>
            <w:tcW w:w="150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B920DDE" w14:textId="77777777" w:rsidR="001A2274" w:rsidRPr="00D33C69" w:rsidRDefault="001A2274" w:rsidP="00DE4B0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33C6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23.91 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D2AEC9E" w14:textId="77777777" w:rsidR="001A2274" w:rsidRPr="00D33C69" w:rsidRDefault="001A2274" w:rsidP="00DE4B0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33C6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73.91 </w:t>
            </w:r>
          </w:p>
        </w:tc>
        <w:tc>
          <w:tcPr>
            <w:tcW w:w="98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E658C0E" w14:textId="77777777" w:rsidR="001A2274" w:rsidRPr="00D33C69" w:rsidRDefault="001A2274" w:rsidP="00DE4B0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33C6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50.94 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8BADC1D" w14:textId="77777777" w:rsidR="001A2274" w:rsidRPr="00D33C69" w:rsidRDefault="001A2274" w:rsidP="00DE4B0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33C6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49.06 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F81CAB7" w14:textId="77777777" w:rsidR="001A2274" w:rsidRPr="00D33C69" w:rsidRDefault="001A2274" w:rsidP="00DE4B0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33C6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14A91EC" w14:textId="77777777" w:rsidR="001A2274" w:rsidRPr="00D33C69" w:rsidRDefault="001A2274" w:rsidP="00DE4B0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33C6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100.00 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AA791F3" w14:textId="77777777" w:rsidR="001A2274" w:rsidRPr="00D33C69" w:rsidRDefault="001A2274" w:rsidP="00DE4B0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33C6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33.33 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996F413" w14:textId="77777777" w:rsidR="001A2274" w:rsidRPr="00D33C69" w:rsidRDefault="001A2274" w:rsidP="00DE4B0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33C6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62.50 </w:t>
            </w:r>
          </w:p>
        </w:tc>
      </w:tr>
      <w:tr w:rsidR="00D33C69" w:rsidRPr="00D33C69" w14:paraId="0B5A9DE0" w14:textId="77777777" w:rsidTr="007575F8">
        <w:trPr>
          <w:trHeight w:val="306"/>
        </w:trPr>
        <w:tc>
          <w:tcPr>
            <w:tcW w:w="1216" w:type="dxa"/>
            <w:tcBorders>
              <w:top w:val="nil"/>
              <w:bottom w:val="single" w:sz="12" w:space="0" w:color="auto"/>
            </w:tcBorders>
            <w:shd w:val="clear" w:color="auto" w:fill="auto"/>
            <w:hideMark/>
          </w:tcPr>
          <w:p w14:paraId="2C9BCA0C" w14:textId="77777777" w:rsidR="001A2274" w:rsidRPr="00D33C69" w:rsidRDefault="001A2274" w:rsidP="00DE4B0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33C69">
              <w:rPr>
                <w:rFonts w:ascii="Times New Roman" w:hAnsi="Times New Roman" w:cs="Times New Roman"/>
                <w:sz w:val="18"/>
                <w:szCs w:val="18"/>
              </w:rPr>
              <w:t>Vancomycin</w:t>
            </w:r>
          </w:p>
        </w:tc>
        <w:tc>
          <w:tcPr>
            <w:tcW w:w="1506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FA2F623" w14:textId="77777777" w:rsidR="001A2274" w:rsidRPr="00D33C69" w:rsidRDefault="001A2274" w:rsidP="00DE4B0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33C6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100.00 </w:t>
            </w:r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9C99D5E" w14:textId="77777777" w:rsidR="001A2274" w:rsidRPr="00D33C69" w:rsidRDefault="001A2274" w:rsidP="00DE4B0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33C6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987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DF89B99" w14:textId="77777777" w:rsidR="001A2274" w:rsidRPr="00D33C69" w:rsidRDefault="001A2274" w:rsidP="00DE4B0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33C6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100.00 </w:t>
            </w:r>
          </w:p>
        </w:tc>
        <w:tc>
          <w:tcPr>
            <w:tcW w:w="1276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5762F4B" w14:textId="77777777" w:rsidR="001A2274" w:rsidRPr="00D33C69" w:rsidRDefault="001A2274" w:rsidP="00DE4B0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33C6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8021752" w14:textId="77777777" w:rsidR="001A2274" w:rsidRPr="00D33C69" w:rsidRDefault="001A2274" w:rsidP="00DE4B0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33C6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100.00 </w:t>
            </w:r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34558CB" w14:textId="77777777" w:rsidR="001A2274" w:rsidRPr="00D33C69" w:rsidRDefault="001A2274" w:rsidP="00DE4B0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33C6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C19F37F" w14:textId="77777777" w:rsidR="001A2274" w:rsidRPr="00D33C69" w:rsidRDefault="001A2274" w:rsidP="00DE4B0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33C6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93.55 </w:t>
            </w:r>
          </w:p>
        </w:tc>
        <w:tc>
          <w:tcPr>
            <w:tcW w:w="1559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A9F4659" w14:textId="77777777" w:rsidR="001A2274" w:rsidRPr="00D33C69" w:rsidRDefault="001A2274" w:rsidP="00DE4B0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33C6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6.45 </w:t>
            </w:r>
          </w:p>
        </w:tc>
      </w:tr>
    </w:tbl>
    <w:p w14:paraId="4C7B91DC" w14:textId="7A0A3562" w:rsidR="008747AC" w:rsidRPr="00D33C69" w:rsidRDefault="00C72518" w:rsidP="00DE4B01">
      <w:pPr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D33C69">
        <w:rPr>
          <w:rFonts w:ascii="Times New Roman" w:eastAsia="宋体" w:hAnsi="Times New Roman" w:cs="Times New Roman"/>
          <w:kern w:val="0"/>
          <w:sz w:val="18"/>
          <w:szCs w:val="18"/>
        </w:rPr>
        <w:t>Abbreviations: MSSA, Methicillin-sensitive Staphylococcus aureus; MRSA, Methicillin-resistant Staphylococcus aureus.</w:t>
      </w:r>
    </w:p>
    <w:p w14:paraId="3B9771A6" w14:textId="77777777" w:rsidR="008747AC" w:rsidRPr="00D33C69" w:rsidRDefault="008747AC" w:rsidP="00DE4B01">
      <w:pPr>
        <w:rPr>
          <w:rFonts w:ascii="Times New Roman" w:eastAsia="宋体" w:hAnsi="Times New Roman" w:cs="Times New Roman"/>
          <w:kern w:val="0"/>
          <w:sz w:val="18"/>
          <w:szCs w:val="18"/>
        </w:rPr>
      </w:pPr>
    </w:p>
    <w:p w14:paraId="3BEFC725" w14:textId="77777777" w:rsidR="008747AC" w:rsidRPr="00D33C69" w:rsidRDefault="008747AC" w:rsidP="00DE4B01">
      <w:pPr>
        <w:rPr>
          <w:rFonts w:ascii="Times New Roman" w:eastAsia="宋体" w:hAnsi="Times New Roman" w:cs="Times New Roman"/>
          <w:kern w:val="0"/>
          <w:sz w:val="18"/>
          <w:szCs w:val="18"/>
        </w:rPr>
      </w:pPr>
    </w:p>
    <w:p w14:paraId="78B7A81C" w14:textId="7D6B1C5C" w:rsidR="008747AC" w:rsidRDefault="008747AC" w:rsidP="00DE4B01">
      <w:pPr>
        <w:rPr>
          <w:rFonts w:ascii="Times New Roman" w:eastAsia="宋体" w:hAnsi="Times New Roman" w:cs="Times New Roman"/>
          <w:kern w:val="0"/>
          <w:sz w:val="18"/>
          <w:szCs w:val="18"/>
        </w:rPr>
      </w:pPr>
    </w:p>
    <w:p w14:paraId="112BF09B" w14:textId="5DBA3576" w:rsidR="00D33C69" w:rsidRDefault="00D33C69" w:rsidP="00DE4B01">
      <w:pPr>
        <w:rPr>
          <w:rFonts w:ascii="Times New Roman" w:eastAsia="宋体" w:hAnsi="Times New Roman" w:cs="Times New Roman"/>
          <w:kern w:val="0"/>
          <w:sz w:val="18"/>
          <w:szCs w:val="18"/>
        </w:rPr>
      </w:pPr>
    </w:p>
    <w:p w14:paraId="4BA1D0D3" w14:textId="77777777" w:rsidR="00D33C69" w:rsidRPr="00D33C69" w:rsidRDefault="00D33C69" w:rsidP="00DE4B01">
      <w:pPr>
        <w:rPr>
          <w:rFonts w:ascii="Times New Roman" w:eastAsia="宋体" w:hAnsi="Times New Roman" w:cs="Times New Roman"/>
          <w:kern w:val="0"/>
          <w:sz w:val="18"/>
          <w:szCs w:val="18"/>
        </w:rPr>
      </w:pPr>
    </w:p>
    <w:p w14:paraId="38B939ED" w14:textId="77777777" w:rsidR="008747AC" w:rsidRPr="00D33C69" w:rsidRDefault="008747AC" w:rsidP="00DE4B01">
      <w:pPr>
        <w:rPr>
          <w:rFonts w:ascii="Times New Roman" w:eastAsia="宋体" w:hAnsi="Times New Roman" w:cs="Times New Roman"/>
          <w:kern w:val="0"/>
          <w:sz w:val="18"/>
          <w:szCs w:val="18"/>
        </w:rPr>
      </w:pPr>
    </w:p>
    <w:p w14:paraId="34F00766" w14:textId="77777777" w:rsidR="008747AC" w:rsidRPr="00D33C69" w:rsidRDefault="008747AC" w:rsidP="00DE4B01">
      <w:pPr>
        <w:rPr>
          <w:rFonts w:ascii="Times New Roman" w:eastAsia="宋体" w:hAnsi="Times New Roman" w:cs="Times New Roman"/>
          <w:kern w:val="0"/>
          <w:sz w:val="18"/>
          <w:szCs w:val="18"/>
        </w:rPr>
      </w:pPr>
    </w:p>
    <w:p w14:paraId="7758A6C6" w14:textId="0EFEDECF" w:rsidR="008747AC" w:rsidRPr="00D33C69" w:rsidRDefault="00F36DAD" w:rsidP="00DE4B01">
      <w:pPr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D33C69">
        <w:rPr>
          <w:rFonts w:ascii="Times New Roman" w:eastAsia="宋体" w:hAnsi="Times New Roman" w:cs="Times New Roman"/>
          <w:kern w:val="0"/>
          <w:sz w:val="18"/>
          <w:szCs w:val="18"/>
        </w:rPr>
        <w:t xml:space="preserve">Table 8. Analysis of drug resistance rates and sensitivity rates of </w:t>
      </w:r>
      <w:r w:rsidR="0027262A" w:rsidRPr="00FB63D0">
        <w:rPr>
          <w:rFonts w:ascii="Times New Roman" w:eastAsia="宋体" w:hAnsi="Times New Roman" w:cs="Times New Roman"/>
          <w:kern w:val="0"/>
          <w:sz w:val="18"/>
          <w:szCs w:val="18"/>
        </w:rPr>
        <w:t>G</w:t>
      </w:r>
      <w:r w:rsidRPr="00D33C69">
        <w:rPr>
          <w:rFonts w:ascii="Times New Roman" w:eastAsia="宋体" w:hAnsi="Times New Roman" w:cs="Times New Roman"/>
          <w:kern w:val="0"/>
          <w:sz w:val="18"/>
          <w:szCs w:val="18"/>
        </w:rPr>
        <w:t>ram-negative bacteria.</w:t>
      </w:r>
    </w:p>
    <w:tbl>
      <w:tblPr>
        <w:tblW w:w="12040" w:type="dxa"/>
        <w:tblInd w:w="-5" w:type="dxa"/>
        <w:tblLook w:val="04A0" w:firstRow="1" w:lastRow="0" w:firstColumn="1" w:lastColumn="0" w:noHBand="0" w:noVBand="1"/>
      </w:tblPr>
      <w:tblGrid>
        <w:gridCol w:w="1286"/>
        <w:gridCol w:w="1256"/>
        <w:gridCol w:w="1256"/>
        <w:gridCol w:w="1256"/>
        <w:gridCol w:w="1256"/>
        <w:gridCol w:w="1256"/>
        <w:gridCol w:w="1256"/>
        <w:gridCol w:w="1256"/>
        <w:gridCol w:w="1256"/>
        <w:gridCol w:w="1256"/>
        <w:gridCol w:w="1256"/>
      </w:tblGrid>
      <w:tr w:rsidR="00D33C69" w:rsidRPr="00D33C69" w14:paraId="138C2D49" w14:textId="77777777" w:rsidTr="007575F8">
        <w:trPr>
          <w:trHeight w:val="300"/>
        </w:trPr>
        <w:tc>
          <w:tcPr>
            <w:tcW w:w="1286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4933A5AE" w14:textId="77777777" w:rsidR="001A2274" w:rsidRPr="00D33C69" w:rsidRDefault="001A2274" w:rsidP="00DE4B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33C6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rug</w:t>
            </w:r>
          </w:p>
        </w:tc>
        <w:tc>
          <w:tcPr>
            <w:tcW w:w="2258" w:type="dxa"/>
            <w:gridSpan w:val="2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D67E77D" w14:textId="77777777" w:rsidR="001A2274" w:rsidRPr="00D33C69" w:rsidRDefault="001A2274" w:rsidP="00DE4B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33C6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Acinetobacter </w:t>
            </w:r>
            <w:proofErr w:type="spellStart"/>
            <w:r w:rsidRPr="00D33C6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baumannii</w:t>
            </w:r>
            <w:proofErr w:type="spellEnd"/>
          </w:p>
        </w:tc>
        <w:tc>
          <w:tcPr>
            <w:tcW w:w="2258" w:type="dxa"/>
            <w:gridSpan w:val="2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EAC9C4F" w14:textId="77777777" w:rsidR="001A2274" w:rsidRPr="00D33C69" w:rsidRDefault="001A2274" w:rsidP="00DE4B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33C6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ESBL Escherichia coli</w:t>
            </w:r>
          </w:p>
        </w:tc>
        <w:tc>
          <w:tcPr>
            <w:tcW w:w="2258" w:type="dxa"/>
            <w:gridSpan w:val="2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FC4B2AC" w14:textId="77777777" w:rsidR="001A2274" w:rsidRPr="00D33C69" w:rsidRDefault="001A2274" w:rsidP="00DE4B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33C6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seudomonas aeruginosa</w:t>
            </w:r>
          </w:p>
        </w:tc>
        <w:tc>
          <w:tcPr>
            <w:tcW w:w="2007" w:type="dxa"/>
            <w:gridSpan w:val="2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FA62B40" w14:textId="77777777" w:rsidR="001A2274" w:rsidRPr="00D33C69" w:rsidRDefault="001A2274" w:rsidP="00DE4B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33C6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Enterobacter cloacae</w:t>
            </w:r>
          </w:p>
        </w:tc>
        <w:tc>
          <w:tcPr>
            <w:tcW w:w="1973" w:type="dxa"/>
            <w:gridSpan w:val="2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9A329EC" w14:textId="77777777" w:rsidR="001A2274" w:rsidRPr="00D33C69" w:rsidRDefault="001A2274" w:rsidP="00DE4B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33C6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thers</w:t>
            </w:r>
          </w:p>
        </w:tc>
      </w:tr>
      <w:tr w:rsidR="00D33C69" w:rsidRPr="00D33C69" w14:paraId="535D0B90" w14:textId="77777777" w:rsidTr="007575F8">
        <w:trPr>
          <w:trHeight w:val="300"/>
        </w:trPr>
        <w:tc>
          <w:tcPr>
            <w:tcW w:w="1286" w:type="dxa"/>
            <w:vMerge/>
            <w:tcBorders>
              <w:bottom w:val="single" w:sz="12" w:space="0" w:color="auto"/>
            </w:tcBorders>
            <w:vAlign w:val="center"/>
            <w:hideMark/>
          </w:tcPr>
          <w:p w14:paraId="03B2083D" w14:textId="77777777" w:rsidR="001A2274" w:rsidRPr="00D33C69" w:rsidRDefault="001A2274" w:rsidP="00DE4B0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04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5FF2C0E8" w14:textId="3C8FF8BB" w:rsidR="001A2274" w:rsidRPr="00D33C69" w:rsidRDefault="001A2274" w:rsidP="00DE4B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gramStart"/>
            <w:r w:rsidRPr="00D33C69">
              <w:rPr>
                <w:rFonts w:ascii="Times New Roman" w:hAnsi="Times New Roman" w:cs="Times New Roman"/>
                <w:sz w:val="18"/>
                <w:szCs w:val="18"/>
              </w:rPr>
              <w:t>Sensitivity</w:t>
            </w:r>
            <w:r w:rsidR="00D1135E" w:rsidRPr="00D33C6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</w:t>
            </w:r>
            <w:proofErr w:type="gramEnd"/>
            <w:r w:rsidR="00D1135E" w:rsidRPr="00D33C6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%)</w:t>
            </w:r>
          </w:p>
        </w:tc>
        <w:tc>
          <w:tcPr>
            <w:tcW w:w="1154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7EDF7FAF" w14:textId="7A45FA64" w:rsidR="001A2274" w:rsidRPr="00D33C69" w:rsidRDefault="001A2274" w:rsidP="00DE4B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gramStart"/>
            <w:r w:rsidRPr="00D33C69">
              <w:rPr>
                <w:rFonts w:ascii="Times New Roman" w:hAnsi="Times New Roman" w:cs="Times New Roman"/>
                <w:sz w:val="18"/>
                <w:szCs w:val="18"/>
              </w:rPr>
              <w:t>Resistance</w:t>
            </w:r>
            <w:r w:rsidR="00D1135E" w:rsidRPr="00D33C6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</w:t>
            </w:r>
            <w:proofErr w:type="gramEnd"/>
            <w:r w:rsidR="00D1135E" w:rsidRPr="00D33C6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%)</w:t>
            </w:r>
          </w:p>
        </w:tc>
        <w:tc>
          <w:tcPr>
            <w:tcW w:w="1104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2B0CA562" w14:textId="69A3D413" w:rsidR="001A2274" w:rsidRPr="00D33C69" w:rsidRDefault="001A2274" w:rsidP="00DE4B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gramStart"/>
            <w:r w:rsidRPr="00D33C69">
              <w:rPr>
                <w:rFonts w:ascii="Times New Roman" w:hAnsi="Times New Roman" w:cs="Times New Roman"/>
                <w:sz w:val="18"/>
                <w:szCs w:val="18"/>
              </w:rPr>
              <w:t>Sensitivity</w:t>
            </w:r>
            <w:r w:rsidR="00D1135E" w:rsidRPr="00D33C6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</w:t>
            </w:r>
            <w:proofErr w:type="gramEnd"/>
            <w:r w:rsidR="00D1135E" w:rsidRPr="00D33C6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%)</w:t>
            </w:r>
          </w:p>
        </w:tc>
        <w:tc>
          <w:tcPr>
            <w:tcW w:w="1154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1F3164CA" w14:textId="4D0BBF95" w:rsidR="001A2274" w:rsidRPr="00D33C69" w:rsidRDefault="001A2274" w:rsidP="00DE4B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gramStart"/>
            <w:r w:rsidRPr="00D33C69">
              <w:rPr>
                <w:rFonts w:ascii="Times New Roman" w:hAnsi="Times New Roman" w:cs="Times New Roman"/>
                <w:sz w:val="18"/>
                <w:szCs w:val="18"/>
              </w:rPr>
              <w:t>Resistance</w:t>
            </w:r>
            <w:r w:rsidR="00D1135E" w:rsidRPr="00D33C6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</w:t>
            </w:r>
            <w:proofErr w:type="gramEnd"/>
            <w:r w:rsidR="00D1135E" w:rsidRPr="00D33C6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%)</w:t>
            </w:r>
          </w:p>
        </w:tc>
        <w:tc>
          <w:tcPr>
            <w:tcW w:w="1104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6CE49231" w14:textId="56C1996F" w:rsidR="001A2274" w:rsidRPr="00D33C69" w:rsidRDefault="001A2274" w:rsidP="00DE4B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gramStart"/>
            <w:r w:rsidRPr="00D33C69">
              <w:rPr>
                <w:rFonts w:ascii="Times New Roman" w:hAnsi="Times New Roman" w:cs="Times New Roman"/>
                <w:sz w:val="18"/>
                <w:szCs w:val="18"/>
              </w:rPr>
              <w:t>Sensitivity</w:t>
            </w:r>
            <w:r w:rsidR="00D1135E" w:rsidRPr="00D33C6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</w:t>
            </w:r>
            <w:proofErr w:type="gramEnd"/>
            <w:r w:rsidR="00D1135E" w:rsidRPr="00D33C6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%)</w:t>
            </w:r>
          </w:p>
        </w:tc>
        <w:tc>
          <w:tcPr>
            <w:tcW w:w="1154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17C95D36" w14:textId="5C281D26" w:rsidR="001A2274" w:rsidRPr="00D33C69" w:rsidRDefault="001A2274" w:rsidP="00DE4B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gramStart"/>
            <w:r w:rsidRPr="00D33C69">
              <w:rPr>
                <w:rFonts w:ascii="Times New Roman" w:hAnsi="Times New Roman" w:cs="Times New Roman"/>
                <w:sz w:val="18"/>
                <w:szCs w:val="18"/>
              </w:rPr>
              <w:t>Resistance</w:t>
            </w:r>
            <w:r w:rsidR="00D1135E" w:rsidRPr="00D33C6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</w:t>
            </w:r>
            <w:proofErr w:type="gramEnd"/>
            <w:r w:rsidR="00D1135E" w:rsidRPr="00D33C6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%)</w:t>
            </w:r>
          </w:p>
        </w:tc>
        <w:tc>
          <w:tcPr>
            <w:tcW w:w="987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4274A387" w14:textId="09F3353E" w:rsidR="001A2274" w:rsidRPr="00D33C69" w:rsidRDefault="001A2274" w:rsidP="00DE4B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gramStart"/>
            <w:r w:rsidRPr="00D33C69">
              <w:rPr>
                <w:rFonts w:ascii="Times New Roman" w:hAnsi="Times New Roman" w:cs="Times New Roman"/>
                <w:sz w:val="18"/>
                <w:szCs w:val="18"/>
              </w:rPr>
              <w:t>Sensitivity</w:t>
            </w:r>
            <w:r w:rsidR="00D1135E" w:rsidRPr="00D33C6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</w:t>
            </w:r>
            <w:proofErr w:type="gramEnd"/>
            <w:r w:rsidR="00D1135E" w:rsidRPr="00D33C6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%)</w:t>
            </w:r>
          </w:p>
        </w:tc>
        <w:tc>
          <w:tcPr>
            <w:tcW w:w="1020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0FB24A89" w14:textId="524E375B" w:rsidR="001A2274" w:rsidRPr="00D33C69" w:rsidRDefault="001A2274" w:rsidP="00DE4B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gramStart"/>
            <w:r w:rsidRPr="00D33C69">
              <w:rPr>
                <w:rFonts w:ascii="Times New Roman" w:hAnsi="Times New Roman" w:cs="Times New Roman"/>
                <w:sz w:val="18"/>
                <w:szCs w:val="18"/>
              </w:rPr>
              <w:t>Resistance</w:t>
            </w:r>
            <w:r w:rsidR="00D1135E" w:rsidRPr="00D33C6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</w:t>
            </w:r>
            <w:proofErr w:type="gramEnd"/>
            <w:r w:rsidR="00D1135E" w:rsidRPr="00D33C6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%)</w:t>
            </w:r>
          </w:p>
        </w:tc>
        <w:tc>
          <w:tcPr>
            <w:tcW w:w="987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1182894A" w14:textId="1DAE81DE" w:rsidR="001A2274" w:rsidRPr="00D33C69" w:rsidRDefault="001A2274" w:rsidP="00DE4B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gramStart"/>
            <w:r w:rsidRPr="00D33C69">
              <w:rPr>
                <w:rFonts w:ascii="Times New Roman" w:hAnsi="Times New Roman" w:cs="Times New Roman"/>
                <w:sz w:val="18"/>
                <w:szCs w:val="18"/>
              </w:rPr>
              <w:t>Sensitivity</w:t>
            </w:r>
            <w:r w:rsidR="00D1135E" w:rsidRPr="00D33C6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</w:t>
            </w:r>
            <w:proofErr w:type="gramEnd"/>
            <w:r w:rsidR="00D1135E" w:rsidRPr="00D33C6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%)</w:t>
            </w:r>
          </w:p>
        </w:tc>
        <w:tc>
          <w:tcPr>
            <w:tcW w:w="986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57D9A35D" w14:textId="4AB8D307" w:rsidR="001A2274" w:rsidRPr="00D33C69" w:rsidRDefault="001A2274" w:rsidP="00DE4B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gramStart"/>
            <w:r w:rsidRPr="00D33C69">
              <w:rPr>
                <w:rFonts w:ascii="Times New Roman" w:hAnsi="Times New Roman" w:cs="Times New Roman"/>
                <w:sz w:val="18"/>
                <w:szCs w:val="18"/>
              </w:rPr>
              <w:t>Resistance</w:t>
            </w:r>
            <w:r w:rsidR="00D1135E" w:rsidRPr="00D33C6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</w:t>
            </w:r>
            <w:proofErr w:type="gramEnd"/>
            <w:r w:rsidR="00D1135E" w:rsidRPr="00D33C6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%)</w:t>
            </w:r>
          </w:p>
        </w:tc>
      </w:tr>
      <w:tr w:rsidR="00D33C69" w:rsidRPr="00D33C69" w14:paraId="432B9A22" w14:textId="77777777" w:rsidTr="007575F8">
        <w:trPr>
          <w:trHeight w:val="300"/>
        </w:trPr>
        <w:tc>
          <w:tcPr>
            <w:tcW w:w="1286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339178EB" w14:textId="77777777" w:rsidR="001A2274" w:rsidRPr="00D33C69" w:rsidRDefault="001A2274" w:rsidP="00DE4B0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33C6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evofloxacin</w:t>
            </w:r>
          </w:p>
        </w:tc>
        <w:tc>
          <w:tcPr>
            <w:tcW w:w="1104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ED88E88" w14:textId="77777777" w:rsidR="001A2274" w:rsidRPr="00D33C69" w:rsidRDefault="001A2274" w:rsidP="00DE4B0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33C6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35.8 </w:t>
            </w:r>
          </w:p>
        </w:tc>
        <w:tc>
          <w:tcPr>
            <w:tcW w:w="1154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4E0FC55" w14:textId="77777777" w:rsidR="001A2274" w:rsidRPr="00D33C69" w:rsidRDefault="001A2274" w:rsidP="00DE4B0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33C6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45.3 </w:t>
            </w:r>
          </w:p>
        </w:tc>
        <w:tc>
          <w:tcPr>
            <w:tcW w:w="1104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E02F136" w14:textId="77777777" w:rsidR="001A2274" w:rsidRPr="00D33C69" w:rsidRDefault="001A2274" w:rsidP="00DE4B0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33C6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37.5 </w:t>
            </w:r>
          </w:p>
        </w:tc>
        <w:tc>
          <w:tcPr>
            <w:tcW w:w="1154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1EC8234" w14:textId="77777777" w:rsidR="001A2274" w:rsidRPr="00D33C69" w:rsidRDefault="001A2274" w:rsidP="00DE4B0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33C6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56.3 </w:t>
            </w:r>
          </w:p>
        </w:tc>
        <w:tc>
          <w:tcPr>
            <w:tcW w:w="1104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DEBE645" w14:textId="77777777" w:rsidR="001A2274" w:rsidRPr="00D33C69" w:rsidRDefault="001A2274" w:rsidP="00DE4B0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33C6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95.7 </w:t>
            </w:r>
          </w:p>
        </w:tc>
        <w:tc>
          <w:tcPr>
            <w:tcW w:w="1154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DEDC606" w14:textId="77777777" w:rsidR="001A2274" w:rsidRPr="00D33C69" w:rsidRDefault="001A2274" w:rsidP="00DE4B0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33C6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987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EAA04A4" w14:textId="77777777" w:rsidR="001A2274" w:rsidRPr="00D33C69" w:rsidRDefault="001A2274" w:rsidP="00DE4B0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33C6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95.8 </w:t>
            </w:r>
          </w:p>
        </w:tc>
        <w:tc>
          <w:tcPr>
            <w:tcW w:w="102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B80F965" w14:textId="77777777" w:rsidR="001A2274" w:rsidRPr="00D33C69" w:rsidRDefault="001A2274" w:rsidP="00DE4B0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33C6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2.8 </w:t>
            </w:r>
          </w:p>
        </w:tc>
        <w:tc>
          <w:tcPr>
            <w:tcW w:w="987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24AE5E6" w14:textId="77777777" w:rsidR="001A2274" w:rsidRPr="00D33C69" w:rsidRDefault="001A2274" w:rsidP="00DE4B0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33C6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78.7 </w:t>
            </w:r>
          </w:p>
        </w:tc>
        <w:tc>
          <w:tcPr>
            <w:tcW w:w="98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E627B94" w14:textId="77777777" w:rsidR="001A2274" w:rsidRPr="00D33C69" w:rsidRDefault="001A2274" w:rsidP="00DE4B0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33C6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13.2 </w:t>
            </w:r>
          </w:p>
        </w:tc>
      </w:tr>
      <w:tr w:rsidR="00D33C69" w:rsidRPr="00D33C69" w14:paraId="2FD913F5" w14:textId="77777777" w:rsidTr="007575F8">
        <w:trPr>
          <w:trHeight w:val="300"/>
        </w:trPr>
        <w:tc>
          <w:tcPr>
            <w:tcW w:w="1286" w:type="dxa"/>
            <w:shd w:val="clear" w:color="auto" w:fill="auto"/>
            <w:vAlign w:val="center"/>
            <w:hideMark/>
          </w:tcPr>
          <w:p w14:paraId="7AC4DB1F" w14:textId="77777777" w:rsidR="001A2274" w:rsidRPr="00D33C69" w:rsidRDefault="001A2274" w:rsidP="00DE4B0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33C6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iprofloxacin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14:paraId="6D172D1E" w14:textId="77777777" w:rsidR="001A2274" w:rsidRPr="00D33C69" w:rsidRDefault="001A2274" w:rsidP="00DE4B0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33C6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26.4 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2D2AD7A7" w14:textId="77777777" w:rsidR="001A2274" w:rsidRPr="00D33C69" w:rsidRDefault="001A2274" w:rsidP="00DE4B0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33C6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71.7 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14:paraId="15C5CFD1" w14:textId="77777777" w:rsidR="001A2274" w:rsidRPr="00D33C69" w:rsidRDefault="001A2274" w:rsidP="00DE4B0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33C6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31.3 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60C24CC8" w14:textId="77777777" w:rsidR="001A2274" w:rsidRPr="00D33C69" w:rsidRDefault="001A2274" w:rsidP="00DE4B0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33C6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65. 6 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14:paraId="74A06301" w14:textId="77777777" w:rsidR="001A2274" w:rsidRPr="00D33C69" w:rsidRDefault="001A2274" w:rsidP="00DE4B0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33C6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93.5 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480304C4" w14:textId="77777777" w:rsidR="001A2274" w:rsidRPr="00D33C69" w:rsidRDefault="001A2274" w:rsidP="00DE4B0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33C6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7C3EE6E9" w14:textId="77777777" w:rsidR="001A2274" w:rsidRPr="00D33C69" w:rsidRDefault="001A2274" w:rsidP="00DE4B0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33C6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94.4 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42D6452" w14:textId="77777777" w:rsidR="001A2274" w:rsidRPr="00D33C69" w:rsidRDefault="001A2274" w:rsidP="00DE4B0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33C6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2.8 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1F4D2E16" w14:textId="77777777" w:rsidR="001A2274" w:rsidRPr="00D33C69" w:rsidRDefault="001A2274" w:rsidP="00DE4B0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33C6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2.4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14:paraId="6EEDB22B" w14:textId="77777777" w:rsidR="001A2274" w:rsidRPr="00D33C69" w:rsidRDefault="001A2274" w:rsidP="00DE4B0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33C6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24.1 </w:t>
            </w:r>
          </w:p>
        </w:tc>
      </w:tr>
      <w:tr w:rsidR="00D33C69" w:rsidRPr="00D33C69" w14:paraId="04B97840" w14:textId="77777777" w:rsidTr="007575F8">
        <w:trPr>
          <w:trHeight w:val="300"/>
        </w:trPr>
        <w:tc>
          <w:tcPr>
            <w:tcW w:w="1286" w:type="dxa"/>
            <w:shd w:val="clear" w:color="auto" w:fill="auto"/>
            <w:vAlign w:val="center"/>
            <w:hideMark/>
          </w:tcPr>
          <w:p w14:paraId="35DF6D0E" w14:textId="77777777" w:rsidR="001A2274" w:rsidRPr="00D33C69" w:rsidRDefault="001A2274" w:rsidP="00DE4B0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33C6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Furadantin</w:t>
            </w:r>
            <w:proofErr w:type="spellEnd"/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14:paraId="57677DC3" w14:textId="77777777" w:rsidR="001A2274" w:rsidRPr="00D33C69" w:rsidRDefault="001A2274" w:rsidP="00DE4B0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33C6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38508D36" w14:textId="77777777" w:rsidR="001A2274" w:rsidRPr="00D33C69" w:rsidRDefault="001A2274" w:rsidP="00DE4B0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33C6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88.7 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14:paraId="7183E8E7" w14:textId="77777777" w:rsidR="001A2274" w:rsidRPr="00D33C69" w:rsidRDefault="001A2274" w:rsidP="00DE4B0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33C6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53.1 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6C8AE572" w14:textId="77777777" w:rsidR="001A2274" w:rsidRPr="00D33C69" w:rsidRDefault="001A2274" w:rsidP="00DE4B0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33C6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18.8 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14:paraId="06752505" w14:textId="77777777" w:rsidR="001A2274" w:rsidRPr="00D33C69" w:rsidRDefault="001A2274" w:rsidP="00DE4B0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33C6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5719D408" w14:textId="77777777" w:rsidR="001A2274" w:rsidRPr="00D33C69" w:rsidRDefault="001A2274" w:rsidP="00DE4B0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33C6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95.7 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27F9687D" w14:textId="77777777" w:rsidR="001A2274" w:rsidRPr="00D33C69" w:rsidRDefault="001A2274" w:rsidP="00DE4B0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33C6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54.9 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62A4D11" w14:textId="77777777" w:rsidR="001A2274" w:rsidRPr="00D33C69" w:rsidRDefault="001A2274" w:rsidP="00DE4B0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33C6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5.6 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5B46ABBD" w14:textId="77777777" w:rsidR="001A2274" w:rsidRPr="00D33C69" w:rsidRDefault="001A2274" w:rsidP="00DE4B0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33C6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42.0 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14:paraId="4137620E" w14:textId="77777777" w:rsidR="001A2274" w:rsidRPr="00D33C69" w:rsidRDefault="001A2274" w:rsidP="00DE4B0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33C6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41.4 </w:t>
            </w:r>
          </w:p>
        </w:tc>
      </w:tr>
      <w:tr w:rsidR="00D33C69" w:rsidRPr="00D33C69" w14:paraId="3543D6BB" w14:textId="77777777" w:rsidTr="007575F8">
        <w:trPr>
          <w:trHeight w:val="300"/>
        </w:trPr>
        <w:tc>
          <w:tcPr>
            <w:tcW w:w="1286" w:type="dxa"/>
            <w:shd w:val="clear" w:color="auto" w:fill="auto"/>
            <w:vAlign w:val="center"/>
            <w:hideMark/>
          </w:tcPr>
          <w:p w14:paraId="5A46D576" w14:textId="77777777" w:rsidR="001A2274" w:rsidRPr="00D33C69" w:rsidRDefault="001A2274" w:rsidP="00DE4B0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33C6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otrimoxazole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14:paraId="6A780221" w14:textId="77777777" w:rsidR="001A2274" w:rsidRPr="00D33C69" w:rsidRDefault="001A2274" w:rsidP="00DE4B0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33C6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45.30 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18F6AC45" w14:textId="77777777" w:rsidR="001A2274" w:rsidRPr="00D33C69" w:rsidRDefault="001A2274" w:rsidP="00DE4B0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33C6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52.80 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14:paraId="6877563C" w14:textId="77777777" w:rsidR="001A2274" w:rsidRPr="00D33C69" w:rsidRDefault="001A2274" w:rsidP="00DE4B0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33C6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28.1 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453430C3" w14:textId="77777777" w:rsidR="001A2274" w:rsidRPr="00D33C69" w:rsidRDefault="001A2274" w:rsidP="00DE4B0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33C6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71. 9 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14:paraId="62E19D46" w14:textId="77777777" w:rsidR="001A2274" w:rsidRPr="00D33C69" w:rsidRDefault="001A2274" w:rsidP="00DE4B0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33C6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2.2 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045B6944" w14:textId="77777777" w:rsidR="001A2274" w:rsidRPr="00D33C69" w:rsidRDefault="001A2274" w:rsidP="00DE4B0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33C6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95.7 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1522B6EF" w14:textId="77777777" w:rsidR="001A2274" w:rsidRPr="00D33C69" w:rsidRDefault="001A2274" w:rsidP="00DE4B0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33C6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85.9 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FD09D47" w14:textId="77777777" w:rsidR="001A2274" w:rsidRPr="00D33C69" w:rsidRDefault="001A2274" w:rsidP="00DE4B0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33C6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14.1 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647C1DBB" w14:textId="77777777" w:rsidR="001A2274" w:rsidRPr="00D33C69" w:rsidRDefault="001A2274" w:rsidP="00DE4B0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33C6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70.70 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14:paraId="088D7165" w14:textId="77777777" w:rsidR="001A2274" w:rsidRPr="00D33C69" w:rsidRDefault="001A2274" w:rsidP="00DE4B0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33C6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27.00 </w:t>
            </w:r>
          </w:p>
        </w:tc>
      </w:tr>
      <w:tr w:rsidR="00D33C69" w:rsidRPr="00D33C69" w14:paraId="6CB68430" w14:textId="77777777" w:rsidTr="007575F8">
        <w:trPr>
          <w:trHeight w:val="570"/>
        </w:trPr>
        <w:tc>
          <w:tcPr>
            <w:tcW w:w="1286" w:type="dxa"/>
            <w:shd w:val="clear" w:color="auto" w:fill="auto"/>
            <w:vAlign w:val="center"/>
            <w:hideMark/>
          </w:tcPr>
          <w:p w14:paraId="06918FC4" w14:textId="77777777" w:rsidR="001A2274" w:rsidRPr="00D33C69" w:rsidRDefault="001A2274" w:rsidP="00DE4B0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33C6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iperacillin-tazobactam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14:paraId="1944FECA" w14:textId="77777777" w:rsidR="001A2274" w:rsidRPr="00D33C69" w:rsidRDefault="001A2274" w:rsidP="00DE4B0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33C6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15.1 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06EF41C9" w14:textId="77777777" w:rsidR="001A2274" w:rsidRPr="00D33C69" w:rsidRDefault="001A2274" w:rsidP="00DE4B0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33C6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50.9 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14:paraId="67F37558" w14:textId="77777777" w:rsidR="001A2274" w:rsidRPr="00D33C69" w:rsidRDefault="001A2274" w:rsidP="00DE4B0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33C6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87.5 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01E98DCF" w14:textId="77777777" w:rsidR="001A2274" w:rsidRPr="00D33C69" w:rsidRDefault="001A2274" w:rsidP="00DE4B0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33C6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14:paraId="181EE808" w14:textId="77777777" w:rsidR="001A2274" w:rsidRPr="00D33C69" w:rsidRDefault="001A2274" w:rsidP="00DE4B0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33C6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76.1 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74B848C1" w14:textId="77777777" w:rsidR="001A2274" w:rsidRPr="00D33C69" w:rsidRDefault="001A2274" w:rsidP="00DE4B0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33C6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13.0 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1A9EEB7C" w14:textId="77777777" w:rsidR="001A2274" w:rsidRPr="00D33C69" w:rsidRDefault="001A2274" w:rsidP="00DE4B0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33C6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85.9 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DBCBAA1" w14:textId="77777777" w:rsidR="001A2274" w:rsidRPr="00D33C69" w:rsidRDefault="001A2274" w:rsidP="00DE4B0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33C6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.2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29BF7D35" w14:textId="77777777" w:rsidR="001A2274" w:rsidRPr="00D33C69" w:rsidRDefault="001A2274" w:rsidP="00DE4B0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33C6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78.2 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14:paraId="323314ED" w14:textId="77777777" w:rsidR="001A2274" w:rsidRPr="00D33C69" w:rsidRDefault="001A2274" w:rsidP="00DE4B0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33C6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8.6 </w:t>
            </w:r>
          </w:p>
        </w:tc>
      </w:tr>
      <w:tr w:rsidR="00D33C69" w:rsidRPr="00D33C69" w14:paraId="60C0CA39" w14:textId="77777777" w:rsidTr="007575F8">
        <w:trPr>
          <w:trHeight w:val="300"/>
        </w:trPr>
        <w:tc>
          <w:tcPr>
            <w:tcW w:w="1286" w:type="dxa"/>
            <w:shd w:val="clear" w:color="auto" w:fill="auto"/>
            <w:vAlign w:val="center"/>
            <w:hideMark/>
          </w:tcPr>
          <w:p w14:paraId="30FA1934" w14:textId="77777777" w:rsidR="001A2274" w:rsidRPr="00D33C69" w:rsidRDefault="001A2274" w:rsidP="00DE4B0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33C6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mikacin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14:paraId="05A5ABCC" w14:textId="77777777" w:rsidR="001A2274" w:rsidRPr="00D33C69" w:rsidRDefault="001A2274" w:rsidP="00DE4B0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33C6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35.8 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3FBC64A9" w14:textId="77777777" w:rsidR="001A2274" w:rsidRPr="00D33C69" w:rsidRDefault="001A2274" w:rsidP="00DE4B0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33C6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30.2 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14:paraId="5F32AE89" w14:textId="77777777" w:rsidR="001A2274" w:rsidRPr="00D33C69" w:rsidRDefault="001A2274" w:rsidP="00DE4B0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33C6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78.1 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365EB2BC" w14:textId="77777777" w:rsidR="001A2274" w:rsidRPr="00D33C69" w:rsidRDefault="001A2274" w:rsidP="00DE4B0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33C6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15.6 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14:paraId="74FD7EC6" w14:textId="77777777" w:rsidR="001A2274" w:rsidRPr="00D33C69" w:rsidRDefault="001A2274" w:rsidP="00DE4B0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33C6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89.1 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3BF57B0D" w14:textId="77777777" w:rsidR="001A2274" w:rsidRPr="00D33C69" w:rsidRDefault="001A2274" w:rsidP="00DE4B0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33C6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2.2 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32ED3C4D" w14:textId="77777777" w:rsidR="001A2274" w:rsidRPr="00D33C69" w:rsidRDefault="001A2274" w:rsidP="00DE4B0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33C6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80.3 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22F222D" w14:textId="77777777" w:rsidR="001A2274" w:rsidRPr="00D33C69" w:rsidRDefault="001A2274" w:rsidP="00DE4B0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33C6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2.8 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094E5F17" w14:textId="77777777" w:rsidR="001A2274" w:rsidRPr="00D33C69" w:rsidRDefault="001A2274" w:rsidP="00DE4B0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33C6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77.6 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14:paraId="1EA2A5D6" w14:textId="77777777" w:rsidR="001A2274" w:rsidRPr="00D33C69" w:rsidRDefault="001A2274" w:rsidP="00DE4B0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33C6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5.2 </w:t>
            </w:r>
          </w:p>
        </w:tc>
      </w:tr>
      <w:tr w:rsidR="00D33C69" w:rsidRPr="00D33C69" w14:paraId="29550E75" w14:textId="77777777" w:rsidTr="007575F8">
        <w:trPr>
          <w:trHeight w:val="300"/>
        </w:trPr>
        <w:tc>
          <w:tcPr>
            <w:tcW w:w="1286" w:type="dxa"/>
            <w:shd w:val="clear" w:color="auto" w:fill="auto"/>
            <w:vAlign w:val="center"/>
            <w:hideMark/>
          </w:tcPr>
          <w:p w14:paraId="5F1AD17C" w14:textId="77777777" w:rsidR="001A2274" w:rsidRPr="00D33C69" w:rsidRDefault="001A2274" w:rsidP="00DE4B0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33C6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ztreonam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14:paraId="22E367A7" w14:textId="77777777" w:rsidR="001A2274" w:rsidRPr="00D33C69" w:rsidRDefault="001A2274" w:rsidP="00DE4B0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33C6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090C30D6" w14:textId="77777777" w:rsidR="001A2274" w:rsidRPr="00D33C69" w:rsidRDefault="001A2274" w:rsidP="00DE4B0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33C6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83.0 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14:paraId="0A4D8EDF" w14:textId="77777777" w:rsidR="001A2274" w:rsidRPr="00D33C69" w:rsidRDefault="001A2274" w:rsidP="00DE4B0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33C6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37.5 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5C6EBCF4" w14:textId="77777777" w:rsidR="001A2274" w:rsidRPr="00D33C69" w:rsidRDefault="001A2274" w:rsidP="00DE4B0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33C6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59.4 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14:paraId="6B5849A9" w14:textId="77777777" w:rsidR="001A2274" w:rsidRPr="00D33C69" w:rsidRDefault="001A2274" w:rsidP="00DE4B0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33C6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41.3 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350ED0F5" w14:textId="77777777" w:rsidR="001A2274" w:rsidRPr="00D33C69" w:rsidRDefault="001A2274" w:rsidP="00DE4B0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33C6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13.0 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1B814107" w14:textId="77777777" w:rsidR="001A2274" w:rsidRPr="00D33C69" w:rsidRDefault="001A2274" w:rsidP="00DE4B0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33C6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67.6 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8A873CC" w14:textId="77777777" w:rsidR="001A2274" w:rsidRPr="00D33C69" w:rsidRDefault="001A2274" w:rsidP="00DE4B0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33C6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25.4 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220B0590" w14:textId="77777777" w:rsidR="001A2274" w:rsidRPr="00D33C69" w:rsidRDefault="001A2274" w:rsidP="00DE4B0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33C6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70.1 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14:paraId="1BE13258" w14:textId="77777777" w:rsidR="001A2274" w:rsidRPr="00D33C69" w:rsidRDefault="001A2274" w:rsidP="00DE4B0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33C6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23.6 </w:t>
            </w:r>
          </w:p>
        </w:tc>
      </w:tr>
      <w:tr w:rsidR="00D33C69" w:rsidRPr="00D33C69" w14:paraId="1E031BD2" w14:textId="77777777" w:rsidTr="007575F8">
        <w:trPr>
          <w:trHeight w:val="300"/>
        </w:trPr>
        <w:tc>
          <w:tcPr>
            <w:tcW w:w="1286" w:type="dxa"/>
            <w:shd w:val="clear" w:color="auto" w:fill="auto"/>
            <w:hideMark/>
          </w:tcPr>
          <w:p w14:paraId="3F186E57" w14:textId="77777777" w:rsidR="001A2274" w:rsidRPr="00D33C69" w:rsidRDefault="001A2274" w:rsidP="00DE4B0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33C69">
              <w:rPr>
                <w:rFonts w:ascii="Times New Roman" w:hAnsi="Times New Roman" w:cs="Times New Roman"/>
                <w:sz w:val="18"/>
                <w:szCs w:val="18"/>
              </w:rPr>
              <w:t>Ceftriaxone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14:paraId="274DDAE8" w14:textId="77777777" w:rsidR="001A2274" w:rsidRPr="00D33C69" w:rsidRDefault="001A2274" w:rsidP="00DE4B0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33C6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1.9 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70D3C999" w14:textId="77777777" w:rsidR="001A2274" w:rsidRPr="00D33C69" w:rsidRDefault="001A2274" w:rsidP="00DE4B0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33C6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73.6 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14:paraId="34FCDBCD" w14:textId="77777777" w:rsidR="001A2274" w:rsidRPr="00D33C69" w:rsidRDefault="001A2274" w:rsidP="00DE4B0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33C6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9.4 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6389226F" w14:textId="77777777" w:rsidR="001A2274" w:rsidRPr="00D33C69" w:rsidRDefault="001A2274" w:rsidP="00DE4B0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33C6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90.6 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14:paraId="1AE7F90D" w14:textId="77777777" w:rsidR="001A2274" w:rsidRPr="00D33C69" w:rsidRDefault="001A2274" w:rsidP="00DE4B0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33C6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2.2 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504A1534" w14:textId="77777777" w:rsidR="001A2274" w:rsidRPr="00D33C69" w:rsidRDefault="001A2274" w:rsidP="00DE4B0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33C6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91.3 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6A2477A9" w14:textId="77777777" w:rsidR="001A2274" w:rsidRPr="00D33C69" w:rsidRDefault="001A2274" w:rsidP="00DE4B0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33C6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71.8 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40F8B61" w14:textId="77777777" w:rsidR="001A2274" w:rsidRPr="00D33C69" w:rsidRDefault="001A2274" w:rsidP="00DE4B0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33C6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26.8 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6DA5AEB4" w14:textId="77777777" w:rsidR="001A2274" w:rsidRPr="00D33C69" w:rsidRDefault="001A2274" w:rsidP="00DE4B0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33C6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63.2 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14:paraId="082C13E0" w14:textId="77777777" w:rsidR="001A2274" w:rsidRPr="00D33C69" w:rsidRDefault="001A2274" w:rsidP="00DE4B0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33C6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29.9 </w:t>
            </w:r>
          </w:p>
        </w:tc>
      </w:tr>
      <w:tr w:rsidR="00D33C69" w:rsidRPr="00D33C69" w14:paraId="7C6B95DF" w14:textId="77777777" w:rsidTr="007575F8">
        <w:trPr>
          <w:trHeight w:val="300"/>
        </w:trPr>
        <w:tc>
          <w:tcPr>
            <w:tcW w:w="1286" w:type="dxa"/>
            <w:shd w:val="clear" w:color="auto" w:fill="auto"/>
            <w:hideMark/>
          </w:tcPr>
          <w:p w14:paraId="784EF78A" w14:textId="77777777" w:rsidR="001A2274" w:rsidRPr="00D33C69" w:rsidRDefault="001A2274" w:rsidP="00DE4B0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33C69">
              <w:rPr>
                <w:rFonts w:ascii="Times New Roman" w:hAnsi="Times New Roman" w:cs="Times New Roman"/>
                <w:sz w:val="18"/>
                <w:szCs w:val="18"/>
              </w:rPr>
              <w:t>Tobramycin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14:paraId="087B6871" w14:textId="77777777" w:rsidR="001A2274" w:rsidRPr="00D33C69" w:rsidRDefault="001A2274" w:rsidP="00DE4B0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33C6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34.0 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01625B8C" w14:textId="77777777" w:rsidR="001A2274" w:rsidRPr="00D33C69" w:rsidRDefault="001A2274" w:rsidP="00DE4B0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33C6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62.3 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14:paraId="0B7621BE" w14:textId="77777777" w:rsidR="001A2274" w:rsidRPr="00D33C69" w:rsidRDefault="001A2274" w:rsidP="00DE4B0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33C6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37.5 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4DF92B2F" w14:textId="77777777" w:rsidR="001A2274" w:rsidRPr="00D33C69" w:rsidRDefault="001A2274" w:rsidP="00DE4B0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33C6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28.1 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14:paraId="29C9F0F4" w14:textId="77777777" w:rsidR="001A2274" w:rsidRPr="00D33C69" w:rsidRDefault="001A2274" w:rsidP="00DE4B0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33C6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95.7 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432D8799" w14:textId="77777777" w:rsidR="001A2274" w:rsidRPr="00D33C69" w:rsidRDefault="001A2274" w:rsidP="00DE4B0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33C6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4.3 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5B246A00" w14:textId="77777777" w:rsidR="001A2274" w:rsidRPr="00D33C69" w:rsidRDefault="001A2274" w:rsidP="00DE4B0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33C6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87.3 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F0364E8" w14:textId="77777777" w:rsidR="001A2274" w:rsidRPr="00D33C69" w:rsidRDefault="001A2274" w:rsidP="00DE4B0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33C6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8.5 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01F67075" w14:textId="77777777" w:rsidR="001A2274" w:rsidRPr="00D33C69" w:rsidRDefault="001A2274" w:rsidP="00DE4B0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33C6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2.4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14:paraId="6644E755" w14:textId="77777777" w:rsidR="001A2274" w:rsidRPr="00D33C69" w:rsidRDefault="001A2274" w:rsidP="00DE4B0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33C6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14.4 </w:t>
            </w:r>
          </w:p>
        </w:tc>
      </w:tr>
      <w:tr w:rsidR="00D33C69" w:rsidRPr="00D33C69" w14:paraId="7200661B" w14:textId="77777777" w:rsidTr="007575F8">
        <w:trPr>
          <w:trHeight w:val="300"/>
        </w:trPr>
        <w:tc>
          <w:tcPr>
            <w:tcW w:w="1286" w:type="dxa"/>
            <w:shd w:val="clear" w:color="auto" w:fill="auto"/>
            <w:hideMark/>
          </w:tcPr>
          <w:p w14:paraId="466195BB" w14:textId="77777777" w:rsidR="001A2274" w:rsidRPr="00D33C69" w:rsidRDefault="001A2274" w:rsidP="00DE4B0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33C69">
              <w:rPr>
                <w:rFonts w:ascii="Times New Roman" w:hAnsi="Times New Roman" w:cs="Times New Roman"/>
                <w:sz w:val="18"/>
                <w:szCs w:val="18"/>
              </w:rPr>
              <w:t>Cefepime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14:paraId="28B9FB61" w14:textId="77777777" w:rsidR="001A2274" w:rsidRPr="00D33C69" w:rsidRDefault="001A2274" w:rsidP="00DE4B0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33C6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26.4 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01ED86EB" w14:textId="77777777" w:rsidR="001A2274" w:rsidRPr="00D33C69" w:rsidRDefault="001A2274" w:rsidP="00DE4B0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33C6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69.8 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14:paraId="702560DE" w14:textId="77777777" w:rsidR="001A2274" w:rsidRPr="00D33C69" w:rsidRDefault="001A2274" w:rsidP="00DE4B0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33C6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71.9 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65021EC8" w14:textId="77777777" w:rsidR="001A2274" w:rsidRPr="00D33C69" w:rsidRDefault="001A2274" w:rsidP="00DE4B0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33C6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28.1 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14:paraId="161CACA3" w14:textId="77777777" w:rsidR="001A2274" w:rsidRPr="00D33C69" w:rsidRDefault="001A2274" w:rsidP="00DE4B0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33C6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80.4 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6517B737" w14:textId="77777777" w:rsidR="001A2274" w:rsidRPr="00D33C69" w:rsidRDefault="001A2274" w:rsidP="00DE4B0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33C6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0.9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7E7AAE23" w14:textId="77777777" w:rsidR="001A2274" w:rsidRPr="00D33C69" w:rsidRDefault="001A2274" w:rsidP="00DE4B0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33C6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94.4 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3777AD6" w14:textId="77777777" w:rsidR="001A2274" w:rsidRPr="00D33C69" w:rsidRDefault="001A2274" w:rsidP="00DE4B0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33C6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4.2 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5A06457D" w14:textId="77777777" w:rsidR="001A2274" w:rsidRPr="00D33C69" w:rsidRDefault="001A2274" w:rsidP="00DE4B0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33C6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85.6 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14:paraId="3DA4AFFE" w14:textId="77777777" w:rsidR="001A2274" w:rsidRPr="00D33C69" w:rsidRDefault="001A2274" w:rsidP="00DE4B0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33C6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10.3 </w:t>
            </w:r>
          </w:p>
        </w:tc>
      </w:tr>
      <w:tr w:rsidR="00D33C69" w:rsidRPr="00D33C69" w14:paraId="0B976FCA" w14:textId="77777777" w:rsidTr="007575F8">
        <w:trPr>
          <w:trHeight w:val="315"/>
        </w:trPr>
        <w:tc>
          <w:tcPr>
            <w:tcW w:w="1286" w:type="dxa"/>
            <w:shd w:val="clear" w:color="auto" w:fill="auto"/>
            <w:hideMark/>
          </w:tcPr>
          <w:p w14:paraId="145A1AEA" w14:textId="77777777" w:rsidR="001A2274" w:rsidRPr="00D33C69" w:rsidRDefault="001A2274" w:rsidP="00DE4B0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33C69">
              <w:rPr>
                <w:rFonts w:ascii="Times New Roman" w:hAnsi="Times New Roman" w:cs="Times New Roman"/>
                <w:sz w:val="18"/>
                <w:szCs w:val="18"/>
              </w:rPr>
              <w:t>Gentamycin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14:paraId="5FC73548" w14:textId="77777777" w:rsidR="001A2274" w:rsidRPr="00D33C69" w:rsidRDefault="001A2274" w:rsidP="00DE4B0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33C6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26.4 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785406C9" w14:textId="77777777" w:rsidR="001A2274" w:rsidRPr="00D33C69" w:rsidRDefault="001A2274" w:rsidP="00DE4B0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33C6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71.7 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14:paraId="5B1128DA" w14:textId="77777777" w:rsidR="001A2274" w:rsidRPr="00D33C69" w:rsidRDefault="001A2274" w:rsidP="00DE4B0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33C6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37.5 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3C5917E6" w14:textId="77777777" w:rsidR="001A2274" w:rsidRPr="00D33C69" w:rsidRDefault="001A2274" w:rsidP="00DE4B0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33C6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62.5 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14:paraId="52F86816" w14:textId="77777777" w:rsidR="001A2274" w:rsidRPr="00D33C69" w:rsidRDefault="001A2274" w:rsidP="00DE4B0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33C6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93.5 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1EBDF22E" w14:textId="77777777" w:rsidR="001A2274" w:rsidRPr="00D33C69" w:rsidRDefault="001A2274" w:rsidP="00DE4B0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33C6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.3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486987C5" w14:textId="77777777" w:rsidR="001A2274" w:rsidRPr="00D33C69" w:rsidRDefault="001A2274" w:rsidP="00DE4B0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33C6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90.1 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38A7499" w14:textId="77777777" w:rsidR="001A2274" w:rsidRPr="00D33C69" w:rsidRDefault="001A2274" w:rsidP="00DE4B0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33C6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.5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5F1121A9" w14:textId="77777777" w:rsidR="001A2274" w:rsidRPr="00D33C69" w:rsidRDefault="001A2274" w:rsidP="00DE4B0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33C6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75.9 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14:paraId="2F452B35" w14:textId="77777777" w:rsidR="001A2274" w:rsidRPr="00D33C69" w:rsidRDefault="001A2274" w:rsidP="00DE4B0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33C6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19.0 </w:t>
            </w:r>
          </w:p>
        </w:tc>
      </w:tr>
      <w:tr w:rsidR="00D33C69" w:rsidRPr="00D33C69" w14:paraId="520A6C82" w14:textId="77777777" w:rsidTr="007575F8">
        <w:trPr>
          <w:trHeight w:val="315"/>
        </w:trPr>
        <w:tc>
          <w:tcPr>
            <w:tcW w:w="1286" w:type="dxa"/>
            <w:tcBorders>
              <w:bottom w:val="single" w:sz="12" w:space="0" w:color="auto"/>
            </w:tcBorders>
            <w:shd w:val="clear" w:color="auto" w:fill="auto"/>
          </w:tcPr>
          <w:p w14:paraId="4BA86290" w14:textId="77777777" w:rsidR="001A2274" w:rsidRPr="00D33C69" w:rsidRDefault="001A2274" w:rsidP="00DE4B0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33C69">
              <w:rPr>
                <w:rFonts w:ascii="Times New Roman" w:hAnsi="Times New Roman" w:cs="Times New Roman"/>
                <w:sz w:val="18"/>
                <w:szCs w:val="18"/>
              </w:rPr>
              <w:t>Ertapenem</w:t>
            </w:r>
          </w:p>
        </w:tc>
        <w:tc>
          <w:tcPr>
            <w:tcW w:w="1104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15DA0169" w14:textId="6FC4A125" w:rsidR="001A2274" w:rsidRPr="00D33C69" w:rsidRDefault="00F36DAD" w:rsidP="00DE4B0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33C6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154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6774DD7A" w14:textId="65670CEA" w:rsidR="001A2274" w:rsidRPr="00D33C69" w:rsidRDefault="00F36DAD" w:rsidP="00DE4B0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33C6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104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7D1EAA1C" w14:textId="77777777" w:rsidR="001A2274" w:rsidRPr="00D33C69" w:rsidRDefault="001A2274" w:rsidP="00DE4B0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33C6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4.4</w:t>
            </w:r>
          </w:p>
        </w:tc>
        <w:tc>
          <w:tcPr>
            <w:tcW w:w="1154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1C70F055" w14:textId="77777777" w:rsidR="001A2274" w:rsidRPr="00D33C69" w:rsidRDefault="001A2274" w:rsidP="00DE4B0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33C6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.3</w:t>
            </w:r>
          </w:p>
        </w:tc>
        <w:tc>
          <w:tcPr>
            <w:tcW w:w="1104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7FB7D605" w14:textId="3D674C3E" w:rsidR="001A2274" w:rsidRPr="00D33C69" w:rsidRDefault="00F36DAD" w:rsidP="00DE4B0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33C6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154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4A9A806B" w14:textId="3EE4BB31" w:rsidR="001A2274" w:rsidRPr="00D33C69" w:rsidRDefault="00F36DAD" w:rsidP="00DE4B0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33C6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987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5FB64C2B" w14:textId="77777777" w:rsidR="001A2274" w:rsidRPr="00D33C69" w:rsidRDefault="001A2274" w:rsidP="00DE4B0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33C6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8.7</w:t>
            </w:r>
          </w:p>
        </w:tc>
        <w:tc>
          <w:tcPr>
            <w:tcW w:w="102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6F950A13" w14:textId="77777777" w:rsidR="001A2274" w:rsidRPr="00D33C69" w:rsidRDefault="001A2274" w:rsidP="00DE4B0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33C6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</w:t>
            </w:r>
          </w:p>
        </w:tc>
        <w:tc>
          <w:tcPr>
            <w:tcW w:w="987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62BD8002" w14:textId="77777777" w:rsidR="001A2274" w:rsidRPr="00D33C69" w:rsidRDefault="001A2274" w:rsidP="00DE4B0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33C6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2.9</w:t>
            </w:r>
          </w:p>
        </w:tc>
        <w:tc>
          <w:tcPr>
            <w:tcW w:w="98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1AE4AE96" w14:textId="77777777" w:rsidR="001A2274" w:rsidRPr="00D33C69" w:rsidRDefault="001A2274" w:rsidP="00DE4B0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33C6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.0</w:t>
            </w:r>
          </w:p>
        </w:tc>
      </w:tr>
    </w:tbl>
    <w:p w14:paraId="752E4A20" w14:textId="1121E88C" w:rsidR="008747AC" w:rsidRPr="00D33C69" w:rsidRDefault="007C6E62" w:rsidP="00DE4B01">
      <w:pPr>
        <w:rPr>
          <w:rFonts w:ascii="Times New Roman" w:hAnsi="Times New Roman" w:cs="Times New Roman"/>
          <w:sz w:val="18"/>
          <w:szCs w:val="18"/>
        </w:rPr>
      </w:pPr>
      <w:r w:rsidRPr="00D33C69">
        <w:rPr>
          <w:rFonts w:ascii="Times New Roman" w:hAnsi="Times New Roman" w:cs="Times New Roman"/>
          <w:sz w:val="18"/>
          <w:szCs w:val="18"/>
        </w:rPr>
        <w:t>Abbreviations: ESBL, Extended-spectrum-β-lactamase.</w:t>
      </w:r>
    </w:p>
    <w:p w14:paraId="0BDEA6A3" w14:textId="77777777" w:rsidR="008747AC" w:rsidRPr="00D33C69" w:rsidRDefault="008747AC" w:rsidP="00DE4B01">
      <w:pPr>
        <w:rPr>
          <w:rFonts w:ascii="Times New Roman" w:hAnsi="Times New Roman" w:cs="Times New Roman"/>
          <w:sz w:val="18"/>
          <w:szCs w:val="18"/>
        </w:rPr>
      </w:pPr>
    </w:p>
    <w:p w14:paraId="77AB7C2D" w14:textId="77777777" w:rsidR="008747AC" w:rsidRPr="00D33C69" w:rsidRDefault="008747AC" w:rsidP="00DE4B01">
      <w:pPr>
        <w:rPr>
          <w:rFonts w:ascii="Times New Roman" w:hAnsi="Times New Roman" w:cs="Times New Roman"/>
          <w:sz w:val="18"/>
          <w:szCs w:val="18"/>
        </w:rPr>
      </w:pPr>
    </w:p>
    <w:sectPr w:rsidR="008747AC" w:rsidRPr="00D33C69" w:rsidSect="00030B4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D503D00" w14:textId="77777777" w:rsidR="00F206D5" w:rsidRDefault="00F206D5" w:rsidP="00EC1528">
      <w:r>
        <w:separator/>
      </w:r>
    </w:p>
  </w:endnote>
  <w:endnote w:type="continuationSeparator" w:id="0">
    <w:p w14:paraId="5BC33C04" w14:textId="77777777" w:rsidR="00F206D5" w:rsidRDefault="00F206D5" w:rsidP="00EC152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1821017" w14:textId="77777777" w:rsidR="00F206D5" w:rsidRDefault="00F206D5" w:rsidP="00EC1528">
      <w:r>
        <w:separator/>
      </w:r>
    </w:p>
  </w:footnote>
  <w:footnote w:type="continuationSeparator" w:id="0">
    <w:p w14:paraId="4EAF8D6C" w14:textId="77777777" w:rsidR="00F206D5" w:rsidRDefault="00F206D5" w:rsidP="00EC152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0131"/>
    <w:rsid w:val="00000079"/>
    <w:rsid w:val="00027101"/>
    <w:rsid w:val="00030B4A"/>
    <w:rsid w:val="00037AAD"/>
    <w:rsid w:val="00055893"/>
    <w:rsid w:val="00056D5A"/>
    <w:rsid w:val="00063EB9"/>
    <w:rsid w:val="00073058"/>
    <w:rsid w:val="00081ECB"/>
    <w:rsid w:val="0008641E"/>
    <w:rsid w:val="000E1AFD"/>
    <w:rsid w:val="00177490"/>
    <w:rsid w:val="00180548"/>
    <w:rsid w:val="0019140D"/>
    <w:rsid w:val="00192437"/>
    <w:rsid w:val="001A2274"/>
    <w:rsid w:val="001E4E23"/>
    <w:rsid w:val="00212565"/>
    <w:rsid w:val="0021322C"/>
    <w:rsid w:val="002202C9"/>
    <w:rsid w:val="00225166"/>
    <w:rsid w:val="00236072"/>
    <w:rsid w:val="002368A1"/>
    <w:rsid w:val="00243BD6"/>
    <w:rsid w:val="00250131"/>
    <w:rsid w:val="0027262A"/>
    <w:rsid w:val="002851F0"/>
    <w:rsid w:val="002A15A7"/>
    <w:rsid w:val="002B42E7"/>
    <w:rsid w:val="002E107E"/>
    <w:rsid w:val="002E3115"/>
    <w:rsid w:val="0033156B"/>
    <w:rsid w:val="00335864"/>
    <w:rsid w:val="00344A4E"/>
    <w:rsid w:val="00344E3F"/>
    <w:rsid w:val="0035357E"/>
    <w:rsid w:val="0036126A"/>
    <w:rsid w:val="00394242"/>
    <w:rsid w:val="003A47FA"/>
    <w:rsid w:val="003B2C29"/>
    <w:rsid w:val="003D363E"/>
    <w:rsid w:val="003F4BCF"/>
    <w:rsid w:val="0042141F"/>
    <w:rsid w:val="00437BAE"/>
    <w:rsid w:val="004A03EC"/>
    <w:rsid w:val="004E2766"/>
    <w:rsid w:val="004F1AD2"/>
    <w:rsid w:val="004F6D02"/>
    <w:rsid w:val="005112A4"/>
    <w:rsid w:val="00526474"/>
    <w:rsid w:val="00590A8C"/>
    <w:rsid w:val="005B2C84"/>
    <w:rsid w:val="005B49F7"/>
    <w:rsid w:val="005C3090"/>
    <w:rsid w:val="00615715"/>
    <w:rsid w:val="00632E5F"/>
    <w:rsid w:val="00647669"/>
    <w:rsid w:val="0066142F"/>
    <w:rsid w:val="0066354B"/>
    <w:rsid w:val="006642CF"/>
    <w:rsid w:val="00665759"/>
    <w:rsid w:val="006903C8"/>
    <w:rsid w:val="006B2DDE"/>
    <w:rsid w:val="006C3454"/>
    <w:rsid w:val="006D57A2"/>
    <w:rsid w:val="006D60F3"/>
    <w:rsid w:val="006F5E8A"/>
    <w:rsid w:val="00700148"/>
    <w:rsid w:val="00701BA9"/>
    <w:rsid w:val="007575F8"/>
    <w:rsid w:val="00757DC3"/>
    <w:rsid w:val="007940C1"/>
    <w:rsid w:val="007C34C8"/>
    <w:rsid w:val="007C6E62"/>
    <w:rsid w:val="007E5F01"/>
    <w:rsid w:val="007F02A2"/>
    <w:rsid w:val="00807E42"/>
    <w:rsid w:val="00864D65"/>
    <w:rsid w:val="008747AC"/>
    <w:rsid w:val="008A42CD"/>
    <w:rsid w:val="008A65E7"/>
    <w:rsid w:val="008B0B11"/>
    <w:rsid w:val="008C2A64"/>
    <w:rsid w:val="008D1036"/>
    <w:rsid w:val="008D486E"/>
    <w:rsid w:val="008F5D0D"/>
    <w:rsid w:val="008F683F"/>
    <w:rsid w:val="008F7171"/>
    <w:rsid w:val="00902E6E"/>
    <w:rsid w:val="00952AD6"/>
    <w:rsid w:val="009634DE"/>
    <w:rsid w:val="009B0FAA"/>
    <w:rsid w:val="009B593E"/>
    <w:rsid w:val="009B5EE8"/>
    <w:rsid w:val="009D4609"/>
    <w:rsid w:val="009D58A9"/>
    <w:rsid w:val="009E201A"/>
    <w:rsid w:val="00A1772F"/>
    <w:rsid w:val="00A64B14"/>
    <w:rsid w:val="00A73E94"/>
    <w:rsid w:val="00A77F6B"/>
    <w:rsid w:val="00AA46A5"/>
    <w:rsid w:val="00AB44C4"/>
    <w:rsid w:val="00AB7DF7"/>
    <w:rsid w:val="00AD0143"/>
    <w:rsid w:val="00AD7E0B"/>
    <w:rsid w:val="00B0282A"/>
    <w:rsid w:val="00B3497E"/>
    <w:rsid w:val="00B406FA"/>
    <w:rsid w:val="00B84BC3"/>
    <w:rsid w:val="00B91FFC"/>
    <w:rsid w:val="00B92D2E"/>
    <w:rsid w:val="00B93E30"/>
    <w:rsid w:val="00BA75E1"/>
    <w:rsid w:val="00BB38B6"/>
    <w:rsid w:val="00BE42FE"/>
    <w:rsid w:val="00BF387B"/>
    <w:rsid w:val="00C04402"/>
    <w:rsid w:val="00C2379A"/>
    <w:rsid w:val="00C72518"/>
    <w:rsid w:val="00C82799"/>
    <w:rsid w:val="00CA5163"/>
    <w:rsid w:val="00CA7E2C"/>
    <w:rsid w:val="00CA7EF4"/>
    <w:rsid w:val="00D00743"/>
    <w:rsid w:val="00D01972"/>
    <w:rsid w:val="00D1135E"/>
    <w:rsid w:val="00D33C69"/>
    <w:rsid w:val="00D43EB4"/>
    <w:rsid w:val="00D5396F"/>
    <w:rsid w:val="00D958B1"/>
    <w:rsid w:val="00DA533A"/>
    <w:rsid w:val="00DA5BAA"/>
    <w:rsid w:val="00DD07B9"/>
    <w:rsid w:val="00DD0B4A"/>
    <w:rsid w:val="00DD5D50"/>
    <w:rsid w:val="00DE4B01"/>
    <w:rsid w:val="00DF3857"/>
    <w:rsid w:val="00E03314"/>
    <w:rsid w:val="00E146C4"/>
    <w:rsid w:val="00E74499"/>
    <w:rsid w:val="00E96CF5"/>
    <w:rsid w:val="00EA29A0"/>
    <w:rsid w:val="00EC1528"/>
    <w:rsid w:val="00EC7D03"/>
    <w:rsid w:val="00EE322A"/>
    <w:rsid w:val="00EF0B98"/>
    <w:rsid w:val="00F13FBA"/>
    <w:rsid w:val="00F206D5"/>
    <w:rsid w:val="00F34F47"/>
    <w:rsid w:val="00F36DAD"/>
    <w:rsid w:val="00F5439B"/>
    <w:rsid w:val="00F65E05"/>
    <w:rsid w:val="00FB568F"/>
    <w:rsid w:val="00FB63D0"/>
    <w:rsid w:val="00FC63D9"/>
    <w:rsid w:val="00FD7B0B"/>
    <w:rsid w:val="00FE29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0108B2F"/>
  <w15:chartTrackingRefBased/>
  <w15:docId w15:val="{A4E84F22-33E0-4795-9E7B-C91065101E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7449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7449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annotation text"/>
    <w:basedOn w:val="a"/>
    <w:link w:val="a5"/>
    <w:uiPriority w:val="99"/>
    <w:semiHidden/>
    <w:unhideWhenUsed/>
    <w:rsid w:val="00701BA9"/>
    <w:pPr>
      <w:jc w:val="left"/>
    </w:pPr>
    <w:rPr>
      <w:rFonts w:eastAsia="宋体"/>
      <w:sz w:val="24"/>
    </w:rPr>
  </w:style>
  <w:style w:type="character" w:customStyle="1" w:styleId="a5">
    <w:name w:val="批注文字 字符"/>
    <w:basedOn w:val="a0"/>
    <w:link w:val="a4"/>
    <w:uiPriority w:val="99"/>
    <w:semiHidden/>
    <w:rsid w:val="00701BA9"/>
    <w:rPr>
      <w:rFonts w:eastAsia="宋体"/>
      <w:sz w:val="24"/>
    </w:rPr>
  </w:style>
  <w:style w:type="character" w:styleId="a6">
    <w:name w:val="annotation reference"/>
    <w:basedOn w:val="a0"/>
    <w:uiPriority w:val="99"/>
    <w:semiHidden/>
    <w:unhideWhenUsed/>
    <w:rPr>
      <w:sz w:val="21"/>
      <w:szCs w:val="21"/>
    </w:rPr>
  </w:style>
  <w:style w:type="paragraph" w:styleId="a7">
    <w:name w:val="header"/>
    <w:basedOn w:val="a"/>
    <w:link w:val="a8"/>
    <w:uiPriority w:val="99"/>
    <w:unhideWhenUsed/>
    <w:rsid w:val="008F683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8">
    <w:name w:val="页眉 字符"/>
    <w:basedOn w:val="a0"/>
    <w:link w:val="a7"/>
    <w:uiPriority w:val="99"/>
    <w:rsid w:val="008F683F"/>
    <w:rPr>
      <w:sz w:val="18"/>
      <w:szCs w:val="18"/>
    </w:rPr>
  </w:style>
  <w:style w:type="paragraph" w:styleId="a9">
    <w:name w:val="footer"/>
    <w:basedOn w:val="a"/>
    <w:link w:val="aa"/>
    <w:uiPriority w:val="99"/>
    <w:unhideWhenUsed/>
    <w:rsid w:val="008F683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a">
    <w:name w:val="页脚 字符"/>
    <w:basedOn w:val="a0"/>
    <w:link w:val="a9"/>
    <w:uiPriority w:val="99"/>
    <w:rsid w:val="008F683F"/>
    <w:rPr>
      <w:sz w:val="18"/>
      <w:szCs w:val="18"/>
    </w:rPr>
  </w:style>
  <w:style w:type="character" w:styleId="ab">
    <w:name w:val="Hyperlink"/>
    <w:basedOn w:val="a0"/>
    <w:uiPriority w:val="99"/>
    <w:unhideWhenUsed/>
    <w:rsid w:val="00073058"/>
    <w:rPr>
      <w:color w:val="0563C1" w:themeColor="hyperlink"/>
      <w:u w:val="single"/>
    </w:rPr>
  </w:style>
  <w:style w:type="character" w:styleId="ac">
    <w:name w:val="Unresolved Mention"/>
    <w:basedOn w:val="a0"/>
    <w:uiPriority w:val="99"/>
    <w:semiHidden/>
    <w:unhideWhenUsed/>
    <w:rsid w:val="00073058"/>
    <w:rPr>
      <w:color w:val="605E5C"/>
      <w:shd w:val="clear" w:color="auto" w:fill="E1DFDD"/>
    </w:rPr>
  </w:style>
  <w:style w:type="paragraph" w:styleId="ad">
    <w:name w:val="Revision"/>
    <w:hidden/>
    <w:uiPriority w:val="99"/>
    <w:semiHidden/>
    <w:rsid w:val="009B0FA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17298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245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375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../../../../../../../%E5%BC%A0%E6%AD%A3%E4%B8%9C/AppData/Local/youdao/dict/Application/8.9.9.0/resultui/html/index.html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4</TotalTime>
  <Pages>10</Pages>
  <Words>1782</Words>
  <Characters>10158</Characters>
  <Application>Microsoft Office Word</Application>
  <DocSecurity>0</DocSecurity>
  <Lines>84</Lines>
  <Paragraphs>23</Paragraphs>
  <ScaleCrop>false</ScaleCrop>
  <Company/>
  <LinksUpToDate>false</LinksUpToDate>
  <CharactersWithSpaces>119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</dc:creator>
  <cp:keywords/>
  <dc:description/>
  <cp:lastModifiedBy>doctorzzd</cp:lastModifiedBy>
  <cp:revision>47</cp:revision>
  <dcterms:created xsi:type="dcterms:W3CDTF">2022-04-15T19:18:00Z</dcterms:created>
  <dcterms:modified xsi:type="dcterms:W3CDTF">2022-06-15T13:09:00Z</dcterms:modified>
</cp:coreProperties>
</file>